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D13084" w14:textId="77777777" w:rsidR="00DE4EFC" w:rsidRDefault="00DE4EFC" w:rsidP="00DE4EFC">
      <w:pPr>
        <w:pStyle w:val="AuthorList"/>
        <w:spacing w:before="0" w:after="0" w:line="480" w:lineRule="auto"/>
        <w:jc w:val="both"/>
        <w:outlineLvl w:val="0"/>
        <w:rPr>
          <w:color w:val="000000" w:themeColor="text1"/>
        </w:rPr>
      </w:pPr>
      <w:r>
        <w:rPr>
          <w:color w:val="000000" w:themeColor="text1"/>
        </w:rPr>
        <w:t>Statistical analysis of community RNA transcripts between organic carbon and ‘</w:t>
      </w:r>
      <w:proofErr w:type="spellStart"/>
      <w:r>
        <w:rPr>
          <w:color w:val="000000" w:themeColor="text1"/>
        </w:rPr>
        <w:t>geogas</w:t>
      </w:r>
      <w:proofErr w:type="spellEnd"/>
      <w:r>
        <w:rPr>
          <w:color w:val="000000" w:themeColor="text1"/>
        </w:rPr>
        <w:t xml:space="preserve">’ fed continental deep biosphere </w:t>
      </w:r>
      <w:proofErr w:type="spellStart"/>
      <w:r>
        <w:rPr>
          <w:color w:val="000000" w:themeColor="text1"/>
        </w:rPr>
        <w:t>groundwaters</w:t>
      </w:r>
      <w:proofErr w:type="spellEnd"/>
      <w:r>
        <w:rPr>
          <w:color w:val="000000" w:themeColor="text1"/>
        </w:rPr>
        <w:t xml:space="preserve"> </w:t>
      </w:r>
    </w:p>
    <w:p w14:paraId="353F0D73" w14:textId="77777777" w:rsidR="00DE4EFC" w:rsidRDefault="00DE4EFC" w:rsidP="00DE4EFC">
      <w:pPr>
        <w:pStyle w:val="AuthorList"/>
        <w:spacing w:before="0" w:after="0" w:line="480" w:lineRule="auto"/>
        <w:jc w:val="both"/>
        <w:outlineLvl w:val="0"/>
        <w:rPr>
          <w:color w:val="000000" w:themeColor="text1"/>
        </w:rPr>
      </w:pPr>
    </w:p>
    <w:p w14:paraId="266C4E87" w14:textId="55E3078E" w:rsidR="00E43556" w:rsidRPr="00262D88" w:rsidRDefault="00E43556" w:rsidP="00E43556">
      <w:pPr>
        <w:pStyle w:val="AuthorList"/>
        <w:spacing w:before="0" w:after="0" w:line="480" w:lineRule="auto"/>
        <w:jc w:val="both"/>
        <w:outlineLvl w:val="0"/>
        <w:rPr>
          <w:color w:val="000000" w:themeColor="text1"/>
          <w:vertAlign w:val="superscript"/>
        </w:rPr>
      </w:pPr>
      <w:r w:rsidRPr="00262D88">
        <w:rPr>
          <w:color w:val="000000" w:themeColor="text1"/>
        </w:rPr>
        <w:t>Margarita Lopez-Fernandez</w:t>
      </w:r>
      <w:r w:rsidR="006822A0" w:rsidRPr="00262D88">
        <w:rPr>
          <w:color w:val="000000" w:themeColor="text1"/>
          <w:vertAlign w:val="superscript"/>
        </w:rPr>
        <w:t>1</w:t>
      </w:r>
      <w:r w:rsidRPr="00262D88">
        <w:rPr>
          <w:color w:val="000000" w:themeColor="text1"/>
        </w:rPr>
        <w:t>, Elias Broman</w:t>
      </w:r>
      <w:r w:rsidR="006822A0" w:rsidRPr="00262D88">
        <w:rPr>
          <w:color w:val="000000" w:themeColor="text1"/>
          <w:vertAlign w:val="superscript"/>
        </w:rPr>
        <w:t>1</w:t>
      </w:r>
      <w:r w:rsidRPr="00262D88">
        <w:rPr>
          <w:color w:val="000000" w:themeColor="text1"/>
        </w:rPr>
        <w:t>, Domenico Simone</w:t>
      </w:r>
      <w:r w:rsidRPr="00262D88">
        <w:rPr>
          <w:color w:val="000000" w:themeColor="text1"/>
          <w:vertAlign w:val="superscript"/>
        </w:rPr>
        <w:t>1</w:t>
      </w:r>
      <w:proofErr w:type="gramStart"/>
      <w:r w:rsidRPr="00262D88">
        <w:rPr>
          <w:color w:val="000000" w:themeColor="text1"/>
          <w:vertAlign w:val="superscript"/>
        </w:rPr>
        <w:t>,2</w:t>
      </w:r>
      <w:proofErr w:type="gramEnd"/>
      <w:r w:rsidRPr="00262D88">
        <w:rPr>
          <w:color w:val="000000" w:themeColor="text1"/>
        </w:rPr>
        <w:t>, Stefan Bertilsson</w:t>
      </w:r>
      <w:r w:rsidRPr="00262D88">
        <w:rPr>
          <w:color w:val="000000" w:themeColor="text1"/>
          <w:vertAlign w:val="superscript"/>
        </w:rPr>
        <w:t>3</w:t>
      </w:r>
      <w:r w:rsidRPr="00262D88">
        <w:rPr>
          <w:color w:val="000000" w:themeColor="text1"/>
        </w:rPr>
        <w:t>, Mark Dopson</w:t>
      </w:r>
      <w:r w:rsidRPr="00262D88">
        <w:rPr>
          <w:color w:val="000000" w:themeColor="text1"/>
          <w:vertAlign w:val="superscript"/>
        </w:rPr>
        <w:t>1</w:t>
      </w:r>
    </w:p>
    <w:p w14:paraId="240D6A6F" w14:textId="77777777" w:rsidR="00E43556" w:rsidRPr="00262D88" w:rsidRDefault="00E43556" w:rsidP="00E43556">
      <w:pPr>
        <w:spacing w:after="0" w:line="480" w:lineRule="auto"/>
        <w:jc w:val="both"/>
        <w:rPr>
          <w:rFonts w:cs="Times New Roman"/>
          <w:color w:val="000000" w:themeColor="text1"/>
          <w:szCs w:val="24"/>
        </w:rPr>
      </w:pPr>
    </w:p>
    <w:p w14:paraId="31B8F28D" w14:textId="77777777" w:rsidR="00E43556" w:rsidRPr="00E43556" w:rsidRDefault="00E43556" w:rsidP="00E43556">
      <w:pPr>
        <w:spacing w:after="0" w:line="480" w:lineRule="auto"/>
        <w:jc w:val="both"/>
        <w:rPr>
          <w:rFonts w:cs="Times New Roman"/>
          <w:sz w:val="22"/>
        </w:rPr>
      </w:pPr>
      <w:r w:rsidRPr="00E43556">
        <w:rPr>
          <w:rFonts w:cs="Times New Roman"/>
          <w:color w:val="000000" w:themeColor="text1"/>
          <w:sz w:val="22"/>
          <w:vertAlign w:val="superscript"/>
        </w:rPr>
        <w:t>1</w:t>
      </w:r>
      <w:r w:rsidRPr="00E43556">
        <w:rPr>
          <w:rFonts w:cs="Times New Roman"/>
          <w:color w:val="000000" w:themeColor="text1"/>
          <w:sz w:val="22"/>
        </w:rPr>
        <w:t>Centre for Ecology and Evolution in Microbial Model Systems (</w:t>
      </w:r>
      <w:proofErr w:type="spellStart"/>
      <w:r w:rsidRPr="00E43556">
        <w:rPr>
          <w:rFonts w:cs="Times New Roman"/>
          <w:color w:val="000000" w:themeColor="text1"/>
          <w:sz w:val="22"/>
        </w:rPr>
        <w:t>EEMiS</w:t>
      </w:r>
      <w:proofErr w:type="spellEnd"/>
      <w:r w:rsidRPr="00E43556">
        <w:rPr>
          <w:rFonts w:cs="Times New Roman"/>
          <w:color w:val="000000" w:themeColor="text1"/>
          <w:sz w:val="22"/>
        </w:rPr>
        <w:t xml:space="preserve">), Linnaeus University, </w:t>
      </w:r>
      <w:r w:rsidRPr="00E43556">
        <w:rPr>
          <w:rFonts w:eastAsia="Times New Roman"/>
          <w:noProof/>
          <w:sz w:val="22"/>
        </w:rPr>
        <w:t>Stuvaregatan 4</w:t>
      </w:r>
      <w:r w:rsidRPr="00E43556">
        <w:rPr>
          <w:rFonts w:cs="Times New Roman"/>
          <w:sz w:val="22"/>
        </w:rPr>
        <w:t>, 391 82 Kalmar, Sweden</w:t>
      </w:r>
    </w:p>
    <w:p w14:paraId="1F3DD6FA" w14:textId="4F54BBBA" w:rsidR="00E43556" w:rsidRPr="00E43556" w:rsidRDefault="00E43556" w:rsidP="00E43556">
      <w:pPr>
        <w:spacing w:after="0" w:line="480" w:lineRule="auto"/>
        <w:jc w:val="both"/>
        <w:rPr>
          <w:rFonts w:cs="Times New Roman"/>
          <w:sz w:val="22"/>
        </w:rPr>
      </w:pPr>
      <w:r w:rsidRPr="00E43556">
        <w:rPr>
          <w:rFonts w:cs="Times New Roman"/>
          <w:sz w:val="22"/>
          <w:vertAlign w:val="superscript"/>
        </w:rPr>
        <w:t>2</w:t>
      </w:r>
      <w:r w:rsidRPr="00E43556">
        <w:rPr>
          <w:rFonts w:cs="Times New Roman"/>
          <w:sz w:val="22"/>
        </w:rPr>
        <w:t>SLU Bioinformatics Infrastructure, Swedish University of Agricultural Sc</w:t>
      </w:r>
      <w:r w:rsidR="000C61E0">
        <w:rPr>
          <w:rFonts w:cs="Times New Roman"/>
          <w:sz w:val="22"/>
        </w:rPr>
        <w:t xml:space="preserve">iences, Almas </w:t>
      </w:r>
      <w:proofErr w:type="spellStart"/>
      <w:r w:rsidR="000C61E0">
        <w:rPr>
          <w:rFonts w:cs="Times New Roman"/>
          <w:sz w:val="22"/>
        </w:rPr>
        <w:t>Allé</w:t>
      </w:r>
      <w:proofErr w:type="spellEnd"/>
      <w:r w:rsidR="000C61E0">
        <w:rPr>
          <w:rFonts w:cs="Times New Roman"/>
          <w:sz w:val="22"/>
        </w:rPr>
        <w:t xml:space="preserve"> 5, </w:t>
      </w:r>
      <w:r w:rsidR="000C61E0" w:rsidRPr="000C61E0">
        <w:rPr>
          <w:rFonts w:cs="Times New Roman"/>
          <w:sz w:val="22"/>
        </w:rPr>
        <w:t xml:space="preserve">750 07 </w:t>
      </w:r>
      <w:r w:rsidRPr="00E43556">
        <w:rPr>
          <w:rFonts w:cs="Times New Roman"/>
          <w:sz w:val="22"/>
        </w:rPr>
        <w:t>Uppsala, Sweden</w:t>
      </w:r>
    </w:p>
    <w:p w14:paraId="226D00CD" w14:textId="77777777" w:rsidR="00E43556" w:rsidRPr="00E43556" w:rsidRDefault="00E43556" w:rsidP="00E43556">
      <w:pPr>
        <w:spacing w:after="0" w:line="480" w:lineRule="auto"/>
        <w:jc w:val="both"/>
        <w:rPr>
          <w:rFonts w:cs="Times New Roman"/>
          <w:sz w:val="22"/>
        </w:rPr>
      </w:pPr>
      <w:r w:rsidRPr="00E43556">
        <w:rPr>
          <w:rFonts w:cs="Times New Roman"/>
          <w:sz w:val="22"/>
          <w:vertAlign w:val="superscript"/>
        </w:rPr>
        <w:t>3</w:t>
      </w:r>
      <w:r w:rsidRPr="00E43556">
        <w:rPr>
          <w:rFonts w:cs="Times New Roman"/>
          <w:noProof/>
          <w:sz w:val="22"/>
        </w:rPr>
        <w:t>Department of Ecology and Genetics, Limnology and Science for Life Laboratory, Uppsala University, Norbyvägen 18D,</w:t>
      </w:r>
      <w:r w:rsidRPr="00E43556">
        <w:rPr>
          <w:rStyle w:val="postal-code"/>
          <w:rFonts w:cs="Times New Roman"/>
          <w:noProof/>
          <w:sz w:val="22"/>
        </w:rPr>
        <w:t xml:space="preserve"> 752 36</w:t>
      </w:r>
      <w:r w:rsidRPr="00E43556">
        <w:rPr>
          <w:rFonts w:cs="Times New Roman"/>
          <w:noProof/>
          <w:sz w:val="22"/>
        </w:rPr>
        <w:t xml:space="preserve"> Uppsala, Sweden</w:t>
      </w:r>
    </w:p>
    <w:p w14:paraId="2C28CA7F" w14:textId="4B478CCF" w:rsidR="0089544B" w:rsidRDefault="0089544B" w:rsidP="000A4ABE">
      <w:pPr>
        <w:spacing w:after="0" w:line="480" w:lineRule="auto"/>
        <w:rPr>
          <w:rFonts w:cs="Times New Roman"/>
          <w:color w:val="000000" w:themeColor="text1"/>
          <w:szCs w:val="24"/>
        </w:rPr>
      </w:pPr>
    </w:p>
    <w:p w14:paraId="12F1BEA3" w14:textId="77777777" w:rsidR="00DE4EFC" w:rsidRPr="000A4ABE" w:rsidRDefault="00DE4EFC" w:rsidP="000A4ABE">
      <w:pPr>
        <w:spacing w:after="0" w:line="480" w:lineRule="auto"/>
        <w:rPr>
          <w:rFonts w:cs="Times New Roman"/>
          <w:color w:val="000000" w:themeColor="text1"/>
          <w:szCs w:val="24"/>
        </w:rPr>
      </w:pPr>
    </w:p>
    <w:p w14:paraId="2CEF1C03" w14:textId="77777777" w:rsidR="002B4AA1" w:rsidRPr="006E6944" w:rsidRDefault="002B4AA1" w:rsidP="002B4AA1">
      <w:pPr>
        <w:spacing w:after="0" w:line="480" w:lineRule="auto"/>
        <w:jc w:val="both"/>
        <w:rPr>
          <w:rFonts w:cs="Times New Roman"/>
          <w:szCs w:val="24"/>
        </w:rPr>
      </w:pPr>
      <w:r w:rsidRPr="006E6944">
        <w:rPr>
          <w:rFonts w:cs="Times New Roman"/>
          <w:b/>
          <w:color w:val="000000" w:themeColor="text1"/>
          <w:szCs w:val="24"/>
        </w:rPr>
        <w:t xml:space="preserve">Supplemental File 1. </w:t>
      </w:r>
      <w:r w:rsidRPr="006E6944">
        <w:rPr>
          <w:rFonts w:cs="Times New Roman"/>
          <w:color w:val="000000" w:themeColor="text1"/>
          <w:szCs w:val="24"/>
        </w:rPr>
        <w:t>Supplemental methods</w:t>
      </w:r>
    </w:p>
    <w:p w14:paraId="6C12691E" w14:textId="77777777" w:rsidR="002B4AA1" w:rsidRPr="006E6944" w:rsidRDefault="002B4AA1" w:rsidP="002B4AA1">
      <w:pPr>
        <w:spacing w:after="0" w:line="480" w:lineRule="auto"/>
        <w:jc w:val="both"/>
        <w:rPr>
          <w:rFonts w:cs="Times New Roman"/>
          <w:b/>
          <w:szCs w:val="24"/>
        </w:rPr>
      </w:pPr>
    </w:p>
    <w:p w14:paraId="19578F6C" w14:textId="453193C6" w:rsidR="002B4AA1" w:rsidRPr="00A56E82" w:rsidRDefault="002B4AA1" w:rsidP="002B4AA1">
      <w:pPr>
        <w:spacing w:after="0" w:line="480" w:lineRule="auto"/>
        <w:jc w:val="both"/>
      </w:pPr>
      <w:r w:rsidRPr="006E6944">
        <w:rPr>
          <w:rFonts w:cs="Times New Roman"/>
          <w:b/>
          <w:szCs w:val="24"/>
        </w:rPr>
        <w:t xml:space="preserve">Description of the sampled </w:t>
      </w:r>
      <w:proofErr w:type="spellStart"/>
      <w:r w:rsidRPr="006E6944">
        <w:rPr>
          <w:rFonts w:cs="Times New Roman"/>
          <w:b/>
          <w:szCs w:val="24"/>
        </w:rPr>
        <w:t>groundwaters</w:t>
      </w:r>
      <w:proofErr w:type="spellEnd"/>
      <w:r w:rsidRPr="006E6944">
        <w:rPr>
          <w:rFonts w:cs="Times New Roman"/>
          <w:b/>
          <w:szCs w:val="24"/>
        </w:rPr>
        <w:t xml:space="preserve">. </w:t>
      </w:r>
      <w:r w:rsidRPr="006E6944">
        <w:rPr>
          <w:rFonts w:eastAsia="WenQuanYi Micro Hei" w:cs="Times New Roman"/>
          <w:szCs w:val="24"/>
          <w:lang w:eastAsia="zh-CN"/>
        </w:rPr>
        <w:t xml:space="preserve">Three </w:t>
      </w:r>
      <w:proofErr w:type="spellStart"/>
      <w:r w:rsidRPr="006E6944">
        <w:rPr>
          <w:rFonts w:eastAsia="WenQuanYi Micro Hei" w:cs="Times New Roman"/>
          <w:szCs w:val="24"/>
          <w:lang w:eastAsia="zh-CN"/>
        </w:rPr>
        <w:t>groundwaters</w:t>
      </w:r>
      <w:proofErr w:type="spellEnd"/>
      <w:r w:rsidRPr="006E6944">
        <w:rPr>
          <w:rFonts w:eastAsia="WenQuanYi Micro Hei" w:cs="Times New Roman"/>
          <w:szCs w:val="24"/>
          <w:lang w:eastAsia="zh-CN"/>
        </w:rPr>
        <w:t xml:space="preserve"> containing ferrous iron, dissolved sulfide (HS</w:t>
      </w:r>
      <w:r w:rsidRPr="006E6944">
        <w:rPr>
          <w:rFonts w:eastAsia="WenQuanYi Micro Hei" w:cs="Times New Roman"/>
          <w:szCs w:val="24"/>
          <w:vertAlign w:val="superscript"/>
          <w:lang w:eastAsia="zh-CN"/>
        </w:rPr>
        <w:t>−</w:t>
      </w:r>
      <w:r w:rsidRPr="006E6944">
        <w:rPr>
          <w:rFonts w:eastAsia="WenQuanYi Micro Hei" w:cs="Times New Roman"/>
          <w:szCs w:val="24"/>
          <w:lang w:eastAsia="zh-CN"/>
        </w:rPr>
        <w:t>), temporally stable chemistry and δ</w:t>
      </w:r>
      <w:r w:rsidRPr="006E6944">
        <w:rPr>
          <w:rFonts w:eastAsia="WenQuanYi Micro Hei" w:cs="Times New Roman"/>
          <w:szCs w:val="24"/>
          <w:vertAlign w:val="superscript"/>
          <w:lang w:eastAsia="zh-CN"/>
        </w:rPr>
        <w:t>18</w:t>
      </w:r>
      <w:r w:rsidRPr="006E6944">
        <w:rPr>
          <w:rFonts w:eastAsia="WenQuanYi Micro Hei" w:cs="Times New Roman"/>
          <w:szCs w:val="24"/>
          <w:lang w:eastAsia="zh-CN"/>
        </w:rPr>
        <w:t xml:space="preserve">O, and neutral pH </w:t>
      </w:r>
      <w:r w:rsidRPr="006E6944">
        <w:rPr>
          <w:rFonts w:eastAsia="WenQuanYi Micro Hei" w:cs="Times New Roman"/>
          <w:szCs w:val="24"/>
          <w:lang w:eastAsia="zh-CN"/>
        </w:rPr>
        <w:fldChar w:fldCharType="begin"/>
      </w:r>
      <w:r w:rsidR="00464B09">
        <w:rPr>
          <w:rFonts w:eastAsia="WenQuanYi Micro Hei" w:cs="Times New Roman"/>
          <w:szCs w:val="24"/>
          <w:lang w:eastAsia="zh-CN"/>
        </w:rPr>
        <w:instrText xml:space="preserve"> ADDIN EN.CITE &lt;EndNote&gt;&lt;Cite&gt;&lt;Author&gt;Wu&lt;/Author&gt;&lt;Year&gt;2015&lt;/Year&gt;&lt;RecNum&gt;5013&lt;/RecNum&gt;&lt;DisplayText&gt;(1)&lt;/DisplayText&gt;&lt;record&gt;&lt;rec-number&gt;5013&lt;/rec-number&gt;&lt;foreign-keys&gt;&lt;key app="EN" db-id="r9tr5vdt520wv4eszf5papp7t9xvwa9dvdfz" timestamp="0"&gt;5013&lt;/key&gt;&lt;/foreign-keys&gt;&lt;ref-type name="Journal Article"&gt;17&lt;/ref-type&gt;&lt;contributors&gt;&lt;authors&gt;&lt;author&gt;Wu, X.&lt;/author&gt;&lt;author&gt;Holmfeldt, K.&lt;/author&gt;&lt;author&gt;Hubalek, V.&lt;/author&gt;&lt;author&gt;Lundin, D.&lt;/author&gt;&lt;author&gt;Åström, M.&lt;/author&gt;&lt;author&gt;Bertilsson, S.&lt;/author&gt;&lt;author&gt;Dopson, M.&lt;/author&gt;&lt;/authors&gt;&lt;/contributors&gt;&lt;titles&gt;&lt;title&gt;Microbial metagenomes from three aquifers in the Fennoscandian shield terrestrial deep biosphere reveal metabolic partitioning among populations&lt;/title&gt;&lt;secondary-title&gt;ISME J&lt;/secondary-title&gt;&lt;/titles&gt;&lt;periodical&gt;&lt;full-title&gt;Isme j&lt;/full-title&gt;&lt;abbr-1&gt;The ISME journal&lt;/abbr-1&gt;&lt;/periodical&gt;&lt;pages&gt;1192-1203&lt;/pages&gt;&lt;volume&gt;10&lt;/volume&gt;&lt;dates&gt;&lt;year&gt;2015&lt;/year&gt;&lt;/dates&gt;&lt;urls&gt;&lt;/urls&gt;&lt;/record&gt;&lt;/Cite&gt;&lt;/EndNote&gt;</w:instrText>
      </w:r>
      <w:r w:rsidRPr="006E6944">
        <w:rPr>
          <w:rFonts w:eastAsia="WenQuanYi Micro Hei" w:cs="Times New Roman"/>
          <w:szCs w:val="24"/>
          <w:lang w:eastAsia="zh-CN"/>
        </w:rPr>
        <w:fldChar w:fldCharType="separate"/>
      </w:r>
      <w:r w:rsidR="00464B09">
        <w:rPr>
          <w:rFonts w:eastAsia="WenQuanYi Micro Hei" w:cs="Times New Roman"/>
          <w:noProof/>
          <w:szCs w:val="24"/>
          <w:lang w:eastAsia="zh-CN"/>
        </w:rPr>
        <w:t>(</w:t>
      </w:r>
      <w:hyperlink w:anchor="_ENREF_1" w:tooltip="Wu, 2015 #5013" w:history="1">
        <w:r w:rsidR="00464B09">
          <w:rPr>
            <w:rFonts w:eastAsia="WenQuanYi Micro Hei" w:cs="Times New Roman"/>
            <w:noProof/>
            <w:szCs w:val="24"/>
            <w:lang w:eastAsia="zh-CN"/>
          </w:rPr>
          <w:t>1</w:t>
        </w:r>
      </w:hyperlink>
      <w:r w:rsidR="00464B09">
        <w:rPr>
          <w:rFonts w:eastAsia="WenQuanYi Micro Hei" w:cs="Times New Roman"/>
          <w:noProof/>
          <w:szCs w:val="24"/>
          <w:lang w:eastAsia="zh-CN"/>
        </w:rPr>
        <w:t>)</w:t>
      </w:r>
      <w:r w:rsidRPr="006E6944">
        <w:rPr>
          <w:rFonts w:eastAsia="WenQuanYi Micro Hei" w:cs="Times New Roman"/>
          <w:szCs w:val="24"/>
          <w:lang w:eastAsia="zh-CN"/>
        </w:rPr>
        <w:fldChar w:fldCharType="end"/>
      </w:r>
      <w:r w:rsidRPr="006E6944">
        <w:rPr>
          <w:rFonts w:eastAsia="WenQuanYi Micro Hei" w:cs="Times New Roman"/>
          <w:szCs w:val="24"/>
          <w:lang w:eastAsia="zh-CN"/>
        </w:rPr>
        <w:t xml:space="preserve"> were sampled for this study: borehole SA1229A-1, KA3105A-4, and KA3385A-</w:t>
      </w:r>
      <w:r w:rsidRPr="00A56E82">
        <w:rPr>
          <w:rFonts w:eastAsia="WenQuanYi Micro Hei" w:cs="Times New Roman"/>
          <w:szCs w:val="24"/>
          <w:lang w:eastAsia="zh-CN"/>
        </w:rPr>
        <w:t>1. Borehole SA1229A-1 is located at 171</w:t>
      </w:r>
      <w:r w:rsidR="00165C8C" w:rsidRPr="00A56E82">
        <w:rPr>
          <w:rFonts w:eastAsia="WenQuanYi Micro Hei" w:cs="Times New Roman"/>
          <w:szCs w:val="24"/>
          <w:lang w:eastAsia="zh-CN"/>
        </w:rPr>
        <w:t>.3</w:t>
      </w:r>
      <w:r w:rsidRPr="00A56E82">
        <w:rPr>
          <w:rFonts w:eastAsia="WenQuanYi Micro Hei" w:cs="Times New Roman"/>
          <w:szCs w:val="24"/>
          <w:lang w:eastAsia="zh-CN"/>
        </w:rPr>
        <w:t xml:space="preserve"> m below the sea level (</w:t>
      </w:r>
      <w:proofErr w:type="spellStart"/>
      <w:r w:rsidRPr="00A56E82">
        <w:rPr>
          <w:rFonts w:eastAsia="WenQuanYi Micro Hei" w:cs="Times New Roman"/>
          <w:szCs w:val="24"/>
          <w:lang w:eastAsia="zh-CN"/>
        </w:rPr>
        <w:t>mbsl</w:t>
      </w:r>
      <w:proofErr w:type="spellEnd"/>
      <w:r w:rsidRPr="00A56E82">
        <w:rPr>
          <w:rFonts w:eastAsia="WenQuanYi Micro Hei" w:cs="Times New Roman"/>
          <w:szCs w:val="24"/>
          <w:lang w:eastAsia="zh-CN"/>
        </w:rPr>
        <w:t xml:space="preserve">) and this groundwater has tracers of marine waters </w:t>
      </w:r>
      <w:r w:rsidRPr="00A56E82">
        <w:rPr>
          <w:rFonts w:eastAsia="WenQuanYi Micro Hei" w:cs="Times New Roman"/>
          <w:szCs w:val="24"/>
          <w:lang w:eastAsia="zh-CN"/>
        </w:rPr>
        <w:fldChar w:fldCharType="begin"/>
      </w:r>
      <w:r w:rsidR="00464B09" w:rsidRPr="00A56E82">
        <w:rPr>
          <w:rFonts w:eastAsia="WenQuanYi Micro Hei" w:cs="Times New Roman"/>
          <w:szCs w:val="24"/>
          <w:lang w:eastAsia="zh-CN"/>
        </w:rPr>
        <w:instrText xml:space="preserve"> ADDIN EN.CITE &lt;EndNote&gt;&lt;Cite&gt;&lt;Author&gt;Gimeno&lt;/Author&gt;&lt;Year&gt;2014&lt;/Year&gt;&lt;RecNum&gt;4620&lt;/RecNum&gt;&lt;DisplayText&gt;(2)&lt;/DisplayText&gt;&lt;record&gt;&lt;rec-number&gt;4620&lt;/rec-number&gt;&lt;foreign-keys&gt;&lt;key app="EN" db-id="r9tr5vdt520wv4eszf5papp7t9xvwa9dvdfz" timestamp="0"&gt;4620&lt;/key&gt;&lt;/foreign-keys&gt;&lt;ref-type name="Journal Article"&gt;17&lt;/ref-type&gt;&lt;contributors&gt;&lt;authors&gt;&lt;author&gt;Gimeno, María J.&lt;/author&gt;&lt;author&gt;Auqué, Luis F.&lt;/author&gt;&lt;author&gt;Acero, Patricia&lt;/author&gt;&lt;author&gt;Gómez, Javier B.&lt;/author&gt;&lt;/authors&gt;&lt;/contributors&gt;&lt;titles&gt;&lt;title&gt;Hydrogeochemical characterisation and modelling of groundwaters in a potential geological repository for spent nuclear fuel in crystalline rocks (Laxemar, Sweden)&lt;/title&gt;&lt;secondary-title&gt;Appl Geochem&lt;/secondary-title&gt;&lt;/titles&gt;&lt;periodical&gt;&lt;full-title&gt;Appl Geochem&lt;/full-title&gt;&lt;/periodical&gt;&lt;pages&gt;50-71&lt;/pages&gt;&lt;volume&gt;45&lt;/volume&gt;&lt;dates&gt;&lt;year&gt;2014&lt;/year&gt;&lt;pub-dates&gt;&lt;date&gt;6//&lt;/date&gt;&lt;/pub-dates&gt;&lt;/dates&gt;&lt;isbn&gt;0883-2927&lt;/isbn&gt;&lt;urls&gt;&lt;related-urls&gt;&lt;url&gt;http://www.sciencedirect.com/science/article/pii/S0883292714000572&lt;/url&gt;&lt;/related-urls&gt;&lt;/urls&gt;&lt;electronic-resource-num&gt;http://dx.doi.org/10.1016/j.apgeochem.2014.03.003&lt;/electronic-resource-num&gt;&lt;/record&gt;&lt;/Cite&gt;&lt;/EndNote&gt;</w:instrText>
      </w:r>
      <w:r w:rsidRPr="00A56E82">
        <w:rPr>
          <w:rFonts w:eastAsia="WenQuanYi Micro Hei" w:cs="Times New Roman"/>
          <w:szCs w:val="24"/>
          <w:lang w:eastAsia="zh-CN"/>
        </w:rPr>
        <w:fldChar w:fldCharType="separate"/>
      </w:r>
      <w:r w:rsidR="00464B09" w:rsidRPr="00A56E82">
        <w:rPr>
          <w:rFonts w:eastAsia="WenQuanYi Micro Hei" w:cs="Times New Roman"/>
          <w:noProof/>
          <w:szCs w:val="24"/>
          <w:lang w:eastAsia="zh-CN"/>
        </w:rPr>
        <w:t>(</w:t>
      </w:r>
      <w:hyperlink w:anchor="_ENREF_2" w:tooltip="Gimeno, 2014 #4620" w:history="1">
        <w:r w:rsidR="00464B09" w:rsidRPr="00A56E82">
          <w:rPr>
            <w:rFonts w:eastAsia="WenQuanYi Micro Hei" w:cs="Times New Roman"/>
            <w:noProof/>
            <w:szCs w:val="24"/>
            <w:lang w:eastAsia="zh-CN"/>
          </w:rPr>
          <w:t>2</w:t>
        </w:r>
      </w:hyperlink>
      <w:r w:rsidR="00464B09" w:rsidRPr="00A56E82">
        <w:rPr>
          <w:rFonts w:eastAsia="WenQuanYi Micro Hei" w:cs="Times New Roman"/>
          <w:noProof/>
          <w:szCs w:val="24"/>
          <w:lang w:eastAsia="zh-CN"/>
        </w:rPr>
        <w:t>)</w:t>
      </w:r>
      <w:r w:rsidRPr="00A56E82">
        <w:rPr>
          <w:rFonts w:eastAsia="WenQuanYi Micro Hei" w:cs="Times New Roman"/>
          <w:szCs w:val="24"/>
          <w:lang w:eastAsia="zh-CN"/>
        </w:rPr>
        <w:fldChar w:fldCharType="end"/>
      </w:r>
      <w:r w:rsidRPr="00A56E82">
        <w:rPr>
          <w:rFonts w:eastAsia="WenQuanYi Micro Hei" w:cs="Times New Roman"/>
          <w:szCs w:val="24"/>
          <w:lang w:eastAsia="zh-CN"/>
        </w:rPr>
        <w:t xml:space="preserve"> and chemical values similar to that of modern Baltic Sea water </w:t>
      </w:r>
      <w:r w:rsidRPr="00A56E82">
        <w:rPr>
          <w:rFonts w:eastAsia="WenQuanYi Micro Hei" w:cs="Times New Roman"/>
          <w:szCs w:val="24"/>
          <w:lang w:eastAsia="zh-CN"/>
        </w:rPr>
        <w:fldChar w:fldCharType="begin"/>
      </w:r>
      <w:r w:rsidR="00464B09" w:rsidRPr="00A56E82">
        <w:rPr>
          <w:rFonts w:eastAsia="WenQuanYi Micro Hei" w:cs="Times New Roman"/>
          <w:szCs w:val="24"/>
          <w:lang w:eastAsia="zh-CN"/>
        </w:rPr>
        <w:instrText xml:space="preserve"> ADDIN EN.CITE &lt;EndNote&gt;&lt;Cite&gt;&lt;Author&gt;Mathurin&lt;/Author&gt;&lt;Year&gt;2012&lt;/Year&gt;&lt;RecNum&gt;32&lt;/RecNum&gt;&lt;DisplayText&gt;(3)&lt;/DisplayText&gt;&lt;record&gt;&lt;rec-number&gt;32&lt;/rec-number&gt;&lt;foreign-keys&gt;&lt;key app="EN" db-id="sdtpzzxvdxd9wpeetpsprz9razppsaztaxts" timestamp="1540469930"&gt;32&lt;/key&gt;&lt;/foreign-keys&gt;&lt;ref-type name="Journal Article"&gt;17&lt;/ref-type&gt;&lt;contributors&gt;&lt;authors&gt;&lt;author&gt;Mathurin, F. A.&lt;/author&gt;&lt;author&gt;Astrom, M. E.&lt;/author&gt;&lt;author&gt;Laaksoharju, M.&lt;/author&gt;&lt;author&gt;Kalinowski, B. E.&lt;/author&gt;&lt;author&gt;Tullborg, E. L.&lt;/author&gt;&lt;/authors&gt;&lt;/contributors&gt;&lt;titles&gt;&lt;title&gt;Effect of tunnel excavation on source and mixing of groundwater in a coastal granitoidic fracture network&lt;/title&gt;&lt;secondary-title&gt;Environ Sci Technol&lt;/secondary-title&gt;&lt;/titles&gt;&lt;periodical&gt;&lt;full-title&gt;Environ Sci Technol&lt;/full-title&gt;&lt;/periodical&gt;&lt;pages&gt;12779-12786&lt;/pages&gt;&lt;volume&gt;46&lt;/volume&gt;&lt;dates&gt;&lt;year&gt;2012&lt;/year&gt;&lt;pub-dates&gt;&lt;date&gt;Dec&lt;/date&gt;&lt;/pub-dates&gt;&lt;/dates&gt;&lt;isbn&gt;0013-936X&lt;/isbn&gt;&lt;accession-num&gt;WOS:000311810800005&lt;/accession-num&gt;&lt;urls&gt;&lt;related-urls&gt;&lt;url&gt;&amp;lt;Go to ISI&amp;gt;://WOS:000311810800005&lt;/url&gt;&lt;/related-urls&gt;&lt;/urls&gt;&lt;electronic-resource-num&gt;10.1021/es301722b&lt;/electronic-resource-num&gt;&lt;/record&gt;&lt;/Cite&gt;&lt;/EndNote&gt;</w:instrText>
      </w:r>
      <w:r w:rsidRPr="00A56E82">
        <w:rPr>
          <w:rFonts w:eastAsia="WenQuanYi Micro Hei" w:cs="Times New Roman"/>
          <w:szCs w:val="24"/>
          <w:lang w:eastAsia="zh-CN"/>
        </w:rPr>
        <w:fldChar w:fldCharType="separate"/>
      </w:r>
      <w:r w:rsidR="00464B09" w:rsidRPr="00A56E82">
        <w:rPr>
          <w:rFonts w:eastAsia="WenQuanYi Micro Hei" w:cs="Times New Roman"/>
          <w:noProof/>
          <w:szCs w:val="24"/>
          <w:lang w:eastAsia="zh-CN"/>
        </w:rPr>
        <w:t>(</w:t>
      </w:r>
      <w:hyperlink w:anchor="_ENREF_3" w:tooltip="Mathurin, 2012 #32" w:history="1">
        <w:r w:rsidR="00464B09" w:rsidRPr="00A56E82">
          <w:rPr>
            <w:rFonts w:eastAsia="WenQuanYi Micro Hei" w:cs="Times New Roman"/>
            <w:noProof/>
            <w:szCs w:val="24"/>
            <w:lang w:eastAsia="zh-CN"/>
          </w:rPr>
          <w:t>3</w:t>
        </w:r>
      </w:hyperlink>
      <w:r w:rsidR="00464B09" w:rsidRPr="00A56E82">
        <w:rPr>
          <w:rFonts w:eastAsia="WenQuanYi Micro Hei" w:cs="Times New Roman"/>
          <w:noProof/>
          <w:szCs w:val="24"/>
          <w:lang w:eastAsia="zh-CN"/>
        </w:rPr>
        <w:t>)</w:t>
      </w:r>
      <w:r w:rsidRPr="00A56E82">
        <w:rPr>
          <w:rFonts w:eastAsia="WenQuanYi Micro Hei" w:cs="Times New Roman"/>
          <w:szCs w:val="24"/>
          <w:lang w:eastAsia="zh-CN"/>
        </w:rPr>
        <w:fldChar w:fldCharType="end"/>
      </w:r>
      <w:r w:rsidRPr="00A56E82">
        <w:rPr>
          <w:rFonts w:eastAsia="WenQuanYi Micro Hei" w:cs="Times New Roman"/>
          <w:szCs w:val="24"/>
          <w:lang w:eastAsia="zh-CN"/>
        </w:rPr>
        <w:t xml:space="preserve">. Although the age of this groundwater is not known, it was estimated to be &lt; 20 years </w:t>
      </w:r>
      <w:r w:rsidRPr="00A56E82">
        <w:rPr>
          <w:rFonts w:eastAsia="WenQuanYi Micro Hei" w:cs="Times New Roman"/>
          <w:szCs w:val="24"/>
          <w:lang w:eastAsia="zh-CN"/>
        </w:rPr>
        <w:fldChar w:fldCharType="begin"/>
      </w:r>
      <w:r w:rsidR="00464B09" w:rsidRPr="00A56E82">
        <w:rPr>
          <w:rFonts w:eastAsia="WenQuanYi Micro Hei" w:cs="Times New Roman"/>
          <w:szCs w:val="24"/>
          <w:lang w:eastAsia="zh-CN"/>
        </w:rPr>
        <w:instrText xml:space="preserve"> ADDIN EN.CITE &lt;EndNote&gt;&lt;Cite&gt;&lt;Author&gt;Mathurin&lt;/Author&gt;&lt;Year&gt;2014&lt;/Year&gt;&lt;RecNum&gt;4621&lt;/RecNum&gt;&lt;DisplayText&gt;(4)&lt;/DisplayText&gt;&lt;record&gt;&lt;rec-number&gt;4621&lt;/rec-number&gt;&lt;foreign-keys&gt;&lt;key app="EN" db-id="r9tr5vdt520wv4eszf5papp7t9xvwa9dvdfz" timestamp="0"&gt;4621&lt;/key&gt;&lt;/foreign-keys&gt;&lt;ref-type name="Journal Article"&gt;17&lt;/ref-type&gt;&lt;contributors&gt;&lt;authors&gt;&lt;author&gt;Mathurin, F. A.&lt;/author&gt;&lt;author&gt;Drake, H.&lt;/author&gt;&lt;author&gt;Tullborg, E.-L.&lt;/author&gt;&lt;author&gt;Berger, T.&lt;/author&gt;&lt;author&gt;Peltola, P.&lt;/author&gt;&lt;author&gt;Kalinowski, B. E.&lt;/author&gt;&lt;author&gt;Åström, M. E.&lt;/author&gt;&lt;/authors&gt;&lt;/contributors&gt;&lt;titles&gt;&lt;title&gt;High cesium concentrations in groundwater in the upper 1.2 km of fractured crystalline rock – Influence of groundwater origin and secondary minerals&lt;/title&gt;&lt;secondary-title&gt;Geochim Cosmochim Acta&lt;/secondary-title&gt;&lt;/titles&gt;&lt;pages&gt;187-213&lt;/pages&gt;&lt;volume&gt;132&lt;/volume&gt;&lt;dates&gt;&lt;year&gt;2014&lt;/year&gt;&lt;pub-dates&gt;&lt;date&gt;5/1/&lt;/date&gt;&lt;/pub-dates&gt;&lt;/dates&gt;&lt;isbn&gt;0016-7037&lt;/isbn&gt;&lt;urls&gt;&lt;related-urls&gt;&lt;url&gt;http://www.sciencedirect.com/science/article/pii/S0016703714000891&lt;/url&gt;&lt;/related-urls&gt;&lt;/urls&gt;&lt;electronic-resource-num&gt;http://dx.doi.org/10.1016/j.gca.2014.02.001&lt;/electronic-resource-num&gt;&lt;/record&gt;&lt;/Cite&gt;&lt;/EndNote&gt;</w:instrText>
      </w:r>
      <w:r w:rsidRPr="00A56E82">
        <w:rPr>
          <w:rFonts w:eastAsia="WenQuanYi Micro Hei" w:cs="Times New Roman"/>
          <w:szCs w:val="24"/>
          <w:lang w:eastAsia="zh-CN"/>
        </w:rPr>
        <w:fldChar w:fldCharType="separate"/>
      </w:r>
      <w:r w:rsidR="00464B09" w:rsidRPr="00A56E82">
        <w:rPr>
          <w:rFonts w:eastAsia="WenQuanYi Micro Hei" w:cs="Times New Roman"/>
          <w:noProof/>
          <w:szCs w:val="24"/>
          <w:lang w:eastAsia="zh-CN"/>
        </w:rPr>
        <w:t>(</w:t>
      </w:r>
      <w:hyperlink w:anchor="_ENREF_4" w:tooltip="Mathurin, 2014 #4621" w:history="1">
        <w:r w:rsidR="00464B09" w:rsidRPr="00A56E82">
          <w:rPr>
            <w:rFonts w:eastAsia="WenQuanYi Micro Hei" w:cs="Times New Roman"/>
            <w:noProof/>
            <w:szCs w:val="24"/>
            <w:lang w:eastAsia="zh-CN"/>
          </w:rPr>
          <w:t>4</w:t>
        </w:r>
      </w:hyperlink>
      <w:r w:rsidR="00464B09" w:rsidRPr="00A56E82">
        <w:rPr>
          <w:rFonts w:eastAsia="WenQuanYi Micro Hei" w:cs="Times New Roman"/>
          <w:noProof/>
          <w:szCs w:val="24"/>
          <w:lang w:eastAsia="zh-CN"/>
        </w:rPr>
        <w:t>)</w:t>
      </w:r>
      <w:r w:rsidRPr="00A56E82">
        <w:rPr>
          <w:rFonts w:eastAsia="WenQuanYi Micro Hei" w:cs="Times New Roman"/>
          <w:szCs w:val="24"/>
          <w:lang w:eastAsia="zh-CN"/>
        </w:rPr>
        <w:fldChar w:fldCharType="end"/>
      </w:r>
      <w:r w:rsidR="00092CD5" w:rsidRPr="00A56E82">
        <w:rPr>
          <w:rFonts w:eastAsia="WenQuanYi Micro Hei" w:cs="Times New Roman"/>
          <w:szCs w:val="24"/>
          <w:lang w:eastAsia="zh-CN"/>
        </w:rPr>
        <w:t xml:space="preserve"> and</w:t>
      </w:r>
      <w:r w:rsidRPr="00A56E82">
        <w:rPr>
          <w:rFonts w:eastAsia="WenQuanYi Micro Hei" w:cs="Times New Roman"/>
          <w:szCs w:val="24"/>
          <w:lang w:eastAsia="zh-CN"/>
        </w:rPr>
        <w:t xml:space="preserve"> therefore it was termed ‘modern marine’ (‘</w:t>
      </w:r>
      <w:r w:rsidR="00165C8C" w:rsidRPr="00A56E82">
        <w:rPr>
          <w:rFonts w:eastAsia="WenQuanYi Micro Hei" w:cs="Times New Roman"/>
          <w:szCs w:val="24"/>
          <w:lang w:eastAsia="zh-CN"/>
        </w:rPr>
        <w:t>MM</w:t>
      </w:r>
      <w:r w:rsidR="00165C8C" w:rsidRPr="00A56E82">
        <w:rPr>
          <w:rFonts w:cs="Times New Roman"/>
          <w:szCs w:val="24"/>
        </w:rPr>
        <w:t>-171.3</w:t>
      </w:r>
      <w:r w:rsidRPr="00A56E82">
        <w:rPr>
          <w:rFonts w:eastAsia="WenQuanYi Micro Hei" w:cs="Times New Roman"/>
          <w:szCs w:val="24"/>
          <w:lang w:eastAsia="zh-CN"/>
        </w:rPr>
        <w:t>’</w:t>
      </w:r>
      <w:r w:rsidRPr="006D4EEC">
        <w:rPr>
          <w:rFonts w:eastAsia="WenQuanYi Micro Hei" w:cs="Times New Roman"/>
          <w:szCs w:val="24"/>
          <w:lang w:eastAsia="zh-CN"/>
        </w:rPr>
        <w:t>). The KA3105A-4 groundwater (located at 415</w:t>
      </w:r>
      <w:r w:rsidR="00165C8C" w:rsidRPr="006D4EEC">
        <w:rPr>
          <w:rFonts w:eastAsia="WenQuanYi Micro Hei" w:cs="Times New Roman"/>
          <w:szCs w:val="24"/>
          <w:lang w:eastAsia="zh-CN"/>
        </w:rPr>
        <w:t>.2</w:t>
      </w:r>
      <w:r w:rsidRPr="006D4EEC">
        <w:rPr>
          <w:rFonts w:eastAsia="WenQuanYi Micro Hei" w:cs="Times New Roman"/>
          <w:szCs w:val="24"/>
          <w:lang w:eastAsia="zh-CN"/>
        </w:rPr>
        <w:t xml:space="preserve"> </w:t>
      </w:r>
      <w:proofErr w:type="spellStart"/>
      <w:r w:rsidRPr="006D4EEC">
        <w:rPr>
          <w:rFonts w:eastAsia="WenQuanYi Micro Hei" w:cs="Times New Roman"/>
          <w:szCs w:val="24"/>
          <w:lang w:eastAsia="zh-CN"/>
        </w:rPr>
        <w:t>mbsl</w:t>
      </w:r>
      <w:proofErr w:type="spellEnd"/>
      <w:r w:rsidRPr="006D4EEC">
        <w:rPr>
          <w:rFonts w:eastAsia="WenQuanYi Micro Hei" w:cs="Times New Roman"/>
          <w:szCs w:val="24"/>
          <w:lang w:eastAsia="zh-CN"/>
        </w:rPr>
        <w:t xml:space="preserve">) is </w:t>
      </w:r>
      <w:r w:rsidR="00165C8C" w:rsidRPr="006D4EEC">
        <w:rPr>
          <w:rFonts w:eastAsia="WenQuanYi Micro Hei" w:cs="Times New Roman"/>
          <w:szCs w:val="24"/>
          <w:lang w:eastAsia="zh-CN"/>
        </w:rPr>
        <w:t>similar to MM</w:t>
      </w:r>
      <w:r w:rsidR="00165C8C" w:rsidRPr="006D4EEC">
        <w:rPr>
          <w:rFonts w:cs="Times New Roman"/>
          <w:szCs w:val="24"/>
        </w:rPr>
        <w:t>-171.3</w:t>
      </w:r>
      <w:r w:rsidR="00165C8C" w:rsidRPr="006D4EEC">
        <w:rPr>
          <w:rFonts w:eastAsia="WenQuanYi Micro Hei" w:cs="Times New Roman"/>
          <w:szCs w:val="24"/>
          <w:lang w:eastAsia="zh-CN"/>
        </w:rPr>
        <w:t xml:space="preserve"> and a</w:t>
      </w:r>
      <w:r w:rsidRPr="006D4EEC">
        <w:rPr>
          <w:rFonts w:eastAsia="WenQuanYi Micro Hei" w:cs="Times New Roman"/>
          <w:szCs w:val="24"/>
          <w:lang w:eastAsia="zh-CN"/>
        </w:rPr>
        <w:t>ccordingly, it was termed ‘</w:t>
      </w:r>
      <w:r w:rsidR="00165C8C" w:rsidRPr="006D4EEC">
        <w:rPr>
          <w:rFonts w:eastAsia="WenQuanYi Micro Hei" w:cs="Times New Roman"/>
          <w:szCs w:val="24"/>
          <w:lang w:eastAsia="zh-CN"/>
        </w:rPr>
        <w:t>MM</w:t>
      </w:r>
      <w:r w:rsidR="00165C8C" w:rsidRPr="006D4EEC">
        <w:rPr>
          <w:rFonts w:cs="Times New Roman"/>
          <w:szCs w:val="24"/>
        </w:rPr>
        <w:t>-415.2</w:t>
      </w:r>
      <w:r w:rsidR="009D05D9" w:rsidRPr="006D4EEC">
        <w:rPr>
          <w:rFonts w:eastAsia="WenQuanYi Micro Hei" w:cs="Times New Roman"/>
          <w:szCs w:val="24"/>
          <w:lang w:eastAsia="zh-CN"/>
        </w:rPr>
        <w:t>’</w:t>
      </w:r>
      <w:r w:rsidRPr="006D4EEC">
        <w:rPr>
          <w:rFonts w:eastAsia="WenQuanYi Micro Hei" w:cs="Times New Roman"/>
          <w:szCs w:val="24"/>
          <w:lang w:eastAsia="zh-CN"/>
        </w:rPr>
        <w:t xml:space="preserve">. </w:t>
      </w:r>
      <w:r w:rsidRPr="00A56E82">
        <w:rPr>
          <w:rFonts w:eastAsia="WenQuanYi Micro Hei" w:cs="Times New Roman"/>
          <w:szCs w:val="24"/>
          <w:lang w:eastAsia="zh-CN"/>
        </w:rPr>
        <w:t>Finally borehole K</w:t>
      </w:r>
      <w:r w:rsidR="00571D38" w:rsidRPr="00A56E82">
        <w:rPr>
          <w:rFonts w:eastAsia="WenQuanYi Micro Hei" w:cs="Times New Roman"/>
          <w:szCs w:val="24"/>
          <w:lang w:eastAsia="zh-CN"/>
        </w:rPr>
        <w:t>A3385A-1 (located at 44</w:t>
      </w:r>
      <w:r w:rsidRPr="00A56E82">
        <w:rPr>
          <w:rFonts w:eastAsia="WenQuanYi Micro Hei" w:cs="Times New Roman"/>
          <w:szCs w:val="24"/>
          <w:lang w:eastAsia="zh-CN"/>
        </w:rPr>
        <w:t>8</w:t>
      </w:r>
      <w:r w:rsidR="00165C8C" w:rsidRPr="00A56E82">
        <w:rPr>
          <w:rFonts w:eastAsia="WenQuanYi Micro Hei" w:cs="Times New Roman"/>
          <w:szCs w:val="24"/>
          <w:lang w:eastAsia="zh-CN"/>
        </w:rPr>
        <w:t>.4</w:t>
      </w:r>
      <w:r w:rsidRPr="00A56E82">
        <w:rPr>
          <w:rFonts w:eastAsia="WenQuanYi Micro Hei" w:cs="Times New Roman"/>
          <w:szCs w:val="24"/>
          <w:lang w:eastAsia="zh-CN"/>
        </w:rPr>
        <w:t xml:space="preserve"> </w:t>
      </w:r>
      <w:proofErr w:type="spellStart"/>
      <w:r w:rsidRPr="00A56E82">
        <w:rPr>
          <w:rFonts w:eastAsia="WenQuanYi Micro Hei" w:cs="Times New Roman"/>
          <w:szCs w:val="24"/>
          <w:lang w:eastAsia="zh-CN"/>
        </w:rPr>
        <w:t>mbsl</w:t>
      </w:r>
      <w:proofErr w:type="spellEnd"/>
      <w:r w:rsidRPr="00A56E82">
        <w:rPr>
          <w:rFonts w:eastAsia="WenQuanYi Micro Hei" w:cs="Times New Roman"/>
          <w:szCs w:val="24"/>
          <w:lang w:eastAsia="zh-CN"/>
        </w:rPr>
        <w:t>) is a very old saline groundwater wi</w:t>
      </w:r>
      <w:r w:rsidR="00092CD5" w:rsidRPr="00A56E82">
        <w:rPr>
          <w:rFonts w:eastAsia="WenQuanYi Micro Hei" w:cs="Times New Roman"/>
          <w:szCs w:val="24"/>
          <w:lang w:eastAsia="zh-CN"/>
        </w:rPr>
        <w:t xml:space="preserve">th a </w:t>
      </w:r>
      <w:r w:rsidR="00092CD5" w:rsidRPr="00A56E82">
        <w:rPr>
          <w:rFonts w:eastAsia="WenQuanYi Micro Hei" w:cs="Times New Roman"/>
          <w:szCs w:val="24"/>
          <w:lang w:eastAsia="zh-CN"/>
        </w:rPr>
        <w:lastRenderedPageBreak/>
        <w:t>low chloride concentration</w:t>
      </w:r>
      <w:r w:rsidRPr="00A56E82">
        <w:rPr>
          <w:rFonts w:eastAsia="WenQuanYi Micro Hei" w:cs="Times New Roman"/>
          <w:szCs w:val="24"/>
          <w:lang w:eastAsia="zh-CN"/>
        </w:rPr>
        <w:t xml:space="preserve"> </w:t>
      </w:r>
      <w:r w:rsidR="00092CD5" w:rsidRPr="00A56E82">
        <w:rPr>
          <w:rFonts w:eastAsia="WenQuanYi Micro Hei" w:cs="Times New Roman"/>
          <w:szCs w:val="24"/>
          <w:lang w:eastAsia="zh-CN"/>
        </w:rPr>
        <w:t>as</w:t>
      </w:r>
      <w:r w:rsidRPr="00A56E82">
        <w:rPr>
          <w:rFonts w:eastAsia="WenQuanYi Micro Hei" w:cs="Times New Roman"/>
          <w:szCs w:val="24"/>
          <w:lang w:eastAsia="zh-CN"/>
        </w:rPr>
        <w:t xml:space="preserve"> it had been diluted by waters with lower salinity a few thousands of years ago </w:t>
      </w:r>
      <w:r w:rsidRPr="00A56E82">
        <w:rPr>
          <w:rFonts w:eastAsia="WenQuanYi Micro Hei" w:cs="Times New Roman"/>
          <w:szCs w:val="24"/>
          <w:lang w:eastAsia="zh-CN"/>
        </w:rPr>
        <w:fldChar w:fldCharType="begin"/>
      </w:r>
      <w:r w:rsidR="00464B09" w:rsidRPr="00A56E82">
        <w:rPr>
          <w:rFonts w:eastAsia="WenQuanYi Micro Hei" w:cs="Times New Roman"/>
          <w:szCs w:val="24"/>
          <w:lang w:eastAsia="zh-CN"/>
        </w:rPr>
        <w:instrText xml:space="preserve"> ADDIN EN.CITE &lt;EndNote&gt;&lt;Cite&gt;&lt;Author&gt;Mathurin&lt;/Author&gt;&lt;Year&gt;2012&lt;/Year&gt;&lt;RecNum&gt;32&lt;/RecNum&gt;&lt;DisplayText&gt;(3)&lt;/DisplayText&gt;&lt;record&gt;&lt;rec-number&gt;32&lt;/rec-number&gt;&lt;foreign-keys&gt;&lt;key app="EN" db-id="sdtpzzxvdxd9wpeetpsprz9razppsaztaxts" timestamp="1540469930"&gt;32&lt;/key&gt;&lt;/foreign-keys&gt;&lt;ref-type name="Journal Article"&gt;17&lt;/ref-type&gt;&lt;contributors&gt;&lt;authors&gt;&lt;author&gt;Mathurin, F. A.&lt;/author&gt;&lt;author&gt;Astrom, M. E.&lt;/author&gt;&lt;author&gt;Laaksoharju, M.&lt;/author&gt;&lt;author&gt;Kalinowski, B. E.&lt;/author&gt;&lt;author&gt;Tullborg, E. L.&lt;/author&gt;&lt;/authors&gt;&lt;/contributors&gt;&lt;titles&gt;&lt;title&gt;Effect of tunnel excavation on source and mixing of groundwater in a coastal granitoidic fracture network&lt;/title&gt;&lt;secondary-title&gt;Environ Sci Technol&lt;/secondary-title&gt;&lt;/titles&gt;&lt;periodical&gt;&lt;full-title&gt;Environ Sci Technol&lt;/full-title&gt;&lt;/periodical&gt;&lt;pages&gt;12779-12786&lt;/pages&gt;&lt;volume&gt;46&lt;/volume&gt;&lt;dates&gt;&lt;year&gt;2012&lt;/year&gt;&lt;pub-dates&gt;&lt;date&gt;Dec&lt;/date&gt;&lt;/pub-dates&gt;&lt;/dates&gt;&lt;isbn&gt;0013-936X&lt;/isbn&gt;&lt;accession-num&gt;WOS:000311810800005&lt;/accession-num&gt;&lt;urls&gt;&lt;related-urls&gt;&lt;url&gt;&amp;lt;Go to ISI&amp;gt;://WOS:000311810800005&lt;/url&gt;&lt;/related-urls&gt;&lt;/urls&gt;&lt;electronic-resource-num&gt;10.1021/es301722b&lt;/electronic-resource-num&gt;&lt;/record&gt;&lt;/Cite&gt;&lt;/EndNote&gt;</w:instrText>
      </w:r>
      <w:r w:rsidRPr="00A56E82">
        <w:rPr>
          <w:rFonts w:eastAsia="WenQuanYi Micro Hei" w:cs="Times New Roman"/>
          <w:szCs w:val="24"/>
          <w:lang w:eastAsia="zh-CN"/>
        </w:rPr>
        <w:fldChar w:fldCharType="separate"/>
      </w:r>
      <w:r w:rsidR="00464B09" w:rsidRPr="00A56E82">
        <w:rPr>
          <w:rFonts w:eastAsia="WenQuanYi Micro Hei" w:cs="Times New Roman"/>
          <w:noProof/>
          <w:szCs w:val="24"/>
          <w:lang w:eastAsia="zh-CN"/>
        </w:rPr>
        <w:t>(</w:t>
      </w:r>
      <w:hyperlink w:anchor="_ENREF_3" w:tooltip="Mathurin, 2012 #32" w:history="1">
        <w:r w:rsidR="00464B09" w:rsidRPr="00A56E82">
          <w:rPr>
            <w:rFonts w:eastAsia="WenQuanYi Micro Hei" w:cs="Times New Roman"/>
            <w:noProof/>
            <w:szCs w:val="24"/>
            <w:lang w:eastAsia="zh-CN"/>
          </w:rPr>
          <w:t>3</w:t>
        </w:r>
      </w:hyperlink>
      <w:r w:rsidR="00464B09" w:rsidRPr="00A56E82">
        <w:rPr>
          <w:rFonts w:eastAsia="WenQuanYi Micro Hei" w:cs="Times New Roman"/>
          <w:noProof/>
          <w:szCs w:val="24"/>
          <w:lang w:eastAsia="zh-CN"/>
        </w:rPr>
        <w:t>)</w:t>
      </w:r>
      <w:r w:rsidRPr="00A56E82">
        <w:rPr>
          <w:rFonts w:eastAsia="WenQuanYi Micro Hei" w:cs="Times New Roman"/>
          <w:szCs w:val="24"/>
          <w:lang w:eastAsia="zh-CN"/>
        </w:rPr>
        <w:fldChar w:fldCharType="end"/>
      </w:r>
      <w:r w:rsidRPr="00A56E82">
        <w:rPr>
          <w:rFonts w:eastAsia="WenQuanYi Micro Hei" w:cs="Times New Roman"/>
          <w:szCs w:val="24"/>
          <w:lang w:eastAsia="zh-CN"/>
        </w:rPr>
        <w:t>. Therefore, it was termed ‘thoroughly mixed’ (‘TM</w:t>
      </w:r>
      <w:r w:rsidR="00165C8C" w:rsidRPr="00A56E82">
        <w:rPr>
          <w:rFonts w:eastAsia="WenQuanYi Micro Hei" w:cs="Times New Roman"/>
          <w:szCs w:val="24"/>
          <w:lang w:eastAsia="zh-CN"/>
        </w:rPr>
        <w:t>-448.4</w:t>
      </w:r>
      <w:r w:rsidRPr="00A56E82">
        <w:rPr>
          <w:rFonts w:eastAsia="WenQuanYi Micro Hei" w:cs="Times New Roman"/>
          <w:szCs w:val="24"/>
          <w:lang w:eastAsia="zh-CN"/>
        </w:rPr>
        <w:t>’).</w:t>
      </w:r>
    </w:p>
    <w:p w14:paraId="4F25EEE3" w14:textId="77777777" w:rsidR="002B4AA1" w:rsidRPr="00A56E82" w:rsidRDefault="002B4AA1" w:rsidP="002B4AA1">
      <w:pPr>
        <w:spacing w:after="0" w:line="480" w:lineRule="auto"/>
        <w:jc w:val="both"/>
        <w:rPr>
          <w:rFonts w:cs="Times New Roman"/>
          <w:szCs w:val="24"/>
        </w:rPr>
      </w:pPr>
    </w:p>
    <w:p w14:paraId="7D4A4D55" w14:textId="20F14C13" w:rsidR="002B4AA1" w:rsidRPr="006E6944" w:rsidRDefault="002B4AA1" w:rsidP="002B4AA1">
      <w:pPr>
        <w:spacing w:after="0" w:line="480" w:lineRule="auto"/>
        <w:jc w:val="both"/>
        <w:rPr>
          <w:rFonts w:eastAsia="WenQuanYi Micro Hei" w:cs="Times New Roman"/>
          <w:szCs w:val="24"/>
          <w:lang w:eastAsia="zh-CN"/>
        </w:rPr>
      </w:pPr>
      <w:r w:rsidRPr="00A56E82">
        <w:rPr>
          <w:rFonts w:cs="Times New Roman"/>
          <w:b/>
          <w:szCs w:val="24"/>
        </w:rPr>
        <w:t>Cell capture and fixation</w:t>
      </w:r>
      <w:r w:rsidRPr="006E6944">
        <w:rPr>
          <w:rFonts w:cs="Times New Roman"/>
          <w:b/>
          <w:szCs w:val="24"/>
        </w:rPr>
        <w:t xml:space="preserve">. </w:t>
      </w:r>
      <w:r w:rsidRPr="006E6944">
        <w:rPr>
          <w:rFonts w:eastAsia="WenQuanYi Micro Hei" w:cs="Times New Roman"/>
          <w:szCs w:val="24"/>
          <w:lang w:eastAsia="zh-CN"/>
        </w:rPr>
        <w:t xml:space="preserve">The three </w:t>
      </w:r>
      <w:proofErr w:type="spellStart"/>
      <w:r w:rsidRPr="006E6944">
        <w:rPr>
          <w:rFonts w:eastAsia="WenQuanYi Micro Hei" w:cs="Times New Roman"/>
          <w:szCs w:val="24"/>
          <w:lang w:eastAsia="zh-CN"/>
        </w:rPr>
        <w:t>groundwaters</w:t>
      </w:r>
      <w:proofErr w:type="spellEnd"/>
      <w:r w:rsidRPr="006E6944">
        <w:rPr>
          <w:rFonts w:eastAsia="WenQuanYi Micro Hei" w:cs="Times New Roman"/>
          <w:szCs w:val="24"/>
          <w:lang w:eastAsia="zh-CN"/>
        </w:rPr>
        <w:t xml:space="preserve"> were sampled under </w:t>
      </w:r>
      <w:r w:rsidRPr="006E6944">
        <w:rPr>
          <w:rFonts w:eastAsia="WenQuanYi Micro Hei" w:cs="Times New Roman"/>
          <w:i/>
          <w:szCs w:val="24"/>
          <w:lang w:eastAsia="zh-CN"/>
        </w:rPr>
        <w:t>in situ</w:t>
      </w:r>
      <w:r w:rsidRPr="006E6944">
        <w:rPr>
          <w:rFonts w:eastAsia="WenQuanYi Micro Hei" w:cs="Times New Roman"/>
          <w:szCs w:val="24"/>
          <w:lang w:eastAsia="zh-CN"/>
        </w:rPr>
        <w:t xml:space="preserve"> conditions using two different sampling methods. Firstly</w:t>
      </w:r>
      <w:r w:rsidR="00434D23">
        <w:rPr>
          <w:rFonts w:eastAsia="WenQuanYi Micro Hei" w:cs="Times New Roman"/>
          <w:szCs w:val="24"/>
          <w:lang w:eastAsia="zh-CN"/>
        </w:rPr>
        <w:t>,</w:t>
      </w:r>
      <w:r w:rsidRPr="006E6944">
        <w:rPr>
          <w:rFonts w:eastAsia="WenQuanYi Micro Hei" w:cs="Times New Roman"/>
          <w:szCs w:val="24"/>
          <w:lang w:eastAsia="zh-CN"/>
        </w:rPr>
        <w:t xml:space="preserve"> by connecting a sampling device</w:t>
      </w:r>
      <w:r w:rsidRPr="006E6944">
        <w:rPr>
          <w:rFonts w:eastAsia="Times New Roman"/>
        </w:rPr>
        <w:t xml:space="preserve"> with an in-built fixation system as described in Lopez-Fernandez et al. </w:t>
      </w:r>
      <w:r w:rsidRPr="006E6944">
        <w:rPr>
          <w:rFonts w:eastAsia="Times New Roman"/>
        </w:rPr>
        <w:fldChar w:fldCharType="begin"/>
      </w:r>
      <w:r w:rsidR="00464B09">
        <w:rPr>
          <w:rFonts w:eastAsia="Times New Roman"/>
        </w:rPr>
        <w:instrText xml:space="preserve"> ADDIN EN.CITE &lt;EndNote&gt;&lt;Cite&gt;&lt;Author&gt;Lopez-Fernandez&lt;/Author&gt;&lt;Year&gt;2018&lt;/Year&gt;&lt;RecNum&gt;52&lt;/RecNum&gt;&lt;DisplayText&gt;(5)&lt;/DisplayText&gt;&lt;record&gt;&lt;rec-number&gt;52&lt;/rec-number&gt;&lt;foreign-keys&gt;&lt;key app="EN" db-id="sdtpzzxvdxd9wpeetpsprz9razppsaztaxts" timestamp="1544625839"&gt;52&lt;/key&gt;&lt;/foreign-keys&gt;&lt;ref-type name="Journal Article"&gt;17&lt;/ref-type&gt;&lt;contributors&gt;&lt;authors&gt;&lt;author&gt;Lopez-Fernandez, Margarita&lt;/author&gt;&lt;author&gt;Simone, Domenico&lt;/author&gt;&lt;author&gt;Wu, Xiaofen&lt;/author&gt;&lt;author&gt;Soler, Lucile&lt;/author&gt;&lt;author&gt;Nilsson, Emelie&lt;/author&gt;&lt;author&gt;Holmfeldt, Karin&lt;/author&gt;&lt;author&gt;Lantz, Henrik&lt;/author&gt;&lt;author&gt;Bertilsson, Stefan&lt;/author&gt;&lt;author&gt;Dopson, Mark&lt;/author&gt;&lt;/authors&gt;&lt;/contributors&gt;&lt;titles&gt;&lt;title&gt;Metatranscriptomes Reveal That All Three Domains of Life Are Active but Are Dominated by Bacteria in the Fennoscandian Crystalline Granitic Continental Deep Biosphere&lt;/title&gt;&lt;secondary-title&gt;mBio&lt;/secondary-title&gt;&lt;/titles&gt;&lt;periodical&gt;&lt;full-title&gt;mBio&lt;/full-title&gt;&lt;/periodical&gt;&lt;pages&gt;e01792-18&lt;/pages&gt;&lt;volume&gt;9&lt;/volume&gt;&lt;number&gt;6&lt;/number&gt;&lt;dates&gt;&lt;year&gt;2018&lt;/year&gt;&lt;/dates&gt;&lt;urls&gt;&lt;related-urls&gt;&lt;url&gt;https://mbio.asm.org/content/mbio/9/6/e01792-18.full.pdf&lt;/url&gt;&lt;/related-urls&gt;&lt;/urls&gt;&lt;electronic-resource-num&gt;10.1128/mBio.01792-18&lt;/electronic-resource-num&gt;&lt;/record&gt;&lt;/Cite&gt;&lt;/EndNote&gt;</w:instrText>
      </w:r>
      <w:r w:rsidRPr="006E6944">
        <w:rPr>
          <w:rFonts w:eastAsia="Times New Roman"/>
        </w:rPr>
        <w:fldChar w:fldCharType="separate"/>
      </w:r>
      <w:r w:rsidR="00464B09">
        <w:rPr>
          <w:rFonts w:eastAsia="Times New Roman"/>
          <w:noProof/>
        </w:rPr>
        <w:t>(</w:t>
      </w:r>
      <w:hyperlink w:anchor="_ENREF_5" w:tooltip="Lopez-Fernandez, 2018 #52" w:history="1">
        <w:r w:rsidR="00464B09">
          <w:rPr>
            <w:rFonts w:eastAsia="Times New Roman"/>
            <w:noProof/>
          </w:rPr>
          <w:t>5</w:t>
        </w:r>
      </w:hyperlink>
      <w:r w:rsidR="00464B09">
        <w:rPr>
          <w:rFonts w:eastAsia="Times New Roman"/>
          <w:noProof/>
        </w:rPr>
        <w:t>)</w:t>
      </w:r>
      <w:r w:rsidRPr="006E6944">
        <w:rPr>
          <w:rFonts w:eastAsia="Times New Roman"/>
        </w:rPr>
        <w:fldChar w:fldCharType="end"/>
      </w:r>
      <w:r w:rsidRPr="006E6944">
        <w:rPr>
          <w:rFonts w:eastAsia="Times New Roman"/>
        </w:rPr>
        <w:t xml:space="preserve"> from June 2015 to March 2016</w:t>
      </w:r>
      <w:r w:rsidR="00262D88" w:rsidRPr="00F41C6A">
        <w:rPr>
          <w:rFonts w:eastAsia="Times New Roman"/>
        </w:rPr>
        <w:t>, concretely</w:t>
      </w:r>
      <w:r w:rsidR="00AC479D" w:rsidRPr="00F41C6A">
        <w:rPr>
          <w:rFonts w:eastAsia="Times New Roman"/>
        </w:rPr>
        <w:t xml:space="preserve"> on average a filter per day was collected </w:t>
      </w:r>
      <w:r w:rsidR="00824642" w:rsidRPr="00F41C6A">
        <w:rPr>
          <w:rFonts w:eastAsia="Times New Roman"/>
        </w:rPr>
        <w:t>for sample SD-MM-171.3-3 from 18/06/2015 to 07/08/2015, for sample</w:t>
      </w:r>
      <w:bookmarkStart w:id="0" w:name="_GoBack"/>
      <w:bookmarkEnd w:id="0"/>
      <w:r w:rsidR="00824642" w:rsidRPr="00F41C6A">
        <w:rPr>
          <w:rFonts w:eastAsia="Times New Roman"/>
        </w:rPr>
        <w:t xml:space="preserve"> SD-MM-171.3-4 from 07/03/2016 to 23/03/2016, </w:t>
      </w:r>
      <w:r w:rsidR="00AC479D" w:rsidRPr="00F41C6A">
        <w:rPr>
          <w:rFonts w:eastAsia="Times New Roman"/>
        </w:rPr>
        <w:t>for</w:t>
      </w:r>
      <w:r w:rsidR="00262D88" w:rsidRPr="00F41C6A">
        <w:rPr>
          <w:rFonts w:eastAsia="Times New Roman"/>
        </w:rPr>
        <w:t xml:space="preserve"> </w:t>
      </w:r>
      <w:r w:rsidR="00AC479D" w:rsidRPr="00F41C6A">
        <w:rPr>
          <w:rFonts w:eastAsia="Times New Roman"/>
        </w:rPr>
        <w:t xml:space="preserve">sample SD-TM-448.4-3 from </w:t>
      </w:r>
      <w:r w:rsidR="00824642" w:rsidRPr="00F41C6A">
        <w:rPr>
          <w:rFonts w:eastAsia="Times New Roman"/>
        </w:rPr>
        <w:t>18/08/2015 to 17/09</w:t>
      </w:r>
      <w:r w:rsidR="00AC479D" w:rsidRPr="00F41C6A">
        <w:rPr>
          <w:rFonts w:eastAsia="Times New Roman"/>
        </w:rPr>
        <w:t>/2015,</w:t>
      </w:r>
      <w:r w:rsidR="00824642" w:rsidRPr="00F41C6A">
        <w:rPr>
          <w:rFonts w:eastAsia="Times New Roman"/>
        </w:rPr>
        <w:t xml:space="preserve"> and</w:t>
      </w:r>
      <w:r w:rsidR="00AC479D" w:rsidRPr="00F41C6A">
        <w:rPr>
          <w:rFonts w:eastAsia="Times New Roman"/>
        </w:rPr>
        <w:t xml:space="preserve"> </w:t>
      </w:r>
      <w:r w:rsidR="00621690" w:rsidRPr="00F41C6A">
        <w:rPr>
          <w:rFonts w:eastAsia="Times New Roman"/>
        </w:rPr>
        <w:t xml:space="preserve">for sample </w:t>
      </w:r>
      <w:r w:rsidR="00824642" w:rsidRPr="00F41C6A">
        <w:rPr>
          <w:rFonts w:eastAsia="Times New Roman"/>
        </w:rPr>
        <w:t>SD-TM-448.4-4 from 08/10/2015 to 04/02</w:t>
      </w:r>
      <w:r w:rsidR="00AC479D" w:rsidRPr="00F41C6A">
        <w:rPr>
          <w:rFonts w:eastAsia="Times New Roman"/>
        </w:rPr>
        <w:t>/2016</w:t>
      </w:r>
      <w:r w:rsidR="00824642" w:rsidRPr="00F41C6A">
        <w:rPr>
          <w:rFonts w:eastAsia="Times New Roman"/>
        </w:rPr>
        <w:t>.</w:t>
      </w:r>
      <w:r w:rsidR="00824642">
        <w:rPr>
          <w:rFonts w:eastAsia="Times New Roman"/>
        </w:rPr>
        <w:t xml:space="preserve"> </w:t>
      </w:r>
      <w:r w:rsidRPr="006E6944">
        <w:rPr>
          <w:rFonts w:eastAsia="Times New Roman"/>
        </w:rPr>
        <w:t xml:space="preserve">Secondly, </w:t>
      </w:r>
      <w:r w:rsidRPr="006E6944">
        <w:rPr>
          <w:rFonts w:eastAsia="WenQuanYi Micro Hei" w:cs="Times New Roman"/>
          <w:szCs w:val="24"/>
          <w:lang w:eastAsia="zh-CN"/>
        </w:rPr>
        <w:t xml:space="preserve">by connecting a high-pressure stainless steel filter holder (Merck Millipore, USA) with a downstream needle valve and pressure gauge as described in </w:t>
      </w:r>
      <w:r w:rsidRPr="006E6944">
        <w:rPr>
          <w:rFonts w:eastAsia="Times New Roman"/>
        </w:rPr>
        <w:t>Lopez-Fernandez et al.</w:t>
      </w:r>
      <w:r w:rsidRPr="006E6944">
        <w:rPr>
          <w:rFonts w:eastAsia="WenQuanYi Micro Hei" w:cs="Times New Roman"/>
          <w:szCs w:val="24"/>
          <w:lang w:eastAsia="zh-CN"/>
        </w:rPr>
        <w:t xml:space="preserve"> </w:t>
      </w:r>
      <w:r w:rsidRPr="006E6944">
        <w:rPr>
          <w:rFonts w:eastAsia="WenQuanYi Micro Hei" w:cs="Times New Roman"/>
          <w:szCs w:val="24"/>
          <w:lang w:eastAsia="zh-CN"/>
        </w:rPr>
        <w:fldChar w:fldCharType="begin"/>
      </w:r>
      <w:r w:rsidR="00464B09">
        <w:rPr>
          <w:rFonts w:eastAsia="WenQuanYi Micro Hei" w:cs="Times New Roman"/>
          <w:szCs w:val="24"/>
          <w:lang w:eastAsia="zh-CN"/>
        </w:rPr>
        <w:instrText xml:space="preserve"> ADDIN EN.CITE &lt;EndNote&gt;&lt;Cite&gt;&lt;Author&gt;Lopez-Fernandez&lt;/Author&gt;&lt;Year&gt;2018&lt;/Year&gt;&lt;RecNum&gt;54&lt;/RecNum&gt;&lt;DisplayText&gt;(6)&lt;/DisplayText&gt;&lt;record&gt;&lt;rec-number&gt;54&lt;/rec-number&gt;&lt;foreign-keys&gt;&lt;key app="EN" db-id="sdtpzzxvdxd9wpeetpsprz9razppsaztaxts" timestamp="1544626186"&gt;54&lt;/key&gt;&lt;/foreign-keys&gt;&lt;ref-type name="Journal Article"&gt;17&lt;/ref-type&gt;&lt;contributors&gt;&lt;authors&gt;&lt;author&gt;Lopez-Fernandez, Margarita&lt;/author&gt;&lt;author&gt;Åström, Mats&lt;/author&gt;&lt;author&gt;Bertilsson, Stefan&lt;/author&gt;&lt;author&gt;Dopson, Mark&lt;/author&gt;&lt;/authors&gt;&lt;/contributors&gt;&lt;titles&gt;&lt;title&gt;Depth and dissolved organic carbon shape microbial communities in surface influenced but not ancient saline terrestrial aquifers&lt;/title&gt;&lt;secondary-title&gt;Frontiers in Microbiology&lt;/secondary-title&gt;&lt;/titles&gt;&lt;periodical&gt;&lt;full-title&gt;Frontiers in Microbiology&lt;/full-title&gt;&lt;/periodical&gt;&lt;pages&gt;2880&lt;/pages&gt;&lt;volume&gt;9&lt;/volume&gt;&lt;dates&gt;&lt;year&gt;2018&lt;/year&gt;&lt;/dates&gt;&lt;isbn&gt;1664-302X&lt;/isbn&gt;&lt;urls&gt;&lt;/urls&gt;&lt;/record&gt;&lt;/Cite&gt;&lt;/EndNote&gt;</w:instrText>
      </w:r>
      <w:r w:rsidRPr="006E6944">
        <w:rPr>
          <w:rFonts w:eastAsia="WenQuanYi Micro Hei" w:cs="Times New Roman"/>
          <w:szCs w:val="24"/>
          <w:lang w:eastAsia="zh-CN"/>
        </w:rPr>
        <w:fldChar w:fldCharType="separate"/>
      </w:r>
      <w:r w:rsidR="00464B09">
        <w:rPr>
          <w:rFonts w:eastAsia="WenQuanYi Micro Hei" w:cs="Times New Roman"/>
          <w:noProof/>
          <w:szCs w:val="24"/>
          <w:lang w:eastAsia="zh-CN"/>
        </w:rPr>
        <w:t>(</w:t>
      </w:r>
      <w:hyperlink w:anchor="_ENREF_6" w:tooltip="Lopez-Fernandez, 2018 #54" w:history="1">
        <w:r w:rsidR="00464B09">
          <w:rPr>
            <w:rFonts w:eastAsia="WenQuanYi Micro Hei" w:cs="Times New Roman"/>
            <w:noProof/>
            <w:szCs w:val="24"/>
            <w:lang w:eastAsia="zh-CN"/>
          </w:rPr>
          <w:t>6</w:t>
        </w:r>
      </w:hyperlink>
      <w:r w:rsidR="00464B09">
        <w:rPr>
          <w:rFonts w:eastAsia="WenQuanYi Micro Hei" w:cs="Times New Roman"/>
          <w:noProof/>
          <w:szCs w:val="24"/>
          <w:lang w:eastAsia="zh-CN"/>
        </w:rPr>
        <w:t>)</w:t>
      </w:r>
      <w:r w:rsidRPr="006E6944">
        <w:rPr>
          <w:rFonts w:eastAsia="WenQuanYi Micro Hei" w:cs="Times New Roman"/>
          <w:szCs w:val="24"/>
          <w:lang w:eastAsia="zh-CN"/>
        </w:rPr>
        <w:fldChar w:fldCharType="end"/>
      </w:r>
      <w:r w:rsidRPr="006E6944">
        <w:rPr>
          <w:rFonts w:eastAsia="WenQuanYi Micro Hei" w:cs="Times New Roman"/>
          <w:szCs w:val="24"/>
          <w:lang w:eastAsia="zh-CN"/>
        </w:rPr>
        <w:t xml:space="preserve"> from September</w:t>
      </w:r>
      <w:r w:rsidR="00B671D8">
        <w:rPr>
          <w:rFonts w:eastAsia="WenQuanYi Micro Hei" w:cs="Times New Roman"/>
          <w:szCs w:val="24"/>
          <w:lang w:eastAsia="zh-CN"/>
        </w:rPr>
        <w:t xml:space="preserve"> 2015</w:t>
      </w:r>
      <w:r w:rsidRPr="006E6944">
        <w:rPr>
          <w:rFonts w:eastAsia="WenQuanYi Micro Hei" w:cs="Times New Roman"/>
          <w:szCs w:val="24"/>
          <w:lang w:eastAsia="zh-CN"/>
        </w:rPr>
        <w:t xml:space="preserve"> to </w:t>
      </w:r>
      <w:r w:rsidR="00824642" w:rsidRPr="00F41C6A">
        <w:rPr>
          <w:rFonts w:eastAsia="WenQuanYi Micro Hei" w:cs="Times New Roman"/>
          <w:szCs w:val="24"/>
          <w:lang w:eastAsia="zh-CN"/>
        </w:rPr>
        <w:t>December 2015.</w:t>
      </w:r>
      <w:r w:rsidR="00BD047C" w:rsidRPr="00F41C6A">
        <w:rPr>
          <w:rFonts w:eastAsia="WenQuanYi Micro Hei" w:cs="Times New Roman"/>
          <w:szCs w:val="24"/>
          <w:lang w:eastAsia="zh-CN"/>
        </w:rPr>
        <w:t xml:space="preserve"> </w:t>
      </w:r>
      <w:r w:rsidR="00824642" w:rsidRPr="00F41C6A">
        <w:rPr>
          <w:rFonts w:eastAsia="WenQuanYi Micro Hei" w:cs="Times New Roman"/>
          <w:szCs w:val="24"/>
          <w:lang w:eastAsia="zh-CN"/>
        </w:rPr>
        <w:t>S</w:t>
      </w:r>
      <w:r w:rsidR="00BD047C" w:rsidRPr="00F41C6A">
        <w:rPr>
          <w:rFonts w:eastAsia="WenQuanYi Micro Hei" w:cs="Times New Roman"/>
          <w:szCs w:val="24"/>
          <w:lang w:eastAsia="zh-CN"/>
        </w:rPr>
        <w:t xml:space="preserve">pecifically filters used </w:t>
      </w:r>
      <w:r w:rsidR="00BD047C" w:rsidRPr="00F41C6A">
        <w:rPr>
          <w:rFonts w:eastAsia="Times New Roman"/>
        </w:rPr>
        <w:t xml:space="preserve">for sample </w:t>
      </w:r>
      <w:r w:rsidR="0002008E" w:rsidRPr="00F41C6A">
        <w:rPr>
          <w:rFonts w:eastAsia="WenQuanYi Micro Hei" w:cs="Times New Roman"/>
          <w:szCs w:val="24"/>
          <w:lang w:eastAsia="zh-CN"/>
        </w:rPr>
        <w:t xml:space="preserve">FH-MM-171.3-1 were collected on 07 and 14/09/2015, for sample FH-MM-171.3-2 on 09/11, 30/11 and 04/12/2015, for sample </w:t>
      </w:r>
      <w:r w:rsidR="00BD047C" w:rsidRPr="00F41C6A">
        <w:rPr>
          <w:rFonts w:eastAsia="Times New Roman"/>
        </w:rPr>
        <w:t xml:space="preserve">FH-MM-415.2-1 </w:t>
      </w:r>
      <w:r w:rsidR="0002008E" w:rsidRPr="00F41C6A">
        <w:rPr>
          <w:rFonts w:eastAsia="Times New Roman"/>
        </w:rPr>
        <w:t xml:space="preserve">filters </w:t>
      </w:r>
      <w:r w:rsidR="00BD047C" w:rsidRPr="00F41C6A">
        <w:rPr>
          <w:rFonts w:eastAsia="WenQuanYi Micro Hei" w:cs="Times New Roman"/>
          <w:szCs w:val="24"/>
          <w:lang w:eastAsia="zh-CN"/>
        </w:rPr>
        <w:t xml:space="preserve">were collected </w:t>
      </w:r>
      <w:r w:rsidR="00BD047C" w:rsidRPr="00F41C6A">
        <w:rPr>
          <w:rFonts w:eastAsia="Times New Roman"/>
        </w:rPr>
        <w:t xml:space="preserve">on </w:t>
      </w:r>
      <w:r w:rsidR="0002008E" w:rsidRPr="00F41C6A">
        <w:rPr>
          <w:rFonts w:eastAsia="Times New Roman"/>
        </w:rPr>
        <w:t>25/06, 07/09 and 14/09/2015,</w:t>
      </w:r>
      <w:r w:rsidR="00BD047C" w:rsidRPr="00F41C6A">
        <w:rPr>
          <w:rFonts w:eastAsia="Times New Roman"/>
        </w:rPr>
        <w:t xml:space="preserve"> for sample </w:t>
      </w:r>
      <w:r w:rsidR="0002008E" w:rsidRPr="00F41C6A">
        <w:rPr>
          <w:rFonts w:eastAsia="Times New Roman"/>
        </w:rPr>
        <w:t>FH-MM-415.2-2 on 30/09, 02, 05 and 07</w:t>
      </w:r>
      <w:r w:rsidR="00BD047C" w:rsidRPr="00F41C6A">
        <w:rPr>
          <w:rFonts w:eastAsia="Times New Roman"/>
        </w:rPr>
        <w:t xml:space="preserve">/10/2015, for sample FH-TM-448.4-1 on </w:t>
      </w:r>
      <w:r w:rsidR="0002008E" w:rsidRPr="00F41C6A">
        <w:rPr>
          <w:rFonts w:eastAsia="Times New Roman"/>
        </w:rPr>
        <w:t>16/06</w:t>
      </w:r>
      <w:r w:rsidR="00BD047C" w:rsidRPr="00F41C6A">
        <w:rPr>
          <w:rFonts w:eastAsia="Times New Roman"/>
        </w:rPr>
        <w:t>/2015,</w:t>
      </w:r>
      <w:r w:rsidR="0002008E" w:rsidRPr="00F41C6A">
        <w:rPr>
          <w:rFonts w:eastAsia="Times New Roman"/>
        </w:rPr>
        <w:t xml:space="preserve"> and</w:t>
      </w:r>
      <w:r w:rsidR="00BD047C" w:rsidRPr="00F41C6A">
        <w:rPr>
          <w:rFonts w:eastAsia="Times New Roman"/>
        </w:rPr>
        <w:t xml:space="preserve"> for sample FH-TM-448.4-2 on </w:t>
      </w:r>
      <w:r w:rsidR="0002008E" w:rsidRPr="00F41C6A">
        <w:rPr>
          <w:rFonts w:eastAsia="Times New Roman"/>
        </w:rPr>
        <w:t>04/12/2015</w:t>
      </w:r>
      <w:r w:rsidRPr="00F41C6A">
        <w:rPr>
          <w:rFonts w:eastAsia="WenQuanYi Micro Hei" w:cs="Times New Roman"/>
          <w:szCs w:val="24"/>
          <w:lang w:eastAsia="zh-CN"/>
        </w:rPr>
        <w:t>.</w:t>
      </w:r>
      <w:r w:rsidRPr="006E6944">
        <w:rPr>
          <w:rFonts w:eastAsia="WenQuanYi Micro Hei" w:cs="Times New Roman"/>
          <w:szCs w:val="24"/>
          <w:lang w:eastAsia="zh-CN"/>
        </w:rPr>
        <w:t xml:space="preserve"> In both cases</w:t>
      </w:r>
      <w:r w:rsidR="00092CD5">
        <w:rPr>
          <w:rFonts w:eastAsia="WenQuanYi Micro Hei" w:cs="Times New Roman"/>
          <w:szCs w:val="24"/>
          <w:lang w:eastAsia="zh-CN"/>
        </w:rPr>
        <w:t>,</w:t>
      </w:r>
      <w:r w:rsidRPr="006E6944">
        <w:rPr>
          <w:rFonts w:eastAsia="WenQuanYi Micro Hei" w:cs="Times New Roman"/>
          <w:szCs w:val="24"/>
          <w:lang w:eastAsia="zh-CN"/>
        </w:rPr>
        <w:t xml:space="preserve"> borehole water was flushed for five section volumes</w:t>
      </w:r>
      <w:r w:rsidRPr="006E6944">
        <w:rPr>
          <w:rFonts w:eastAsia="Times New Roman"/>
        </w:rPr>
        <w:t xml:space="preserve"> to discard stagnant borehole water</w:t>
      </w:r>
      <w:r w:rsidRPr="006E6944">
        <w:rPr>
          <w:rFonts w:eastAsia="WenQuanYi Micro Hei" w:cs="Times New Roman"/>
          <w:szCs w:val="24"/>
          <w:lang w:eastAsia="zh-CN"/>
        </w:rPr>
        <w:t xml:space="preserve"> before collecting planktonic cells </w:t>
      </w:r>
      <w:r w:rsidRPr="006E6944">
        <w:rPr>
          <w:rFonts w:eastAsia="WenQuanYi Micro Hei" w:cs="Times New Roman"/>
          <w:color w:val="00000A"/>
          <w:szCs w:val="24"/>
          <w:lang w:eastAsia="zh-CN"/>
        </w:rPr>
        <w:t xml:space="preserve">on </w:t>
      </w:r>
      <w:r w:rsidR="00434D23">
        <w:rPr>
          <w:rFonts w:eastAsia="WenQuanYi Micro Hei" w:cs="Times New Roman"/>
          <w:color w:val="00000A"/>
          <w:szCs w:val="24"/>
          <w:lang w:eastAsia="zh-CN"/>
        </w:rPr>
        <w:t xml:space="preserve">sterile </w:t>
      </w:r>
      <w:r w:rsidRPr="006E6944">
        <w:rPr>
          <w:rFonts w:eastAsia="WenQuanYi Micro Hei" w:cs="Times New Roman"/>
          <w:color w:val="00000A"/>
          <w:szCs w:val="24"/>
          <w:lang w:eastAsia="zh-CN"/>
        </w:rPr>
        <w:t xml:space="preserve">hydrophilic </w:t>
      </w:r>
      <w:proofErr w:type="spellStart"/>
      <w:r w:rsidRPr="006E6944">
        <w:rPr>
          <w:rFonts w:eastAsia="WenQuanYi Micro Hei" w:cs="Times New Roman"/>
          <w:color w:val="00000A"/>
          <w:szCs w:val="24"/>
          <w:lang w:eastAsia="zh-CN"/>
        </w:rPr>
        <w:t>polyvinylidene</w:t>
      </w:r>
      <w:proofErr w:type="spellEnd"/>
      <w:r w:rsidRPr="006E6944">
        <w:rPr>
          <w:rFonts w:eastAsia="WenQuanYi Micro Hei" w:cs="Times New Roman"/>
          <w:color w:val="00000A"/>
          <w:szCs w:val="24"/>
          <w:lang w:eastAsia="zh-CN"/>
        </w:rPr>
        <w:t xml:space="preserve"> fluoride (PVDF) membranes with 0.1 µm </w:t>
      </w:r>
      <w:proofErr w:type="spellStart"/>
      <w:r w:rsidRPr="006E6944">
        <w:rPr>
          <w:rFonts w:eastAsia="WenQuanYi Micro Hei" w:cs="Times New Roman"/>
          <w:color w:val="00000A"/>
          <w:szCs w:val="24"/>
          <w:lang w:eastAsia="zh-CN"/>
        </w:rPr>
        <w:t>poresize</w:t>
      </w:r>
      <w:proofErr w:type="spellEnd"/>
      <w:r w:rsidRPr="006E6944">
        <w:rPr>
          <w:rFonts w:eastAsia="WenQuanYi Micro Hei" w:cs="Times New Roman"/>
          <w:color w:val="00000A"/>
          <w:szCs w:val="24"/>
          <w:lang w:eastAsia="zh-CN"/>
        </w:rPr>
        <w:t xml:space="preserve"> (47 mm </w:t>
      </w:r>
      <w:proofErr w:type="spellStart"/>
      <w:r w:rsidRPr="006E6944">
        <w:rPr>
          <w:rFonts w:eastAsia="WenQuanYi Micro Hei" w:cs="Times New Roman"/>
          <w:color w:val="00000A"/>
          <w:szCs w:val="24"/>
          <w:lang w:eastAsia="zh-CN"/>
        </w:rPr>
        <w:t>Durapore</w:t>
      </w:r>
      <w:proofErr w:type="spellEnd"/>
      <w:r w:rsidRPr="006E6944">
        <w:rPr>
          <w:rFonts w:eastAsia="WenQuanYi Micro Hei" w:cs="Times New Roman"/>
          <w:szCs w:val="24"/>
          <w:lang w:eastAsia="zh-CN"/>
        </w:rPr>
        <w:t xml:space="preserve">, Merck Millipore, USA) under </w:t>
      </w:r>
      <w:r w:rsidRPr="006E6944">
        <w:rPr>
          <w:rFonts w:eastAsia="WenQuanYi Micro Hei" w:cs="Times New Roman"/>
          <w:i/>
          <w:szCs w:val="24"/>
          <w:lang w:eastAsia="zh-CN"/>
        </w:rPr>
        <w:t>in situ</w:t>
      </w:r>
      <w:r w:rsidRPr="006E6944">
        <w:rPr>
          <w:rFonts w:eastAsia="WenQuanYi Micro Hei" w:cs="Times New Roman"/>
          <w:szCs w:val="24"/>
          <w:lang w:eastAsia="zh-CN"/>
        </w:rPr>
        <w:t xml:space="preserve"> conditions. The cell collection using the sampling device was performed as previously described </w:t>
      </w:r>
      <w:r w:rsidRPr="006E6944">
        <w:rPr>
          <w:rFonts w:eastAsia="WenQuanYi Micro Hei" w:cs="Times New Roman"/>
          <w:szCs w:val="24"/>
          <w:lang w:eastAsia="zh-CN"/>
        </w:rPr>
        <w:fldChar w:fldCharType="begin"/>
      </w:r>
      <w:r w:rsidR="00464B09">
        <w:rPr>
          <w:rFonts w:eastAsia="WenQuanYi Micro Hei" w:cs="Times New Roman"/>
          <w:szCs w:val="24"/>
          <w:lang w:eastAsia="zh-CN"/>
        </w:rPr>
        <w:instrText xml:space="preserve"> ADDIN EN.CITE &lt;EndNote&gt;&lt;Cite&gt;&lt;Author&gt;Lopez-Fernandez&lt;/Author&gt;&lt;Year&gt;2018&lt;/Year&gt;&lt;RecNum&gt;52&lt;/RecNum&gt;&lt;DisplayText&gt;(5)&lt;/DisplayText&gt;&lt;record&gt;&lt;rec-number&gt;52&lt;/rec-number&gt;&lt;foreign-keys&gt;&lt;key app="EN" db-id="sdtpzzxvdxd9wpeetpsprz9razppsaztaxts" timestamp="1544625839"&gt;52&lt;/key&gt;&lt;/foreign-keys&gt;&lt;ref-type name="Journal Article"&gt;17&lt;/ref-type&gt;&lt;contributors&gt;&lt;authors&gt;&lt;author&gt;Lopez-Fernandez, Margarita&lt;/author&gt;&lt;author&gt;Simone, Domenico&lt;/author&gt;&lt;author&gt;Wu, Xiaofen&lt;/author&gt;&lt;author&gt;Soler, Lucile&lt;/author&gt;&lt;author&gt;Nilsson, Emelie&lt;/author&gt;&lt;author&gt;Holmfeldt, Karin&lt;/author&gt;&lt;author&gt;Lantz, Henrik&lt;/author&gt;&lt;author&gt;Bertilsson, Stefan&lt;/author&gt;&lt;author&gt;Dopson, Mark&lt;/author&gt;&lt;/authors&gt;&lt;/contributors&gt;&lt;titles&gt;&lt;title&gt;Metatranscriptomes Reveal That All Three Domains of Life Are Active but Are Dominated by Bacteria in the Fennoscandian Crystalline Granitic Continental Deep Biosphere&lt;/title&gt;&lt;secondary-title&gt;mBio&lt;/secondary-title&gt;&lt;/titles&gt;&lt;periodical&gt;&lt;full-title&gt;mBio&lt;/full-title&gt;&lt;/periodical&gt;&lt;pages&gt;e01792-18&lt;/pages&gt;&lt;volume&gt;9&lt;/volume&gt;&lt;number&gt;6&lt;/number&gt;&lt;dates&gt;&lt;year&gt;2018&lt;/year&gt;&lt;/dates&gt;&lt;urls&gt;&lt;related-urls&gt;&lt;url&gt;https://mbio.asm.org/content/mbio/9/6/e01792-18.full.pdf&lt;/url&gt;&lt;/related-urls&gt;&lt;/urls&gt;&lt;electronic-resource-num&gt;10.1128/mBio.01792-18&lt;/electronic-resource-num&gt;&lt;/record&gt;&lt;/Cite&gt;&lt;/EndNote&gt;</w:instrText>
      </w:r>
      <w:r w:rsidRPr="006E6944">
        <w:rPr>
          <w:rFonts w:eastAsia="WenQuanYi Micro Hei" w:cs="Times New Roman"/>
          <w:szCs w:val="24"/>
          <w:lang w:eastAsia="zh-CN"/>
        </w:rPr>
        <w:fldChar w:fldCharType="separate"/>
      </w:r>
      <w:r w:rsidR="00464B09">
        <w:rPr>
          <w:rFonts w:eastAsia="WenQuanYi Micro Hei" w:cs="Times New Roman"/>
          <w:noProof/>
          <w:szCs w:val="24"/>
          <w:lang w:eastAsia="zh-CN"/>
        </w:rPr>
        <w:t>(</w:t>
      </w:r>
      <w:hyperlink w:anchor="_ENREF_5" w:tooltip="Lopez-Fernandez, 2018 #52" w:history="1">
        <w:r w:rsidR="00464B09">
          <w:rPr>
            <w:rFonts w:eastAsia="WenQuanYi Micro Hei" w:cs="Times New Roman"/>
            <w:noProof/>
            <w:szCs w:val="24"/>
            <w:lang w:eastAsia="zh-CN"/>
          </w:rPr>
          <w:t>5</w:t>
        </w:r>
      </w:hyperlink>
      <w:r w:rsidR="00464B09">
        <w:rPr>
          <w:rFonts w:eastAsia="WenQuanYi Micro Hei" w:cs="Times New Roman"/>
          <w:noProof/>
          <w:szCs w:val="24"/>
          <w:lang w:eastAsia="zh-CN"/>
        </w:rPr>
        <w:t>)</w:t>
      </w:r>
      <w:r w:rsidRPr="006E6944">
        <w:rPr>
          <w:rFonts w:eastAsia="WenQuanYi Micro Hei" w:cs="Times New Roman"/>
          <w:szCs w:val="24"/>
          <w:lang w:eastAsia="zh-CN"/>
        </w:rPr>
        <w:fldChar w:fldCharType="end"/>
      </w:r>
      <w:r w:rsidRPr="006E6944">
        <w:rPr>
          <w:rFonts w:eastAsia="WenQuanYi Micro Hei" w:cs="Times New Roman"/>
          <w:szCs w:val="24"/>
          <w:lang w:eastAsia="zh-CN"/>
        </w:rPr>
        <w:t>. For the planktonic cell capture by using the filter holders an appropriate volume of groundwater was filtered</w:t>
      </w:r>
      <w:r w:rsidR="00092CD5">
        <w:rPr>
          <w:rFonts w:eastAsia="WenQuanYi Micro Hei" w:cs="Times New Roman"/>
          <w:szCs w:val="24"/>
          <w:lang w:eastAsia="zh-CN"/>
        </w:rPr>
        <w:t xml:space="preserve"> before </w:t>
      </w:r>
      <w:r w:rsidRPr="006E6944">
        <w:rPr>
          <w:rFonts w:eastAsia="WenQuanYi Micro Hei" w:cs="Times New Roman"/>
          <w:szCs w:val="24"/>
          <w:lang w:eastAsia="zh-CN"/>
        </w:rPr>
        <w:t xml:space="preserve">the filter was aseptically placed in a sterile Petri dish where cells </w:t>
      </w:r>
      <w:r w:rsidR="00571D38">
        <w:rPr>
          <w:rFonts w:eastAsia="WenQuanYi Micro Hei" w:cs="Times New Roman"/>
          <w:szCs w:val="24"/>
          <w:lang w:eastAsia="zh-CN"/>
        </w:rPr>
        <w:t>were</w:t>
      </w:r>
      <w:r w:rsidRPr="006E6944">
        <w:rPr>
          <w:rFonts w:eastAsia="WenQuanYi Micro Hei" w:cs="Times New Roman"/>
          <w:szCs w:val="24"/>
          <w:lang w:eastAsia="zh-CN"/>
        </w:rPr>
        <w:t xml:space="preserve"> </w:t>
      </w:r>
      <w:r w:rsidRPr="006E6944">
        <w:t xml:space="preserve">immediately fixed </w:t>
      </w:r>
      <w:r w:rsidR="00373881">
        <w:rPr>
          <w:rFonts w:eastAsia="WenQuanYi Micro Hei" w:cs="Times New Roman"/>
          <w:szCs w:val="24"/>
          <w:lang w:eastAsia="zh-CN"/>
        </w:rPr>
        <w:t xml:space="preserve">by adding 1 mL of </w:t>
      </w:r>
      <w:r w:rsidRPr="006E6944">
        <w:t>a stop solution consisting of 5% (</w:t>
      </w:r>
      <w:proofErr w:type="spellStart"/>
      <w:r w:rsidRPr="006E6944">
        <w:t>vol</w:t>
      </w:r>
      <w:proofErr w:type="spellEnd"/>
      <w:r w:rsidRPr="006E6944">
        <w:t>/</w:t>
      </w:r>
      <w:proofErr w:type="spellStart"/>
      <w:r w:rsidRPr="006E6944">
        <w:t>vol</w:t>
      </w:r>
      <w:proofErr w:type="spellEnd"/>
      <w:r w:rsidRPr="006E6944">
        <w:t xml:space="preserve">) water-saturated phenol in absolute ethanol </w:t>
      </w:r>
      <w:r w:rsidRPr="006E6944">
        <w:fldChar w:fldCharType="begin"/>
      </w:r>
      <w:r w:rsidR="00464B09">
        <w:instrText xml:space="preserve"> ADDIN EN.CITE &lt;EndNote&gt;&lt;Cite&gt;&lt;Author&gt;Feike&lt;/Author&gt;&lt;Year&gt;2012&lt;/Year&gt;&lt;RecNum&gt;2741&lt;/RecNum&gt;&lt;DisplayText&gt;(7)&lt;/DisplayText&gt;&lt;record&gt;&lt;rec-number&gt;2741&lt;/rec-number&gt;&lt;foreign-keys&gt;&lt;key app="EN" db-id="50wxdpzd9vd5r7e9t5b595djrfpttrxw9avp" timestamp="1474385260"&gt;2741&lt;/key&gt;&lt;/foreign-keys&gt;&lt;ref-type name="Journal Article"&gt;17&lt;/ref-type&gt;&lt;contributors&gt;&lt;authors&gt;&lt;author&gt;Feike, Janie&lt;/author&gt;&lt;author&gt;Jürgens, Klaus&lt;/author&gt;&lt;author&gt;Hollibaugh, James T&lt;/author&gt;&lt;author&gt;Krüger, Siegfried&lt;/author&gt;&lt;author&gt;Jost, Günter&lt;/author&gt;&lt;author&gt;Labrenz, Matthias&lt;/author&gt;&lt;/authors&gt;&lt;/contributors&gt;&lt;titles&gt;&lt;title&gt;Measuring unbiased metatranscriptomics in suboxic waters of the central Baltic Sea using a new in situ fixation system&lt;/title&gt;&lt;secondary-title&gt;The ISME journal&lt;/secondary-title&gt;&lt;/titles&gt;&lt;periodical&gt;&lt;full-title&gt;ISME J&lt;/full-title&gt;&lt;abbr-1&gt;The ISME journal&lt;/abbr-1&gt;&lt;/periodical&gt;&lt;pages&gt;461-470&lt;/pages&gt;&lt;volume&gt;6&lt;/volume&gt;&lt;number&gt;2&lt;/number&gt;&lt;dates&gt;&lt;year&gt;2012&lt;/year&gt;&lt;/dates&gt;&lt;isbn&gt;1751-7362&lt;/isbn&gt;&lt;urls&gt;&lt;/urls&gt;&lt;/record&gt;&lt;/Cite&gt;&lt;/EndNote&gt;</w:instrText>
      </w:r>
      <w:r w:rsidRPr="006E6944">
        <w:fldChar w:fldCharType="separate"/>
      </w:r>
      <w:r w:rsidR="00464B09">
        <w:rPr>
          <w:noProof/>
        </w:rPr>
        <w:t>(</w:t>
      </w:r>
      <w:hyperlink w:anchor="_ENREF_7" w:tooltip="Feike, 2012 #2741" w:history="1">
        <w:r w:rsidR="00464B09">
          <w:rPr>
            <w:noProof/>
          </w:rPr>
          <w:t>7</w:t>
        </w:r>
      </w:hyperlink>
      <w:r w:rsidR="00464B09">
        <w:rPr>
          <w:noProof/>
        </w:rPr>
        <w:t>)</w:t>
      </w:r>
      <w:r w:rsidRPr="006E6944">
        <w:fldChar w:fldCharType="end"/>
      </w:r>
      <w:r w:rsidRPr="006E6944">
        <w:t xml:space="preserve">. Afterwards, the filter was rolled and placed in a sterile </w:t>
      </w:r>
      <w:r w:rsidRPr="006E6944">
        <w:rPr>
          <w:rFonts w:eastAsia="WenQuanYi Micro Hei" w:cs="Times New Roman"/>
          <w:szCs w:val="24"/>
          <w:lang w:eastAsia="zh-CN"/>
        </w:rPr>
        <w:t>cryogenic tube (</w:t>
      </w:r>
      <w:proofErr w:type="spellStart"/>
      <w:r w:rsidRPr="006E6944">
        <w:rPr>
          <w:rFonts w:eastAsia="WenQuanYi Micro Hei" w:cs="Times New Roman"/>
          <w:szCs w:val="24"/>
          <w:lang w:eastAsia="zh-CN"/>
        </w:rPr>
        <w:t>Thermo</w:t>
      </w:r>
      <w:proofErr w:type="spellEnd"/>
      <w:r w:rsidRPr="006E6944">
        <w:rPr>
          <w:rFonts w:eastAsia="WenQuanYi Micro Hei" w:cs="Times New Roman"/>
          <w:szCs w:val="24"/>
          <w:lang w:eastAsia="zh-CN"/>
        </w:rPr>
        <w:t xml:space="preserve"> Scientific, </w:t>
      </w:r>
      <w:r w:rsidRPr="006E6944">
        <w:rPr>
          <w:rFonts w:eastAsia="WenQuanYi Micro Hei" w:cs="Times New Roman"/>
          <w:szCs w:val="24"/>
          <w:lang w:eastAsia="zh-CN"/>
        </w:rPr>
        <w:lastRenderedPageBreak/>
        <w:t>USA) and immediately frozen in liquid nitrogen and stored at – 80°C until further processing. The samples that were collected are described in the table below.</w:t>
      </w:r>
    </w:p>
    <w:p w14:paraId="2685B209" w14:textId="77777777" w:rsidR="002B4AA1" w:rsidRPr="006E6944" w:rsidRDefault="002B4AA1" w:rsidP="002B4AA1">
      <w:pPr>
        <w:spacing w:after="0" w:line="480" w:lineRule="auto"/>
        <w:jc w:val="both"/>
        <w:rPr>
          <w:rFonts w:eastAsia="WenQuanYi Micro Hei" w:cs="Times New Roman"/>
          <w:szCs w:val="24"/>
          <w:lang w:eastAsia="zh-CN"/>
        </w:rPr>
      </w:pPr>
    </w:p>
    <w:tbl>
      <w:tblPr>
        <w:tblW w:w="9259" w:type="dxa"/>
        <w:tblInd w:w="-38" w:type="dxa"/>
        <w:tblLayout w:type="fixed"/>
        <w:tblCellMar>
          <w:left w:w="70" w:type="dxa"/>
          <w:right w:w="70" w:type="dxa"/>
        </w:tblCellMar>
        <w:tblLook w:val="0000" w:firstRow="0" w:lastRow="0" w:firstColumn="0" w:lastColumn="0" w:noHBand="0" w:noVBand="0"/>
      </w:tblPr>
      <w:tblGrid>
        <w:gridCol w:w="1668"/>
        <w:gridCol w:w="1275"/>
        <w:gridCol w:w="1559"/>
        <w:gridCol w:w="1701"/>
        <w:gridCol w:w="1276"/>
        <w:gridCol w:w="851"/>
        <w:gridCol w:w="929"/>
      </w:tblGrid>
      <w:tr w:rsidR="002B4AA1" w:rsidRPr="006E6944" w14:paraId="2DD2145E" w14:textId="77777777" w:rsidTr="00165C8C">
        <w:trPr>
          <w:trHeight w:val="581"/>
        </w:trPr>
        <w:tc>
          <w:tcPr>
            <w:tcW w:w="1668" w:type="dxa"/>
            <w:tcBorders>
              <w:top w:val="single" w:sz="6" w:space="0" w:color="auto"/>
              <w:left w:val="single" w:sz="6" w:space="0" w:color="auto"/>
              <w:bottom w:val="single" w:sz="6" w:space="0" w:color="auto"/>
              <w:right w:val="single" w:sz="6" w:space="0" w:color="auto"/>
            </w:tcBorders>
          </w:tcPr>
          <w:p w14:paraId="720BDC5B" w14:textId="77777777" w:rsidR="002B4AA1"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 xml:space="preserve">Sample </w:t>
            </w:r>
          </w:p>
          <w:p w14:paraId="4C118E23"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ID</w:t>
            </w:r>
          </w:p>
        </w:tc>
        <w:tc>
          <w:tcPr>
            <w:tcW w:w="1275" w:type="dxa"/>
            <w:tcBorders>
              <w:top w:val="single" w:sz="6" w:space="0" w:color="auto"/>
              <w:left w:val="single" w:sz="6" w:space="0" w:color="auto"/>
              <w:bottom w:val="single" w:sz="6" w:space="0" w:color="auto"/>
              <w:right w:val="single" w:sz="6" w:space="0" w:color="auto"/>
            </w:tcBorders>
          </w:tcPr>
          <w:p w14:paraId="5886B0F3" w14:textId="77777777" w:rsidR="002B4AA1" w:rsidRPr="006E6944" w:rsidRDefault="002B4AA1" w:rsidP="00F64E73">
            <w:pPr>
              <w:spacing w:after="0" w:line="240" w:lineRule="auto"/>
              <w:jc w:val="center"/>
              <w:rPr>
                <w:rFonts w:eastAsia="WenQuanYi Micro Hei" w:cs="Times New Roman"/>
                <w:sz w:val="20"/>
                <w:szCs w:val="20"/>
                <w:lang w:eastAsia="zh-CN"/>
              </w:rPr>
            </w:pPr>
          </w:p>
          <w:p w14:paraId="423F4B1F"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Borehole</w:t>
            </w:r>
          </w:p>
        </w:tc>
        <w:tc>
          <w:tcPr>
            <w:tcW w:w="1559" w:type="dxa"/>
            <w:tcBorders>
              <w:top w:val="single" w:sz="6" w:space="0" w:color="auto"/>
              <w:left w:val="single" w:sz="6" w:space="0" w:color="auto"/>
              <w:bottom w:val="single" w:sz="6" w:space="0" w:color="auto"/>
              <w:right w:val="single" w:sz="6" w:space="0" w:color="auto"/>
            </w:tcBorders>
          </w:tcPr>
          <w:p w14:paraId="1131ACDF"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 xml:space="preserve">Sampling </w:t>
            </w:r>
          </w:p>
          <w:p w14:paraId="39C19ADD"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method</w:t>
            </w:r>
          </w:p>
        </w:tc>
        <w:tc>
          <w:tcPr>
            <w:tcW w:w="1701" w:type="dxa"/>
            <w:tcBorders>
              <w:top w:val="single" w:sz="6" w:space="0" w:color="auto"/>
              <w:left w:val="single" w:sz="6" w:space="0" w:color="auto"/>
              <w:bottom w:val="single" w:sz="6" w:space="0" w:color="auto"/>
              <w:right w:val="single" w:sz="6" w:space="0" w:color="auto"/>
            </w:tcBorders>
          </w:tcPr>
          <w:p w14:paraId="535EDE6F"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 xml:space="preserve">Water </w:t>
            </w:r>
          </w:p>
          <w:p w14:paraId="79883378"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type</w:t>
            </w:r>
          </w:p>
        </w:tc>
        <w:tc>
          <w:tcPr>
            <w:tcW w:w="1276" w:type="dxa"/>
            <w:tcBorders>
              <w:top w:val="single" w:sz="6" w:space="0" w:color="auto"/>
              <w:left w:val="single" w:sz="6" w:space="0" w:color="auto"/>
              <w:bottom w:val="single" w:sz="6" w:space="0" w:color="auto"/>
              <w:right w:val="single" w:sz="6" w:space="0" w:color="auto"/>
            </w:tcBorders>
          </w:tcPr>
          <w:p w14:paraId="792B790D"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Total water</w:t>
            </w:r>
          </w:p>
          <w:p w14:paraId="13CFEEAC"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volume (L)</w:t>
            </w:r>
          </w:p>
        </w:tc>
        <w:tc>
          <w:tcPr>
            <w:tcW w:w="851" w:type="dxa"/>
            <w:tcBorders>
              <w:top w:val="single" w:sz="6" w:space="0" w:color="auto"/>
              <w:left w:val="single" w:sz="6" w:space="0" w:color="auto"/>
              <w:bottom w:val="single" w:sz="6" w:space="0" w:color="auto"/>
              <w:right w:val="single" w:sz="6" w:space="0" w:color="auto"/>
            </w:tcBorders>
          </w:tcPr>
          <w:p w14:paraId="2B03F535"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 xml:space="preserve">RNA </w:t>
            </w:r>
          </w:p>
          <w:p w14:paraId="51E2B8FC"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ng/µL)</w:t>
            </w:r>
          </w:p>
        </w:tc>
        <w:tc>
          <w:tcPr>
            <w:tcW w:w="929" w:type="dxa"/>
            <w:tcBorders>
              <w:top w:val="single" w:sz="6" w:space="0" w:color="auto"/>
              <w:left w:val="single" w:sz="6" w:space="0" w:color="auto"/>
              <w:bottom w:val="single" w:sz="6" w:space="0" w:color="auto"/>
              <w:right w:val="single" w:sz="6" w:space="0" w:color="auto"/>
            </w:tcBorders>
          </w:tcPr>
          <w:p w14:paraId="01DF875F"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 xml:space="preserve">cDNA </w:t>
            </w:r>
          </w:p>
          <w:p w14:paraId="77590998"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ng/µL)</w:t>
            </w:r>
          </w:p>
        </w:tc>
      </w:tr>
      <w:tr w:rsidR="002B4AA1" w:rsidRPr="006E6944" w14:paraId="10DC977E" w14:textId="77777777" w:rsidTr="00165C8C">
        <w:trPr>
          <w:trHeight w:val="290"/>
        </w:trPr>
        <w:tc>
          <w:tcPr>
            <w:tcW w:w="1668" w:type="dxa"/>
            <w:tcBorders>
              <w:top w:val="single" w:sz="6" w:space="0" w:color="auto"/>
              <w:left w:val="single" w:sz="6" w:space="0" w:color="auto"/>
              <w:bottom w:val="single" w:sz="6" w:space="0" w:color="auto"/>
              <w:right w:val="single" w:sz="6" w:space="0" w:color="auto"/>
            </w:tcBorders>
          </w:tcPr>
          <w:p w14:paraId="6F642633" w14:textId="0A976B5C" w:rsidR="004C024A" w:rsidRPr="00434D23" w:rsidRDefault="00434D23" w:rsidP="004C024A">
            <w:pPr>
              <w:spacing w:after="0" w:line="240" w:lineRule="auto"/>
              <w:jc w:val="center"/>
              <w:rPr>
                <w:rFonts w:eastAsia="WenQuanYi Micro Hei" w:cs="Times New Roman"/>
                <w:sz w:val="20"/>
                <w:szCs w:val="20"/>
                <w:lang w:eastAsia="zh-CN"/>
              </w:rPr>
            </w:pPr>
            <w:r w:rsidRPr="00434D23">
              <w:rPr>
                <w:rFonts w:eastAsia="WenQuanYi Micro Hei" w:cs="Times New Roman"/>
                <w:sz w:val="20"/>
                <w:szCs w:val="20"/>
                <w:lang w:eastAsia="zh-CN"/>
              </w:rPr>
              <w:t>SD-</w:t>
            </w:r>
            <w:r w:rsidR="002B4AA1" w:rsidRPr="00434D23">
              <w:rPr>
                <w:rFonts w:eastAsia="WenQuanYi Micro Hei" w:cs="Times New Roman"/>
                <w:sz w:val="20"/>
                <w:szCs w:val="20"/>
                <w:lang w:eastAsia="zh-CN"/>
              </w:rPr>
              <w:t>MM</w:t>
            </w:r>
            <w:r w:rsidR="00165C8C" w:rsidRPr="00434D23">
              <w:rPr>
                <w:rFonts w:eastAsia="WenQuanYi Micro Hei" w:cs="Times New Roman"/>
                <w:sz w:val="20"/>
                <w:szCs w:val="20"/>
                <w:lang w:eastAsia="zh-CN"/>
              </w:rPr>
              <w:t>-171.3-</w:t>
            </w:r>
            <w:r w:rsidR="004C024A" w:rsidRPr="00434D23">
              <w:rPr>
                <w:rFonts w:eastAsia="WenQuanYi Micro Hei" w:cs="Times New Roman"/>
                <w:sz w:val="20"/>
                <w:szCs w:val="20"/>
                <w:lang w:eastAsia="zh-CN"/>
              </w:rPr>
              <w:t>3</w:t>
            </w:r>
          </w:p>
        </w:tc>
        <w:tc>
          <w:tcPr>
            <w:tcW w:w="1275" w:type="dxa"/>
            <w:tcBorders>
              <w:top w:val="single" w:sz="6" w:space="0" w:color="auto"/>
              <w:left w:val="single" w:sz="6" w:space="0" w:color="auto"/>
              <w:bottom w:val="single" w:sz="6" w:space="0" w:color="auto"/>
              <w:right w:val="single" w:sz="6" w:space="0" w:color="auto"/>
            </w:tcBorders>
          </w:tcPr>
          <w:p w14:paraId="701A5A60"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SA1229A-1</w:t>
            </w:r>
          </w:p>
        </w:tc>
        <w:tc>
          <w:tcPr>
            <w:tcW w:w="1559" w:type="dxa"/>
            <w:tcBorders>
              <w:top w:val="single" w:sz="6" w:space="0" w:color="auto"/>
              <w:left w:val="single" w:sz="6" w:space="0" w:color="auto"/>
              <w:bottom w:val="single" w:sz="6" w:space="0" w:color="auto"/>
              <w:right w:val="single" w:sz="6" w:space="0" w:color="auto"/>
            </w:tcBorders>
          </w:tcPr>
          <w:p w14:paraId="3E0A0BC9"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Sampling device</w:t>
            </w:r>
          </w:p>
        </w:tc>
        <w:tc>
          <w:tcPr>
            <w:tcW w:w="1701" w:type="dxa"/>
            <w:tcBorders>
              <w:top w:val="single" w:sz="6" w:space="0" w:color="auto"/>
              <w:left w:val="single" w:sz="6" w:space="0" w:color="auto"/>
              <w:bottom w:val="single" w:sz="6" w:space="0" w:color="auto"/>
              <w:right w:val="single" w:sz="6" w:space="0" w:color="auto"/>
            </w:tcBorders>
          </w:tcPr>
          <w:p w14:paraId="2273020D"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Modern marine</w:t>
            </w:r>
          </w:p>
        </w:tc>
        <w:tc>
          <w:tcPr>
            <w:tcW w:w="1276" w:type="dxa"/>
            <w:tcBorders>
              <w:top w:val="single" w:sz="6" w:space="0" w:color="auto"/>
              <w:left w:val="single" w:sz="6" w:space="0" w:color="auto"/>
              <w:bottom w:val="single" w:sz="6" w:space="0" w:color="auto"/>
              <w:right w:val="single" w:sz="6" w:space="0" w:color="auto"/>
            </w:tcBorders>
          </w:tcPr>
          <w:p w14:paraId="31227302"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180</w:t>
            </w:r>
          </w:p>
        </w:tc>
        <w:tc>
          <w:tcPr>
            <w:tcW w:w="851" w:type="dxa"/>
            <w:tcBorders>
              <w:top w:val="single" w:sz="6" w:space="0" w:color="auto"/>
              <w:left w:val="single" w:sz="6" w:space="0" w:color="auto"/>
              <w:bottom w:val="single" w:sz="6" w:space="0" w:color="auto"/>
              <w:right w:val="single" w:sz="6" w:space="0" w:color="auto"/>
            </w:tcBorders>
          </w:tcPr>
          <w:p w14:paraId="11A2D5BE" w14:textId="07EC5414" w:rsidR="002B4AA1" w:rsidRPr="006E6944" w:rsidRDefault="00A56E82" w:rsidP="00F64E73">
            <w:pPr>
              <w:spacing w:after="0" w:line="240" w:lineRule="auto"/>
              <w:jc w:val="center"/>
              <w:rPr>
                <w:rFonts w:eastAsia="WenQuanYi Micro Hei" w:cs="Times New Roman"/>
                <w:sz w:val="20"/>
                <w:szCs w:val="20"/>
                <w:lang w:eastAsia="zh-CN"/>
              </w:rPr>
            </w:pPr>
            <w:r>
              <w:rPr>
                <w:rFonts w:eastAsia="WenQuanYi Micro Hei" w:cs="Times New Roman"/>
                <w:sz w:val="20"/>
                <w:szCs w:val="20"/>
                <w:lang w:eastAsia="zh-CN"/>
              </w:rPr>
              <w:t>0.</w:t>
            </w:r>
            <w:r w:rsidR="002B4AA1" w:rsidRPr="006E6944">
              <w:rPr>
                <w:rFonts w:eastAsia="WenQuanYi Micro Hei" w:cs="Times New Roman"/>
                <w:sz w:val="20"/>
                <w:szCs w:val="20"/>
                <w:lang w:eastAsia="zh-CN"/>
              </w:rPr>
              <w:t>02</w:t>
            </w:r>
          </w:p>
        </w:tc>
        <w:tc>
          <w:tcPr>
            <w:tcW w:w="929" w:type="dxa"/>
            <w:tcBorders>
              <w:top w:val="single" w:sz="6" w:space="0" w:color="auto"/>
              <w:left w:val="single" w:sz="6" w:space="0" w:color="auto"/>
              <w:bottom w:val="single" w:sz="6" w:space="0" w:color="auto"/>
              <w:right w:val="single" w:sz="6" w:space="0" w:color="auto"/>
            </w:tcBorders>
          </w:tcPr>
          <w:p w14:paraId="2EEE8E7A"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60</w:t>
            </w:r>
          </w:p>
        </w:tc>
      </w:tr>
      <w:tr w:rsidR="002B4AA1" w:rsidRPr="006E6944" w14:paraId="3CE746F0" w14:textId="77777777" w:rsidTr="00165C8C">
        <w:trPr>
          <w:trHeight w:val="290"/>
        </w:trPr>
        <w:tc>
          <w:tcPr>
            <w:tcW w:w="1668" w:type="dxa"/>
            <w:tcBorders>
              <w:top w:val="single" w:sz="6" w:space="0" w:color="auto"/>
              <w:left w:val="single" w:sz="6" w:space="0" w:color="auto"/>
              <w:bottom w:val="single" w:sz="6" w:space="0" w:color="auto"/>
              <w:right w:val="single" w:sz="6" w:space="0" w:color="auto"/>
            </w:tcBorders>
          </w:tcPr>
          <w:p w14:paraId="097C1993" w14:textId="72B783AA" w:rsidR="002B4AA1" w:rsidRPr="00434D23" w:rsidRDefault="00434D23" w:rsidP="00A56E82">
            <w:pPr>
              <w:spacing w:after="0" w:line="240" w:lineRule="auto"/>
              <w:jc w:val="center"/>
              <w:rPr>
                <w:rFonts w:eastAsia="WenQuanYi Micro Hei" w:cs="Times New Roman"/>
                <w:sz w:val="20"/>
                <w:szCs w:val="20"/>
                <w:lang w:eastAsia="zh-CN"/>
              </w:rPr>
            </w:pPr>
            <w:r w:rsidRPr="00434D23">
              <w:rPr>
                <w:rFonts w:eastAsia="WenQuanYi Micro Hei" w:cs="Times New Roman"/>
                <w:sz w:val="20"/>
                <w:szCs w:val="20"/>
                <w:lang w:eastAsia="zh-CN"/>
              </w:rPr>
              <w:t>SD-</w:t>
            </w:r>
            <w:r w:rsidR="00A56E82">
              <w:rPr>
                <w:rFonts w:eastAsia="WenQuanYi Micro Hei" w:cs="Times New Roman"/>
                <w:sz w:val="20"/>
                <w:szCs w:val="20"/>
                <w:lang w:eastAsia="zh-CN"/>
              </w:rPr>
              <w:t>TM-448.4</w:t>
            </w:r>
            <w:r w:rsidR="00A56E82" w:rsidRPr="00434D23">
              <w:rPr>
                <w:rFonts w:eastAsia="WenQuanYi Micro Hei" w:cs="Times New Roman"/>
                <w:sz w:val="20"/>
                <w:szCs w:val="20"/>
                <w:lang w:eastAsia="zh-CN"/>
              </w:rPr>
              <w:t xml:space="preserve"> </w:t>
            </w:r>
            <w:r w:rsidR="00165C8C" w:rsidRPr="00434D23">
              <w:rPr>
                <w:rFonts w:eastAsia="WenQuanYi Micro Hei" w:cs="Times New Roman"/>
                <w:sz w:val="20"/>
                <w:szCs w:val="20"/>
                <w:lang w:eastAsia="zh-CN"/>
              </w:rPr>
              <w:t>-</w:t>
            </w:r>
            <w:r w:rsidR="004C024A" w:rsidRPr="00434D23">
              <w:rPr>
                <w:rFonts w:eastAsia="WenQuanYi Micro Hei" w:cs="Times New Roman"/>
                <w:sz w:val="20"/>
                <w:szCs w:val="20"/>
                <w:lang w:eastAsia="zh-CN"/>
              </w:rPr>
              <w:t>3</w:t>
            </w:r>
          </w:p>
        </w:tc>
        <w:tc>
          <w:tcPr>
            <w:tcW w:w="1275" w:type="dxa"/>
            <w:tcBorders>
              <w:top w:val="single" w:sz="6" w:space="0" w:color="auto"/>
              <w:left w:val="single" w:sz="6" w:space="0" w:color="auto"/>
              <w:bottom w:val="single" w:sz="6" w:space="0" w:color="auto"/>
              <w:right w:val="single" w:sz="6" w:space="0" w:color="auto"/>
            </w:tcBorders>
          </w:tcPr>
          <w:p w14:paraId="78EDD4E5"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KA3385A-1</w:t>
            </w:r>
          </w:p>
        </w:tc>
        <w:tc>
          <w:tcPr>
            <w:tcW w:w="1559" w:type="dxa"/>
            <w:tcBorders>
              <w:top w:val="single" w:sz="6" w:space="0" w:color="auto"/>
              <w:left w:val="single" w:sz="6" w:space="0" w:color="auto"/>
              <w:bottom w:val="single" w:sz="6" w:space="0" w:color="auto"/>
              <w:right w:val="single" w:sz="6" w:space="0" w:color="auto"/>
            </w:tcBorders>
          </w:tcPr>
          <w:p w14:paraId="570D53BF"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Sampling device</w:t>
            </w:r>
          </w:p>
        </w:tc>
        <w:tc>
          <w:tcPr>
            <w:tcW w:w="1701" w:type="dxa"/>
            <w:tcBorders>
              <w:top w:val="single" w:sz="6" w:space="0" w:color="auto"/>
              <w:left w:val="single" w:sz="6" w:space="0" w:color="auto"/>
              <w:bottom w:val="single" w:sz="6" w:space="0" w:color="auto"/>
              <w:right w:val="single" w:sz="6" w:space="0" w:color="auto"/>
            </w:tcBorders>
          </w:tcPr>
          <w:p w14:paraId="35529849"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Thoroughly mixed</w:t>
            </w:r>
          </w:p>
        </w:tc>
        <w:tc>
          <w:tcPr>
            <w:tcW w:w="1276" w:type="dxa"/>
            <w:tcBorders>
              <w:top w:val="single" w:sz="6" w:space="0" w:color="auto"/>
              <w:left w:val="single" w:sz="6" w:space="0" w:color="auto"/>
              <w:bottom w:val="single" w:sz="6" w:space="0" w:color="auto"/>
              <w:right w:val="single" w:sz="6" w:space="0" w:color="auto"/>
            </w:tcBorders>
          </w:tcPr>
          <w:p w14:paraId="3CA8F074"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140</w:t>
            </w:r>
          </w:p>
        </w:tc>
        <w:tc>
          <w:tcPr>
            <w:tcW w:w="851" w:type="dxa"/>
            <w:tcBorders>
              <w:top w:val="single" w:sz="6" w:space="0" w:color="auto"/>
              <w:left w:val="single" w:sz="6" w:space="0" w:color="auto"/>
              <w:bottom w:val="single" w:sz="6" w:space="0" w:color="auto"/>
              <w:right w:val="single" w:sz="6" w:space="0" w:color="auto"/>
            </w:tcBorders>
          </w:tcPr>
          <w:p w14:paraId="381D5401" w14:textId="52608BE4" w:rsidR="002B4AA1" w:rsidRPr="006E6944" w:rsidRDefault="00A56E82" w:rsidP="00F64E73">
            <w:pPr>
              <w:spacing w:after="0" w:line="240" w:lineRule="auto"/>
              <w:jc w:val="center"/>
              <w:rPr>
                <w:rFonts w:eastAsia="WenQuanYi Micro Hei" w:cs="Times New Roman"/>
                <w:sz w:val="20"/>
                <w:szCs w:val="20"/>
                <w:lang w:eastAsia="zh-CN"/>
              </w:rPr>
            </w:pPr>
            <w:r>
              <w:rPr>
                <w:rFonts w:eastAsia="WenQuanYi Micro Hei" w:cs="Times New Roman"/>
                <w:sz w:val="20"/>
                <w:szCs w:val="20"/>
                <w:lang w:eastAsia="zh-CN"/>
              </w:rPr>
              <w:t>0.</w:t>
            </w:r>
            <w:r w:rsidR="002B4AA1" w:rsidRPr="006E6944">
              <w:rPr>
                <w:rFonts w:eastAsia="WenQuanYi Micro Hei" w:cs="Times New Roman"/>
                <w:sz w:val="20"/>
                <w:szCs w:val="20"/>
                <w:lang w:eastAsia="zh-CN"/>
              </w:rPr>
              <w:t>02</w:t>
            </w:r>
          </w:p>
        </w:tc>
        <w:tc>
          <w:tcPr>
            <w:tcW w:w="929" w:type="dxa"/>
            <w:tcBorders>
              <w:top w:val="single" w:sz="6" w:space="0" w:color="auto"/>
              <w:left w:val="single" w:sz="6" w:space="0" w:color="auto"/>
              <w:bottom w:val="single" w:sz="6" w:space="0" w:color="auto"/>
              <w:right w:val="single" w:sz="6" w:space="0" w:color="auto"/>
            </w:tcBorders>
          </w:tcPr>
          <w:p w14:paraId="582C773D"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39</w:t>
            </w:r>
          </w:p>
        </w:tc>
      </w:tr>
      <w:tr w:rsidR="002B4AA1" w:rsidRPr="006E6944" w14:paraId="52CCD056" w14:textId="77777777" w:rsidTr="00165C8C">
        <w:trPr>
          <w:trHeight w:val="290"/>
        </w:trPr>
        <w:tc>
          <w:tcPr>
            <w:tcW w:w="1668" w:type="dxa"/>
            <w:tcBorders>
              <w:top w:val="single" w:sz="6" w:space="0" w:color="auto"/>
              <w:left w:val="single" w:sz="6" w:space="0" w:color="auto"/>
              <w:bottom w:val="single" w:sz="6" w:space="0" w:color="auto"/>
              <w:right w:val="single" w:sz="6" w:space="0" w:color="auto"/>
            </w:tcBorders>
          </w:tcPr>
          <w:p w14:paraId="0F992E9F" w14:textId="6D1D330B" w:rsidR="002B4AA1" w:rsidRPr="00434D23" w:rsidRDefault="00434D23" w:rsidP="004C024A">
            <w:pPr>
              <w:spacing w:after="0" w:line="240" w:lineRule="auto"/>
              <w:jc w:val="center"/>
              <w:rPr>
                <w:rFonts w:eastAsia="WenQuanYi Micro Hei" w:cs="Times New Roman"/>
                <w:sz w:val="20"/>
                <w:szCs w:val="20"/>
                <w:lang w:eastAsia="zh-CN"/>
              </w:rPr>
            </w:pPr>
            <w:r w:rsidRPr="00434D23">
              <w:rPr>
                <w:rFonts w:eastAsia="WenQuanYi Micro Hei" w:cs="Times New Roman"/>
                <w:sz w:val="20"/>
                <w:szCs w:val="20"/>
                <w:lang w:eastAsia="zh-CN"/>
              </w:rPr>
              <w:t>SD-</w:t>
            </w:r>
            <w:r w:rsidR="00A56E82">
              <w:rPr>
                <w:rFonts w:eastAsia="WenQuanYi Micro Hei" w:cs="Times New Roman"/>
                <w:sz w:val="20"/>
                <w:szCs w:val="20"/>
                <w:lang w:eastAsia="zh-CN"/>
              </w:rPr>
              <w:t>TM-448.4</w:t>
            </w:r>
            <w:r w:rsidR="00165C8C" w:rsidRPr="00434D23">
              <w:rPr>
                <w:rFonts w:eastAsia="WenQuanYi Micro Hei" w:cs="Times New Roman"/>
                <w:sz w:val="20"/>
                <w:szCs w:val="20"/>
                <w:lang w:eastAsia="zh-CN"/>
              </w:rPr>
              <w:t>-</w:t>
            </w:r>
            <w:r w:rsidR="004C024A" w:rsidRPr="00434D23">
              <w:rPr>
                <w:rFonts w:eastAsia="WenQuanYi Micro Hei" w:cs="Times New Roman"/>
                <w:sz w:val="20"/>
                <w:szCs w:val="20"/>
                <w:lang w:eastAsia="zh-CN"/>
              </w:rPr>
              <w:t>4</w:t>
            </w:r>
          </w:p>
        </w:tc>
        <w:tc>
          <w:tcPr>
            <w:tcW w:w="1275" w:type="dxa"/>
            <w:tcBorders>
              <w:top w:val="single" w:sz="6" w:space="0" w:color="auto"/>
              <w:left w:val="single" w:sz="6" w:space="0" w:color="auto"/>
              <w:bottom w:val="single" w:sz="6" w:space="0" w:color="auto"/>
              <w:right w:val="single" w:sz="6" w:space="0" w:color="auto"/>
            </w:tcBorders>
          </w:tcPr>
          <w:p w14:paraId="029E3D8B"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KA3385A-1</w:t>
            </w:r>
          </w:p>
        </w:tc>
        <w:tc>
          <w:tcPr>
            <w:tcW w:w="1559" w:type="dxa"/>
            <w:tcBorders>
              <w:top w:val="single" w:sz="6" w:space="0" w:color="auto"/>
              <w:left w:val="single" w:sz="6" w:space="0" w:color="auto"/>
              <w:bottom w:val="single" w:sz="6" w:space="0" w:color="auto"/>
              <w:right w:val="single" w:sz="6" w:space="0" w:color="auto"/>
            </w:tcBorders>
          </w:tcPr>
          <w:p w14:paraId="0BAB9E51"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Sampling device</w:t>
            </w:r>
          </w:p>
        </w:tc>
        <w:tc>
          <w:tcPr>
            <w:tcW w:w="1701" w:type="dxa"/>
            <w:tcBorders>
              <w:top w:val="single" w:sz="6" w:space="0" w:color="auto"/>
              <w:left w:val="single" w:sz="6" w:space="0" w:color="auto"/>
              <w:bottom w:val="single" w:sz="6" w:space="0" w:color="auto"/>
              <w:right w:val="single" w:sz="6" w:space="0" w:color="auto"/>
            </w:tcBorders>
          </w:tcPr>
          <w:p w14:paraId="51E55255"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Thoroughly mixed</w:t>
            </w:r>
          </w:p>
        </w:tc>
        <w:tc>
          <w:tcPr>
            <w:tcW w:w="1276" w:type="dxa"/>
            <w:tcBorders>
              <w:top w:val="single" w:sz="6" w:space="0" w:color="auto"/>
              <w:left w:val="single" w:sz="6" w:space="0" w:color="auto"/>
              <w:bottom w:val="single" w:sz="6" w:space="0" w:color="auto"/>
              <w:right w:val="single" w:sz="6" w:space="0" w:color="auto"/>
            </w:tcBorders>
          </w:tcPr>
          <w:p w14:paraId="65946D98"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150</w:t>
            </w:r>
          </w:p>
        </w:tc>
        <w:tc>
          <w:tcPr>
            <w:tcW w:w="851" w:type="dxa"/>
            <w:tcBorders>
              <w:top w:val="single" w:sz="6" w:space="0" w:color="auto"/>
              <w:left w:val="single" w:sz="6" w:space="0" w:color="auto"/>
              <w:bottom w:val="single" w:sz="6" w:space="0" w:color="auto"/>
              <w:right w:val="single" w:sz="6" w:space="0" w:color="auto"/>
            </w:tcBorders>
          </w:tcPr>
          <w:p w14:paraId="0A3D5243" w14:textId="40759288" w:rsidR="002B4AA1" w:rsidRPr="006E6944" w:rsidRDefault="00A56E82" w:rsidP="00F64E73">
            <w:pPr>
              <w:spacing w:after="0" w:line="240" w:lineRule="auto"/>
              <w:jc w:val="center"/>
              <w:rPr>
                <w:rFonts w:eastAsia="WenQuanYi Micro Hei" w:cs="Times New Roman"/>
                <w:sz w:val="20"/>
                <w:szCs w:val="20"/>
                <w:lang w:eastAsia="zh-CN"/>
              </w:rPr>
            </w:pPr>
            <w:r>
              <w:rPr>
                <w:rFonts w:eastAsia="WenQuanYi Micro Hei" w:cs="Times New Roman"/>
                <w:sz w:val="20"/>
                <w:szCs w:val="20"/>
                <w:lang w:eastAsia="zh-CN"/>
              </w:rPr>
              <w:t>0.</w:t>
            </w:r>
            <w:r w:rsidR="002B4AA1" w:rsidRPr="006E6944">
              <w:rPr>
                <w:rFonts w:eastAsia="WenQuanYi Micro Hei" w:cs="Times New Roman"/>
                <w:sz w:val="20"/>
                <w:szCs w:val="20"/>
                <w:lang w:eastAsia="zh-CN"/>
              </w:rPr>
              <w:t>02</w:t>
            </w:r>
          </w:p>
        </w:tc>
        <w:tc>
          <w:tcPr>
            <w:tcW w:w="929" w:type="dxa"/>
            <w:tcBorders>
              <w:top w:val="single" w:sz="6" w:space="0" w:color="auto"/>
              <w:left w:val="single" w:sz="6" w:space="0" w:color="auto"/>
              <w:bottom w:val="single" w:sz="6" w:space="0" w:color="auto"/>
              <w:right w:val="single" w:sz="6" w:space="0" w:color="auto"/>
            </w:tcBorders>
          </w:tcPr>
          <w:p w14:paraId="6D899959"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33</w:t>
            </w:r>
          </w:p>
        </w:tc>
      </w:tr>
      <w:tr w:rsidR="002B4AA1" w:rsidRPr="006E6944" w14:paraId="558DA4F9" w14:textId="77777777" w:rsidTr="00165C8C">
        <w:trPr>
          <w:trHeight w:val="290"/>
        </w:trPr>
        <w:tc>
          <w:tcPr>
            <w:tcW w:w="1668" w:type="dxa"/>
            <w:tcBorders>
              <w:top w:val="single" w:sz="6" w:space="0" w:color="auto"/>
              <w:left w:val="single" w:sz="6" w:space="0" w:color="auto"/>
              <w:bottom w:val="single" w:sz="6" w:space="0" w:color="auto"/>
              <w:right w:val="single" w:sz="6" w:space="0" w:color="auto"/>
            </w:tcBorders>
          </w:tcPr>
          <w:p w14:paraId="16614764" w14:textId="77777777" w:rsidR="002B4AA1" w:rsidRPr="00434D23" w:rsidRDefault="002B4AA1" w:rsidP="00F64E73">
            <w:pPr>
              <w:spacing w:after="0" w:line="240" w:lineRule="auto"/>
              <w:jc w:val="center"/>
              <w:rPr>
                <w:rFonts w:eastAsia="WenQuanYi Micro Hei" w:cs="Times New Roman"/>
                <w:sz w:val="20"/>
                <w:szCs w:val="20"/>
                <w:lang w:eastAsia="zh-CN"/>
              </w:rPr>
            </w:pPr>
          </w:p>
        </w:tc>
        <w:tc>
          <w:tcPr>
            <w:tcW w:w="1275" w:type="dxa"/>
            <w:tcBorders>
              <w:top w:val="single" w:sz="6" w:space="0" w:color="auto"/>
              <w:left w:val="single" w:sz="6" w:space="0" w:color="auto"/>
              <w:bottom w:val="single" w:sz="6" w:space="0" w:color="auto"/>
              <w:right w:val="single" w:sz="6" w:space="0" w:color="auto"/>
            </w:tcBorders>
          </w:tcPr>
          <w:p w14:paraId="2CFC7A22" w14:textId="77777777" w:rsidR="002B4AA1" w:rsidRPr="006E6944" w:rsidRDefault="002B4AA1" w:rsidP="00F64E73">
            <w:pPr>
              <w:spacing w:after="0" w:line="240" w:lineRule="auto"/>
              <w:jc w:val="center"/>
              <w:rPr>
                <w:rFonts w:eastAsia="WenQuanYi Micro Hei" w:cs="Times New Roman"/>
                <w:sz w:val="20"/>
                <w:szCs w:val="20"/>
                <w:lang w:eastAsia="zh-CN"/>
              </w:rPr>
            </w:pPr>
          </w:p>
        </w:tc>
        <w:tc>
          <w:tcPr>
            <w:tcW w:w="1559" w:type="dxa"/>
            <w:tcBorders>
              <w:top w:val="single" w:sz="6" w:space="0" w:color="auto"/>
              <w:left w:val="single" w:sz="6" w:space="0" w:color="auto"/>
              <w:bottom w:val="single" w:sz="6" w:space="0" w:color="auto"/>
              <w:right w:val="single" w:sz="6" w:space="0" w:color="auto"/>
            </w:tcBorders>
          </w:tcPr>
          <w:p w14:paraId="6CE623AB" w14:textId="77777777" w:rsidR="002B4AA1" w:rsidRPr="006E6944" w:rsidRDefault="002B4AA1" w:rsidP="00F64E73">
            <w:pPr>
              <w:spacing w:after="0" w:line="240" w:lineRule="auto"/>
              <w:jc w:val="center"/>
              <w:rPr>
                <w:rFonts w:eastAsia="WenQuanYi Micro Hei" w:cs="Times New Roman"/>
                <w:sz w:val="20"/>
                <w:szCs w:val="20"/>
                <w:lang w:eastAsia="zh-CN"/>
              </w:rPr>
            </w:pPr>
          </w:p>
        </w:tc>
        <w:tc>
          <w:tcPr>
            <w:tcW w:w="1701" w:type="dxa"/>
            <w:tcBorders>
              <w:top w:val="single" w:sz="6" w:space="0" w:color="auto"/>
              <w:left w:val="single" w:sz="6" w:space="0" w:color="auto"/>
              <w:bottom w:val="single" w:sz="6" w:space="0" w:color="auto"/>
              <w:right w:val="single" w:sz="6" w:space="0" w:color="auto"/>
            </w:tcBorders>
          </w:tcPr>
          <w:p w14:paraId="53F35599" w14:textId="77777777" w:rsidR="002B4AA1" w:rsidRPr="006E6944" w:rsidRDefault="002B4AA1" w:rsidP="00F64E73">
            <w:pPr>
              <w:spacing w:after="0" w:line="240" w:lineRule="auto"/>
              <w:jc w:val="center"/>
              <w:rPr>
                <w:rFonts w:eastAsia="WenQuanYi Micro Hei" w:cs="Times New Roman"/>
                <w:sz w:val="20"/>
                <w:szCs w:val="20"/>
                <w:lang w:eastAsia="zh-CN"/>
              </w:rPr>
            </w:pPr>
          </w:p>
        </w:tc>
        <w:tc>
          <w:tcPr>
            <w:tcW w:w="1276" w:type="dxa"/>
            <w:tcBorders>
              <w:top w:val="single" w:sz="6" w:space="0" w:color="auto"/>
              <w:left w:val="single" w:sz="6" w:space="0" w:color="auto"/>
              <w:bottom w:val="single" w:sz="6" w:space="0" w:color="auto"/>
              <w:right w:val="single" w:sz="6" w:space="0" w:color="auto"/>
            </w:tcBorders>
          </w:tcPr>
          <w:p w14:paraId="3927BFCD" w14:textId="77777777" w:rsidR="002B4AA1" w:rsidRPr="006E6944" w:rsidRDefault="002B4AA1" w:rsidP="00F64E73">
            <w:pPr>
              <w:spacing w:after="0" w:line="240" w:lineRule="auto"/>
              <w:jc w:val="center"/>
              <w:rPr>
                <w:rFonts w:eastAsia="WenQuanYi Micro Hei" w:cs="Times New Roman"/>
                <w:sz w:val="20"/>
                <w:szCs w:val="20"/>
                <w:lang w:eastAsia="zh-CN"/>
              </w:rPr>
            </w:pPr>
          </w:p>
        </w:tc>
        <w:tc>
          <w:tcPr>
            <w:tcW w:w="851" w:type="dxa"/>
            <w:tcBorders>
              <w:top w:val="single" w:sz="6" w:space="0" w:color="auto"/>
              <w:left w:val="single" w:sz="6" w:space="0" w:color="auto"/>
              <w:bottom w:val="single" w:sz="6" w:space="0" w:color="auto"/>
              <w:right w:val="single" w:sz="6" w:space="0" w:color="auto"/>
            </w:tcBorders>
          </w:tcPr>
          <w:p w14:paraId="44F5E08E" w14:textId="77777777" w:rsidR="002B4AA1" w:rsidRPr="006E6944" w:rsidRDefault="002B4AA1" w:rsidP="00F64E73">
            <w:pPr>
              <w:spacing w:after="0" w:line="240" w:lineRule="auto"/>
              <w:jc w:val="center"/>
              <w:rPr>
                <w:rFonts w:eastAsia="WenQuanYi Micro Hei" w:cs="Times New Roman"/>
                <w:sz w:val="20"/>
                <w:szCs w:val="20"/>
                <w:lang w:eastAsia="zh-CN"/>
              </w:rPr>
            </w:pPr>
          </w:p>
        </w:tc>
        <w:tc>
          <w:tcPr>
            <w:tcW w:w="929" w:type="dxa"/>
            <w:tcBorders>
              <w:top w:val="single" w:sz="6" w:space="0" w:color="auto"/>
              <w:left w:val="single" w:sz="6" w:space="0" w:color="auto"/>
              <w:bottom w:val="single" w:sz="6" w:space="0" w:color="auto"/>
              <w:right w:val="single" w:sz="6" w:space="0" w:color="auto"/>
            </w:tcBorders>
          </w:tcPr>
          <w:p w14:paraId="27B4938F" w14:textId="77777777" w:rsidR="002B4AA1" w:rsidRPr="006E6944" w:rsidRDefault="002B4AA1" w:rsidP="00F64E73">
            <w:pPr>
              <w:spacing w:after="0" w:line="240" w:lineRule="auto"/>
              <w:jc w:val="center"/>
              <w:rPr>
                <w:rFonts w:eastAsia="WenQuanYi Micro Hei" w:cs="Times New Roman"/>
                <w:sz w:val="20"/>
                <w:szCs w:val="20"/>
                <w:lang w:eastAsia="zh-CN"/>
              </w:rPr>
            </w:pPr>
          </w:p>
        </w:tc>
      </w:tr>
      <w:tr w:rsidR="002B4AA1" w:rsidRPr="006E6944" w14:paraId="0A508A07" w14:textId="77777777" w:rsidTr="00165C8C">
        <w:trPr>
          <w:trHeight w:val="290"/>
        </w:trPr>
        <w:tc>
          <w:tcPr>
            <w:tcW w:w="1668" w:type="dxa"/>
            <w:tcBorders>
              <w:top w:val="single" w:sz="6" w:space="0" w:color="auto"/>
              <w:left w:val="single" w:sz="6" w:space="0" w:color="auto"/>
              <w:bottom w:val="single" w:sz="6" w:space="0" w:color="auto"/>
              <w:right w:val="single" w:sz="6" w:space="0" w:color="auto"/>
            </w:tcBorders>
          </w:tcPr>
          <w:p w14:paraId="35FEBDFF" w14:textId="542C0308" w:rsidR="002B4AA1" w:rsidRPr="00434D23" w:rsidRDefault="00434D23" w:rsidP="00F64E73">
            <w:pPr>
              <w:spacing w:after="0" w:line="240" w:lineRule="auto"/>
              <w:jc w:val="center"/>
              <w:rPr>
                <w:rFonts w:eastAsia="WenQuanYi Micro Hei" w:cs="Times New Roman"/>
                <w:sz w:val="20"/>
                <w:szCs w:val="20"/>
                <w:lang w:eastAsia="zh-CN"/>
              </w:rPr>
            </w:pPr>
            <w:r w:rsidRPr="00434D23">
              <w:rPr>
                <w:rFonts w:eastAsia="WenQuanYi Micro Hei" w:cs="Times New Roman"/>
                <w:sz w:val="20"/>
                <w:szCs w:val="20"/>
                <w:lang w:eastAsia="zh-CN"/>
              </w:rPr>
              <w:t>FH-</w:t>
            </w:r>
            <w:r w:rsidR="00165C8C" w:rsidRPr="00434D23">
              <w:rPr>
                <w:rFonts w:eastAsia="WenQuanYi Micro Hei" w:cs="Times New Roman"/>
                <w:sz w:val="20"/>
                <w:szCs w:val="20"/>
                <w:lang w:eastAsia="zh-CN"/>
              </w:rPr>
              <w:t>MM-171.3-1</w:t>
            </w:r>
          </w:p>
        </w:tc>
        <w:tc>
          <w:tcPr>
            <w:tcW w:w="1275" w:type="dxa"/>
            <w:tcBorders>
              <w:top w:val="single" w:sz="6" w:space="0" w:color="auto"/>
              <w:left w:val="single" w:sz="6" w:space="0" w:color="auto"/>
              <w:bottom w:val="single" w:sz="6" w:space="0" w:color="auto"/>
              <w:right w:val="single" w:sz="6" w:space="0" w:color="auto"/>
            </w:tcBorders>
          </w:tcPr>
          <w:p w14:paraId="08CBBBCD"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SA1229A-1</w:t>
            </w:r>
          </w:p>
        </w:tc>
        <w:tc>
          <w:tcPr>
            <w:tcW w:w="1559" w:type="dxa"/>
            <w:tcBorders>
              <w:top w:val="single" w:sz="6" w:space="0" w:color="auto"/>
              <w:left w:val="single" w:sz="6" w:space="0" w:color="auto"/>
              <w:bottom w:val="single" w:sz="6" w:space="0" w:color="auto"/>
              <w:right w:val="single" w:sz="6" w:space="0" w:color="auto"/>
            </w:tcBorders>
          </w:tcPr>
          <w:p w14:paraId="0AF06AFD"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Filter holder</w:t>
            </w:r>
          </w:p>
        </w:tc>
        <w:tc>
          <w:tcPr>
            <w:tcW w:w="1701" w:type="dxa"/>
            <w:tcBorders>
              <w:top w:val="single" w:sz="6" w:space="0" w:color="auto"/>
              <w:left w:val="single" w:sz="6" w:space="0" w:color="auto"/>
              <w:bottom w:val="single" w:sz="6" w:space="0" w:color="auto"/>
              <w:right w:val="single" w:sz="6" w:space="0" w:color="auto"/>
            </w:tcBorders>
          </w:tcPr>
          <w:p w14:paraId="44451246"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Modern marine</w:t>
            </w:r>
          </w:p>
        </w:tc>
        <w:tc>
          <w:tcPr>
            <w:tcW w:w="1276" w:type="dxa"/>
            <w:tcBorders>
              <w:top w:val="single" w:sz="6" w:space="0" w:color="auto"/>
              <w:left w:val="single" w:sz="6" w:space="0" w:color="auto"/>
              <w:bottom w:val="single" w:sz="6" w:space="0" w:color="auto"/>
              <w:right w:val="single" w:sz="6" w:space="0" w:color="auto"/>
            </w:tcBorders>
          </w:tcPr>
          <w:p w14:paraId="28DAE145"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177</w:t>
            </w:r>
          </w:p>
        </w:tc>
        <w:tc>
          <w:tcPr>
            <w:tcW w:w="851" w:type="dxa"/>
            <w:tcBorders>
              <w:top w:val="single" w:sz="6" w:space="0" w:color="auto"/>
              <w:left w:val="single" w:sz="6" w:space="0" w:color="auto"/>
              <w:bottom w:val="single" w:sz="6" w:space="0" w:color="auto"/>
              <w:right w:val="single" w:sz="6" w:space="0" w:color="auto"/>
            </w:tcBorders>
          </w:tcPr>
          <w:p w14:paraId="7000E5BC" w14:textId="3E60DD76" w:rsidR="002B4AA1" w:rsidRPr="006E6944" w:rsidRDefault="00A56E82" w:rsidP="00F64E73">
            <w:pPr>
              <w:spacing w:after="0" w:line="240" w:lineRule="auto"/>
              <w:jc w:val="center"/>
              <w:rPr>
                <w:rFonts w:eastAsia="WenQuanYi Micro Hei" w:cs="Times New Roman"/>
                <w:sz w:val="20"/>
                <w:szCs w:val="20"/>
                <w:lang w:eastAsia="zh-CN"/>
              </w:rPr>
            </w:pPr>
            <w:r>
              <w:rPr>
                <w:rFonts w:eastAsia="WenQuanYi Micro Hei" w:cs="Times New Roman"/>
                <w:sz w:val="20"/>
                <w:szCs w:val="20"/>
                <w:lang w:eastAsia="zh-CN"/>
              </w:rPr>
              <w:t>17.</w:t>
            </w:r>
            <w:r w:rsidR="002B4AA1" w:rsidRPr="006E6944">
              <w:rPr>
                <w:rFonts w:eastAsia="WenQuanYi Micro Hei" w:cs="Times New Roman"/>
                <w:sz w:val="20"/>
                <w:szCs w:val="20"/>
                <w:lang w:eastAsia="zh-CN"/>
              </w:rPr>
              <w:t>3</w:t>
            </w:r>
          </w:p>
        </w:tc>
        <w:tc>
          <w:tcPr>
            <w:tcW w:w="929" w:type="dxa"/>
            <w:tcBorders>
              <w:top w:val="single" w:sz="6" w:space="0" w:color="auto"/>
              <w:left w:val="single" w:sz="6" w:space="0" w:color="auto"/>
              <w:bottom w:val="single" w:sz="6" w:space="0" w:color="auto"/>
              <w:right w:val="single" w:sz="6" w:space="0" w:color="auto"/>
            </w:tcBorders>
          </w:tcPr>
          <w:p w14:paraId="6D7A5D0C"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42</w:t>
            </w:r>
          </w:p>
        </w:tc>
      </w:tr>
      <w:tr w:rsidR="002B4AA1" w:rsidRPr="006E6944" w14:paraId="735B5581" w14:textId="77777777" w:rsidTr="00165C8C">
        <w:trPr>
          <w:trHeight w:val="290"/>
        </w:trPr>
        <w:tc>
          <w:tcPr>
            <w:tcW w:w="1668" w:type="dxa"/>
            <w:tcBorders>
              <w:top w:val="single" w:sz="6" w:space="0" w:color="auto"/>
              <w:left w:val="single" w:sz="6" w:space="0" w:color="auto"/>
              <w:bottom w:val="single" w:sz="6" w:space="0" w:color="auto"/>
              <w:right w:val="single" w:sz="6" w:space="0" w:color="auto"/>
            </w:tcBorders>
          </w:tcPr>
          <w:p w14:paraId="4ECBDAFA" w14:textId="56558D9E" w:rsidR="002B4AA1" w:rsidRPr="00434D23" w:rsidRDefault="00434D23" w:rsidP="00F64E73">
            <w:pPr>
              <w:spacing w:after="0" w:line="240" w:lineRule="auto"/>
              <w:jc w:val="center"/>
              <w:rPr>
                <w:rFonts w:eastAsia="WenQuanYi Micro Hei" w:cs="Times New Roman"/>
                <w:sz w:val="20"/>
                <w:szCs w:val="20"/>
                <w:lang w:eastAsia="zh-CN"/>
              </w:rPr>
            </w:pPr>
            <w:r w:rsidRPr="00434D23">
              <w:rPr>
                <w:rFonts w:eastAsia="WenQuanYi Micro Hei" w:cs="Times New Roman"/>
                <w:sz w:val="20"/>
                <w:szCs w:val="20"/>
                <w:lang w:eastAsia="zh-CN"/>
              </w:rPr>
              <w:t>FH-</w:t>
            </w:r>
            <w:r w:rsidR="00165C8C" w:rsidRPr="00434D23">
              <w:rPr>
                <w:rFonts w:eastAsia="WenQuanYi Micro Hei" w:cs="Times New Roman"/>
                <w:sz w:val="20"/>
                <w:szCs w:val="20"/>
                <w:lang w:eastAsia="zh-CN"/>
              </w:rPr>
              <w:t>MM-171.3-2</w:t>
            </w:r>
          </w:p>
        </w:tc>
        <w:tc>
          <w:tcPr>
            <w:tcW w:w="1275" w:type="dxa"/>
            <w:tcBorders>
              <w:top w:val="single" w:sz="6" w:space="0" w:color="auto"/>
              <w:left w:val="single" w:sz="6" w:space="0" w:color="auto"/>
              <w:bottom w:val="single" w:sz="6" w:space="0" w:color="auto"/>
              <w:right w:val="single" w:sz="6" w:space="0" w:color="auto"/>
            </w:tcBorders>
          </w:tcPr>
          <w:p w14:paraId="7D9C77A4"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SA1229A-1</w:t>
            </w:r>
          </w:p>
        </w:tc>
        <w:tc>
          <w:tcPr>
            <w:tcW w:w="1559" w:type="dxa"/>
            <w:tcBorders>
              <w:top w:val="single" w:sz="6" w:space="0" w:color="auto"/>
              <w:left w:val="single" w:sz="6" w:space="0" w:color="auto"/>
              <w:bottom w:val="single" w:sz="6" w:space="0" w:color="auto"/>
              <w:right w:val="single" w:sz="6" w:space="0" w:color="auto"/>
            </w:tcBorders>
          </w:tcPr>
          <w:p w14:paraId="76A6D213"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Filter holder</w:t>
            </w:r>
          </w:p>
        </w:tc>
        <w:tc>
          <w:tcPr>
            <w:tcW w:w="1701" w:type="dxa"/>
            <w:tcBorders>
              <w:top w:val="single" w:sz="6" w:space="0" w:color="auto"/>
              <w:left w:val="single" w:sz="6" w:space="0" w:color="auto"/>
              <w:bottom w:val="single" w:sz="6" w:space="0" w:color="auto"/>
              <w:right w:val="single" w:sz="6" w:space="0" w:color="auto"/>
            </w:tcBorders>
          </w:tcPr>
          <w:p w14:paraId="78D61AB6"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Modern marine</w:t>
            </w:r>
          </w:p>
        </w:tc>
        <w:tc>
          <w:tcPr>
            <w:tcW w:w="1276" w:type="dxa"/>
            <w:tcBorders>
              <w:top w:val="single" w:sz="6" w:space="0" w:color="auto"/>
              <w:left w:val="single" w:sz="6" w:space="0" w:color="auto"/>
              <w:bottom w:val="single" w:sz="6" w:space="0" w:color="auto"/>
              <w:right w:val="single" w:sz="6" w:space="0" w:color="auto"/>
            </w:tcBorders>
          </w:tcPr>
          <w:p w14:paraId="48CBA30A"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295</w:t>
            </w:r>
          </w:p>
        </w:tc>
        <w:tc>
          <w:tcPr>
            <w:tcW w:w="851" w:type="dxa"/>
            <w:tcBorders>
              <w:top w:val="single" w:sz="6" w:space="0" w:color="auto"/>
              <w:left w:val="single" w:sz="6" w:space="0" w:color="auto"/>
              <w:bottom w:val="single" w:sz="6" w:space="0" w:color="auto"/>
              <w:right w:val="single" w:sz="6" w:space="0" w:color="auto"/>
            </w:tcBorders>
          </w:tcPr>
          <w:p w14:paraId="473A9844" w14:textId="343D28B5" w:rsidR="002B4AA1" w:rsidRPr="006E6944" w:rsidRDefault="00A56E82" w:rsidP="00F64E73">
            <w:pPr>
              <w:spacing w:after="0" w:line="240" w:lineRule="auto"/>
              <w:jc w:val="center"/>
              <w:rPr>
                <w:rFonts w:eastAsia="WenQuanYi Micro Hei" w:cs="Times New Roman"/>
                <w:sz w:val="20"/>
                <w:szCs w:val="20"/>
                <w:lang w:eastAsia="zh-CN"/>
              </w:rPr>
            </w:pPr>
            <w:r>
              <w:rPr>
                <w:rFonts w:eastAsia="WenQuanYi Micro Hei" w:cs="Times New Roman"/>
                <w:sz w:val="20"/>
                <w:szCs w:val="20"/>
                <w:lang w:eastAsia="zh-CN"/>
              </w:rPr>
              <w:t>6.</w:t>
            </w:r>
            <w:r w:rsidR="002B4AA1" w:rsidRPr="006E6944">
              <w:rPr>
                <w:rFonts w:eastAsia="WenQuanYi Micro Hei" w:cs="Times New Roman"/>
                <w:sz w:val="20"/>
                <w:szCs w:val="20"/>
                <w:lang w:eastAsia="zh-CN"/>
              </w:rPr>
              <w:t>5</w:t>
            </w:r>
          </w:p>
        </w:tc>
        <w:tc>
          <w:tcPr>
            <w:tcW w:w="929" w:type="dxa"/>
            <w:tcBorders>
              <w:top w:val="single" w:sz="6" w:space="0" w:color="auto"/>
              <w:left w:val="single" w:sz="6" w:space="0" w:color="auto"/>
              <w:bottom w:val="single" w:sz="6" w:space="0" w:color="auto"/>
              <w:right w:val="single" w:sz="6" w:space="0" w:color="auto"/>
            </w:tcBorders>
          </w:tcPr>
          <w:p w14:paraId="2DF0362E"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57</w:t>
            </w:r>
          </w:p>
        </w:tc>
      </w:tr>
      <w:tr w:rsidR="002B4AA1" w:rsidRPr="006E6944" w14:paraId="5E7F901A" w14:textId="77777777" w:rsidTr="00165C8C">
        <w:trPr>
          <w:trHeight w:val="290"/>
        </w:trPr>
        <w:tc>
          <w:tcPr>
            <w:tcW w:w="1668" w:type="dxa"/>
            <w:tcBorders>
              <w:top w:val="single" w:sz="6" w:space="0" w:color="auto"/>
              <w:left w:val="single" w:sz="6" w:space="0" w:color="auto"/>
              <w:bottom w:val="single" w:sz="6" w:space="0" w:color="auto"/>
              <w:right w:val="single" w:sz="6" w:space="0" w:color="auto"/>
            </w:tcBorders>
          </w:tcPr>
          <w:p w14:paraId="11EC2B0E" w14:textId="3FA67D25" w:rsidR="002B4AA1" w:rsidRPr="00434D23" w:rsidRDefault="00434D23" w:rsidP="00F64E73">
            <w:pPr>
              <w:spacing w:after="0" w:line="240" w:lineRule="auto"/>
              <w:jc w:val="center"/>
              <w:rPr>
                <w:rFonts w:eastAsia="WenQuanYi Micro Hei" w:cs="Times New Roman"/>
                <w:sz w:val="20"/>
                <w:szCs w:val="20"/>
                <w:lang w:eastAsia="zh-CN"/>
              </w:rPr>
            </w:pPr>
            <w:r w:rsidRPr="00434D23">
              <w:rPr>
                <w:rFonts w:eastAsia="WenQuanYi Micro Hei" w:cs="Times New Roman"/>
                <w:sz w:val="20"/>
                <w:szCs w:val="20"/>
                <w:lang w:eastAsia="zh-CN"/>
              </w:rPr>
              <w:t>FH-</w:t>
            </w:r>
            <w:r w:rsidR="00A56E82">
              <w:rPr>
                <w:rFonts w:eastAsia="WenQuanYi Micro Hei" w:cs="Times New Roman"/>
                <w:sz w:val="20"/>
                <w:szCs w:val="20"/>
                <w:lang w:eastAsia="zh-CN"/>
              </w:rPr>
              <w:t>MM</w:t>
            </w:r>
            <w:r w:rsidR="00165C8C" w:rsidRPr="00434D23">
              <w:rPr>
                <w:rFonts w:eastAsia="WenQuanYi Micro Hei" w:cs="Times New Roman"/>
                <w:sz w:val="20"/>
                <w:szCs w:val="20"/>
                <w:lang w:eastAsia="zh-CN"/>
              </w:rPr>
              <w:t>-415.2-1</w:t>
            </w:r>
          </w:p>
        </w:tc>
        <w:tc>
          <w:tcPr>
            <w:tcW w:w="1275" w:type="dxa"/>
            <w:tcBorders>
              <w:top w:val="single" w:sz="6" w:space="0" w:color="auto"/>
              <w:left w:val="single" w:sz="6" w:space="0" w:color="auto"/>
              <w:bottom w:val="single" w:sz="6" w:space="0" w:color="auto"/>
              <w:right w:val="single" w:sz="6" w:space="0" w:color="auto"/>
            </w:tcBorders>
          </w:tcPr>
          <w:p w14:paraId="2C3C6EDC"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KA3105A-4</w:t>
            </w:r>
          </w:p>
        </w:tc>
        <w:tc>
          <w:tcPr>
            <w:tcW w:w="1559" w:type="dxa"/>
            <w:tcBorders>
              <w:top w:val="single" w:sz="6" w:space="0" w:color="auto"/>
              <w:left w:val="single" w:sz="6" w:space="0" w:color="auto"/>
              <w:bottom w:val="single" w:sz="6" w:space="0" w:color="auto"/>
              <w:right w:val="single" w:sz="6" w:space="0" w:color="auto"/>
            </w:tcBorders>
          </w:tcPr>
          <w:p w14:paraId="2575BF4C"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Filter holder</w:t>
            </w:r>
          </w:p>
        </w:tc>
        <w:tc>
          <w:tcPr>
            <w:tcW w:w="1701" w:type="dxa"/>
            <w:tcBorders>
              <w:top w:val="single" w:sz="6" w:space="0" w:color="auto"/>
              <w:left w:val="single" w:sz="6" w:space="0" w:color="auto"/>
              <w:bottom w:val="single" w:sz="6" w:space="0" w:color="auto"/>
              <w:right w:val="single" w:sz="6" w:space="0" w:color="auto"/>
            </w:tcBorders>
          </w:tcPr>
          <w:p w14:paraId="31388420" w14:textId="18B118CB" w:rsidR="002B4AA1" w:rsidRPr="006E6944" w:rsidRDefault="00434D23"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Modern marine</w:t>
            </w:r>
          </w:p>
        </w:tc>
        <w:tc>
          <w:tcPr>
            <w:tcW w:w="1276" w:type="dxa"/>
            <w:tcBorders>
              <w:top w:val="single" w:sz="6" w:space="0" w:color="auto"/>
              <w:left w:val="single" w:sz="6" w:space="0" w:color="auto"/>
              <w:bottom w:val="single" w:sz="6" w:space="0" w:color="auto"/>
              <w:right w:val="single" w:sz="6" w:space="0" w:color="auto"/>
            </w:tcBorders>
          </w:tcPr>
          <w:p w14:paraId="60319E55"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337</w:t>
            </w:r>
          </w:p>
        </w:tc>
        <w:tc>
          <w:tcPr>
            <w:tcW w:w="851" w:type="dxa"/>
            <w:tcBorders>
              <w:top w:val="single" w:sz="6" w:space="0" w:color="auto"/>
              <w:left w:val="single" w:sz="6" w:space="0" w:color="auto"/>
              <w:bottom w:val="single" w:sz="6" w:space="0" w:color="auto"/>
              <w:right w:val="single" w:sz="6" w:space="0" w:color="auto"/>
            </w:tcBorders>
          </w:tcPr>
          <w:p w14:paraId="6A94137E" w14:textId="4F501D7C" w:rsidR="002B4AA1" w:rsidRPr="006E6944" w:rsidRDefault="00A56E82" w:rsidP="00F64E73">
            <w:pPr>
              <w:spacing w:after="0" w:line="240" w:lineRule="auto"/>
              <w:jc w:val="center"/>
              <w:rPr>
                <w:rFonts w:eastAsia="WenQuanYi Micro Hei" w:cs="Times New Roman"/>
                <w:sz w:val="20"/>
                <w:szCs w:val="20"/>
                <w:lang w:eastAsia="zh-CN"/>
              </w:rPr>
            </w:pPr>
            <w:r>
              <w:rPr>
                <w:rFonts w:eastAsia="WenQuanYi Micro Hei" w:cs="Times New Roman"/>
                <w:sz w:val="20"/>
                <w:szCs w:val="20"/>
                <w:lang w:eastAsia="zh-CN"/>
              </w:rPr>
              <w:t>11.</w:t>
            </w:r>
            <w:r w:rsidR="002B4AA1" w:rsidRPr="006E6944">
              <w:rPr>
                <w:rFonts w:eastAsia="WenQuanYi Micro Hei" w:cs="Times New Roman"/>
                <w:sz w:val="20"/>
                <w:szCs w:val="20"/>
                <w:lang w:eastAsia="zh-CN"/>
              </w:rPr>
              <w:t>9</w:t>
            </w:r>
          </w:p>
        </w:tc>
        <w:tc>
          <w:tcPr>
            <w:tcW w:w="929" w:type="dxa"/>
            <w:tcBorders>
              <w:top w:val="single" w:sz="6" w:space="0" w:color="auto"/>
              <w:left w:val="single" w:sz="6" w:space="0" w:color="auto"/>
              <w:bottom w:val="single" w:sz="6" w:space="0" w:color="auto"/>
              <w:right w:val="single" w:sz="6" w:space="0" w:color="auto"/>
            </w:tcBorders>
          </w:tcPr>
          <w:p w14:paraId="4DBCC933"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60</w:t>
            </w:r>
          </w:p>
        </w:tc>
      </w:tr>
      <w:tr w:rsidR="002B4AA1" w:rsidRPr="006E6944" w14:paraId="2E724C2C" w14:textId="77777777" w:rsidTr="00165C8C">
        <w:trPr>
          <w:trHeight w:val="290"/>
        </w:trPr>
        <w:tc>
          <w:tcPr>
            <w:tcW w:w="1668" w:type="dxa"/>
            <w:tcBorders>
              <w:top w:val="single" w:sz="6" w:space="0" w:color="auto"/>
              <w:left w:val="single" w:sz="6" w:space="0" w:color="auto"/>
              <w:bottom w:val="single" w:sz="6" w:space="0" w:color="auto"/>
              <w:right w:val="single" w:sz="6" w:space="0" w:color="auto"/>
            </w:tcBorders>
          </w:tcPr>
          <w:p w14:paraId="5EC828D5" w14:textId="49153E46" w:rsidR="002B4AA1" w:rsidRPr="00434D23" w:rsidRDefault="00434D23" w:rsidP="00F64E73">
            <w:pPr>
              <w:spacing w:after="0" w:line="240" w:lineRule="auto"/>
              <w:jc w:val="center"/>
              <w:rPr>
                <w:rFonts w:eastAsia="WenQuanYi Micro Hei" w:cs="Times New Roman"/>
                <w:sz w:val="20"/>
                <w:szCs w:val="20"/>
                <w:lang w:eastAsia="zh-CN"/>
              </w:rPr>
            </w:pPr>
            <w:r w:rsidRPr="00434D23">
              <w:rPr>
                <w:rFonts w:eastAsia="WenQuanYi Micro Hei" w:cs="Times New Roman"/>
                <w:sz w:val="20"/>
                <w:szCs w:val="20"/>
                <w:lang w:eastAsia="zh-CN"/>
              </w:rPr>
              <w:t>FH-</w:t>
            </w:r>
            <w:r w:rsidR="00165C8C" w:rsidRPr="00434D23">
              <w:rPr>
                <w:rFonts w:eastAsia="WenQuanYi Micro Hei" w:cs="Times New Roman"/>
                <w:sz w:val="20"/>
                <w:szCs w:val="20"/>
                <w:lang w:eastAsia="zh-CN"/>
              </w:rPr>
              <w:t>MM-415.2-2</w:t>
            </w:r>
          </w:p>
        </w:tc>
        <w:tc>
          <w:tcPr>
            <w:tcW w:w="1275" w:type="dxa"/>
            <w:tcBorders>
              <w:top w:val="single" w:sz="6" w:space="0" w:color="auto"/>
              <w:left w:val="single" w:sz="6" w:space="0" w:color="auto"/>
              <w:bottom w:val="single" w:sz="6" w:space="0" w:color="auto"/>
              <w:right w:val="single" w:sz="6" w:space="0" w:color="auto"/>
            </w:tcBorders>
          </w:tcPr>
          <w:p w14:paraId="3FD36917"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KA3105A-4</w:t>
            </w:r>
          </w:p>
        </w:tc>
        <w:tc>
          <w:tcPr>
            <w:tcW w:w="1559" w:type="dxa"/>
            <w:tcBorders>
              <w:top w:val="single" w:sz="6" w:space="0" w:color="auto"/>
              <w:left w:val="single" w:sz="6" w:space="0" w:color="auto"/>
              <w:bottom w:val="single" w:sz="6" w:space="0" w:color="auto"/>
              <w:right w:val="single" w:sz="6" w:space="0" w:color="auto"/>
            </w:tcBorders>
          </w:tcPr>
          <w:p w14:paraId="2C737EE8"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Filter holder</w:t>
            </w:r>
          </w:p>
        </w:tc>
        <w:tc>
          <w:tcPr>
            <w:tcW w:w="1701" w:type="dxa"/>
            <w:tcBorders>
              <w:top w:val="single" w:sz="6" w:space="0" w:color="auto"/>
              <w:left w:val="single" w:sz="6" w:space="0" w:color="auto"/>
              <w:bottom w:val="single" w:sz="6" w:space="0" w:color="auto"/>
              <w:right w:val="single" w:sz="6" w:space="0" w:color="auto"/>
            </w:tcBorders>
          </w:tcPr>
          <w:p w14:paraId="65D8652B" w14:textId="245561EF" w:rsidR="002B4AA1" w:rsidRPr="006E6944" w:rsidRDefault="00434D23"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Modern marine</w:t>
            </w:r>
          </w:p>
        </w:tc>
        <w:tc>
          <w:tcPr>
            <w:tcW w:w="1276" w:type="dxa"/>
            <w:tcBorders>
              <w:top w:val="single" w:sz="6" w:space="0" w:color="auto"/>
              <w:left w:val="single" w:sz="6" w:space="0" w:color="auto"/>
              <w:bottom w:val="single" w:sz="6" w:space="0" w:color="auto"/>
              <w:right w:val="single" w:sz="6" w:space="0" w:color="auto"/>
            </w:tcBorders>
          </w:tcPr>
          <w:p w14:paraId="39AE0920"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295</w:t>
            </w:r>
          </w:p>
        </w:tc>
        <w:tc>
          <w:tcPr>
            <w:tcW w:w="851" w:type="dxa"/>
            <w:tcBorders>
              <w:top w:val="single" w:sz="6" w:space="0" w:color="auto"/>
              <w:left w:val="single" w:sz="6" w:space="0" w:color="auto"/>
              <w:bottom w:val="single" w:sz="6" w:space="0" w:color="auto"/>
              <w:right w:val="single" w:sz="6" w:space="0" w:color="auto"/>
            </w:tcBorders>
          </w:tcPr>
          <w:p w14:paraId="64A0D6AE" w14:textId="1DBB09B3" w:rsidR="002B4AA1" w:rsidRPr="006E6944" w:rsidRDefault="00A56E82" w:rsidP="00F64E73">
            <w:pPr>
              <w:spacing w:after="0" w:line="240" w:lineRule="auto"/>
              <w:jc w:val="center"/>
              <w:rPr>
                <w:rFonts w:eastAsia="WenQuanYi Micro Hei" w:cs="Times New Roman"/>
                <w:sz w:val="20"/>
                <w:szCs w:val="20"/>
                <w:lang w:eastAsia="zh-CN"/>
              </w:rPr>
            </w:pPr>
            <w:r>
              <w:rPr>
                <w:rFonts w:eastAsia="WenQuanYi Micro Hei" w:cs="Times New Roman"/>
                <w:sz w:val="20"/>
                <w:szCs w:val="20"/>
                <w:lang w:eastAsia="zh-CN"/>
              </w:rPr>
              <w:t>12.</w:t>
            </w:r>
            <w:r w:rsidR="002B4AA1" w:rsidRPr="006E6944">
              <w:rPr>
                <w:rFonts w:eastAsia="WenQuanYi Micro Hei" w:cs="Times New Roman"/>
                <w:sz w:val="20"/>
                <w:szCs w:val="20"/>
                <w:lang w:eastAsia="zh-CN"/>
              </w:rPr>
              <w:t>6</w:t>
            </w:r>
          </w:p>
        </w:tc>
        <w:tc>
          <w:tcPr>
            <w:tcW w:w="929" w:type="dxa"/>
            <w:tcBorders>
              <w:top w:val="single" w:sz="6" w:space="0" w:color="auto"/>
              <w:left w:val="single" w:sz="6" w:space="0" w:color="auto"/>
              <w:bottom w:val="single" w:sz="6" w:space="0" w:color="auto"/>
              <w:right w:val="single" w:sz="6" w:space="0" w:color="auto"/>
            </w:tcBorders>
          </w:tcPr>
          <w:p w14:paraId="0958CB0C"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60</w:t>
            </w:r>
          </w:p>
        </w:tc>
      </w:tr>
      <w:tr w:rsidR="002B4AA1" w:rsidRPr="006E6944" w14:paraId="72934DD1" w14:textId="77777777" w:rsidTr="00165C8C">
        <w:trPr>
          <w:trHeight w:val="290"/>
        </w:trPr>
        <w:tc>
          <w:tcPr>
            <w:tcW w:w="1668" w:type="dxa"/>
            <w:tcBorders>
              <w:top w:val="single" w:sz="6" w:space="0" w:color="auto"/>
              <w:left w:val="single" w:sz="6" w:space="0" w:color="auto"/>
              <w:bottom w:val="single" w:sz="6" w:space="0" w:color="auto"/>
              <w:right w:val="single" w:sz="6" w:space="0" w:color="auto"/>
            </w:tcBorders>
          </w:tcPr>
          <w:p w14:paraId="71E11264" w14:textId="2B05A36C" w:rsidR="002B4AA1" w:rsidRPr="00434D23" w:rsidRDefault="00434D23" w:rsidP="004C024A">
            <w:pPr>
              <w:spacing w:after="0" w:line="240" w:lineRule="auto"/>
              <w:jc w:val="center"/>
              <w:rPr>
                <w:rFonts w:eastAsia="WenQuanYi Micro Hei" w:cs="Times New Roman"/>
                <w:sz w:val="20"/>
                <w:szCs w:val="20"/>
                <w:lang w:eastAsia="zh-CN"/>
              </w:rPr>
            </w:pPr>
            <w:r w:rsidRPr="00434D23">
              <w:rPr>
                <w:rFonts w:eastAsia="WenQuanYi Micro Hei" w:cs="Times New Roman"/>
                <w:sz w:val="20"/>
                <w:szCs w:val="20"/>
                <w:lang w:eastAsia="zh-CN"/>
              </w:rPr>
              <w:t>FH-</w:t>
            </w:r>
            <w:r w:rsidR="00A56E82">
              <w:rPr>
                <w:rFonts w:eastAsia="WenQuanYi Micro Hei" w:cs="Times New Roman"/>
                <w:sz w:val="20"/>
                <w:szCs w:val="20"/>
                <w:lang w:eastAsia="zh-CN"/>
              </w:rPr>
              <w:t>TM-448.4</w:t>
            </w:r>
            <w:r w:rsidR="00165C8C" w:rsidRPr="00434D23">
              <w:rPr>
                <w:rFonts w:eastAsia="WenQuanYi Micro Hei" w:cs="Times New Roman"/>
                <w:sz w:val="20"/>
                <w:szCs w:val="20"/>
                <w:lang w:eastAsia="zh-CN"/>
              </w:rPr>
              <w:t>-1</w:t>
            </w:r>
          </w:p>
        </w:tc>
        <w:tc>
          <w:tcPr>
            <w:tcW w:w="1275" w:type="dxa"/>
            <w:tcBorders>
              <w:top w:val="single" w:sz="6" w:space="0" w:color="auto"/>
              <w:left w:val="single" w:sz="6" w:space="0" w:color="auto"/>
              <w:bottom w:val="single" w:sz="6" w:space="0" w:color="auto"/>
              <w:right w:val="single" w:sz="6" w:space="0" w:color="auto"/>
            </w:tcBorders>
          </w:tcPr>
          <w:p w14:paraId="628B816F"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KA3385A-1</w:t>
            </w:r>
          </w:p>
        </w:tc>
        <w:tc>
          <w:tcPr>
            <w:tcW w:w="1559" w:type="dxa"/>
            <w:tcBorders>
              <w:top w:val="single" w:sz="6" w:space="0" w:color="auto"/>
              <w:left w:val="single" w:sz="6" w:space="0" w:color="auto"/>
              <w:bottom w:val="single" w:sz="6" w:space="0" w:color="auto"/>
              <w:right w:val="single" w:sz="6" w:space="0" w:color="auto"/>
            </w:tcBorders>
          </w:tcPr>
          <w:p w14:paraId="1CF169F3"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Filter holder</w:t>
            </w:r>
          </w:p>
        </w:tc>
        <w:tc>
          <w:tcPr>
            <w:tcW w:w="1701" w:type="dxa"/>
            <w:tcBorders>
              <w:top w:val="single" w:sz="6" w:space="0" w:color="auto"/>
              <w:left w:val="single" w:sz="6" w:space="0" w:color="auto"/>
              <w:bottom w:val="single" w:sz="6" w:space="0" w:color="auto"/>
              <w:right w:val="single" w:sz="6" w:space="0" w:color="auto"/>
            </w:tcBorders>
          </w:tcPr>
          <w:p w14:paraId="747A54F5"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Thoroughly mixed</w:t>
            </w:r>
          </w:p>
        </w:tc>
        <w:tc>
          <w:tcPr>
            <w:tcW w:w="1276" w:type="dxa"/>
            <w:tcBorders>
              <w:top w:val="single" w:sz="6" w:space="0" w:color="auto"/>
              <w:left w:val="single" w:sz="6" w:space="0" w:color="auto"/>
              <w:bottom w:val="single" w:sz="6" w:space="0" w:color="auto"/>
              <w:right w:val="single" w:sz="6" w:space="0" w:color="auto"/>
            </w:tcBorders>
          </w:tcPr>
          <w:p w14:paraId="141A385D"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635</w:t>
            </w:r>
          </w:p>
        </w:tc>
        <w:tc>
          <w:tcPr>
            <w:tcW w:w="851" w:type="dxa"/>
            <w:tcBorders>
              <w:top w:val="single" w:sz="6" w:space="0" w:color="auto"/>
              <w:left w:val="single" w:sz="6" w:space="0" w:color="auto"/>
              <w:bottom w:val="single" w:sz="6" w:space="0" w:color="auto"/>
              <w:right w:val="single" w:sz="6" w:space="0" w:color="auto"/>
            </w:tcBorders>
          </w:tcPr>
          <w:p w14:paraId="4CF0F6EA"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4</w:t>
            </w:r>
          </w:p>
        </w:tc>
        <w:tc>
          <w:tcPr>
            <w:tcW w:w="929" w:type="dxa"/>
            <w:tcBorders>
              <w:top w:val="single" w:sz="6" w:space="0" w:color="auto"/>
              <w:left w:val="single" w:sz="6" w:space="0" w:color="auto"/>
              <w:bottom w:val="single" w:sz="6" w:space="0" w:color="auto"/>
              <w:right w:val="single" w:sz="6" w:space="0" w:color="auto"/>
            </w:tcBorders>
          </w:tcPr>
          <w:p w14:paraId="533D5283"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60</w:t>
            </w:r>
          </w:p>
        </w:tc>
      </w:tr>
      <w:tr w:rsidR="002B4AA1" w:rsidRPr="006E6944" w14:paraId="56969879" w14:textId="77777777" w:rsidTr="00165C8C">
        <w:trPr>
          <w:trHeight w:val="290"/>
        </w:trPr>
        <w:tc>
          <w:tcPr>
            <w:tcW w:w="1668" w:type="dxa"/>
            <w:tcBorders>
              <w:top w:val="single" w:sz="6" w:space="0" w:color="auto"/>
              <w:left w:val="single" w:sz="6" w:space="0" w:color="auto"/>
              <w:bottom w:val="single" w:sz="6" w:space="0" w:color="auto"/>
              <w:right w:val="single" w:sz="6" w:space="0" w:color="auto"/>
            </w:tcBorders>
          </w:tcPr>
          <w:p w14:paraId="181D5027" w14:textId="2BCC0567" w:rsidR="002B4AA1" w:rsidRPr="00434D23" w:rsidRDefault="00434D23" w:rsidP="00F64E73">
            <w:pPr>
              <w:spacing w:after="0" w:line="240" w:lineRule="auto"/>
              <w:jc w:val="center"/>
              <w:rPr>
                <w:rFonts w:eastAsia="WenQuanYi Micro Hei" w:cs="Times New Roman"/>
                <w:sz w:val="20"/>
                <w:szCs w:val="20"/>
                <w:lang w:eastAsia="zh-CN"/>
              </w:rPr>
            </w:pPr>
            <w:r w:rsidRPr="00434D23">
              <w:rPr>
                <w:rFonts w:eastAsia="WenQuanYi Micro Hei" w:cs="Times New Roman"/>
                <w:sz w:val="20"/>
                <w:szCs w:val="20"/>
                <w:lang w:eastAsia="zh-CN"/>
              </w:rPr>
              <w:t>FH-</w:t>
            </w:r>
            <w:r w:rsidR="00A56E82">
              <w:rPr>
                <w:rFonts w:eastAsia="WenQuanYi Micro Hei" w:cs="Times New Roman"/>
                <w:sz w:val="20"/>
                <w:szCs w:val="20"/>
                <w:lang w:eastAsia="zh-CN"/>
              </w:rPr>
              <w:t>TM-448.4</w:t>
            </w:r>
            <w:r w:rsidR="00165C8C" w:rsidRPr="00434D23">
              <w:rPr>
                <w:rFonts w:eastAsia="WenQuanYi Micro Hei" w:cs="Times New Roman"/>
                <w:sz w:val="20"/>
                <w:szCs w:val="20"/>
                <w:lang w:eastAsia="zh-CN"/>
              </w:rPr>
              <w:t>-1</w:t>
            </w:r>
          </w:p>
        </w:tc>
        <w:tc>
          <w:tcPr>
            <w:tcW w:w="1275" w:type="dxa"/>
            <w:tcBorders>
              <w:top w:val="single" w:sz="6" w:space="0" w:color="auto"/>
              <w:left w:val="single" w:sz="6" w:space="0" w:color="auto"/>
              <w:bottom w:val="single" w:sz="6" w:space="0" w:color="auto"/>
              <w:right w:val="single" w:sz="6" w:space="0" w:color="auto"/>
            </w:tcBorders>
          </w:tcPr>
          <w:p w14:paraId="37989A25"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KA3385A-1</w:t>
            </w:r>
          </w:p>
        </w:tc>
        <w:tc>
          <w:tcPr>
            <w:tcW w:w="1559" w:type="dxa"/>
            <w:tcBorders>
              <w:top w:val="single" w:sz="6" w:space="0" w:color="auto"/>
              <w:left w:val="single" w:sz="6" w:space="0" w:color="auto"/>
              <w:bottom w:val="single" w:sz="6" w:space="0" w:color="auto"/>
              <w:right w:val="single" w:sz="6" w:space="0" w:color="auto"/>
            </w:tcBorders>
          </w:tcPr>
          <w:p w14:paraId="745E5D32"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Filter holder</w:t>
            </w:r>
          </w:p>
        </w:tc>
        <w:tc>
          <w:tcPr>
            <w:tcW w:w="1701" w:type="dxa"/>
            <w:tcBorders>
              <w:top w:val="single" w:sz="6" w:space="0" w:color="auto"/>
              <w:left w:val="single" w:sz="6" w:space="0" w:color="auto"/>
              <w:bottom w:val="single" w:sz="6" w:space="0" w:color="auto"/>
              <w:right w:val="single" w:sz="6" w:space="0" w:color="auto"/>
            </w:tcBorders>
          </w:tcPr>
          <w:p w14:paraId="632A4C9C"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Thoroughly mixed</w:t>
            </w:r>
          </w:p>
        </w:tc>
        <w:tc>
          <w:tcPr>
            <w:tcW w:w="1276" w:type="dxa"/>
            <w:tcBorders>
              <w:top w:val="single" w:sz="6" w:space="0" w:color="auto"/>
              <w:left w:val="single" w:sz="6" w:space="0" w:color="auto"/>
              <w:bottom w:val="single" w:sz="6" w:space="0" w:color="auto"/>
              <w:right w:val="single" w:sz="6" w:space="0" w:color="auto"/>
            </w:tcBorders>
          </w:tcPr>
          <w:p w14:paraId="68C9E9D7"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625</w:t>
            </w:r>
          </w:p>
        </w:tc>
        <w:tc>
          <w:tcPr>
            <w:tcW w:w="851" w:type="dxa"/>
            <w:tcBorders>
              <w:top w:val="single" w:sz="6" w:space="0" w:color="auto"/>
              <w:left w:val="single" w:sz="6" w:space="0" w:color="auto"/>
              <w:bottom w:val="single" w:sz="6" w:space="0" w:color="auto"/>
              <w:right w:val="single" w:sz="6" w:space="0" w:color="auto"/>
            </w:tcBorders>
          </w:tcPr>
          <w:p w14:paraId="251CCFE6"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6</w:t>
            </w:r>
          </w:p>
        </w:tc>
        <w:tc>
          <w:tcPr>
            <w:tcW w:w="929" w:type="dxa"/>
            <w:tcBorders>
              <w:top w:val="single" w:sz="6" w:space="0" w:color="auto"/>
              <w:left w:val="single" w:sz="6" w:space="0" w:color="auto"/>
              <w:bottom w:val="single" w:sz="6" w:space="0" w:color="auto"/>
              <w:right w:val="single" w:sz="6" w:space="0" w:color="auto"/>
            </w:tcBorders>
          </w:tcPr>
          <w:p w14:paraId="5D606885" w14:textId="77777777" w:rsidR="002B4AA1" w:rsidRPr="006E6944" w:rsidRDefault="002B4AA1" w:rsidP="00F64E73">
            <w:pPr>
              <w:spacing w:after="0" w:line="240" w:lineRule="auto"/>
              <w:jc w:val="center"/>
              <w:rPr>
                <w:rFonts w:eastAsia="WenQuanYi Micro Hei" w:cs="Times New Roman"/>
                <w:sz w:val="20"/>
                <w:szCs w:val="20"/>
                <w:lang w:eastAsia="zh-CN"/>
              </w:rPr>
            </w:pPr>
            <w:r w:rsidRPr="006E6944">
              <w:rPr>
                <w:rFonts w:eastAsia="WenQuanYi Micro Hei" w:cs="Times New Roman"/>
                <w:sz w:val="20"/>
                <w:szCs w:val="20"/>
                <w:lang w:eastAsia="zh-CN"/>
              </w:rPr>
              <w:t>59</w:t>
            </w:r>
          </w:p>
        </w:tc>
      </w:tr>
    </w:tbl>
    <w:p w14:paraId="6A6431D8" w14:textId="77777777" w:rsidR="002B4AA1" w:rsidRPr="006E6944" w:rsidRDefault="002B4AA1" w:rsidP="002B4AA1">
      <w:pPr>
        <w:spacing w:after="0" w:line="480" w:lineRule="auto"/>
        <w:jc w:val="center"/>
        <w:rPr>
          <w:rFonts w:eastAsia="WenQuanYi Micro Hei" w:cs="Times New Roman"/>
          <w:szCs w:val="24"/>
          <w:lang w:eastAsia="zh-CN"/>
        </w:rPr>
      </w:pPr>
    </w:p>
    <w:p w14:paraId="20D92E25" w14:textId="21E034F8" w:rsidR="002B4AA1" w:rsidRPr="006E6944" w:rsidRDefault="002B4AA1" w:rsidP="002B4AA1">
      <w:pPr>
        <w:spacing w:after="0" w:line="480" w:lineRule="auto"/>
        <w:jc w:val="both"/>
        <w:rPr>
          <w:rFonts w:cs="Times New Roman"/>
          <w:szCs w:val="24"/>
        </w:rPr>
      </w:pPr>
      <w:proofErr w:type="gramStart"/>
      <w:r w:rsidRPr="006E6944">
        <w:rPr>
          <w:rFonts w:cs="Times New Roman"/>
          <w:b/>
          <w:szCs w:val="24"/>
        </w:rPr>
        <w:t>RNA extraction, cDNA generation</w:t>
      </w:r>
      <w:r w:rsidR="00092CD5">
        <w:rPr>
          <w:rFonts w:cs="Times New Roman"/>
          <w:b/>
          <w:szCs w:val="24"/>
        </w:rPr>
        <w:t>,</w:t>
      </w:r>
      <w:r w:rsidRPr="006E6944">
        <w:rPr>
          <w:rFonts w:cs="Times New Roman"/>
          <w:b/>
          <w:szCs w:val="24"/>
        </w:rPr>
        <w:t xml:space="preserve"> and negative controls.</w:t>
      </w:r>
      <w:proofErr w:type="gramEnd"/>
      <w:r w:rsidRPr="006E6944">
        <w:t xml:space="preserve"> </w:t>
      </w:r>
      <w:r w:rsidRPr="006E6944">
        <w:rPr>
          <w:rFonts w:eastAsia="Times New Roman"/>
        </w:rPr>
        <w:t xml:space="preserve">RNA was extracted from all filters using the MO BIO </w:t>
      </w:r>
      <w:proofErr w:type="spellStart"/>
      <w:r w:rsidRPr="006E6944">
        <w:rPr>
          <w:rFonts w:eastAsia="Times New Roman"/>
        </w:rPr>
        <w:t>PowerWater</w:t>
      </w:r>
      <w:proofErr w:type="spellEnd"/>
      <w:r w:rsidRPr="006E6944">
        <w:rPr>
          <w:rFonts w:eastAsia="Times New Roman"/>
        </w:rPr>
        <w:t xml:space="preserve"> RNA isolation kit and used to generate cDNA using the Ovation</w:t>
      </w:r>
      <w:r w:rsidRPr="006E6944">
        <w:rPr>
          <w:rFonts w:eastAsia="Times New Roman"/>
          <w:vertAlign w:val="superscript"/>
        </w:rPr>
        <w:t>®</w:t>
      </w:r>
      <w:r w:rsidRPr="006E6944">
        <w:rPr>
          <w:rFonts w:eastAsia="Times New Roman"/>
        </w:rPr>
        <w:t xml:space="preserve"> RNA-</w:t>
      </w:r>
      <w:proofErr w:type="spellStart"/>
      <w:r w:rsidRPr="006E6944">
        <w:rPr>
          <w:rFonts w:eastAsia="Times New Roman"/>
        </w:rPr>
        <w:t>Seq</w:t>
      </w:r>
      <w:proofErr w:type="spellEnd"/>
      <w:r w:rsidRPr="006E6944">
        <w:rPr>
          <w:rFonts w:eastAsia="Times New Roman"/>
        </w:rPr>
        <w:t xml:space="preserve"> System V2 (</w:t>
      </w:r>
      <w:proofErr w:type="spellStart"/>
      <w:r w:rsidRPr="006E6944">
        <w:rPr>
          <w:rFonts w:eastAsia="Times New Roman"/>
        </w:rPr>
        <w:t>NuGEN</w:t>
      </w:r>
      <w:proofErr w:type="spellEnd"/>
      <w:r w:rsidRPr="006E6944">
        <w:rPr>
          <w:rFonts w:eastAsia="Times New Roman"/>
        </w:rPr>
        <w:t>)</w:t>
      </w:r>
      <w:r w:rsidR="00B671D8">
        <w:rPr>
          <w:rFonts w:eastAsia="Times New Roman"/>
        </w:rPr>
        <w:t xml:space="preserve"> </w:t>
      </w:r>
      <w:r w:rsidRPr="006E6944">
        <w:rPr>
          <w:rFonts w:eastAsia="Times New Roman"/>
        </w:rPr>
        <w:t xml:space="preserve">as previously </w:t>
      </w:r>
      <w:r w:rsidR="00092CD5" w:rsidRPr="006E6944">
        <w:rPr>
          <w:rFonts w:eastAsia="Times New Roman"/>
        </w:rPr>
        <w:t>described</w:t>
      </w:r>
      <w:r w:rsidRPr="006E6944">
        <w:rPr>
          <w:rFonts w:eastAsia="Times New Roman"/>
        </w:rPr>
        <w:t xml:space="preserve"> </w:t>
      </w:r>
      <w:r w:rsidRPr="006E6944">
        <w:rPr>
          <w:rFonts w:eastAsia="Times New Roman"/>
        </w:rPr>
        <w:fldChar w:fldCharType="begin"/>
      </w:r>
      <w:r w:rsidR="00464B09">
        <w:rPr>
          <w:rFonts w:eastAsia="Times New Roman"/>
        </w:rPr>
        <w:instrText xml:space="preserve"> ADDIN EN.CITE &lt;EndNote&gt;&lt;Cite&gt;&lt;Author&gt;Lopez-Fernandez&lt;/Author&gt;&lt;Year&gt;2018&lt;/Year&gt;&lt;RecNum&gt;52&lt;/RecNum&gt;&lt;DisplayText&gt;(5)&lt;/DisplayText&gt;&lt;record&gt;&lt;rec-number&gt;52&lt;/rec-number&gt;&lt;foreign-keys&gt;&lt;key app="EN" db-id="sdtpzzxvdxd9wpeetpsprz9razppsaztaxts" timestamp="1544625839"&gt;52&lt;/key&gt;&lt;/foreign-keys&gt;&lt;ref-type name="Journal Article"&gt;17&lt;/ref-type&gt;&lt;contributors&gt;&lt;authors&gt;&lt;author&gt;Lopez-Fernandez, Margarita&lt;/author&gt;&lt;author&gt;Simone, Domenico&lt;/author&gt;&lt;author&gt;Wu, Xiaofen&lt;/author&gt;&lt;author&gt;Soler, Lucile&lt;/author&gt;&lt;author&gt;Nilsson, Emelie&lt;/author&gt;&lt;author&gt;Holmfeldt, Karin&lt;/author&gt;&lt;author&gt;Lantz, Henrik&lt;/author&gt;&lt;author&gt;Bertilsson, Stefan&lt;/author&gt;&lt;author&gt;Dopson, Mark&lt;/author&gt;&lt;/authors&gt;&lt;/contributors&gt;&lt;titles&gt;&lt;title&gt;Metatranscriptomes Reveal That All Three Domains of Life Are Active but Are Dominated by Bacteria in the Fennoscandian Crystalline Granitic Continental Deep Biosphere&lt;/title&gt;&lt;secondary-title&gt;mBio&lt;/secondary-title&gt;&lt;/titles&gt;&lt;periodical&gt;&lt;full-title&gt;mBio&lt;/full-title&gt;&lt;/periodical&gt;&lt;pages&gt;e01792-18&lt;/pages&gt;&lt;volume&gt;9&lt;/volume&gt;&lt;number&gt;6&lt;/number&gt;&lt;dates&gt;&lt;year&gt;2018&lt;/year&gt;&lt;/dates&gt;&lt;urls&gt;&lt;related-urls&gt;&lt;url&gt;https://mbio.asm.org/content/mbio/9/6/e01792-18.full.pdf&lt;/url&gt;&lt;/related-urls&gt;&lt;/urls&gt;&lt;electronic-resource-num&gt;10.1128/mBio.01792-18&lt;/electronic-resource-num&gt;&lt;/record&gt;&lt;/Cite&gt;&lt;/EndNote&gt;</w:instrText>
      </w:r>
      <w:r w:rsidRPr="006E6944">
        <w:rPr>
          <w:rFonts w:eastAsia="Times New Roman"/>
        </w:rPr>
        <w:fldChar w:fldCharType="separate"/>
      </w:r>
      <w:r w:rsidR="00464B09">
        <w:rPr>
          <w:rFonts w:eastAsia="Times New Roman"/>
          <w:noProof/>
        </w:rPr>
        <w:t>(</w:t>
      </w:r>
      <w:hyperlink w:anchor="_ENREF_5" w:tooltip="Lopez-Fernandez, 2018 #52" w:history="1">
        <w:r w:rsidR="00464B09">
          <w:rPr>
            <w:rFonts w:eastAsia="Times New Roman"/>
            <w:noProof/>
          </w:rPr>
          <w:t>5</w:t>
        </w:r>
      </w:hyperlink>
      <w:r w:rsidR="00464B09">
        <w:rPr>
          <w:rFonts w:eastAsia="Times New Roman"/>
          <w:noProof/>
        </w:rPr>
        <w:t>)</w:t>
      </w:r>
      <w:r w:rsidRPr="006E6944">
        <w:rPr>
          <w:rFonts w:eastAsia="Times New Roman"/>
        </w:rPr>
        <w:fldChar w:fldCharType="end"/>
      </w:r>
      <w:r w:rsidRPr="006E6944">
        <w:rPr>
          <w:rFonts w:eastAsia="Times New Roman"/>
        </w:rPr>
        <w:t xml:space="preserve">. </w:t>
      </w:r>
    </w:p>
    <w:p w14:paraId="46CC12E3" w14:textId="7C2AE137" w:rsidR="002B4AA1" w:rsidRPr="006E6944" w:rsidRDefault="002B4AA1" w:rsidP="002B4AA1">
      <w:pPr>
        <w:spacing w:line="480" w:lineRule="auto"/>
        <w:ind w:firstLine="426"/>
        <w:jc w:val="both"/>
        <w:rPr>
          <w:rFonts w:eastAsia="Times New Roman"/>
        </w:rPr>
      </w:pPr>
      <w:r w:rsidRPr="006E6944">
        <w:rPr>
          <w:rFonts w:eastAsia="Times New Roman"/>
        </w:rPr>
        <w:t xml:space="preserve">Negative and quality controls were performed including 1) </w:t>
      </w:r>
      <w:r w:rsidRPr="006E6944">
        <w:rPr>
          <w:rFonts w:cs="Times New Roman"/>
          <w:szCs w:val="24"/>
        </w:rPr>
        <w:t xml:space="preserve">RNA extraction from the MO BIO </w:t>
      </w:r>
      <w:proofErr w:type="spellStart"/>
      <w:r w:rsidRPr="006E6944">
        <w:rPr>
          <w:rFonts w:cs="Times New Roman"/>
          <w:szCs w:val="24"/>
        </w:rPr>
        <w:t>PowerWater</w:t>
      </w:r>
      <w:proofErr w:type="spellEnd"/>
      <w:r w:rsidR="00571D38">
        <w:rPr>
          <w:rFonts w:cs="Times New Roman"/>
          <w:szCs w:val="24"/>
        </w:rPr>
        <w:t xml:space="preserve"> </w:t>
      </w:r>
      <w:proofErr w:type="gramStart"/>
      <w:r w:rsidR="00571D38">
        <w:rPr>
          <w:rFonts w:cs="Times New Roman"/>
          <w:szCs w:val="24"/>
        </w:rPr>
        <w:t xml:space="preserve">RNA </w:t>
      </w:r>
      <w:r w:rsidRPr="006E6944">
        <w:rPr>
          <w:rFonts w:cs="Times New Roman"/>
          <w:szCs w:val="24"/>
        </w:rPr>
        <w:t xml:space="preserve"> and</w:t>
      </w:r>
      <w:proofErr w:type="gramEnd"/>
      <w:r w:rsidRPr="006E6944">
        <w:rPr>
          <w:rFonts w:cs="Times New Roman"/>
          <w:szCs w:val="24"/>
        </w:rPr>
        <w:t xml:space="preserve"> </w:t>
      </w:r>
      <w:r w:rsidR="00571D38" w:rsidRPr="006E6944">
        <w:rPr>
          <w:rFonts w:eastAsia="Times New Roman"/>
        </w:rPr>
        <w:t>Ovation</w:t>
      </w:r>
      <w:r w:rsidR="00571D38" w:rsidRPr="006E6944">
        <w:rPr>
          <w:rFonts w:eastAsia="Times New Roman"/>
          <w:vertAlign w:val="superscript"/>
        </w:rPr>
        <w:t>®</w:t>
      </w:r>
      <w:r w:rsidR="00571D38" w:rsidRPr="006E6944">
        <w:rPr>
          <w:rFonts w:eastAsia="Times New Roman"/>
        </w:rPr>
        <w:t xml:space="preserve"> RNA-</w:t>
      </w:r>
      <w:proofErr w:type="spellStart"/>
      <w:r w:rsidR="00571D38" w:rsidRPr="006E6944">
        <w:rPr>
          <w:rFonts w:eastAsia="Times New Roman"/>
        </w:rPr>
        <w:t>Seq</w:t>
      </w:r>
      <w:proofErr w:type="spellEnd"/>
      <w:r w:rsidR="00571D38" w:rsidRPr="006E6944">
        <w:rPr>
          <w:rFonts w:eastAsia="Times New Roman"/>
        </w:rPr>
        <w:t xml:space="preserve"> System V2 </w:t>
      </w:r>
      <w:r w:rsidR="00571D38" w:rsidRPr="006E6944">
        <w:rPr>
          <w:rFonts w:cs="Times New Roman"/>
          <w:szCs w:val="24"/>
        </w:rPr>
        <w:t>reagents</w:t>
      </w:r>
      <w:r w:rsidRPr="006E6944">
        <w:rPr>
          <w:rFonts w:cs="Times New Roman"/>
          <w:szCs w:val="24"/>
        </w:rPr>
        <w:t>. 2) RNA extraction and cDNA amplification from a sterile filter that was collected under the same conditions as for the fixed samples. 3) DNA contamination of the RNA extractions (after DNase treatment) was checked with</w:t>
      </w:r>
      <w:r w:rsidR="00571D38">
        <w:rPr>
          <w:rFonts w:cs="Times New Roman"/>
          <w:szCs w:val="24"/>
        </w:rPr>
        <w:t xml:space="preserve"> 40 cycles of PCR amplification</w:t>
      </w:r>
      <w:r w:rsidRPr="006E6944">
        <w:rPr>
          <w:rFonts w:cs="Times New Roman"/>
          <w:szCs w:val="24"/>
        </w:rPr>
        <w:t xml:space="preserve">. All controls were negative as nucleic acid concentrations were below the Qubit 2.0 </w:t>
      </w:r>
      <w:proofErr w:type="spellStart"/>
      <w:r w:rsidRPr="006E6944">
        <w:rPr>
          <w:rFonts w:cs="Times New Roman"/>
          <w:szCs w:val="24"/>
        </w:rPr>
        <w:t>Fluorometer’s</w:t>
      </w:r>
      <w:proofErr w:type="spellEnd"/>
      <w:r w:rsidRPr="006E6944">
        <w:rPr>
          <w:rFonts w:cs="Times New Roman"/>
          <w:szCs w:val="24"/>
        </w:rPr>
        <w:t xml:space="preserve"> detection lim</w:t>
      </w:r>
      <w:r w:rsidR="00092CD5">
        <w:rPr>
          <w:rFonts w:cs="Times New Roman"/>
          <w:szCs w:val="24"/>
        </w:rPr>
        <w:t>it</w:t>
      </w:r>
      <w:r w:rsidRPr="006E6944">
        <w:rPr>
          <w:rFonts w:cs="Times New Roman"/>
          <w:szCs w:val="24"/>
        </w:rPr>
        <w:t xml:space="preserve"> </w:t>
      </w:r>
      <w:r w:rsidR="00571D38">
        <w:rPr>
          <w:rFonts w:cs="Times New Roman"/>
          <w:szCs w:val="24"/>
        </w:rPr>
        <w:t xml:space="preserve">and </w:t>
      </w:r>
      <w:r w:rsidRPr="006E6944">
        <w:rPr>
          <w:rFonts w:cs="Times New Roman"/>
          <w:szCs w:val="24"/>
        </w:rPr>
        <w:t>no bands from cDNA amplification products were obtain</w:t>
      </w:r>
      <w:r w:rsidR="00571D38">
        <w:rPr>
          <w:rFonts w:cs="Times New Roman"/>
          <w:szCs w:val="24"/>
        </w:rPr>
        <w:t>ed after electrophoresis. All</w:t>
      </w:r>
      <w:r w:rsidRPr="006E6944">
        <w:rPr>
          <w:rFonts w:cs="Times New Roman"/>
          <w:szCs w:val="24"/>
        </w:rPr>
        <w:t xml:space="preserve"> these controls support that the </w:t>
      </w:r>
      <w:proofErr w:type="spellStart"/>
      <w:r w:rsidRPr="006E6944">
        <w:rPr>
          <w:rFonts w:cs="Times New Roman"/>
          <w:szCs w:val="24"/>
        </w:rPr>
        <w:t>metatranscriptome</w:t>
      </w:r>
      <w:proofErr w:type="spellEnd"/>
      <w:r w:rsidRPr="006E6944">
        <w:rPr>
          <w:rFonts w:cs="Times New Roman"/>
          <w:szCs w:val="24"/>
        </w:rPr>
        <w:t xml:space="preserve"> sequencing was a true representation of the RNA transcripts within the community.</w:t>
      </w:r>
    </w:p>
    <w:p w14:paraId="1DFD7951" w14:textId="77777777" w:rsidR="002B4AA1" w:rsidRPr="006E6944" w:rsidRDefault="002B4AA1" w:rsidP="002B4AA1">
      <w:pPr>
        <w:spacing w:after="0" w:line="480" w:lineRule="auto"/>
        <w:jc w:val="both"/>
        <w:rPr>
          <w:rFonts w:cs="Times New Roman"/>
          <w:szCs w:val="24"/>
        </w:rPr>
      </w:pPr>
      <w:proofErr w:type="spellStart"/>
      <w:proofErr w:type="gramStart"/>
      <w:r w:rsidRPr="006E6944">
        <w:rPr>
          <w:b/>
        </w:rPr>
        <w:t>Metatranscriptome</w:t>
      </w:r>
      <w:proofErr w:type="spellEnd"/>
      <w:r w:rsidRPr="006E6944">
        <w:rPr>
          <w:b/>
        </w:rPr>
        <w:t xml:space="preserve"> library construction and sequencing</w:t>
      </w:r>
      <w:r w:rsidRPr="006E6944">
        <w:rPr>
          <w:rFonts w:cs="Times New Roman"/>
          <w:b/>
          <w:szCs w:val="24"/>
        </w:rPr>
        <w:t>.</w:t>
      </w:r>
      <w:proofErr w:type="gramEnd"/>
      <w:r w:rsidRPr="006E6944">
        <w:rPr>
          <w:rFonts w:cs="Times New Roman"/>
          <w:szCs w:val="24"/>
        </w:rPr>
        <w:t xml:space="preserve"> </w:t>
      </w:r>
      <w:proofErr w:type="gramStart"/>
      <w:r w:rsidRPr="006E6944">
        <w:rPr>
          <w:rFonts w:cs="Times New Roman"/>
          <w:szCs w:val="24"/>
        </w:rPr>
        <w:t>cDNA</w:t>
      </w:r>
      <w:proofErr w:type="gramEnd"/>
      <w:r w:rsidRPr="006E6944">
        <w:rPr>
          <w:rFonts w:cs="Times New Roman"/>
          <w:szCs w:val="24"/>
        </w:rPr>
        <w:t xml:space="preserve"> library preparation and sequencing of all samples were performed at the Science for Life Laboratory, Sweden </w:t>
      </w:r>
      <w:r w:rsidRPr="006E6944">
        <w:rPr>
          <w:rFonts w:cs="Times New Roman"/>
          <w:szCs w:val="24"/>
        </w:rPr>
        <w:lastRenderedPageBreak/>
        <w:t xml:space="preserve">(www.scilifelab.se). Library preparation was carried out using the Illumina </w:t>
      </w:r>
      <w:proofErr w:type="spellStart"/>
      <w:r w:rsidRPr="006E6944">
        <w:rPr>
          <w:rFonts w:cs="Times New Roman"/>
          <w:szCs w:val="24"/>
        </w:rPr>
        <w:t>TruSeq</w:t>
      </w:r>
      <w:proofErr w:type="spellEnd"/>
      <w:r w:rsidRPr="006E6944">
        <w:rPr>
          <w:rFonts w:cs="Times New Roman"/>
          <w:szCs w:val="24"/>
        </w:rPr>
        <w:t xml:space="preserve"> Nano DNA Library Prep Kit for </w:t>
      </w:r>
      <w:proofErr w:type="spellStart"/>
      <w:r w:rsidRPr="006E6944">
        <w:rPr>
          <w:rFonts w:cs="Times New Roman"/>
          <w:szCs w:val="24"/>
        </w:rPr>
        <w:t>NeoPrep</w:t>
      </w:r>
      <w:proofErr w:type="spellEnd"/>
      <w:r w:rsidRPr="006E6944">
        <w:rPr>
          <w:rFonts w:cs="Times New Roman"/>
          <w:szCs w:val="24"/>
        </w:rPr>
        <w:t>. Clustering was done by '</w:t>
      </w:r>
      <w:proofErr w:type="spellStart"/>
      <w:r w:rsidRPr="006E6944">
        <w:rPr>
          <w:rFonts w:cs="Times New Roman"/>
          <w:szCs w:val="24"/>
        </w:rPr>
        <w:t>cBot</w:t>
      </w:r>
      <w:proofErr w:type="spellEnd"/>
      <w:r w:rsidRPr="006E6944">
        <w:rPr>
          <w:rFonts w:cs="Times New Roman"/>
          <w:szCs w:val="24"/>
        </w:rPr>
        <w:t>' and samples were sequenced on HiSeq2500 (</w:t>
      </w:r>
      <w:proofErr w:type="spellStart"/>
      <w:r w:rsidRPr="006E6944">
        <w:rPr>
          <w:rFonts w:cs="Times New Roman"/>
          <w:szCs w:val="24"/>
        </w:rPr>
        <w:t>HiSeq</w:t>
      </w:r>
      <w:proofErr w:type="spellEnd"/>
      <w:r w:rsidRPr="006E6944">
        <w:rPr>
          <w:rFonts w:cs="Times New Roman"/>
          <w:szCs w:val="24"/>
        </w:rPr>
        <w:t xml:space="preserve"> Control Software 2.2.58/RTA 1.18.64) with a 2 × 126 </w:t>
      </w:r>
      <w:proofErr w:type="spellStart"/>
      <w:r w:rsidRPr="006E6944">
        <w:rPr>
          <w:rFonts w:cs="Times New Roman"/>
          <w:szCs w:val="24"/>
        </w:rPr>
        <w:t>bp</w:t>
      </w:r>
      <w:proofErr w:type="spellEnd"/>
      <w:r w:rsidRPr="006E6944">
        <w:rPr>
          <w:rFonts w:cs="Times New Roman"/>
          <w:szCs w:val="24"/>
        </w:rPr>
        <w:t xml:space="preserve"> setup using '</w:t>
      </w:r>
      <w:proofErr w:type="spellStart"/>
      <w:r w:rsidRPr="006E6944">
        <w:rPr>
          <w:rFonts w:cs="Times New Roman"/>
          <w:szCs w:val="24"/>
        </w:rPr>
        <w:t>HiSeq</w:t>
      </w:r>
      <w:proofErr w:type="spellEnd"/>
      <w:r w:rsidRPr="006E6944">
        <w:rPr>
          <w:rFonts w:cs="Times New Roman"/>
          <w:szCs w:val="24"/>
        </w:rPr>
        <w:t xml:space="preserve"> SBS Kit v4' chemistry. The </w:t>
      </w:r>
      <w:proofErr w:type="spellStart"/>
      <w:r w:rsidRPr="006E6944">
        <w:rPr>
          <w:rFonts w:cs="Times New Roman"/>
          <w:szCs w:val="24"/>
        </w:rPr>
        <w:t>Bcl</w:t>
      </w:r>
      <w:proofErr w:type="spellEnd"/>
      <w:r w:rsidRPr="006E6944">
        <w:rPr>
          <w:rFonts w:cs="Times New Roman"/>
          <w:szCs w:val="24"/>
        </w:rPr>
        <w:t xml:space="preserve"> to </w:t>
      </w:r>
      <w:proofErr w:type="spellStart"/>
      <w:r w:rsidRPr="006E6944">
        <w:rPr>
          <w:rFonts w:cs="Times New Roman"/>
          <w:szCs w:val="24"/>
        </w:rPr>
        <w:t>FastQ</w:t>
      </w:r>
      <w:proofErr w:type="spellEnd"/>
      <w:r w:rsidRPr="006E6944">
        <w:rPr>
          <w:rFonts w:cs="Times New Roman"/>
          <w:szCs w:val="24"/>
        </w:rPr>
        <w:t xml:space="preserve"> conversion was performed using bcl2fastq-1.8.4 from the CASAVA software suite. The quality scale used was Sanger / phred33 / Illumina 1.8+.</w:t>
      </w:r>
    </w:p>
    <w:p w14:paraId="272DB72C" w14:textId="79DB782F" w:rsidR="0089544B" w:rsidRDefault="0089544B" w:rsidP="000A4ABE">
      <w:pPr>
        <w:spacing w:after="0" w:line="480" w:lineRule="auto"/>
        <w:jc w:val="both"/>
        <w:rPr>
          <w:rFonts w:cs="Times New Roman"/>
          <w:szCs w:val="24"/>
        </w:rPr>
      </w:pPr>
    </w:p>
    <w:p w14:paraId="42EED004" w14:textId="0395B2CA" w:rsidR="009D1E26" w:rsidRPr="000A4ABE" w:rsidRDefault="009D1E26" w:rsidP="009D1E26">
      <w:pPr>
        <w:spacing w:after="0" w:line="480" w:lineRule="auto"/>
        <w:jc w:val="both"/>
        <w:rPr>
          <w:rFonts w:cs="Times New Roman"/>
          <w:color w:val="000000" w:themeColor="text1"/>
          <w:szCs w:val="24"/>
        </w:rPr>
      </w:pPr>
      <w:proofErr w:type="gramStart"/>
      <w:r>
        <w:rPr>
          <w:rFonts w:cs="Times New Roman"/>
          <w:b/>
          <w:szCs w:val="24"/>
        </w:rPr>
        <w:t>Bioinformatics and statistical analyses.</w:t>
      </w:r>
      <w:proofErr w:type="gramEnd"/>
      <w:r>
        <w:rPr>
          <w:rFonts w:cs="Times New Roman"/>
          <w:b/>
          <w:szCs w:val="24"/>
        </w:rPr>
        <w:t xml:space="preserve"> </w:t>
      </w:r>
      <w:r w:rsidRPr="000A4ABE">
        <w:rPr>
          <w:rFonts w:cs="Times New Roman"/>
          <w:color w:val="000000" w:themeColor="text1"/>
          <w:szCs w:val="24"/>
        </w:rPr>
        <w:t xml:space="preserve">The samples retrieved from </w:t>
      </w:r>
      <w:r w:rsidR="00571D38">
        <w:rPr>
          <w:rFonts w:cs="Times New Roman"/>
          <w:color w:val="000000" w:themeColor="text1"/>
          <w:szCs w:val="24"/>
        </w:rPr>
        <w:t xml:space="preserve">the </w:t>
      </w:r>
      <w:r w:rsidRPr="000A4ABE">
        <w:rPr>
          <w:rFonts w:cs="Times New Roman"/>
          <w:color w:val="000000" w:themeColor="text1"/>
          <w:szCs w:val="24"/>
        </w:rPr>
        <w:t xml:space="preserve">sequence facility had on average 45.3 million read </w:t>
      </w:r>
      <w:r w:rsidRPr="000A4ABE">
        <w:rPr>
          <w:rFonts w:cs="Times New Roman"/>
          <w:szCs w:val="24"/>
        </w:rPr>
        <w:t>pairs. Pair end sequences wer</w:t>
      </w:r>
      <w:r w:rsidR="00F4269B">
        <w:rPr>
          <w:rFonts w:cs="Times New Roman"/>
          <w:szCs w:val="24"/>
        </w:rPr>
        <w:t>e trimmed for Illumina adapters and</w:t>
      </w:r>
      <w:r w:rsidRPr="000A4ABE">
        <w:rPr>
          <w:rFonts w:cs="Times New Roman"/>
          <w:szCs w:val="24"/>
        </w:rPr>
        <w:t xml:space="preserve"> low quality sequences</w:t>
      </w:r>
      <w:r w:rsidR="00F4269B">
        <w:rPr>
          <w:rFonts w:cs="Times New Roman"/>
          <w:szCs w:val="24"/>
        </w:rPr>
        <w:t xml:space="preserve"> </w:t>
      </w:r>
      <w:r w:rsidR="00F4269B" w:rsidRPr="000A4ABE">
        <w:rPr>
          <w:rFonts w:cs="Times New Roman"/>
          <w:color w:val="000000" w:themeColor="text1"/>
          <w:szCs w:val="24"/>
        </w:rPr>
        <w:t xml:space="preserve">using </w:t>
      </w:r>
      <w:proofErr w:type="spellStart"/>
      <w:r w:rsidR="00F4269B" w:rsidRPr="000A4ABE">
        <w:rPr>
          <w:rFonts w:cs="Times New Roman"/>
          <w:color w:val="000000" w:themeColor="text1"/>
          <w:szCs w:val="24"/>
        </w:rPr>
        <w:t>trimmomatic</w:t>
      </w:r>
      <w:proofErr w:type="spellEnd"/>
      <w:r w:rsidR="00F4269B" w:rsidRPr="000A4ABE">
        <w:rPr>
          <w:rFonts w:cs="Times New Roman"/>
          <w:color w:val="000000" w:themeColor="text1"/>
          <w:szCs w:val="24"/>
        </w:rPr>
        <w:t xml:space="preserve"> 0.32 </w:t>
      </w:r>
      <w:r w:rsidR="00F4269B" w:rsidRPr="000A4ABE">
        <w:rPr>
          <w:rFonts w:cs="Times New Roman"/>
          <w:color w:val="000000" w:themeColor="text1"/>
          <w:szCs w:val="24"/>
        </w:rPr>
        <w:fldChar w:fldCharType="begin"/>
      </w:r>
      <w:r w:rsidR="00464B09">
        <w:rPr>
          <w:rFonts w:cs="Times New Roman"/>
          <w:color w:val="000000" w:themeColor="text1"/>
          <w:szCs w:val="24"/>
        </w:rPr>
        <w:instrText xml:space="preserve"> ADDIN EN.CITE &lt;EndNote&gt;&lt;Cite&gt;&lt;Author&gt;Bolger&lt;/Author&gt;&lt;Year&gt;2014&lt;/Year&gt;&lt;RecNum&gt;39&lt;/RecNum&gt;&lt;DisplayText&gt;(8)&lt;/DisplayText&gt;&lt;record&gt;&lt;rec-number&gt;39&lt;/rec-number&gt;&lt;foreign-keys&gt;&lt;key app="EN" db-id="sdtpzzxvdxd9wpeetpsprz9razppsaztaxts" timestamp="1540469931"&gt;39&lt;/key&gt;&lt;/foreign-keys&gt;&lt;ref-type name="Journal Article"&gt;17&lt;/ref-type&gt;&lt;contributors&gt;&lt;authors&gt;&lt;author&gt;Bolger, Anthony M.&lt;/author&gt;&lt;author&gt;Lohse, Marc&lt;/author&gt;&lt;author&gt;Usadel, Bjoern&lt;/author&gt;&lt;/authors&gt;&lt;/contributors&gt;&lt;titles&gt;&lt;title&gt;Trimmomatic: A flexible trimmer for Illumina sequence data&lt;/title&gt;&lt;secondary-title&gt;Bioinformatics&lt;/secondary-title&gt;&lt;/titles&gt;&lt;periodical&gt;&lt;full-title&gt;Bioinformatics&lt;/full-title&gt;&lt;/periodical&gt;&lt;pages&gt;2114–2120&lt;/pages&gt;&lt;volume&gt;30&lt;/volume&gt;&lt;number&gt;15&lt;/number&gt;&lt;dates&gt;&lt;year&gt;2014&lt;/year&gt;&lt;pub-dates&gt;&lt;date&gt;April 1, 2014&lt;/date&gt;&lt;/pub-dates&gt;&lt;/dates&gt;&lt;urls&gt;&lt;related-urls&gt;&lt;url&gt;&lt;style face="underline" font="default" size="100%"&gt;http://bioinformatics.oxfordjournals.org/content/early/2014/04/01/bioinformatics.btu170.abstract&lt;/style&gt;&lt;/url&gt;&lt;/related-urls&gt;&lt;/urls&gt;&lt;electronic-resource-num&gt;10.1093/bioinformatics/btu170&lt;/electronic-resource-num&gt;&lt;/record&gt;&lt;/Cite&gt;&lt;/EndNote&gt;</w:instrText>
      </w:r>
      <w:r w:rsidR="00F4269B" w:rsidRPr="000A4ABE">
        <w:rPr>
          <w:rFonts w:cs="Times New Roman"/>
          <w:color w:val="000000" w:themeColor="text1"/>
          <w:szCs w:val="24"/>
        </w:rPr>
        <w:fldChar w:fldCharType="separate"/>
      </w:r>
      <w:r w:rsidR="00464B09">
        <w:rPr>
          <w:rFonts w:cs="Times New Roman"/>
          <w:noProof/>
          <w:color w:val="000000" w:themeColor="text1"/>
          <w:szCs w:val="24"/>
        </w:rPr>
        <w:t>(</w:t>
      </w:r>
      <w:hyperlink w:anchor="_ENREF_8" w:tooltip="Bolger, 2014 #39" w:history="1">
        <w:r w:rsidR="00464B09">
          <w:rPr>
            <w:rFonts w:cs="Times New Roman"/>
            <w:noProof/>
            <w:color w:val="000000" w:themeColor="text1"/>
            <w:szCs w:val="24"/>
          </w:rPr>
          <w:t>8</w:t>
        </w:r>
      </w:hyperlink>
      <w:r w:rsidR="00464B09">
        <w:rPr>
          <w:rFonts w:cs="Times New Roman"/>
          <w:noProof/>
          <w:color w:val="000000" w:themeColor="text1"/>
          <w:szCs w:val="24"/>
        </w:rPr>
        <w:t>)</w:t>
      </w:r>
      <w:r w:rsidR="00F4269B" w:rsidRPr="000A4ABE">
        <w:rPr>
          <w:rFonts w:cs="Times New Roman"/>
          <w:color w:val="000000" w:themeColor="text1"/>
          <w:szCs w:val="24"/>
        </w:rPr>
        <w:fldChar w:fldCharType="end"/>
      </w:r>
      <w:r w:rsidRPr="000A4ABE">
        <w:rPr>
          <w:rFonts w:cs="Times New Roman"/>
          <w:szCs w:val="24"/>
        </w:rPr>
        <w:t>, and</w:t>
      </w:r>
      <w:r w:rsidR="00F4269B" w:rsidRPr="00F4269B">
        <w:rPr>
          <w:rFonts w:cs="Times New Roman"/>
          <w:szCs w:val="24"/>
        </w:rPr>
        <w:t xml:space="preserve"> </w:t>
      </w:r>
      <w:r w:rsidRPr="000A4ABE">
        <w:rPr>
          <w:rFonts w:cs="Times New Roman"/>
          <w:szCs w:val="24"/>
        </w:rPr>
        <w:t xml:space="preserve">merged </w:t>
      </w:r>
      <w:r w:rsidR="00F4269B">
        <w:rPr>
          <w:rFonts w:cs="Times New Roman"/>
          <w:szCs w:val="24"/>
        </w:rPr>
        <w:t xml:space="preserve">with </w:t>
      </w:r>
      <w:r w:rsidR="00F4269B" w:rsidRPr="00F4269B">
        <w:rPr>
          <w:rFonts w:cs="Times New Roman"/>
          <w:szCs w:val="24"/>
        </w:rPr>
        <w:t>FLASH v1.2.11</w:t>
      </w:r>
      <w:r w:rsidR="00F4269B">
        <w:rPr>
          <w:rFonts w:cs="Times New Roman"/>
          <w:szCs w:val="24"/>
        </w:rPr>
        <w:t xml:space="preserve"> </w:t>
      </w:r>
      <w:r w:rsidR="00464B09">
        <w:rPr>
          <w:rFonts w:cs="Times New Roman"/>
          <w:szCs w:val="24"/>
        </w:rPr>
        <w:fldChar w:fldCharType="begin"/>
      </w:r>
      <w:r w:rsidR="00464B09">
        <w:rPr>
          <w:rFonts w:cs="Times New Roman"/>
          <w:szCs w:val="24"/>
        </w:rPr>
        <w:instrText xml:space="preserve"> ADDIN EN.CITE &lt;EndNote&gt;&lt;Cite&gt;&lt;Author&gt;Magoč&lt;/Author&gt;&lt;Year&gt;2011&lt;/Year&gt;&lt;RecNum&gt;55&lt;/RecNum&gt;&lt;DisplayText&gt;(9)&lt;/DisplayText&gt;&lt;record&gt;&lt;rec-number&gt;55&lt;/rec-number&gt;&lt;foreign-keys&gt;&lt;key app="EN" db-id="sdtpzzxvdxd9wpeetpsprz9razppsaztaxts" timestamp="1557236790"&gt;55&lt;/key&gt;&lt;/foreign-keys&gt;&lt;ref-type name="Journal Article"&gt;17&lt;/ref-type&gt;&lt;contributors&gt;&lt;authors&gt;&lt;author&gt;Magoč, Tanja&lt;/author&gt;&lt;author&gt;Salzberg, Steven L&lt;/author&gt;&lt;/authors&gt;&lt;/contributors&gt;&lt;titles&gt;&lt;title&gt;FLASH: fast length adjustment of short reads to improve genome assemblies&lt;/title&gt;&lt;secondary-title&gt;Bioinformatics&lt;/secondary-title&gt;&lt;/titles&gt;&lt;periodical&gt;&lt;full-title&gt;Bioinformatics&lt;/full-title&gt;&lt;/periodical&gt;&lt;pages&gt;2957-2963&lt;/pages&gt;&lt;volume&gt;27&lt;/volume&gt;&lt;number&gt;21&lt;/number&gt;&lt;dates&gt;&lt;year&gt;2011&lt;/year&gt;&lt;/dates&gt;&lt;isbn&gt;1460-2059&lt;/isbn&gt;&lt;urls&gt;&lt;/urls&gt;&lt;/record&gt;&lt;/Cite&gt;&lt;/EndNote&gt;</w:instrText>
      </w:r>
      <w:r w:rsidR="00464B09">
        <w:rPr>
          <w:rFonts w:cs="Times New Roman"/>
          <w:szCs w:val="24"/>
        </w:rPr>
        <w:fldChar w:fldCharType="separate"/>
      </w:r>
      <w:r w:rsidR="00464B09">
        <w:rPr>
          <w:rFonts w:cs="Times New Roman"/>
          <w:noProof/>
          <w:szCs w:val="24"/>
        </w:rPr>
        <w:t>(</w:t>
      </w:r>
      <w:hyperlink w:anchor="_ENREF_9" w:tooltip="Magoč, 2011 #55" w:history="1">
        <w:r w:rsidR="00464B09">
          <w:rPr>
            <w:rFonts w:cs="Times New Roman"/>
            <w:noProof/>
            <w:szCs w:val="24"/>
          </w:rPr>
          <w:t>9</w:t>
        </w:r>
      </w:hyperlink>
      <w:r w:rsidR="00464B09">
        <w:rPr>
          <w:rFonts w:cs="Times New Roman"/>
          <w:noProof/>
          <w:szCs w:val="24"/>
        </w:rPr>
        <w:t>)</w:t>
      </w:r>
      <w:r w:rsidR="00464B09">
        <w:rPr>
          <w:rFonts w:cs="Times New Roman"/>
          <w:szCs w:val="24"/>
        </w:rPr>
        <w:fldChar w:fldCharType="end"/>
      </w:r>
      <w:r w:rsidR="00464B09">
        <w:rPr>
          <w:rFonts w:cs="Times New Roman"/>
          <w:szCs w:val="24"/>
        </w:rPr>
        <w:t xml:space="preserve"> </w:t>
      </w:r>
      <w:r w:rsidRPr="000A4ABE">
        <w:rPr>
          <w:rFonts w:cs="Times New Roman"/>
          <w:color w:val="000000" w:themeColor="text1"/>
          <w:szCs w:val="24"/>
        </w:rPr>
        <w:t xml:space="preserve">with the following settings: LEADING:20 TRAILING:20 SLIDINGWINDOW:4:25 MINLEN:100. </w:t>
      </w:r>
      <w:r w:rsidRPr="000A4ABE">
        <w:rPr>
          <w:rFonts w:cs="Times New Roman"/>
          <w:szCs w:val="24"/>
        </w:rPr>
        <w:t xml:space="preserve">The </w:t>
      </w:r>
      <w:r w:rsidR="00092CD5" w:rsidRPr="000A4ABE">
        <w:rPr>
          <w:rFonts w:cs="Times New Roman"/>
          <w:szCs w:val="24"/>
        </w:rPr>
        <w:t>quality-filtered</w:t>
      </w:r>
      <w:r w:rsidRPr="000A4ABE">
        <w:rPr>
          <w:rFonts w:cs="Times New Roman"/>
          <w:szCs w:val="24"/>
        </w:rPr>
        <w:t xml:space="preserve"> data yielded on average </w:t>
      </w:r>
      <w:r w:rsidRPr="000A4ABE">
        <w:rPr>
          <w:rFonts w:cs="Times New Roman"/>
          <w:color w:val="000000" w:themeColor="text1"/>
          <w:szCs w:val="24"/>
        </w:rPr>
        <w:t xml:space="preserve">34.7 million sequences (merged reads, and leftover non-combined pairs) with a 155 </w:t>
      </w:r>
      <w:proofErr w:type="spellStart"/>
      <w:r w:rsidRPr="000A4ABE">
        <w:rPr>
          <w:rFonts w:cs="Times New Roman"/>
          <w:color w:val="000000" w:themeColor="text1"/>
          <w:szCs w:val="24"/>
        </w:rPr>
        <w:t>bp</w:t>
      </w:r>
      <w:proofErr w:type="spellEnd"/>
      <w:r w:rsidRPr="000A4ABE">
        <w:rPr>
          <w:rFonts w:cs="Times New Roman"/>
          <w:color w:val="000000" w:themeColor="text1"/>
          <w:szCs w:val="24"/>
        </w:rPr>
        <w:t xml:space="preserve"> length per sample. </w:t>
      </w:r>
      <w:proofErr w:type="spellStart"/>
      <w:r w:rsidRPr="000A4ABE">
        <w:rPr>
          <w:rFonts w:cs="Times New Roman"/>
          <w:color w:val="000000" w:themeColor="text1"/>
          <w:szCs w:val="24"/>
        </w:rPr>
        <w:t>SortMeRNA</w:t>
      </w:r>
      <w:proofErr w:type="spellEnd"/>
      <w:r w:rsidRPr="000A4ABE">
        <w:rPr>
          <w:rFonts w:cs="Times New Roman"/>
          <w:color w:val="000000" w:themeColor="text1"/>
          <w:szCs w:val="24"/>
        </w:rPr>
        <w:t xml:space="preserve"> 2.1b in conjunction with the </w:t>
      </w:r>
      <w:r w:rsidRPr="000A4ABE">
        <w:rPr>
          <w:rFonts w:cs="Times New Roman"/>
          <w:szCs w:val="24"/>
        </w:rPr>
        <w:t>SSU SILVA 132 database</w:t>
      </w:r>
      <w:r w:rsidRPr="000A4ABE">
        <w:rPr>
          <w:rFonts w:cs="Times New Roman"/>
          <w:color w:val="000000" w:themeColor="text1"/>
          <w:szCs w:val="24"/>
        </w:rPr>
        <w:t xml:space="preserve"> was used with the merged pairs (as </w:t>
      </w:r>
      <w:r w:rsidRPr="000A4ABE">
        <w:rPr>
          <w:rFonts w:cs="Times New Roman"/>
          <w:szCs w:val="24"/>
        </w:rPr>
        <w:t xml:space="preserve">a single-end dataset) and leftover non-combined pairs (as paired-end dataset; R1 and R2) to extract archaeal, bacterial and eukaryotic small-subunit </w:t>
      </w:r>
      <w:r w:rsidR="00571D38">
        <w:rPr>
          <w:rFonts w:cs="Times New Roman"/>
          <w:szCs w:val="24"/>
        </w:rPr>
        <w:t xml:space="preserve">(SSU) </w:t>
      </w:r>
      <w:proofErr w:type="spellStart"/>
      <w:r w:rsidRPr="000A4ABE">
        <w:rPr>
          <w:rFonts w:cs="Times New Roman"/>
          <w:szCs w:val="24"/>
        </w:rPr>
        <w:t>rRNA</w:t>
      </w:r>
      <w:proofErr w:type="spellEnd"/>
      <w:r w:rsidRPr="000A4ABE">
        <w:rPr>
          <w:rFonts w:cs="Times New Roman"/>
          <w:szCs w:val="24"/>
        </w:rPr>
        <w:t xml:space="preserve"> sequences</w:t>
      </w:r>
      <w:r w:rsidR="00092CD5">
        <w:rPr>
          <w:rFonts w:cs="Times New Roman"/>
          <w:szCs w:val="24"/>
        </w:rPr>
        <w:t>.</w:t>
      </w:r>
      <w:r w:rsidRPr="000A4ABE">
        <w:rPr>
          <w:rFonts w:cs="Times New Roman"/>
          <w:szCs w:val="24"/>
        </w:rPr>
        <w:t xml:space="preserve"> </w:t>
      </w:r>
      <w:r w:rsidR="00092CD5">
        <w:rPr>
          <w:rFonts w:cs="Times New Roman"/>
          <w:szCs w:val="24"/>
        </w:rPr>
        <w:t>This</w:t>
      </w:r>
      <w:r w:rsidRPr="000A4ABE">
        <w:rPr>
          <w:rFonts w:cs="Times New Roman"/>
          <w:szCs w:val="24"/>
        </w:rPr>
        <w:t xml:space="preserve"> resulted in an average </w:t>
      </w:r>
      <w:r w:rsidRPr="000A4ABE">
        <w:rPr>
          <w:rFonts w:cs="Times New Roman"/>
          <w:color w:val="000000" w:themeColor="text1"/>
          <w:szCs w:val="24"/>
        </w:rPr>
        <w:t xml:space="preserve">of 13.5 million 155 </w:t>
      </w:r>
      <w:proofErr w:type="spellStart"/>
      <w:r w:rsidRPr="000A4ABE">
        <w:rPr>
          <w:rFonts w:cs="Times New Roman"/>
          <w:color w:val="000000" w:themeColor="text1"/>
          <w:szCs w:val="24"/>
        </w:rPr>
        <w:t>bp</w:t>
      </w:r>
      <w:proofErr w:type="spellEnd"/>
      <w:r w:rsidRPr="000A4ABE">
        <w:rPr>
          <w:rFonts w:cs="Times New Roman"/>
          <w:color w:val="000000" w:themeColor="text1"/>
          <w:szCs w:val="24"/>
        </w:rPr>
        <w:t xml:space="preserve"> sequences </w:t>
      </w:r>
      <w:r w:rsidRPr="000A4ABE">
        <w:rPr>
          <w:rFonts w:cs="Times New Roman"/>
          <w:szCs w:val="24"/>
        </w:rPr>
        <w:t xml:space="preserve">per sample (on average ~40% SSU </w:t>
      </w:r>
      <w:proofErr w:type="spellStart"/>
      <w:r w:rsidR="00571D38">
        <w:rPr>
          <w:rFonts w:cs="Times New Roman"/>
          <w:szCs w:val="24"/>
        </w:rPr>
        <w:t>rRNA</w:t>
      </w:r>
      <w:proofErr w:type="spellEnd"/>
      <w:r w:rsidR="00571D38">
        <w:rPr>
          <w:rFonts w:cs="Times New Roman"/>
          <w:szCs w:val="24"/>
        </w:rPr>
        <w:t xml:space="preserve"> </w:t>
      </w:r>
      <w:r w:rsidRPr="000A4ABE">
        <w:rPr>
          <w:rFonts w:cs="Times New Roman"/>
          <w:szCs w:val="24"/>
        </w:rPr>
        <w:t xml:space="preserve">reads per sample; Supplemental File </w:t>
      </w:r>
      <w:r w:rsidR="00092CD5">
        <w:rPr>
          <w:rFonts w:cs="Times New Roman"/>
          <w:szCs w:val="24"/>
        </w:rPr>
        <w:t>S2</w:t>
      </w:r>
      <w:r w:rsidRPr="000A4ABE">
        <w:rPr>
          <w:rFonts w:cs="Times New Roman"/>
          <w:szCs w:val="24"/>
        </w:rPr>
        <w:t xml:space="preserve">). The SSU </w:t>
      </w:r>
      <w:proofErr w:type="spellStart"/>
      <w:r w:rsidRPr="000A4ABE">
        <w:rPr>
          <w:rFonts w:cs="Times New Roman"/>
          <w:szCs w:val="24"/>
        </w:rPr>
        <w:t>rRNA</w:t>
      </w:r>
      <w:proofErr w:type="spellEnd"/>
      <w:r w:rsidR="00571D38">
        <w:rPr>
          <w:rFonts w:cs="Times New Roman"/>
          <w:szCs w:val="24"/>
        </w:rPr>
        <w:t xml:space="preserve"> sequences w</w:t>
      </w:r>
      <w:r w:rsidRPr="000A4ABE">
        <w:rPr>
          <w:rFonts w:cs="Times New Roman"/>
          <w:szCs w:val="24"/>
        </w:rPr>
        <w:t xml:space="preserve">ere then annotated against the SSU SILVA 132 Ref NR 99 database using RDP classifier 2.11 </w:t>
      </w:r>
      <w:r w:rsidRPr="000A4ABE">
        <w:rPr>
          <w:rFonts w:cs="Times New Roman"/>
          <w:szCs w:val="24"/>
        </w:rPr>
        <w:fldChar w:fldCharType="begin"/>
      </w:r>
      <w:r w:rsidR="00464B09">
        <w:rPr>
          <w:rFonts w:cs="Times New Roman"/>
          <w:szCs w:val="24"/>
        </w:rPr>
        <w:instrText xml:space="preserve"> ADDIN EN.CITE &lt;EndNote&gt;&lt;Cite&gt;&lt;Author&gt;Wang&lt;/Author&gt;&lt;Year&gt;2007&lt;/Year&gt;&lt;RecNum&gt;40&lt;/RecNum&gt;&lt;DisplayText&gt;(10)&lt;/DisplayText&gt;&lt;record&gt;&lt;rec-number&gt;40&lt;/rec-number&gt;&lt;foreign-keys&gt;&lt;key app="EN" db-id="sdtpzzxvdxd9wpeetpsprz9razppsaztaxts" timestamp="1540469931"&gt;40&lt;/key&gt;&lt;/foreign-keys&gt;&lt;ref-type name="Journal Article"&gt;17&lt;/ref-type&gt;&lt;contributors&gt;&lt;authors&gt;&lt;author&gt;Wang, Qiong&lt;/author&gt;&lt;author&gt;Garrity, George M.&lt;/author&gt;&lt;author&gt;Tiedje, James M.&lt;/author&gt;&lt;author&gt;Cole, James R.&lt;/author&gt;&lt;/authors&gt;&lt;/contributors&gt;&lt;titles&gt;&lt;title&gt;Naïve bayesian classifier for rapid assignment of rRNA sequences into the new vacterial taxonbmy&lt;/title&gt;&lt;secondary-title&gt;Applied and Environmental Microbiology&lt;/secondary-title&gt;&lt;alt-title&gt;Appl Environ Microbiol&lt;/alt-title&gt;&lt;/titles&gt;&lt;periodical&gt;&lt;full-title&gt;Applied and Environmental Microbiology&lt;/full-title&gt;&lt;abbr-1&gt;Appl Environ Microbiol&lt;/abbr-1&gt;&lt;/periodical&gt;&lt;alt-periodical&gt;&lt;full-title&gt;Applied and Environmental Microbiology&lt;/full-title&gt;&lt;abbr-1&gt;Appl Environ Microbiol&lt;/abbr-1&gt;&lt;/alt-periodical&gt;&lt;pages&gt;5261-5267&lt;/pages&gt;&lt;volume&gt;73&lt;/volume&gt;&lt;number&gt;16&lt;/number&gt;&lt;dates&gt;&lt;year&gt;2007&lt;/year&gt;&lt;pub-dates&gt;&lt;date&gt;August 15, 2007&lt;/date&gt;&lt;/pub-dates&gt;&lt;/dates&gt;&lt;urls&gt;&lt;related-urls&gt;&lt;url&gt;http://aem.asm.org/content/73/16/5261.abstract&lt;/url&gt;&lt;/related-urls&gt;&lt;/urls&gt;&lt;electronic-resource-num&gt;10.1128/aem.00062-07&lt;/electronic-resource-num&gt;&lt;/record&gt;&lt;/Cite&gt;&lt;/EndNote&gt;</w:instrText>
      </w:r>
      <w:r w:rsidRPr="000A4ABE">
        <w:rPr>
          <w:rFonts w:cs="Times New Roman"/>
          <w:szCs w:val="24"/>
        </w:rPr>
        <w:fldChar w:fldCharType="separate"/>
      </w:r>
      <w:r w:rsidR="00464B09">
        <w:rPr>
          <w:rFonts w:cs="Times New Roman"/>
          <w:noProof/>
          <w:szCs w:val="24"/>
        </w:rPr>
        <w:t>(</w:t>
      </w:r>
      <w:hyperlink w:anchor="_ENREF_10" w:tooltip="Wang, 2007 #40" w:history="1">
        <w:r w:rsidR="00464B09">
          <w:rPr>
            <w:rFonts w:cs="Times New Roman"/>
            <w:noProof/>
            <w:szCs w:val="24"/>
          </w:rPr>
          <w:t>10</w:t>
        </w:r>
      </w:hyperlink>
      <w:r w:rsidR="00464B09">
        <w:rPr>
          <w:rFonts w:cs="Times New Roman"/>
          <w:noProof/>
          <w:szCs w:val="24"/>
        </w:rPr>
        <w:t>)</w:t>
      </w:r>
      <w:r w:rsidRPr="000A4ABE">
        <w:rPr>
          <w:rFonts w:cs="Times New Roman"/>
          <w:szCs w:val="24"/>
        </w:rPr>
        <w:fldChar w:fldCharType="end"/>
      </w:r>
      <w:r w:rsidRPr="000A4ABE">
        <w:rPr>
          <w:rFonts w:cs="Times New Roman"/>
          <w:szCs w:val="24"/>
        </w:rPr>
        <w:t xml:space="preserve"> with default settings. </w:t>
      </w:r>
      <w:r w:rsidRPr="000A4ABE">
        <w:rPr>
          <w:rFonts w:cs="Times New Roman"/>
          <w:color w:val="000000" w:themeColor="text1"/>
          <w:szCs w:val="24"/>
        </w:rPr>
        <w:t xml:space="preserve">Final counts were normalized among samples as relative proportions ((x/sum) × 100) and analyzed in </w:t>
      </w:r>
      <w:proofErr w:type="spellStart"/>
      <w:r w:rsidRPr="000A4ABE">
        <w:rPr>
          <w:rFonts w:cs="Times New Roman"/>
          <w:color w:val="000000" w:themeColor="text1"/>
          <w:szCs w:val="24"/>
        </w:rPr>
        <w:t>Explicet</w:t>
      </w:r>
      <w:proofErr w:type="spellEnd"/>
      <w:r w:rsidRPr="000A4ABE">
        <w:rPr>
          <w:rFonts w:cs="Times New Roman"/>
          <w:color w:val="000000" w:themeColor="text1"/>
          <w:szCs w:val="24"/>
        </w:rPr>
        <w:t xml:space="preserve"> 2.10.15 </w:t>
      </w:r>
      <w:r w:rsidRPr="000A4ABE">
        <w:rPr>
          <w:rFonts w:cs="Times New Roman"/>
          <w:color w:val="000000" w:themeColor="text1"/>
          <w:szCs w:val="24"/>
        </w:rPr>
        <w:fldChar w:fldCharType="begin"/>
      </w:r>
      <w:r w:rsidR="00464B09">
        <w:rPr>
          <w:rFonts w:cs="Times New Roman"/>
          <w:color w:val="000000" w:themeColor="text1"/>
          <w:szCs w:val="24"/>
        </w:rPr>
        <w:instrText xml:space="preserve"> ADDIN EN.CITE &lt;EndNote&gt;&lt;Cite&gt;&lt;Author&gt;Robertson&lt;/Author&gt;&lt;Year&gt;2013&lt;/Year&gt;&lt;RecNum&gt;41&lt;/RecNum&gt;&lt;DisplayText&gt;(11)&lt;/DisplayText&gt;&lt;record&gt;&lt;rec-number&gt;41&lt;/rec-number&gt;&lt;foreign-keys&gt;&lt;key app="EN" db-id="sdtpzzxvdxd9wpeetpsprz9razppsaztaxts" timestamp="1540469931"&gt;41&lt;/key&gt;&lt;/foreign-keys&gt;&lt;ref-type name="Journal Article"&gt;17&lt;/ref-type&gt;&lt;contributors&gt;&lt;authors&gt;&lt;author&gt;Robertson, Charles E.&lt;/author&gt;&lt;author&gt;Harris, J. Kirk&lt;/author&gt;&lt;author&gt;Wagner, Brandie D.&lt;/author&gt;&lt;author&gt;Granger, David&lt;/author&gt;&lt;author&gt;Browne, Kathy&lt;/author&gt;&lt;author&gt;Tatem, Beth&lt;/author&gt;&lt;author&gt;Feazel, Leah M.&lt;/author&gt;&lt;author&gt;Park, Kristin&lt;/author&gt;&lt;author&gt;Pace, Norman R.&lt;/author&gt;&lt;author&gt;Frank, Daniel N.&lt;/author&gt;&lt;/authors&gt;&lt;/contributors&gt;&lt;titles&gt;&lt;title&gt;Explicet: graphical user interface software for metadata-driven management, analysis and visualization of microbiome data&lt;/title&gt;&lt;secondary-title&gt;Bioinformatics&lt;/secondary-title&gt;&lt;/titles&gt;&lt;periodical&gt;&lt;full-title&gt;Bioinformatics&lt;/full-title&gt;&lt;/periodical&gt;&lt;pages&gt;3100-3101&lt;/pages&gt;&lt;volume&gt;29&lt;/volume&gt;&lt;number&gt;23&lt;/number&gt;&lt;dates&gt;&lt;year&gt;2013&lt;/year&gt;&lt;pub-dates&gt;&lt;date&gt;December 1, 2013&lt;/date&gt;&lt;/pub-dates&gt;&lt;/dates&gt;&lt;urls&gt;&lt;related-urls&gt;&lt;url&gt;http://bioinformatics.oxfordjournals.org/content/29/23/3100.abstract&lt;/url&gt;&lt;/related-urls&gt;&lt;/urls&gt;&lt;electronic-resource-num&gt;10.1093/bioinformatics/btt526&lt;/electronic-resource-num&gt;&lt;/record&gt;&lt;/Cite&gt;&lt;/EndNote&gt;</w:instrText>
      </w:r>
      <w:r w:rsidRPr="000A4ABE">
        <w:rPr>
          <w:rFonts w:cs="Times New Roman"/>
          <w:color w:val="000000" w:themeColor="text1"/>
          <w:szCs w:val="24"/>
        </w:rPr>
        <w:fldChar w:fldCharType="separate"/>
      </w:r>
      <w:r w:rsidR="00464B09">
        <w:rPr>
          <w:rFonts w:cs="Times New Roman"/>
          <w:noProof/>
          <w:color w:val="000000" w:themeColor="text1"/>
          <w:szCs w:val="24"/>
        </w:rPr>
        <w:t>(</w:t>
      </w:r>
      <w:hyperlink w:anchor="_ENREF_11" w:tooltip="Robertson, 2013 #41" w:history="1">
        <w:r w:rsidR="00464B09">
          <w:rPr>
            <w:rFonts w:cs="Times New Roman"/>
            <w:noProof/>
            <w:color w:val="000000" w:themeColor="text1"/>
            <w:szCs w:val="24"/>
          </w:rPr>
          <w:t>11</w:t>
        </w:r>
      </w:hyperlink>
      <w:r w:rsidR="00464B09">
        <w:rPr>
          <w:rFonts w:cs="Times New Roman"/>
          <w:noProof/>
          <w:color w:val="000000" w:themeColor="text1"/>
          <w:szCs w:val="24"/>
        </w:rPr>
        <w:t>)</w:t>
      </w:r>
      <w:r w:rsidRPr="000A4ABE">
        <w:rPr>
          <w:rFonts w:cs="Times New Roman"/>
          <w:color w:val="000000" w:themeColor="text1"/>
          <w:szCs w:val="24"/>
        </w:rPr>
        <w:fldChar w:fldCharType="end"/>
      </w:r>
      <w:r w:rsidRPr="000A4ABE">
        <w:rPr>
          <w:rFonts w:cs="Times New Roman"/>
          <w:color w:val="000000" w:themeColor="text1"/>
          <w:szCs w:val="24"/>
        </w:rPr>
        <w:t xml:space="preserve">. Non-metric multidimensional scaling (NMDS) plots were constructed in Past 3.17 and 3.19 </w:t>
      </w:r>
      <w:r w:rsidRPr="000A4ABE">
        <w:rPr>
          <w:rFonts w:cs="Times New Roman"/>
          <w:color w:val="000000" w:themeColor="text1"/>
          <w:szCs w:val="24"/>
        </w:rPr>
        <w:fldChar w:fldCharType="begin"/>
      </w:r>
      <w:r w:rsidR="00464B09">
        <w:rPr>
          <w:rFonts w:cs="Times New Roman"/>
          <w:color w:val="000000" w:themeColor="text1"/>
          <w:szCs w:val="24"/>
        </w:rPr>
        <w:instrText xml:space="preserve"> ADDIN EN.CITE &lt;EndNote&gt;&lt;Cite&gt;&lt;Author&gt;Hammer&lt;/Author&gt;&lt;Year&gt;2001&lt;/Year&gt;&lt;RecNum&gt;42&lt;/RecNum&gt;&lt;DisplayText&gt;(12)&lt;/DisplayText&gt;&lt;record&gt;&lt;rec-number&gt;42&lt;/rec-number&gt;&lt;foreign-keys&gt;&lt;key app="EN" db-id="sdtpzzxvdxd9wpeetpsprz9razppsaztaxts" timestamp="1540469931"&gt;42&lt;/key&gt;&lt;/foreign-keys&gt;&lt;ref-type name="Journal Article"&gt;17&lt;/ref-type&gt;&lt;contributors&gt;&lt;authors&gt;&lt;author&gt;Hammer, Ø&lt;/author&gt;&lt;author&gt;Harper, D.A.T.&lt;/author&gt;&lt;author&gt;Ryan, P.D.&lt;/author&gt;&lt;/authors&gt;&lt;/contributors&gt;&lt;titles&gt;&lt;title&gt;PAST: Paleontological statistics software package for education and data analysis&lt;/title&gt;&lt;secondary-title&gt;Palaeontologia Electronica&lt;/secondary-title&gt;&lt;/titles&gt;&lt;periodical&gt;&lt;full-title&gt;Palaeontologia Electronica&lt;/full-title&gt;&lt;/periodical&gt;&lt;pages&gt;9&lt;/pages&gt;&lt;volume&gt;4&lt;/volume&gt;&lt;number&gt;1&lt;/number&gt;&lt;dates&gt;&lt;year&gt;2001&lt;/year&gt;&lt;/dates&gt;&lt;urls&gt;&lt;related-urls&gt;&lt;url&gt;&lt;style face="underline" font="default" size="100%"&gt;http://palaeo-electronica.org/2001_1/past/issue1_01.htm&lt;/style&gt;&lt;/url&gt;&lt;/related-urls&gt;&lt;/urls&gt;&lt;/record&gt;&lt;/Cite&gt;&lt;/EndNote&gt;</w:instrText>
      </w:r>
      <w:r w:rsidRPr="000A4ABE">
        <w:rPr>
          <w:rFonts w:cs="Times New Roman"/>
          <w:color w:val="000000" w:themeColor="text1"/>
          <w:szCs w:val="24"/>
        </w:rPr>
        <w:fldChar w:fldCharType="separate"/>
      </w:r>
      <w:r w:rsidR="00464B09">
        <w:rPr>
          <w:rFonts w:cs="Times New Roman"/>
          <w:noProof/>
          <w:color w:val="000000" w:themeColor="text1"/>
          <w:szCs w:val="24"/>
        </w:rPr>
        <w:t>(</w:t>
      </w:r>
      <w:hyperlink w:anchor="_ENREF_12" w:tooltip="Hammer, 2001 #42" w:history="1">
        <w:r w:rsidR="00464B09">
          <w:rPr>
            <w:rFonts w:cs="Times New Roman"/>
            <w:noProof/>
            <w:color w:val="000000" w:themeColor="text1"/>
            <w:szCs w:val="24"/>
          </w:rPr>
          <w:t>12</w:t>
        </w:r>
      </w:hyperlink>
      <w:r w:rsidR="00464B09">
        <w:rPr>
          <w:rFonts w:cs="Times New Roman"/>
          <w:noProof/>
          <w:color w:val="000000" w:themeColor="text1"/>
          <w:szCs w:val="24"/>
        </w:rPr>
        <w:t>)</w:t>
      </w:r>
      <w:r w:rsidRPr="000A4ABE">
        <w:rPr>
          <w:rFonts w:cs="Times New Roman"/>
          <w:color w:val="000000" w:themeColor="text1"/>
          <w:szCs w:val="24"/>
        </w:rPr>
        <w:fldChar w:fldCharType="end"/>
      </w:r>
      <w:r w:rsidRPr="000A4ABE">
        <w:rPr>
          <w:rFonts w:cs="Times New Roman"/>
          <w:color w:val="000000" w:themeColor="text1"/>
          <w:szCs w:val="24"/>
        </w:rPr>
        <w:t>.</w:t>
      </w:r>
    </w:p>
    <w:p w14:paraId="5EAF132D" w14:textId="203F93E0" w:rsidR="009D1E26" w:rsidRPr="00FA3479" w:rsidRDefault="009D1E26" w:rsidP="009D1E26">
      <w:pPr>
        <w:spacing w:after="0" w:line="480" w:lineRule="auto"/>
        <w:ind w:firstLine="540"/>
        <w:jc w:val="both"/>
        <w:rPr>
          <w:rFonts w:cs="Times New Roman"/>
          <w:szCs w:val="24"/>
        </w:rPr>
      </w:pPr>
      <w:r w:rsidRPr="000A4ABE">
        <w:rPr>
          <w:rFonts w:cs="Times New Roman"/>
          <w:szCs w:val="24"/>
        </w:rPr>
        <w:t xml:space="preserve">Merged pairs and non-combined pairs were used </w:t>
      </w:r>
      <w:r w:rsidR="00EB3E88">
        <w:rPr>
          <w:rFonts w:cs="Times New Roman"/>
          <w:szCs w:val="24"/>
        </w:rPr>
        <w:t xml:space="preserve">to </w:t>
      </w:r>
      <w:r w:rsidRPr="000A4ABE">
        <w:rPr>
          <w:rFonts w:cs="Times New Roman"/>
          <w:szCs w:val="24"/>
        </w:rPr>
        <w:t xml:space="preserve">construct a </w:t>
      </w:r>
      <w:r w:rsidRPr="00092CD5">
        <w:rPr>
          <w:rFonts w:cs="Times New Roman"/>
          <w:i/>
          <w:szCs w:val="24"/>
        </w:rPr>
        <w:t>de novo</w:t>
      </w:r>
      <w:r w:rsidRPr="000A4ABE">
        <w:rPr>
          <w:rFonts w:cs="Times New Roman"/>
          <w:szCs w:val="24"/>
        </w:rPr>
        <w:t xml:space="preserve"> co-assembly with the assembler Trinity 2.4.0 </w:t>
      </w:r>
      <w:r w:rsidRPr="000A4ABE">
        <w:rPr>
          <w:rFonts w:cs="Times New Roman"/>
          <w:szCs w:val="24"/>
        </w:rPr>
        <w:fldChar w:fldCharType="begin">
          <w:fldData xml:space="preserve">PEVuZE5vdGU+PENpdGU+PEF1dGhvcj5IYWFzPC9BdXRob3I+PFllYXI+MjAxMzwvWWVhcj48UmVj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</w:fldData>
        </w:fldChar>
      </w:r>
      <w:r w:rsidR="00464B09">
        <w:rPr>
          <w:rFonts w:cs="Times New Roman"/>
          <w:szCs w:val="24"/>
        </w:rPr>
        <w:instrText xml:space="preserve"> ADDIN EN.CITE </w:instrText>
      </w:r>
      <w:r w:rsidR="00464B09">
        <w:rPr>
          <w:rFonts w:cs="Times New Roman"/>
          <w:szCs w:val="24"/>
        </w:rPr>
        <w:fldChar w:fldCharType="begin">
          <w:fldData xml:space="preserve">PEVuZE5vdGU+PENpdGU+PEF1dGhvcj5IYWFzPC9BdXRob3I+PFllYXI+MjAxMzwvWWVhcj48UmVj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</w:fldData>
        </w:fldChar>
      </w:r>
      <w:r w:rsidR="00464B09">
        <w:rPr>
          <w:rFonts w:cs="Times New Roman"/>
          <w:szCs w:val="24"/>
        </w:rPr>
        <w:instrText xml:space="preserve"> ADDIN EN.CITE.DATA </w:instrText>
      </w:r>
      <w:r w:rsidR="00464B09">
        <w:rPr>
          <w:rFonts w:cs="Times New Roman"/>
          <w:szCs w:val="24"/>
        </w:rPr>
      </w:r>
      <w:r w:rsidR="00464B09">
        <w:rPr>
          <w:rFonts w:cs="Times New Roman"/>
          <w:szCs w:val="24"/>
        </w:rPr>
        <w:fldChar w:fldCharType="end"/>
      </w:r>
      <w:r w:rsidRPr="000A4ABE">
        <w:rPr>
          <w:rFonts w:cs="Times New Roman"/>
          <w:szCs w:val="24"/>
        </w:rPr>
      </w:r>
      <w:r w:rsidRPr="000A4ABE">
        <w:rPr>
          <w:rFonts w:cs="Times New Roman"/>
          <w:szCs w:val="24"/>
        </w:rPr>
        <w:fldChar w:fldCharType="separate"/>
      </w:r>
      <w:r w:rsidR="00464B09">
        <w:rPr>
          <w:rFonts w:cs="Times New Roman"/>
          <w:noProof/>
          <w:szCs w:val="24"/>
        </w:rPr>
        <w:t>(</w:t>
      </w:r>
      <w:hyperlink w:anchor="_ENREF_13" w:tooltip="Haas, 2013 #43" w:history="1">
        <w:r w:rsidR="00464B09">
          <w:rPr>
            <w:rFonts w:cs="Times New Roman"/>
            <w:noProof/>
            <w:szCs w:val="24"/>
          </w:rPr>
          <w:t>13</w:t>
        </w:r>
      </w:hyperlink>
      <w:r w:rsidR="00464B09">
        <w:rPr>
          <w:rFonts w:cs="Times New Roman"/>
          <w:noProof/>
          <w:szCs w:val="24"/>
        </w:rPr>
        <w:t>)</w:t>
      </w:r>
      <w:r w:rsidRPr="000A4ABE">
        <w:rPr>
          <w:rFonts w:cs="Times New Roman"/>
          <w:szCs w:val="24"/>
        </w:rPr>
        <w:fldChar w:fldCharType="end"/>
      </w:r>
      <w:r w:rsidRPr="000A4ABE">
        <w:rPr>
          <w:rFonts w:cs="Times New Roman"/>
          <w:szCs w:val="24"/>
        </w:rPr>
        <w:t xml:space="preserve"> using the --single and --</w:t>
      </w:r>
      <w:proofErr w:type="spellStart"/>
      <w:r w:rsidRPr="000A4ABE">
        <w:rPr>
          <w:rFonts w:cs="Times New Roman"/>
          <w:szCs w:val="24"/>
        </w:rPr>
        <w:t>run_as_paired</w:t>
      </w:r>
      <w:proofErr w:type="spellEnd"/>
      <w:r w:rsidRPr="000A4ABE">
        <w:rPr>
          <w:rFonts w:cs="Times New Roman"/>
          <w:szCs w:val="24"/>
        </w:rPr>
        <w:t xml:space="preserve"> commands. </w:t>
      </w:r>
      <w:r w:rsidR="009B5212">
        <w:rPr>
          <w:rFonts w:cs="Times New Roman"/>
          <w:szCs w:val="24"/>
        </w:rPr>
        <w:t>This</w:t>
      </w:r>
      <w:r w:rsidR="009B5212" w:rsidRPr="000A4ABE">
        <w:rPr>
          <w:rFonts w:cs="Times New Roman"/>
          <w:szCs w:val="24"/>
        </w:rPr>
        <w:t xml:space="preserve"> yielded 420</w:t>
      </w:r>
      <w:r w:rsidR="009B5212">
        <w:rPr>
          <w:rFonts w:cs="Times New Roman"/>
          <w:szCs w:val="24"/>
        </w:rPr>
        <w:t xml:space="preserve"> </w:t>
      </w:r>
      <w:r w:rsidR="009B5212" w:rsidRPr="000A4ABE">
        <w:rPr>
          <w:rFonts w:cs="Times New Roman"/>
          <w:szCs w:val="24"/>
        </w:rPr>
        <w:t xml:space="preserve">966 </w:t>
      </w:r>
      <w:r w:rsidR="009E2C8B">
        <w:rPr>
          <w:rFonts w:cs="Times New Roman"/>
          <w:szCs w:val="24"/>
        </w:rPr>
        <w:t>protein coding</w:t>
      </w:r>
      <w:r w:rsidR="009B5212" w:rsidRPr="000A4ABE">
        <w:rPr>
          <w:rFonts w:cs="Times New Roman"/>
          <w:szCs w:val="24"/>
        </w:rPr>
        <w:t xml:space="preserve"> </w:t>
      </w:r>
      <w:r w:rsidR="00571D38">
        <w:rPr>
          <w:rFonts w:cs="Times New Roman"/>
          <w:szCs w:val="24"/>
        </w:rPr>
        <w:t xml:space="preserve">RNA </w:t>
      </w:r>
      <w:r w:rsidR="009B5212" w:rsidRPr="000A4ABE">
        <w:rPr>
          <w:rFonts w:cs="Times New Roman"/>
          <w:szCs w:val="24"/>
        </w:rPr>
        <w:t>transcripts with an average length of 317</w:t>
      </w:r>
      <w:r w:rsidR="009B5212">
        <w:rPr>
          <w:rFonts w:cs="Times New Roman"/>
          <w:szCs w:val="24"/>
        </w:rPr>
        <w:t xml:space="preserve"> </w:t>
      </w:r>
      <w:proofErr w:type="spellStart"/>
      <w:r w:rsidR="009B5212">
        <w:rPr>
          <w:rFonts w:cs="Times New Roman"/>
          <w:szCs w:val="24"/>
        </w:rPr>
        <w:t>bp</w:t>
      </w:r>
      <w:r w:rsidR="009B5212">
        <w:rPr>
          <w:rFonts w:cs="Times New Roman"/>
          <w:color w:val="000000" w:themeColor="text1"/>
          <w:szCs w:val="24"/>
        </w:rPr>
        <w:t>.</w:t>
      </w:r>
      <w:proofErr w:type="spellEnd"/>
      <w:r w:rsidR="009B5212" w:rsidRPr="000A4ABE">
        <w:rPr>
          <w:rFonts w:cs="Times New Roman"/>
          <w:szCs w:val="24"/>
        </w:rPr>
        <w:t xml:space="preserve"> </w:t>
      </w:r>
      <w:r w:rsidRPr="000A4ABE">
        <w:rPr>
          <w:rFonts w:cs="Times New Roman"/>
          <w:szCs w:val="24"/>
        </w:rPr>
        <w:t xml:space="preserve">The </w:t>
      </w:r>
      <w:proofErr w:type="spellStart"/>
      <w:r w:rsidRPr="000A4ABE">
        <w:rPr>
          <w:rFonts w:cs="Times New Roman"/>
          <w:szCs w:val="24"/>
        </w:rPr>
        <w:t>PhiX</w:t>
      </w:r>
      <w:proofErr w:type="spellEnd"/>
      <w:r w:rsidRPr="000A4ABE">
        <w:rPr>
          <w:rFonts w:cs="Times New Roman"/>
          <w:szCs w:val="24"/>
        </w:rPr>
        <w:t xml:space="preserve"> </w:t>
      </w:r>
      <w:r w:rsidRPr="000A4ABE">
        <w:rPr>
          <w:rFonts w:cs="Times New Roman"/>
          <w:szCs w:val="24"/>
        </w:rPr>
        <w:lastRenderedPageBreak/>
        <w:t xml:space="preserve">sequence control genome was detected in the assembly, checked against the NCBI </w:t>
      </w:r>
      <w:proofErr w:type="spellStart"/>
      <w:r w:rsidRPr="000A4ABE">
        <w:rPr>
          <w:rFonts w:cs="Times New Roman"/>
          <w:szCs w:val="24"/>
        </w:rPr>
        <w:t>GenBank</w:t>
      </w:r>
      <w:proofErr w:type="spellEnd"/>
      <w:r w:rsidRPr="000A4ABE">
        <w:rPr>
          <w:rFonts w:cs="Times New Roman"/>
          <w:szCs w:val="24"/>
        </w:rPr>
        <w:t xml:space="preserve"> database, and removed </w:t>
      </w:r>
      <w:r w:rsidR="00787BE0">
        <w:rPr>
          <w:rFonts w:cs="Times New Roman"/>
          <w:szCs w:val="24"/>
        </w:rPr>
        <w:t>from</w:t>
      </w:r>
      <w:r w:rsidRPr="000A4ABE">
        <w:rPr>
          <w:rFonts w:cs="Times New Roman"/>
          <w:szCs w:val="24"/>
        </w:rPr>
        <w:t xml:space="preserve"> the assembly. </w:t>
      </w:r>
      <w:r w:rsidRPr="000A4ABE">
        <w:rPr>
          <w:rFonts w:cs="Times New Roman"/>
          <w:color w:val="000000" w:themeColor="text1"/>
          <w:szCs w:val="24"/>
        </w:rPr>
        <w:t xml:space="preserve">Annotation </w:t>
      </w:r>
      <w:r w:rsidR="00092CD5">
        <w:rPr>
          <w:rFonts w:cs="Times New Roman"/>
          <w:szCs w:val="24"/>
        </w:rPr>
        <w:t>and transcript</w:t>
      </w:r>
      <w:r w:rsidRPr="000A4ABE">
        <w:rPr>
          <w:rFonts w:cs="Times New Roman"/>
          <w:szCs w:val="24"/>
        </w:rPr>
        <w:t xml:space="preserve"> counts were conducted according to the </w:t>
      </w:r>
      <w:proofErr w:type="spellStart"/>
      <w:r w:rsidRPr="000A4ABE">
        <w:rPr>
          <w:rFonts w:cs="Times New Roman"/>
          <w:szCs w:val="24"/>
        </w:rPr>
        <w:t>Trinotate</w:t>
      </w:r>
      <w:proofErr w:type="spellEnd"/>
      <w:r w:rsidRPr="000A4ABE">
        <w:rPr>
          <w:rFonts w:cs="Times New Roman"/>
          <w:szCs w:val="24"/>
        </w:rPr>
        <w:t xml:space="preserve"> pipeline with default settings (</w:t>
      </w:r>
      <w:hyperlink r:id="rId9" w:history="1">
        <w:r w:rsidRPr="000A4ABE">
          <w:rPr>
            <w:rStyle w:val="Hyperlink"/>
            <w:rFonts w:cs="Times New Roman"/>
            <w:szCs w:val="24"/>
          </w:rPr>
          <w:t>https://trinotate.github.io/</w:t>
        </w:r>
      </w:hyperlink>
      <w:r w:rsidRPr="000A4ABE">
        <w:rPr>
          <w:rFonts w:cs="Times New Roman"/>
          <w:szCs w:val="24"/>
        </w:rPr>
        <w:t xml:space="preserve">). In more detail, the co-assembly was annotated with </w:t>
      </w:r>
      <w:r w:rsidRPr="000A4ABE">
        <w:rPr>
          <w:rFonts w:cs="Times New Roman"/>
          <w:color w:val="000000" w:themeColor="text1"/>
          <w:szCs w:val="24"/>
        </w:rPr>
        <w:t xml:space="preserve">BLASTX 2.6.0+ </w:t>
      </w:r>
      <w:r w:rsidRPr="000A4ABE">
        <w:rPr>
          <w:rFonts w:cs="Times New Roman"/>
          <w:color w:val="000000" w:themeColor="text1"/>
          <w:szCs w:val="24"/>
        </w:rPr>
        <w:fldChar w:fldCharType="begin"/>
      </w:r>
      <w:r w:rsidR="00464B09">
        <w:rPr>
          <w:rFonts w:cs="Times New Roman"/>
          <w:color w:val="000000" w:themeColor="text1"/>
          <w:szCs w:val="24"/>
        </w:rPr>
        <w:instrText xml:space="preserve"> ADDIN EN.CITE &lt;EndNote&gt;&lt;Cite&gt;&lt;Author&gt;Altschul&lt;/Author&gt;&lt;Year&gt;1990&lt;/Year&gt;&lt;RecNum&gt;44&lt;/RecNum&gt;&lt;DisplayText&gt;(14)&lt;/DisplayText&gt;&lt;record&gt;&lt;rec-number&gt;44&lt;/rec-number&gt;&lt;foreign-keys&gt;&lt;key app="EN" db-id="sdtpzzxvdxd9wpeetpsprz9razppsaztaxts" timestamp="1540469931"&gt;44&lt;/key&gt;&lt;/foreign-keys&gt;&lt;ref-type name="Journal Article"&gt;17&lt;/ref-type&gt;&lt;contributors&gt;&lt;authors&gt;&lt;author&gt;Altschul, Stephen F.&lt;/author&gt;&lt;author&gt;Gish, Warren&lt;/author&gt;&lt;author&gt;Miller, Webb&lt;/author&gt;&lt;author&gt;Myers, Eugene W.&lt;/author&gt;&lt;author&gt;Lipman, David J.&lt;/author&gt;&lt;/authors&gt;&lt;/contributors&gt;&lt;titles&gt;&lt;title&gt;Basic local alignment search tool&lt;/title&gt;&lt;secondary-title&gt;Journal of Molecular Biology&lt;/secondary-title&gt;&lt;/titles&gt;&lt;periodical&gt;&lt;full-title&gt;Journal of Molecular Biology&lt;/full-title&gt;&lt;/periodical&gt;&lt;pages&gt;403-410&lt;/pages&gt;&lt;volume&gt;215&lt;/volume&gt;&lt;number&gt;3&lt;/number&gt;&lt;dates&gt;&lt;year&gt;1990&lt;/year&gt;&lt;pub-dates&gt;&lt;date&gt;1990/10/05&lt;/date&gt;&lt;/pub-dates&gt;&lt;/dates&gt;&lt;isbn&gt;0022-2836&lt;/isbn&gt;&lt;urls&gt;&lt;related-urls&gt;&lt;url&gt;&lt;style face="underline" font="default" size="100%"&gt;http://www.sciencedirect.com/science/article/pii/S0022283605803602&lt;/style&gt;&lt;/url&gt;&lt;/related-urls&gt;&lt;/urls&gt;&lt;/record&gt;&lt;/Cite&gt;&lt;/EndNote&gt;</w:instrText>
      </w:r>
      <w:r w:rsidRPr="000A4ABE">
        <w:rPr>
          <w:rFonts w:cs="Times New Roman"/>
          <w:color w:val="000000" w:themeColor="text1"/>
          <w:szCs w:val="24"/>
        </w:rPr>
        <w:fldChar w:fldCharType="separate"/>
      </w:r>
      <w:r w:rsidR="00464B09">
        <w:rPr>
          <w:rFonts w:cs="Times New Roman"/>
          <w:noProof/>
          <w:color w:val="000000" w:themeColor="text1"/>
          <w:szCs w:val="24"/>
        </w:rPr>
        <w:t>(</w:t>
      </w:r>
      <w:hyperlink w:anchor="_ENREF_14" w:tooltip="Altschul, 1990 #44" w:history="1">
        <w:r w:rsidR="00464B09">
          <w:rPr>
            <w:rFonts w:cs="Times New Roman"/>
            <w:noProof/>
            <w:color w:val="000000" w:themeColor="text1"/>
            <w:szCs w:val="24"/>
          </w:rPr>
          <w:t>14</w:t>
        </w:r>
      </w:hyperlink>
      <w:r w:rsidR="00464B09">
        <w:rPr>
          <w:rFonts w:cs="Times New Roman"/>
          <w:noProof/>
          <w:color w:val="000000" w:themeColor="text1"/>
          <w:szCs w:val="24"/>
        </w:rPr>
        <w:t>)</w:t>
      </w:r>
      <w:r w:rsidRPr="000A4ABE">
        <w:rPr>
          <w:rFonts w:cs="Times New Roman"/>
          <w:color w:val="000000" w:themeColor="text1"/>
          <w:szCs w:val="24"/>
        </w:rPr>
        <w:fldChar w:fldCharType="end"/>
      </w:r>
      <w:r w:rsidRPr="000A4ABE">
        <w:rPr>
          <w:rFonts w:cs="Times New Roman"/>
          <w:color w:val="000000" w:themeColor="text1"/>
          <w:szCs w:val="24"/>
        </w:rPr>
        <w:t xml:space="preserve"> against the </w:t>
      </w:r>
      <w:proofErr w:type="spellStart"/>
      <w:r w:rsidRPr="000A4ABE">
        <w:rPr>
          <w:rFonts w:cs="Times New Roman"/>
          <w:color w:val="000000" w:themeColor="text1"/>
          <w:szCs w:val="24"/>
        </w:rPr>
        <w:t>UniProtKB</w:t>
      </w:r>
      <w:proofErr w:type="spellEnd"/>
      <w:r w:rsidRPr="000A4ABE">
        <w:rPr>
          <w:rFonts w:cs="Times New Roman"/>
          <w:szCs w:val="24"/>
        </w:rPr>
        <w:t>/Swiss-</w:t>
      </w:r>
      <w:proofErr w:type="spellStart"/>
      <w:r w:rsidRPr="000A4ABE">
        <w:rPr>
          <w:rFonts w:cs="Times New Roman"/>
          <w:szCs w:val="24"/>
        </w:rPr>
        <w:t>Prot</w:t>
      </w:r>
      <w:proofErr w:type="spellEnd"/>
      <w:r w:rsidRPr="000A4ABE">
        <w:rPr>
          <w:rFonts w:cs="Times New Roman"/>
          <w:szCs w:val="24"/>
        </w:rPr>
        <w:t xml:space="preserve"> database. Estimation of counts per transcript was conducted with Bowtie2 2.3.2 </w:t>
      </w:r>
      <w:r w:rsidRPr="000A4ABE">
        <w:rPr>
          <w:rFonts w:cs="Times New Roman"/>
          <w:szCs w:val="24"/>
        </w:rPr>
        <w:fldChar w:fldCharType="begin"/>
      </w:r>
      <w:r w:rsidR="00464B09">
        <w:rPr>
          <w:rFonts w:cs="Times New Roman"/>
          <w:szCs w:val="24"/>
        </w:rPr>
        <w:instrText xml:space="preserve"> ADDIN EN.CITE &lt;EndNote&gt;&lt;Cite&gt;&lt;Author&gt;Langmead&lt;/Author&gt;&lt;Year&gt;2009&lt;/Year&gt;&lt;RecNum&gt;45&lt;/RecNum&gt;&lt;DisplayText&gt;(15)&lt;/DisplayText&gt;&lt;record&gt;&lt;rec-number&gt;45&lt;/rec-number&gt;&lt;foreign-keys&gt;&lt;key app="EN" db-id="sdtpzzxvdxd9wpeetpsprz9razppsaztaxts" timestamp="1540469931"&gt;45&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ogy&lt;/secondary-title&gt;&lt;alt-title&gt;Genome Biol&lt;/alt-title&gt;&lt;/titles&gt;&lt;periodical&gt;&lt;full-title&gt;Genome Biology&lt;/full-title&gt;&lt;abbr-1&gt;Genome Biol&lt;/abbr-1&gt;&lt;/periodical&gt;&lt;alt-periodical&gt;&lt;full-title&gt;Genome Biology&lt;/full-title&gt;&lt;abbr-1&gt;Genome Biol&lt;/abbr-1&gt;&lt;/alt-periodical&gt;&lt;pages&gt;R25&lt;/pages&gt;&lt;volume&gt;10&lt;/volume&gt;&lt;number&gt;3&lt;/number&gt;&lt;edition&gt;2009/03/06&lt;/edition&gt;&lt;keywords&gt;&lt;keyword&gt;Algorithms&lt;/keyword&gt;&lt;keyword&gt;Base Sequence&lt;/keyword&gt;&lt;keyword&gt;Genome, Human/ genetics&lt;/keyword&gt;&lt;keyword&gt;Humans&lt;/keyword&gt;&lt;keyword&gt;Sequence Alignment/ methods&lt;/keyword&gt;&lt;/keywords&gt;&lt;dates&gt;&lt;year&gt;2009&lt;/year&gt;&lt;/dates&gt;&lt;isbn&gt;1465-6914 (Electronic)&amp;#xD;1465-6906 (Linking)&lt;/isbn&gt;&lt;accession-num&gt;19261174&lt;/accession-num&gt;&lt;urls&gt;&lt;/urls&gt;&lt;custom2&gt;PMC2690996&lt;/custom2&gt;&lt;electronic-resource-num&gt;10.1186/gb-2009-10-3-r25&lt;/electronic-resource-num&gt;&lt;remote-database-provider&gt;NLM&lt;/remote-database-provider&gt;&lt;language&gt;eng&lt;/language&gt;&lt;/record&gt;&lt;/Cite&gt;&lt;/EndNote&gt;</w:instrText>
      </w:r>
      <w:r w:rsidRPr="000A4ABE">
        <w:rPr>
          <w:rFonts w:cs="Times New Roman"/>
          <w:szCs w:val="24"/>
        </w:rPr>
        <w:fldChar w:fldCharType="separate"/>
      </w:r>
      <w:r w:rsidR="00464B09">
        <w:rPr>
          <w:rFonts w:cs="Times New Roman"/>
          <w:noProof/>
          <w:szCs w:val="24"/>
        </w:rPr>
        <w:t>(</w:t>
      </w:r>
      <w:hyperlink w:anchor="_ENREF_15" w:tooltip="Langmead, 2009 #45" w:history="1">
        <w:r w:rsidR="00464B09">
          <w:rPr>
            <w:rFonts w:cs="Times New Roman"/>
            <w:noProof/>
            <w:szCs w:val="24"/>
          </w:rPr>
          <w:t>15</w:t>
        </w:r>
      </w:hyperlink>
      <w:r w:rsidR="00464B09">
        <w:rPr>
          <w:rFonts w:cs="Times New Roman"/>
          <w:noProof/>
          <w:szCs w:val="24"/>
        </w:rPr>
        <w:t>)</w:t>
      </w:r>
      <w:r w:rsidRPr="000A4ABE">
        <w:rPr>
          <w:rFonts w:cs="Times New Roman"/>
          <w:szCs w:val="24"/>
        </w:rPr>
        <w:fldChar w:fldCharType="end"/>
      </w:r>
      <w:r w:rsidRPr="000A4ABE">
        <w:rPr>
          <w:rFonts w:cs="Times New Roman"/>
          <w:szCs w:val="24"/>
        </w:rPr>
        <w:t xml:space="preserve">, </w:t>
      </w:r>
      <w:proofErr w:type="spellStart"/>
      <w:r w:rsidRPr="000A4ABE">
        <w:rPr>
          <w:rFonts w:cs="Times New Roman"/>
          <w:szCs w:val="24"/>
        </w:rPr>
        <w:t>SAMtools</w:t>
      </w:r>
      <w:proofErr w:type="spellEnd"/>
      <w:r w:rsidRPr="000A4ABE">
        <w:rPr>
          <w:rFonts w:cs="Times New Roman"/>
          <w:szCs w:val="24"/>
        </w:rPr>
        <w:t xml:space="preserve"> 1.5 </w:t>
      </w:r>
      <w:r w:rsidRPr="000A4ABE">
        <w:rPr>
          <w:rFonts w:cs="Times New Roman"/>
          <w:szCs w:val="24"/>
        </w:rPr>
        <w:fldChar w:fldCharType="begin"/>
      </w:r>
      <w:r w:rsidR="00464B09">
        <w:rPr>
          <w:rFonts w:cs="Times New Roman"/>
          <w:szCs w:val="24"/>
        </w:rPr>
        <w:instrText xml:space="preserve"> ADDIN EN.CITE &lt;EndNote&gt;&lt;Cite&gt;&lt;Author&gt;Li&lt;/Author&gt;&lt;Year&gt;2009&lt;/Year&gt;&lt;RecNum&gt;46&lt;/RecNum&gt;&lt;DisplayText&gt;(16)&lt;/DisplayText&gt;&lt;record&gt;&lt;rec-number&gt;46&lt;/rec-number&gt;&lt;foreign-keys&gt;&lt;key app="EN" db-id="sdtpzzxvdxd9wpeetpsprz9razppsaztaxts" timestamp="1540469931"&gt;46&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 methods&lt;/keyword&gt;&lt;keyword&gt;Genome&lt;/keyword&gt;&lt;keyword&gt;Genomics&lt;/keyword&gt;&lt;keyword&gt;Molecular Sequence Data&lt;/keyword&gt;&lt;keyword&gt;Sequence Alignment/ methods&lt;/keyword&gt;&lt;keyword&gt;Sequence Analysis, DNA/ methods&lt;/keyword&gt;&lt;keyword&gt;Software&lt;/keyword&gt;&lt;/keywords&gt;&lt;dates&gt;&lt;year&gt;2009&lt;/year&gt;&lt;pub-dates&gt;&lt;date&gt;Aug 15&lt;/date&gt;&lt;/pub-dates&gt;&lt;/dates&gt;&lt;isbn&gt;1367-4811 (Electronic)&amp;#xD;1367-4803 (Linking)&lt;/isbn&gt;&lt;accession-num&gt;19505943&lt;/accession-num&gt;&lt;urls&gt;&lt;/urls&gt;&lt;custom2&gt;PMC2723002&lt;/custom2&gt;&lt;electronic-resource-num&gt;10.1093/bioinformatics/btp352&lt;/electronic-resource-num&gt;&lt;remote-database-provider&gt;NLM&lt;/remote-database-provider&gt;&lt;language&gt;eng&lt;/language&gt;&lt;/record&gt;&lt;/Cite&gt;&lt;/EndNote&gt;</w:instrText>
      </w:r>
      <w:r w:rsidRPr="000A4ABE">
        <w:rPr>
          <w:rFonts w:cs="Times New Roman"/>
          <w:szCs w:val="24"/>
        </w:rPr>
        <w:fldChar w:fldCharType="separate"/>
      </w:r>
      <w:r w:rsidR="00464B09">
        <w:rPr>
          <w:rFonts w:cs="Times New Roman"/>
          <w:noProof/>
          <w:szCs w:val="24"/>
        </w:rPr>
        <w:t>(</w:t>
      </w:r>
      <w:hyperlink w:anchor="_ENREF_16" w:tooltip="Li, 2009 #46" w:history="1">
        <w:r w:rsidR="00464B09">
          <w:rPr>
            <w:rFonts w:cs="Times New Roman"/>
            <w:noProof/>
            <w:szCs w:val="24"/>
          </w:rPr>
          <w:t>16</w:t>
        </w:r>
      </w:hyperlink>
      <w:r w:rsidR="00464B09">
        <w:rPr>
          <w:rFonts w:cs="Times New Roman"/>
          <w:noProof/>
          <w:szCs w:val="24"/>
        </w:rPr>
        <w:t>)</w:t>
      </w:r>
      <w:r w:rsidRPr="000A4ABE">
        <w:rPr>
          <w:rFonts w:cs="Times New Roman"/>
          <w:szCs w:val="24"/>
        </w:rPr>
        <w:fldChar w:fldCharType="end"/>
      </w:r>
      <w:r w:rsidR="00373881">
        <w:rPr>
          <w:rFonts w:cs="Times New Roman"/>
          <w:szCs w:val="24"/>
        </w:rPr>
        <w:t>,</w:t>
      </w:r>
      <w:r w:rsidRPr="000A4ABE">
        <w:rPr>
          <w:rFonts w:cs="Times New Roman"/>
          <w:szCs w:val="24"/>
        </w:rPr>
        <w:t xml:space="preserve"> and RSEM 1.2.29 </w:t>
      </w:r>
      <w:r w:rsidRPr="000A4ABE">
        <w:rPr>
          <w:rFonts w:cs="Times New Roman"/>
          <w:szCs w:val="24"/>
        </w:rPr>
        <w:fldChar w:fldCharType="begin"/>
      </w:r>
      <w:r w:rsidR="00464B09">
        <w:rPr>
          <w:rFonts w:cs="Times New Roman"/>
          <w:szCs w:val="24"/>
        </w:rPr>
        <w:instrText xml:space="preserve"> ADDIN EN.CITE &lt;EndNote&gt;&lt;Cite&gt;&lt;Author&gt;Li&lt;/Author&gt;&lt;Year&gt;2011&lt;/Year&gt;&lt;RecNum&gt;47&lt;/RecNum&gt;&lt;DisplayText&gt;(17)&lt;/DisplayText&gt;&lt;record&gt;&lt;rec-number&gt;47&lt;/rec-number&gt;&lt;foreign-keys&gt;&lt;key app="EN" db-id="sdtpzzxvdxd9wpeetpsprz9razppsaztaxts" timestamp="1540469931"&gt;47&lt;/key&gt;&lt;/foreign-keys&gt;&lt;ref-type name="Journal Article"&gt;17&lt;/ref-type&gt;&lt;contributors&gt;&lt;authors&gt;&lt;author&gt;Li, Bo&lt;/author&gt;&lt;author&gt;Dewey, Colin&lt;/author&gt;&lt;/authors&gt;&lt;/contributors&gt;&lt;titles&gt;&lt;title&gt;RSEM: accurate transcript quantification from RNA-Seq data with or without a reference genome&lt;/title&gt;&lt;secondary-title&gt;BMC Bioinformatics&lt;/secondary-title&gt;&lt;/titles&gt;&lt;periodical&gt;&lt;full-title&gt;BMC Bioinformatics&lt;/full-title&gt;&lt;/periodical&gt;&lt;pages&gt;323&lt;/pages&gt;&lt;volume&gt;12&lt;/volume&gt;&lt;number&gt;1&lt;/number&gt;&lt;dates&gt;&lt;year&gt;2011&lt;/year&gt;&lt;/dates&gt;&lt;isbn&gt;1471-2105&lt;/isbn&gt;&lt;accession-num&gt;doi:10.1186/1471-2105-12-323&lt;/accession-num&gt;&lt;urls&gt;&lt;related-urls&gt;&lt;url&gt;http://www.biomedcentral.com/1471-2105/12/323&lt;/url&gt;&lt;/related-urls&gt;&lt;/urls&gt;&lt;/record&gt;&lt;/Cite&gt;&lt;/EndNote&gt;</w:instrText>
      </w:r>
      <w:r w:rsidRPr="000A4ABE">
        <w:rPr>
          <w:rFonts w:cs="Times New Roman"/>
          <w:szCs w:val="24"/>
        </w:rPr>
        <w:fldChar w:fldCharType="separate"/>
      </w:r>
      <w:r w:rsidR="00464B09">
        <w:rPr>
          <w:rFonts w:cs="Times New Roman"/>
          <w:noProof/>
          <w:szCs w:val="24"/>
        </w:rPr>
        <w:t>(</w:t>
      </w:r>
      <w:hyperlink w:anchor="_ENREF_17" w:tooltip="Li, 2011 #47" w:history="1">
        <w:r w:rsidR="00464B09">
          <w:rPr>
            <w:rFonts w:cs="Times New Roman"/>
            <w:noProof/>
            <w:szCs w:val="24"/>
          </w:rPr>
          <w:t>17</w:t>
        </w:r>
      </w:hyperlink>
      <w:r w:rsidR="00464B09">
        <w:rPr>
          <w:rFonts w:cs="Times New Roman"/>
          <w:noProof/>
          <w:szCs w:val="24"/>
        </w:rPr>
        <w:t>)</w:t>
      </w:r>
      <w:r w:rsidRPr="000A4ABE">
        <w:rPr>
          <w:rFonts w:cs="Times New Roman"/>
          <w:szCs w:val="24"/>
        </w:rPr>
        <w:fldChar w:fldCharType="end"/>
      </w:r>
      <w:r w:rsidRPr="000A4ABE">
        <w:rPr>
          <w:rFonts w:cs="Times New Roman"/>
          <w:szCs w:val="24"/>
        </w:rPr>
        <w:t xml:space="preserve"> using a single end setup with the merged reads and a paired-end setup with the uncombined pairs. Counts from the two datasets (merged and uncombined pairs) were summed together and transcript counts normalized within each sample as Transcripts per </w:t>
      </w:r>
      <w:proofErr w:type="spellStart"/>
      <w:r w:rsidRPr="000A4ABE">
        <w:rPr>
          <w:rFonts w:cs="Times New Roman"/>
          <w:szCs w:val="24"/>
        </w:rPr>
        <w:t>Kilobase</w:t>
      </w:r>
      <w:proofErr w:type="spellEnd"/>
      <w:r w:rsidRPr="000A4ABE">
        <w:rPr>
          <w:rFonts w:cs="Times New Roman"/>
          <w:szCs w:val="24"/>
        </w:rPr>
        <w:t xml:space="preserve"> Million counts (TPM) and then cross normalized between samples using the Trimmed Mean of M values method (TMM). Final counts were expressed as TMM TPM values (as default in the </w:t>
      </w:r>
      <w:proofErr w:type="spellStart"/>
      <w:r w:rsidRPr="000A4ABE">
        <w:rPr>
          <w:rFonts w:cs="Times New Roman"/>
          <w:szCs w:val="24"/>
        </w:rPr>
        <w:t>Trinotate</w:t>
      </w:r>
      <w:proofErr w:type="spellEnd"/>
      <w:r w:rsidRPr="000A4ABE">
        <w:rPr>
          <w:rFonts w:cs="Times New Roman"/>
          <w:szCs w:val="24"/>
        </w:rPr>
        <w:t xml:space="preserve"> pipeline). </w:t>
      </w:r>
      <w:proofErr w:type="spellStart"/>
      <w:r w:rsidRPr="000A4ABE">
        <w:rPr>
          <w:rFonts w:cs="Times New Roman"/>
          <w:szCs w:val="24"/>
        </w:rPr>
        <w:t>UniProt</w:t>
      </w:r>
      <w:r w:rsidR="009E2C8B">
        <w:rPr>
          <w:rFonts w:cs="Times New Roman"/>
          <w:szCs w:val="24"/>
        </w:rPr>
        <w:t>KB</w:t>
      </w:r>
      <w:proofErr w:type="spellEnd"/>
      <w:r w:rsidRPr="000A4ABE">
        <w:rPr>
          <w:rFonts w:cs="Times New Roman"/>
          <w:szCs w:val="24"/>
        </w:rPr>
        <w:t xml:space="preserve"> identifiers obtained from the annotation were delimited by e-values </w:t>
      </w:r>
      <w:r w:rsidRPr="000A4ABE">
        <w:rPr>
          <w:rFonts w:cs="Times New Roman"/>
          <w:color w:val="000000" w:themeColor="text1"/>
          <w:szCs w:val="24"/>
        </w:rPr>
        <w:t xml:space="preserve">≤ </w:t>
      </w:r>
      <w:r w:rsidR="00516FDD">
        <w:rPr>
          <w:rFonts w:cs="Times New Roman"/>
          <w:szCs w:val="24"/>
        </w:rPr>
        <w:t>0.001 and</w:t>
      </w:r>
      <w:r w:rsidRPr="000A4ABE">
        <w:rPr>
          <w:rFonts w:cs="Times New Roman"/>
          <w:szCs w:val="24"/>
        </w:rPr>
        <w:t xml:space="preserve"> afterwards duplicate identifiers were merged and associated TPM values summed. The data was then analyzed further with the “Retrieve/ID mapping” tool on the official </w:t>
      </w:r>
      <w:proofErr w:type="spellStart"/>
      <w:r w:rsidRPr="000A4ABE">
        <w:rPr>
          <w:rFonts w:cs="Times New Roman"/>
          <w:szCs w:val="24"/>
        </w:rPr>
        <w:t>UniProt</w:t>
      </w:r>
      <w:r w:rsidR="009E2C8B">
        <w:rPr>
          <w:rFonts w:cs="Times New Roman"/>
          <w:szCs w:val="24"/>
        </w:rPr>
        <w:t>KB</w:t>
      </w:r>
      <w:proofErr w:type="spellEnd"/>
      <w:r w:rsidRPr="000A4ABE">
        <w:rPr>
          <w:rFonts w:cs="Times New Roman"/>
          <w:szCs w:val="24"/>
        </w:rPr>
        <w:t xml:space="preserve"> website to link gene symbols, protein names, GO categories, </w:t>
      </w:r>
      <w:proofErr w:type="spellStart"/>
      <w:r w:rsidRPr="000A4ABE">
        <w:rPr>
          <w:rFonts w:cs="Times New Roman"/>
          <w:szCs w:val="24"/>
        </w:rPr>
        <w:t>Kegg</w:t>
      </w:r>
      <w:proofErr w:type="spellEnd"/>
      <w:r w:rsidR="00787BE0">
        <w:rPr>
          <w:rFonts w:cs="Times New Roman"/>
          <w:szCs w:val="24"/>
        </w:rPr>
        <w:t xml:space="preserve"> KO identifiers, and taxonomic</w:t>
      </w:r>
      <w:r w:rsidRPr="000A4ABE">
        <w:rPr>
          <w:rFonts w:cs="Times New Roman"/>
          <w:szCs w:val="24"/>
        </w:rPr>
        <w:t xml:space="preserve"> affiliation (</w:t>
      </w:r>
      <w:hyperlink r:id="rId10" w:history="1">
        <w:r w:rsidRPr="000A4ABE">
          <w:rPr>
            <w:rStyle w:val="Hyperlink"/>
            <w:rFonts w:cs="Times New Roman"/>
            <w:szCs w:val="24"/>
          </w:rPr>
          <w:t>http://www.uniprot.org/</w:t>
        </w:r>
      </w:hyperlink>
      <w:r w:rsidRPr="000A4ABE">
        <w:rPr>
          <w:rFonts w:cs="Times New Roman"/>
          <w:szCs w:val="24"/>
        </w:rPr>
        <w:t xml:space="preserve">). The taxonomy of the </w:t>
      </w:r>
      <w:proofErr w:type="spellStart"/>
      <w:r w:rsidR="00787BE0">
        <w:rPr>
          <w:rFonts w:cs="Times New Roman"/>
          <w:szCs w:val="24"/>
        </w:rPr>
        <w:t>contigs</w:t>
      </w:r>
      <w:proofErr w:type="spellEnd"/>
      <w:r w:rsidR="00787BE0">
        <w:rPr>
          <w:rFonts w:cs="Times New Roman"/>
          <w:szCs w:val="24"/>
        </w:rPr>
        <w:t xml:space="preserve"> reconstructed with the </w:t>
      </w:r>
      <w:r w:rsidRPr="000A4ABE">
        <w:rPr>
          <w:rFonts w:cs="Times New Roman"/>
          <w:i/>
          <w:szCs w:val="24"/>
        </w:rPr>
        <w:t>de novo</w:t>
      </w:r>
      <w:r w:rsidRPr="000A4ABE">
        <w:rPr>
          <w:rFonts w:cs="Times New Roman"/>
          <w:szCs w:val="24"/>
        </w:rPr>
        <w:t xml:space="preserve"> co-assembly was determined by using Kaiju 1.5.0 </w:t>
      </w:r>
      <w:r w:rsidRPr="000A4ABE">
        <w:rPr>
          <w:rFonts w:cs="Times New Roman"/>
          <w:szCs w:val="24"/>
        </w:rPr>
        <w:fldChar w:fldCharType="begin"/>
      </w:r>
      <w:r w:rsidR="00464B09">
        <w:rPr>
          <w:rFonts w:cs="Times New Roman"/>
          <w:szCs w:val="24"/>
        </w:rPr>
        <w:instrText xml:space="preserve"> ADDIN EN.CITE &lt;EndNote&gt;&lt;Cite&gt;&lt;Author&gt;Menzel&lt;/Author&gt;&lt;Year&gt;2016&lt;/Year&gt;&lt;RecNum&gt;48&lt;/RecNum&gt;&lt;DisplayText&gt;(18)&lt;/DisplayText&gt;&lt;record&gt;&lt;rec-number&gt;48&lt;/rec-number&gt;&lt;foreign-keys&gt;&lt;key app="EN" db-id="sdtpzzxvdxd9wpeetpsprz9razppsaztaxts" timestamp="1540469931"&gt;48&lt;/key&gt;&lt;/foreign-keys&gt;&lt;ref-type name="Journal Article"&gt;17&lt;/ref-type&gt;&lt;contributors&gt;&lt;authors&gt;&lt;author&gt;Menzel, Peter&lt;/author&gt;&lt;author&gt;Ng, Kim Lee&lt;/author&gt;&lt;author&gt;Krogh, Anders&lt;/author&gt;&lt;/authors&gt;&lt;/contributors&gt;&lt;titles&gt;&lt;title&gt;Fast and sensitive taxonomic classification for metagenomics with Kaiju&lt;/title&gt;&lt;secondary-title&gt;Nature communications&lt;/secondary-title&gt;&lt;alt-title&gt;Nat. Commun.&lt;/alt-title&gt;&lt;/titles&gt;&lt;periodical&gt;&lt;full-title&gt;Nature communications&lt;/full-title&gt;&lt;/periodical&gt;&lt;volume&gt;7&lt;/volume&gt;&lt;dates&gt;&lt;year&gt;2016&lt;/year&gt;&lt;/dates&gt;&lt;urls&gt;&lt;/urls&gt;&lt;/record&gt;&lt;/Cite&gt;&lt;/EndNote&gt;</w:instrText>
      </w:r>
      <w:r w:rsidRPr="000A4ABE">
        <w:rPr>
          <w:rFonts w:cs="Times New Roman"/>
          <w:szCs w:val="24"/>
        </w:rPr>
        <w:fldChar w:fldCharType="separate"/>
      </w:r>
      <w:r w:rsidR="00464B09">
        <w:rPr>
          <w:rFonts w:cs="Times New Roman"/>
          <w:noProof/>
          <w:szCs w:val="24"/>
        </w:rPr>
        <w:t>(</w:t>
      </w:r>
      <w:hyperlink w:anchor="_ENREF_18" w:tooltip="Menzel, 2016 #48" w:history="1">
        <w:r w:rsidR="00464B09">
          <w:rPr>
            <w:rFonts w:cs="Times New Roman"/>
            <w:noProof/>
            <w:szCs w:val="24"/>
          </w:rPr>
          <w:t>18</w:t>
        </w:r>
      </w:hyperlink>
      <w:r w:rsidR="00464B09">
        <w:rPr>
          <w:rFonts w:cs="Times New Roman"/>
          <w:noProof/>
          <w:szCs w:val="24"/>
        </w:rPr>
        <w:t>)</w:t>
      </w:r>
      <w:r w:rsidRPr="000A4ABE">
        <w:rPr>
          <w:rFonts w:cs="Times New Roman"/>
          <w:szCs w:val="24"/>
        </w:rPr>
        <w:fldChar w:fldCharType="end"/>
      </w:r>
      <w:r w:rsidRPr="000A4ABE">
        <w:rPr>
          <w:rFonts w:cs="Times New Roman"/>
          <w:szCs w:val="24"/>
        </w:rPr>
        <w:t xml:space="preserve"> against the Kaiju </w:t>
      </w:r>
      <w:r w:rsidR="00373881">
        <w:rPr>
          <w:rFonts w:cs="Times New Roman"/>
          <w:color w:val="000000" w:themeColor="text1"/>
          <w:szCs w:val="24"/>
        </w:rPr>
        <w:t xml:space="preserve">webserver NCBI BLAST </w:t>
      </w:r>
      <w:proofErr w:type="spellStart"/>
      <w:r w:rsidR="00373881">
        <w:rPr>
          <w:rFonts w:cs="Times New Roman"/>
          <w:color w:val="000000" w:themeColor="text1"/>
          <w:szCs w:val="24"/>
        </w:rPr>
        <w:t>nr</w:t>
      </w:r>
      <w:proofErr w:type="spellEnd"/>
      <w:r w:rsidR="00373881">
        <w:rPr>
          <w:rFonts w:cs="Times New Roman"/>
          <w:color w:val="000000" w:themeColor="text1"/>
          <w:szCs w:val="24"/>
        </w:rPr>
        <w:t xml:space="preserve"> +</w:t>
      </w:r>
      <w:proofErr w:type="spellStart"/>
      <w:r w:rsidR="00373881">
        <w:rPr>
          <w:rFonts w:cs="Times New Roman"/>
          <w:color w:val="000000" w:themeColor="text1"/>
          <w:szCs w:val="24"/>
        </w:rPr>
        <w:t>euk</w:t>
      </w:r>
      <w:proofErr w:type="spellEnd"/>
      <w:r w:rsidR="00373881">
        <w:rPr>
          <w:rFonts w:cs="Times New Roman"/>
          <w:color w:val="000000" w:themeColor="text1"/>
          <w:szCs w:val="24"/>
        </w:rPr>
        <w:t xml:space="preserve"> </w:t>
      </w:r>
      <w:r w:rsidRPr="000A4ABE">
        <w:rPr>
          <w:rFonts w:cs="Times New Roman"/>
          <w:color w:val="000000" w:themeColor="text1"/>
          <w:szCs w:val="24"/>
        </w:rPr>
        <w:t>2017-05-16 database</w:t>
      </w:r>
      <w:r w:rsidRPr="009D1E26">
        <w:t xml:space="preserve">. </w:t>
      </w:r>
      <w:r w:rsidRPr="00FA3479">
        <w:rPr>
          <w:rFonts w:cs="Times New Roman"/>
          <w:szCs w:val="24"/>
        </w:rPr>
        <w:t>Differently abundant RNA t</w:t>
      </w:r>
      <w:r>
        <w:rPr>
          <w:rFonts w:cs="Times New Roman"/>
          <w:szCs w:val="24"/>
        </w:rPr>
        <w:t>ranscripts between sites and</w:t>
      </w:r>
      <w:r w:rsidRPr="00FA3479">
        <w:rPr>
          <w:rFonts w:cs="Times New Roman"/>
          <w:szCs w:val="24"/>
        </w:rPr>
        <w:t xml:space="preserve"> sampling method (i.e. Filter Holder and Sampling Device) were tested with </w:t>
      </w:r>
      <w:proofErr w:type="spellStart"/>
      <w:r w:rsidRPr="00FA3479">
        <w:rPr>
          <w:rFonts w:cs="Times New Roman"/>
          <w:szCs w:val="24"/>
        </w:rPr>
        <w:t>edgeR</w:t>
      </w:r>
      <w:proofErr w:type="spellEnd"/>
      <w:r w:rsidRPr="00FA3479">
        <w:rPr>
          <w:rFonts w:cs="Times New Roman"/>
          <w:szCs w:val="24"/>
        </w:rPr>
        <w:t xml:space="preserve"> analysis</w:t>
      </w:r>
      <w:r w:rsidRPr="009D1E26">
        <w:t xml:space="preserve"> </w:t>
      </w:r>
      <w:r w:rsidRPr="009D1E26">
        <w:fldChar w:fldCharType="begin"/>
      </w:r>
      <w:r w:rsidR="00464B09">
        <w:instrText xml:space="preserve"> ADDIN EN.CITE &lt;EndNote&gt;&lt;Cite&gt;&lt;Author&gt;Haas&lt;/Author&gt;&lt;Year&gt;2013&lt;/Year&gt;&lt;RecNum&gt;5950&lt;/RecNum&gt;&lt;DisplayText&gt;(19)&lt;/DisplayText&gt;&lt;record&gt;&lt;rec-number&gt;5950&lt;/rec-number&gt;&lt;foreign-keys&gt;&lt;key app="EN" db-id="r9tr5vdt520wv4eszf5papp7t9xvwa9dvdfz" timestamp="1556628434"&gt;5950&lt;/key&gt;&lt;/foreign-keys&gt;&lt;ref-type name="Journal Article"&gt;17&lt;/ref-type&gt;&lt;contributors&gt;&lt;authors&gt;&lt;author&gt;Haas, Brian J.&lt;/author&gt;&lt;author&gt;Papanicolaou, Alexie&lt;/author&gt;&lt;author&gt;Yassour, Moran&lt;/author&gt;&lt;author&gt;Grabherr, Manfred&lt;/author&gt;&lt;author&gt;Blood, Philip D.&lt;/author&gt;&lt;author&gt;Bowden, Joshua&lt;/author&gt;&lt;author&gt;Couger, Matthew Brian&lt;/author&gt;&lt;author&gt;Eccles, David&lt;/author&gt;&lt;author&gt;Li, Bo&lt;/author&gt;&lt;author&gt;Lieber, Matthias&lt;/author&gt;&lt;author&gt;MacManes, Matthew D.&lt;/author&gt;&lt;author&gt;Ott, Michael&lt;/author&gt;&lt;author&gt;Orvis, Joshua&lt;/author&gt;&lt;author&gt;Pochet, Nathalie&lt;/author&gt;&lt;author&gt;Strozzi, Francesco&lt;/author&gt;&lt;author&gt;Weeks, Nathan&lt;/author&gt;&lt;author&gt;Westerman, Rick&lt;/author&gt;&lt;author&gt;William, Thomas&lt;/author&gt;&lt;author&gt;Dewey, Colin N.&lt;/author&gt;&lt;author&gt;Henschel, Robert&lt;/author&gt;&lt;author&gt;LeDuc, Richard D.&lt;/author&gt;&lt;author&gt;Friedman, Nir&lt;/author&gt;&lt;author&gt;Regev, Aviv&lt;/author&gt;&lt;/authors&gt;&lt;/contributors&gt;&lt;titles&gt;&lt;title&gt;De novo transcript sequence reconstruction from RNA-seq using the Trinity platform for reference generation and analysis&lt;/title&gt;&lt;secondary-title&gt;Nature Protocols&lt;/secondary-title&gt;&lt;/titles&gt;&lt;periodical&gt;&lt;full-title&gt;Nature Protocols&lt;/full-title&gt;&lt;/periodical&gt;&lt;pages&gt;1494&lt;/pages&gt;&lt;volume&gt;8&lt;/volume&gt;&lt;dates&gt;&lt;year&gt;2013&lt;/year&gt;&lt;pub-dates&gt;&lt;date&gt;07/11/online&lt;/date&gt;&lt;/pub-dates&gt;&lt;/dates&gt;&lt;urls&gt;&lt;related-urls&gt;&lt;url&gt;https://doi.org/10.1038/nprot.2013.084&lt;/url&gt;&lt;/related-urls&gt;&lt;/urls&gt;&lt;electronic-resource-num&gt;10.1038/nprot.2013.084&amp;#xD;https://www.nature.com/articles/nprot.2013.084#supplementary-information&lt;/electronic-resource-num&gt;&lt;/record&gt;&lt;/Cite&gt;&lt;/EndNote&gt;</w:instrText>
      </w:r>
      <w:r w:rsidRPr="009D1E26">
        <w:fldChar w:fldCharType="separate"/>
      </w:r>
      <w:r w:rsidR="00464B09">
        <w:rPr>
          <w:noProof/>
        </w:rPr>
        <w:t>(</w:t>
      </w:r>
      <w:hyperlink w:anchor="_ENREF_19" w:tooltip="Haas, 2013 #5950" w:history="1">
        <w:r w:rsidR="00464B09">
          <w:rPr>
            <w:noProof/>
          </w:rPr>
          <w:t>19</w:t>
        </w:r>
      </w:hyperlink>
      <w:r w:rsidR="00464B09">
        <w:rPr>
          <w:noProof/>
        </w:rPr>
        <w:t>)</w:t>
      </w:r>
      <w:r w:rsidRPr="009D1E26">
        <w:fldChar w:fldCharType="end"/>
      </w:r>
      <w:r w:rsidRPr="009D1E26">
        <w:t xml:space="preserve"> </w:t>
      </w:r>
      <w:r w:rsidRPr="00FA3479">
        <w:rPr>
          <w:rFonts w:cs="Times New Roman"/>
          <w:szCs w:val="24"/>
        </w:rPr>
        <w:t xml:space="preserve">by using the </w:t>
      </w:r>
      <w:proofErr w:type="spellStart"/>
      <w:r w:rsidRPr="00FA3479">
        <w:rPr>
          <w:rFonts w:cs="Times New Roman"/>
          <w:szCs w:val="24"/>
        </w:rPr>
        <w:t>perl</w:t>
      </w:r>
      <w:proofErr w:type="spellEnd"/>
      <w:r w:rsidRPr="00FA3479">
        <w:rPr>
          <w:rFonts w:cs="Times New Roman"/>
          <w:szCs w:val="24"/>
        </w:rPr>
        <w:t xml:space="preserve"> script “run_DE_analysis.pl” supplied with Trinity 2.8.2 </w:t>
      </w:r>
      <w:r>
        <w:rPr>
          <w:rFonts w:cs="Times New Roman"/>
          <w:szCs w:val="24"/>
        </w:rPr>
        <w:fldChar w:fldCharType="begin"/>
      </w:r>
      <w:r w:rsidR="00464B09">
        <w:rPr>
          <w:rFonts w:cs="Times New Roman"/>
          <w:szCs w:val="24"/>
        </w:rPr>
        <w:instrText xml:space="preserve"> ADDIN EN.CITE &lt;EndNote&gt;&lt;Cite&gt;&lt;Author&gt;Robinson&lt;/Author&gt;&lt;Year&gt;2010&lt;/Year&gt;&lt;RecNum&gt;4552&lt;/RecNum&gt;&lt;DisplayText&gt;(20)&lt;/DisplayText&gt;&lt;record&gt;&lt;rec-number&gt;4552&lt;/rec-number&gt;&lt;foreign-keys&gt;&lt;key app="EN" db-id="r9tr5vdt520wv4eszf5papp7t9xvwa9dvdfz" timestamp="0"&gt;4552&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39-140&lt;/pages&gt;&lt;volume&gt;26&lt;/volume&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03&lt;/isbn&gt;&lt;accession-num&gt;19910308&lt;/accession-num&gt;&lt;urls&gt;&lt;/urls&gt;&lt;custom2&gt;Pmc2796818&lt;/custom2&gt;&lt;electronic-resource-num&gt;10.1093/bioinformatics/btp616&lt;/electronic-resource-num&gt;&lt;remote-database-provider&gt;NLM&lt;/remote-database-provider&gt;&lt;/record&gt;&lt;/Cite&gt;&lt;/EndNote&gt;</w:instrText>
      </w:r>
      <w:r>
        <w:rPr>
          <w:rFonts w:cs="Times New Roman"/>
          <w:szCs w:val="24"/>
        </w:rPr>
        <w:fldChar w:fldCharType="separate"/>
      </w:r>
      <w:r w:rsidR="00464B09">
        <w:rPr>
          <w:rFonts w:cs="Times New Roman"/>
          <w:noProof/>
          <w:szCs w:val="24"/>
        </w:rPr>
        <w:t>(</w:t>
      </w:r>
      <w:hyperlink w:anchor="_ENREF_20" w:tooltip="Robinson, 2010 #4552" w:history="1">
        <w:r w:rsidR="00464B09">
          <w:rPr>
            <w:rFonts w:cs="Times New Roman"/>
            <w:noProof/>
            <w:szCs w:val="24"/>
          </w:rPr>
          <w:t>20</w:t>
        </w:r>
      </w:hyperlink>
      <w:r w:rsidR="00464B09">
        <w:rPr>
          <w:rFonts w:cs="Times New Roman"/>
          <w:noProof/>
          <w:szCs w:val="24"/>
        </w:rPr>
        <w:t>)</w:t>
      </w:r>
      <w:r>
        <w:rPr>
          <w:rFonts w:cs="Times New Roman"/>
          <w:szCs w:val="24"/>
        </w:rPr>
        <w:fldChar w:fldCharType="end"/>
      </w:r>
      <w:r w:rsidRPr="00FA3479">
        <w:rPr>
          <w:rFonts w:cs="Times New Roman"/>
          <w:szCs w:val="24"/>
        </w:rPr>
        <w:t xml:space="preserve">. The script inputs raw read data, and uses </w:t>
      </w:r>
      <w:proofErr w:type="spellStart"/>
      <w:r w:rsidRPr="00FA3479">
        <w:rPr>
          <w:rFonts w:cs="Times New Roman"/>
          <w:szCs w:val="24"/>
        </w:rPr>
        <w:t>edgeR</w:t>
      </w:r>
      <w:proofErr w:type="spellEnd"/>
      <w:r w:rsidRPr="00FA3479">
        <w:rPr>
          <w:rFonts w:cs="Times New Roman"/>
          <w:szCs w:val="24"/>
        </w:rPr>
        <w:t xml:space="preserve"> 3.24.3 R package to normalize counts, and </w:t>
      </w:r>
      <w:r w:rsidR="00787BE0">
        <w:rPr>
          <w:rFonts w:cs="Times New Roman"/>
          <w:szCs w:val="24"/>
        </w:rPr>
        <w:t xml:space="preserve">perform </w:t>
      </w:r>
      <w:r w:rsidRPr="00FA3479">
        <w:rPr>
          <w:rFonts w:cs="Times New Roman"/>
          <w:szCs w:val="24"/>
        </w:rPr>
        <w:t>differential gene expression</w:t>
      </w:r>
      <w:r w:rsidR="00201D5C">
        <w:rPr>
          <w:rFonts w:cs="Times New Roman"/>
          <w:szCs w:val="24"/>
        </w:rPr>
        <w:t xml:space="preserve"> analysis</w:t>
      </w:r>
      <w:r w:rsidRPr="00FA3479">
        <w:rPr>
          <w:rFonts w:cs="Times New Roman"/>
          <w:szCs w:val="24"/>
        </w:rPr>
        <w:t>. False discovery rate (</w:t>
      </w:r>
      <w:r w:rsidRPr="009D1E26">
        <w:t>FDR</w:t>
      </w:r>
      <w:r w:rsidRPr="00FA3479">
        <w:rPr>
          <w:rFonts w:cs="Times New Roman"/>
          <w:szCs w:val="24"/>
        </w:rPr>
        <w:t>) values &lt; 0.05 w</w:t>
      </w:r>
      <w:r w:rsidR="004571F1">
        <w:rPr>
          <w:rFonts w:cs="Times New Roman"/>
          <w:szCs w:val="24"/>
        </w:rPr>
        <w:t>as</w:t>
      </w:r>
      <w:r w:rsidRPr="00FA3479">
        <w:rPr>
          <w:rFonts w:cs="Times New Roman"/>
          <w:szCs w:val="24"/>
        </w:rPr>
        <w:t xml:space="preserve"> used as an indication of statistically significant differences.</w:t>
      </w:r>
    </w:p>
    <w:p w14:paraId="0647BB33" w14:textId="77777777" w:rsidR="0089544B" w:rsidRDefault="0089544B" w:rsidP="000A4ABE">
      <w:pPr>
        <w:pStyle w:val="EndNoteBibliography"/>
        <w:spacing w:after="0" w:line="480" w:lineRule="auto"/>
        <w:jc w:val="both"/>
        <w:rPr>
          <w:b/>
          <w:color w:val="000000" w:themeColor="text1"/>
          <w:szCs w:val="24"/>
        </w:rPr>
      </w:pPr>
    </w:p>
    <w:p w14:paraId="6FFC978A" w14:textId="50451BC9" w:rsidR="00C448F8" w:rsidRPr="000A4ABE" w:rsidRDefault="00C448F8" w:rsidP="003F565A">
      <w:pPr>
        <w:pStyle w:val="EndNoteBibliography"/>
        <w:spacing w:after="0" w:line="480" w:lineRule="auto"/>
        <w:ind w:left="426" w:hanging="426"/>
        <w:jc w:val="both"/>
        <w:rPr>
          <w:b/>
          <w:color w:val="000000" w:themeColor="text1"/>
          <w:szCs w:val="24"/>
        </w:rPr>
      </w:pPr>
      <w:r w:rsidRPr="000A4ABE">
        <w:rPr>
          <w:b/>
          <w:color w:val="000000" w:themeColor="text1"/>
          <w:szCs w:val="24"/>
        </w:rPr>
        <w:t>References</w:t>
      </w:r>
    </w:p>
    <w:p w14:paraId="5928228D" w14:textId="77777777" w:rsidR="00464B09" w:rsidRPr="00464B09" w:rsidRDefault="00EA37AC" w:rsidP="003F565A">
      <w:pPr>
        <w:pStyle w:val="EndNoteBibliography"/>
        <w:spacing w:after="0" w:line="480" w:lineRule="auto"/>
        <w:jc w:val="both"/>
      </w:pPr>
      <w:r w:rsidRPr="000A4ABE">
        <w:rPr>
          <w:color w:val="000000" w:themeColor="text1"/>
          <w:szCs w:val="24"/>
        </w:rPr>
        <w:lastRenderedPageBreak/>
        <w:fldChar w:fldCharType="begin"/>
      </w:r>
      <w:r w:rsidRPr="009B5212">
        <w:rPr>
          <w:color w:val="000000" w:themeColor="text1"/>
          <w:szCs w:val="24"/>
        </w:rPr>
        <w:instrText xml:space="preserve"> ADDIN EN.REFLIST </w:instrText>
      </w:r>
      <w:r w:rsidRPr="000A4ABE">
        <w:rPr>
          <w:color w:val="000000" w:themeColor="text1"/>
          <w:szCs w:val="24"/>
        </w:rPr>
        <w:fldChar w:fldCharType="separate"/>
      </w:r>
      <w:bookmarkStart w:id="1" w:name="_ENREF_1"/>
      <w:r w:rsidR="00464B09" w:rsidRPr="00464B09">
        <w:t>1.</w:t>
      </w:r>
      <w:r w:rsidR="00464B09" w:rsidRPr="00464B09">
        <w:tab/>
        <w:t>Wu X, Holmfeldt K, Hubalek V, Lundin D, Åström M, Bertilsson S, et al. Microbial metagenomes from three aquifers in the Fennoscandian shield terrestrial deep biosphere reveal metabolic partitioning among populations. The ISME journal. 2015;10:1192-203.</w:t>
      </w:r>
      <w:bookmarkEnd w:id="1"/>
    </w:p>
    <w:p w14:paraId="04231783" w14:textId="77777777" w:rsidR="00464B09" w:rsidRPr="00464B09" w:rsidRDefault="00464B09" w:rsidP="003F565A">
      <w:pPr>
        <w:pStyle w:val="EndNoteBibliography"/>
        <w:spacing w:after="0" w:line="480" w:lineRule="auto"/>
        <w:jc w:val="both"/>
      </w:pPr>
      <w:bookmarkStart w:id="2" w:name="_ENREF_2"/>
      <w:r w:rsidRPr="00464B09">
        <w:t>2.</w:t>
      </w:r>
      <w:r w:rsidRPr="00464B09">
        <w:tab/>
        <w:t>Gimeno MJ, Auqué LF, Acero P, Gómez JB. Hydrogeochemical characterisation and modelling of groundwaters in a potential geological repository for spent nuclear fuel in crystalline rocks (Laxemar, Sweden). Appl Geochem. 2014;45:50-71.</w:t>
      </w:r>
      <w:bookmarkEnd w:id="2"/>
    </w:p>
    <w:p w14:paraId="04B221C0" w14:textId="77777777" w:rsidR="00464B09" w:rsidRPr="009E2C8B" w:rsidRDefault="00464B09" w:rsidP="003F565A">
      <w:pPr>
        <w:pStyle w:val="EndNoteBibliography"/>
        <w:spacing w:after="0" w:line="480" w:lineRule="auto"/>
        <w:jc w:val="both"/>
      </w:pPr>
      <w:bookmarkStart w:id="3" w:name="_ENREF_3"/>
      <w:r w:rsidRPr="00464B09">
        <w:t>3.</w:t>
      </w:r>
      <w:r w:rsidRPr="00464B09">
        <w:tab/>
        <w:t xml:space="preserve">Mathurin FA, Astrom ME, Laaksoharju M, Kalinowski BE, Tullborg EL. Effect of tunnel excavation on source and mixing of groundwater in a coastal granitoidic fracture network. Environ Sci Technol. </w:t>
      </w:r>
      <w:r w:rsidRPr="009E2C8B">
        <w:t>2012;46:12779-86.</w:t>
      </w:r>
      <w:bookmarkEnd w:id="3"/>
    </w:p>
    <w:p w14:paraId="76249A03" w14:textId="77777777" w:rsidR="00464B09" w:rsidRPr="00464B09" w:rsidRDefault="00464B09" w:rsidP="003F565A">
      <w:pPr>
        <w:pStyle w:val="EndNoteBibliography"/>
        <w:spacing w:after="0" w:line="480" w:lineRule="auto"/>
        <w:jc w:val="both"/>
        <w:rPr>
          <w:lang w:val="es-ES_tradnl"/>
        </w:rPr>
      </w:pPr>
      <w:bookmarkStart w:id="4" w:name="_ENREF_4"/>
      <w:r w:rsidRPr="009E2C8B">
        <w:t>4.</w:t>
      </w:r>
      <w:r w:rsidRPr="009E2C8B">
        <w:tab/>
        <w:t xml:space="preserve">Mathurin FA, Drake H, Tullborg E-L, Berger T, Peltola P, Kalinowski BE, et al. </w:t>
      </w:r>
      <w:r w:rsidRPr="00464B09">
        <w:t xml:space="preserve">High cesium concentrations in groundwater in the upper 1.2 km of fractured crystalline rock – Influence of groundwater origin and secondary minerals. </w:t>
      </w:r>
      <w:r w:rsidRPr="00464B09">
        <w:rPr>
          <w:lang w:val="es-ES_tradnl"/>
        </w:rPr>
        <w:t>Geochim Cosmochim Acta. 2014;132:187-213.</w:t>
      </w:r>
      <w:bookmarkEnd w:id="4"/>
    </w:p>
    <w:p w14:paraId="641BCCB5" w14:textId="77777777" w:rsidR="00464B09" w:rsidRPr="00464B09" w:rsidRDefault="00464B09" w:rsidP="003F565A">
      <w:pPr>
        <w:pStyle w:val="EndNoteBibliography"/>
        <w:spacing w:after="0" w:line="480" w:lineRule="auto"/>
        <w:jc w:val="both"/>
      </w:pPr>
      <w:bookmarkStart w:id="5" w:name="_ENREF_5"/>
      <w:r w:rsidRPr="00464B09">
        <w:rPr>
          <w:lang w:val="es-ES_tradnl"/>
        </w:rPr>
        <w:t>5.</w:t>
      </w:r>
      <w:r w:rsidRPr="00464B09">
        <w:rPr>
          <w:lang w:val="es-ES_tradnl"/>
        </w:rPr>
        <w:tab/>
        <w:t xml:space="preserve">Lopez-Fernandez M, Simone D, Wu X, Soler L, Nilsson E, Holmfeldt K, et al. </w:t>
      </w:r>
      <w:r w:rsidRPr="00464B09">
        <w:t>Metatranscriptomes Reveal That All Three Domains of Life Are Active but Are Dominated by Bacteria in the Fennoscandian Crystalline Granitic Continental Deep Biosphere. mBio. 2018;9(6):e01792-18.</w:t>
      </w:r>
      <w:bookmarkEnd w:id="5"/>
    </w:p>
    <w:p w14:paraId="1DA5B106" w14:textId="77777777" w:rsidR="00464B09" w:rsidRPr="00464B09" w:rsidRDefault="00464B09" w:rsidP="003F565A">
      <w:pPr>
        <w:pStyle w:val="EndNoteBibliography"/>
        <w:spacing w:after="0" w:line="480" w:lineRule="auto"/>
        <w:jc w:val="both"/>
      </w:pPr>
      <w:bookmarkStart w:id="6" w:name="_ENREF_6"/>
      <w:r w:rsidRPr="00464B09">
        <w:t>6.</w:t>
      </w:r>
      <w:r w:rsidRPr="00464B09">
        <w:tab/>
        <w:t>Lopez-Fernandez M, Åström M, Bertilsson S, Dopson M. Depth and dissolved organic carbon shape microbial communities in surface influenced but not ancient saline terrestrial aquifers. Frontiers in Microbiology. 2018;9:2880.</w:t>
      </w:r>
      <w:bookmarkEnd w:id="6"/>
    </w:p>
    <w:p w14:paraId="5B87A0BB" w14:textId="77777777" w:rsidR="00464B09" w:rsidRPr="00464B09" w:rsidRDefault="00464B09" w:rsidP="003F565A">
      <w:pPr>
        <w:pStyle w:val="EndNoteBibliography"/>
        <w:spacing w:after="0" w:line="480" w:lineRule="auto"/>
        <w:jc w:val="both"/>
      </w:pPr>
      <w:bookmarkStart w:id="7" w:name="_ENREF_7"/>
      <w:r w:rsidRPr="00464B09">
        <w:t>7.</w:t>
      </w:r>
      <w:r w:rsidRPr="00464B09">
        <w:tab/>
        <w:t>Feike J, Jürgens K, Hollibaugh JT, Krüger S, Jost G, Labrenz M. Measuring unbiased metatranscriptomics in suboxic waters of the central Baltic Sea using a new in situ fixation system. The ISME journal. 2012;6(2):461-70.</w:t>
      </w:r>
      <w:bookmarkEnd w:id="7"/>
    </w:p>
    <w:p w14:paraId="62FBD20D" w14:textId="77777777" w:rsidR="00464B09" w:rsidRPr="00464B09" w:rsidRDefault="00464B09" w:rsidP="003F565A">
      <w:pPr>
        <w:pStyle w:val="EndNoteBibliography"/>
        <w:spacing w:after="0" w:line="480" w:lineRule="auto"/>
        <w:jc w:val="both"/>
      </w:pPr>
      <w:bookmarkStart w:id="8" w:name="_ENREF_8"/>
      <w:r w:rsidRPr="00464B09">
        <w:t>8.</w:t>
      </w:r>
      <w:r w:rsidRPr="00464B09">
        <w:tab/>
        <w:t>Bolger AM, Lohse M, Usadel B. Trimmomatic: A flexible trimmer for Illumina sequence data. Bioinformatics. 2014;30(15):2114–20.</w:t>
      </w:r>
      <w:bookmarkEnd w:id="8"/>
    </w:p>
    <w:p w14:paraId="739A6C51" w14:textId="77777777" w:rsidR="00464B09" w:rsidRPr="00464B09" w:rsidRDefault="00464B09" w:rsidP="003F565A">
      <w:pPr>
        <w:pStyle w:val="EndNoteBibliography"/>
        <w:spacing w:after="0" w:line="480" w:lineRule="auto"/>
        <w:jc w:val="both"/>
      </w:pPr>
      <w:bookmarkStart w:id="9" w:name="_ENREF_9"/>
      <w:r w:rsidRPr="00464B09">
        <w:lastRenderedPageBreak/>
        <w:t>9.</w:t>
      </w:r>
      <w:r w:rsidRPr="00464B09">
        <w:tab/>
        <w:t>Magoč T, Salzberg SL. FLASH: fast length adjustment of short reads to improve genome assemblies. Bioinformatics. 2011;27(21):2957-63.</w:t>
      </w:r>
      <w:bookmarkEnd w:id="9"/>
    </w:p>
    <w:p w14:paraId="7E53E88B" w14:textId="77777777" w:rsidR="00464B09" w:rsidRPr="00464B09" w:rsidRDefault="00464B09" w:rsidP="003F565A">
      <w:pPr>
        <w:pStyle w:val="EndNoteBibliography"/>
        <w:spacing w:after="0" w:line="480" w:lineRule="auto"/>
        <w:jc w:val="both"/>
      </w:pPr>
      <w:bookmarkStart w:id="10" w:name="_ENREF_10"/>
      <w:r w:rsidRPr="00464B09">
        <w:t>10.</w:t>
      </w:r>
      <w:r w:rsidRPr="00464B09">
        <w:tab/>
        <w:t>Wang Q, Garrity GM, Tiedje JM, Cole JR. Naïve bayesian classifier for rapid assignment of rRNA sequences into the new vacterial taxonbmy. Appl Environ Microbiol. 2007;73(16):5261-7.</w:t>
      </w:r>
      <w:bookmarkEnd w:id="10"/>
    </w:p>
    <w:p w14:paraId="2E150E5E" w14:textId="77777777" w:rsidR="00464B09" w:rsidRPr="00464B09" w:rsidRDefault="00464B09" w:rsidP="003F565A">
      <w:pPr>
        <w:pStyle w:val="EndNoteBibliography"/>
        <w:spacing w:after="0" w:line="480" w:lineRule="auto"/>
        <w:jc w:val="both"/>
      </w:pPr>
      <w:bookmarkStart w:id="11" w:name="_ENREF_11"/>
      <w:r w:rsidRPr="00464B09">
        <w:t>11.</w:t>
      </w:r>
      <w:r w:rsidRPr="00464B09">
        <w:tab/>
        <w:t>Robertson CE, Harris JK, Wagner BD, Granger D, Browne K, Tatem B, et al. Explicet: graphical user interface software for metadata-driven management, analysis and visualization of microbiome data. Bioinformatics. 2013;29(23):3100-1.</w:t>
      </w:r>
      <w:bookmarkEnd w:id="11"/>
    </w:p>
    <w:p w14:paraId="204B9665" w14:textId="77777777" w:rsidR="00464B09" w:rsidRPr="00464B09" w:rsidRDefault="00464B09" w:rsidP="003F565A">
      <w:pPr>
        <w:pStyle w:val="EndNoteBibliography"/>
        <w:spacing w:after="0" w:line="480" w:lineRule="auto"/>
        <w:jc w:val="both"/>
      </w:pPr>
      <w:bookmarkStart w:id="12" w:name="_ENREF_12"/>
      <w:r w:rsidRPr="00464B09">
        <w:t>12.</w:t>
      </w:r>
      <w:r w:rsidRPr="00464B09">
        <w:tab/>
        <w:t>Hammer Ø, Harper DAT, Ryan PD. PAST: Paleontological statistics software package for education and data analysis. Palaeontologia Electronica. 2001;4(1):9.</w:t>
      </w:r>
      <w:bookmarkEnd w:id="12"/>
    </w:p>
    <w:p w14:paraId="28F6A833" w14:textId="77777777" w:rsidR="00464B09" w:rsidRPr="00464B09" w:rsidRDefault="00464B09" w:rsidP="003F565A">
      <w:pPr>
        <w:pStyle w:val="EndNoteBibliography"/>
        <w:spacing w:after="0" w:line="480" w:lineRule="auto"/>
        <w:jc w:val="both"/>
      </w:pPr>
      <w:bookmarkStart w:id="13" w:name="_ENREF_13"/>
      <w:r w:rsidRPr="00464B09">
        <w:t>13.</w:t>
      </w:r>
      <w:r w:rsidRPr="00464B09">
        <w:tab/>
        <w:t>Haas BJ, Papanicolaou A, Yassour M, Grabherr M, Blood PD, Bowden J, et al. De novo transcript sequence reconstruction from RNA-seq using the Trinity platform for reference generation and analysis. Nat Protoc. 2013;8(8):1494-512.</w:t>
      </w:r>
      <w:bookmarkEnd w:id="13"/>
    </w:p>
    <w:p w14:paraId="05D56F39" w14:textId="77777777" w:rsidR="00464B09" w:rsidRPr="00464B09" w:rsidRDefault="00464B09" w:rsidP="003F565A">
      <w:pPr>
        <w:pStyle w:val="EndNoteBibliography"/>
        <w:spacing w:after="0" w:line="480" w:lineRule="auto"/>
        <w:jc w:val="both"/>
      </w:pPr>
      <w:bookmarkStart w:id="14" w:name="_ENREF_14"/>
      <w:r w:rsidRPr="00464B09">
        <w:t>14.</w:t>
      </w:r>
      <w:r w:rsidRPr="00464B09">
        <w:tab/>
        <w:t>Altschul SF, Gish W, Miller W, Myers EW, Lipman DJ. Basic local alignment search tool. Journal of Molecular Biology. 1990;215(3):403-10.</w:t>
      </w:r>
      <w:bookmarkEnd w:id="14"/>
    </w:p>
    <w:p w14:paraId="517B9F79" w14:textId="77777777" w:rsidR="00464B09" w:rsidRPr="00464B09" w:rsidRDefault="00464B09" w:rsidP="003F565A">
      <w:pPr>
        <w:pStyle w:val="EndNoteBibliography"/>
        <w:spacing w:after="0" w:line="480" w:lineRule="auto"/>
        <w:jc w:val="both"/>
        <w:rPr>
          <w:lang w:val="sv-SE"/>
        </w:rPr>
      </w:pPr>
      <w:bookmarkStart w:id="15" w:name="_ENREF_15"/>
      <w:r w:rsidRPr="00464B09">
        <w:t>15.</w:t>
      </w:r>
      <w:r w:rsidRPr="00464B09">
        <w:tab/>
        <w:t xml:space="preserve">Langmead B, Trapnell C, Pop M, Salzberg SL. Ultrafast and memory-efficient alignment of short DNA sequences to the human genome. </w:t>
      </w:r>
      <w:r w:rsidRPr="00464B09">
        <w:rPr>
          <w:lang w:val="sv-SE"/>
        </w:rPr>
        <w:t>Genome Biol. 2009;10(3):R25.</w:t>
      </w:r>
      <w:bookmarkEnd w:id="15"/>
    </w:p>
    <w:p w14:paraId="6C585E57" w14:textId="77777777" w:rsidR="00464B09" w:rsidRPr="00464B09" w:rsidRDefault="00464B09" w:rsidP="003F565A">
      <w:pPr>
        <w:pStyle w:val="EndNoteBibliography"/>
        <w:spacing w:after="0" w:line="480" w:lineRule="auto"/>
        <w:jc w:val="both"/>
      </w:pPr>
      <w:bookmarkStart w:id="16" w:name="_ENREF_16"/>
      <w:r w:rsidRPr="00464B09">
        <w:rPr>
          <w:lang w:val="sv-SE"/>
        </w:rPr>
        <w:t>16.</w:t>
      </w:r>
      <w:r w:rsidRPr="00464B09">
        <w:rPr>
          <w:lang w:val="sv-SE"/>
        </w:rPr>
        <w:tab/>
        <w:t xml:space="preserve">Li H, Handsaker B, Wysoker A, Fennell T, Ruan J, Homer N, et al. </w:t>
      </w:r>
      <w:r w:rsidRPr="00464B09">
        <w:t>The sequence alignment/map format and SAMtools. Bioinformatics. 2009;25(16):2078-9.</w:t>
      </w:r>
      <w:bookmarkEnd w:id="16"/>
    </w:p>
    <w:p w14:paraId="67BF6393" w14:textId="77777777" w:rsidR="00464B09" w:rsidRPr="00464B09" w:rsidRDefault="00464B09" w:rsidP="003F565A">
      <w:pPr>
        <w:pStyle w:val="EndNoteBibliography"/>
        <w:spacing w:after="0" w:line="480" w:lineRule="auto"/>
        <w:jc w:val="both"/>
      </w:pPr>
      <w:bookmarkStart w:id="17" w:name="_ENREF_17"/>
      <w:r w:rsidRPr="00464B09">
        <w:t>17.</w:t>
      </w:r>
      <w:r w:rsidRPr="00464B09">
        <w:tab/>
        <w:t>Li B, Dewey C. RSEM: accurate transcript quantification from RNA-Seq data with or without a reference genome. BMC Bioinformatics. 2011;12(1):323.</w:t>
      </w:r>
      <w:bookmarkEnd w:id="17"/>
    </w:p>
    <w:p w14:paraId="42BD119C" w14:textId="77777777" w:rsidR="00464B09" w:rsidRPr="00464B09" w:rsidRDefault="00464B09" w:rsidP="003F565A">
      <w:pPr>
        <w:pStyle w:val="EndNoteBibliography"/>
        <w:spacing w:after="0" w:line="480" w:lineRule="auto"/>
        <w:jc w:val="both"/>
      </w:pPr>
      <w:bookmarkStart w:id="18" w:name="_ENREF_18"/>
      <w:r w:rsidRPr="00464B09">
        <w:t>18.</w:t>
      </w:r>
      <w:r w:rsidRPr="00464B09">
        <w:tab/>
        <w:t>Menzel P, Ng KL, Krogh A. Fast and sensitive taxonomic classification for metagenomics with Kaiju. Nature communications. 2016;7.</w:t>
      </w:r>
      <w:bookmarkEnd w:id="18"/>
    </w:p>
    <w:p w14:paraId="4EA19EB2" w14:textId="77777777" w:rsidR="00464B09" w:rsidRPr="00464B09" w:rsidRDefault="00464B09" w:rsidP="003F565A">
      <w:pPr>
        <w:pStyle w:val="EndNoteBibliography"/>
        <w:spacing w:after="0" w:line="480" w:lineRule="auto"/>
        <w:jc w:val="both"/>
      </w:pPr>
      <w:bookmarkStart w:id="19" w:name="_ENREF_19"/>
      <w:r w:rsidRPr="00464B09">
        <w:lastRenderedPageBreak/>
        <w:t>19.</w:t>
      </w:r>
      <w:r w:rsidRPr="00464B09">
        <w:tab/>
        <w:t>Haas BJ, Papanicolaou A, Yassour M, Grabherr M, Blood PD, Bowden J, et al. De novo transcript sequence reconstruction from RNA-seq using the Trinity platform for reference generation and analysis. Nature Protocols. 2013;8:1494.</w:t>
      </w:r>
      <w:bookmarkEnd w:id="19"/>
    </w:p>
    <w:p w14:paraId="6AE00740" w14:textId="77777777" w:rsidR="00464B09" w:rsidRPr="00464B09" w:rsidRDefault="00464B09" w:rsidP="003F565A">
      <w:pPr>
        <w:pStyle w:val="EndNoteBibliography"/>
        <w:spacing w:line="480" w:lineRule="auto"/>
        <w:jc w:val="both"/>
      </w:pPr>
      <w:bookmarkStart w:id="20" w:name="_ENREF_20"/>
      <w:r w:rsidRPr="00464B09">
        <w:t>20.</w:t>
      </w:r>
      <w:r w:rsidRPr="00464B09">
        <w:tab/>
        <w:t>Robinson MD, McCarthy DJ, Smyth GK. edgeR: a Bioconductor package for differential expression analysis of digital gene expression data. Bioinformatics (Oxford, England). 2010;26:139-40.</w:t>
      </w:r>
      <w:bookmarkEnd w:id="20"/>
    </w:p>
    <w:p w14:paraId="3A00EF02" w14:textId="16DFA83A" w:rsidR="00B10E0F" w:rsidRDefault="00EA37AC" w:rsidP="003F565A">
      <w:pPr>
        <w:spacing w:after="0" w:line="480" w:lineRule="auto"/>
        <w:ind w:left="426" w:hanging="426"/>
        <w:jc w:val="both"/>
        <w:rPr>
          <w:rFonts w:cs="Times New Roman"/>
          <w:color w:val="000000" w:themeColor="text1"/>
          <w:szCs w:val="24"/>
        </w:rPr>
      </w:pPr>
      <w:r w:rsidRPr="000A4ABE">
        <w:rPr>
          <w:rFonts w:cs="Times New Roman"/>
          <w:color w:val="000000" w:themeColor="text1"/>
          <w:szCs w:val="24"/>
        </w:rPr>
        <w:fldChar w:fldCharType="end"/>
      </w:r>
      <w:r w:rsidR="009E2C8B">
        <w:rPr>
          <w:rFonts w:cs="Times New Roman"/>
          <w:color w:val="000000" w:themeColor="text1"/>
          <w:szCs w:val="24"/>
        </w:rPr>
        <w:fldChar w:fldCharType="begin"/>
      </w:r>
      <w:r w:rsidR="009E2C8B">
        <w:rPr>
          <w:rFonts w:cs="Times New Roman"/>
          <w:color w:val="000000" w:themeColor="text1"/>
          <w:szCs w:val="24"/>
        </w:rPr>
        <w:instrText xml:space="preserve"> ADDIN </w:instrText>
      </w:r>
      <w:r w:rsidR="009E2C8B">
        <w:rPr>
          <w:rFonts w:cs="Times New Roman"/>
          <w:color w:val="000000" w:themeColor="text1"/>
          <w:szCs w:val="24"/>
        </w:rPr>
        <w:fldChar w:fldCharType="end"/>
      </w:r>
    </w:p>
    <w:sectPr w:rsidR="00B10E0F" w:rsidSect="001412DF">
      <w:footerReference w:type="default" r:id="rId11"/>
      <w:type w:val="continuous"/>
      <w:pgSz w:w="11907" w:h="16839" w:code="9"/>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9292B46" w14:textId="77777777" w:rsidR="007D7692" w:rsidRDefault="007D7692" w:rsidP="00460949">
      <w:pPr>
        <w:spacing w:after="0" w:line="240" w:lineRule="auto"/>
      </w:pPr>
      <w:r>
        <w:separator/>
      </w:r>
    </w:p>
  </w:endnote>
  <w:endnote w:type="continuationSeparator" w:id="0">
    <w:p w14:paraId="10437825" w14:textId="77777777" w:rsidR="007D7692" w:rsidRDefault="007D7692" w:rsidP="004609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altName w:val="Calisto MT"/>
    <w:panose1 w:val="02040503050406030204"/>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WenQuanYi Micro Hei">
    <w:altName w:val="Times New Roman"/>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42563763"/>
      <w:docPartObj>
        <w:docPartGallery w:val="Page Numbers (Bottom of Page)"/>
        <w:docPartUnique/>
      </w:docPartObj>
    </w:sdtPr>
    <w:sdtEndPr>
      <w:rPr>
        <w:noProof/>
      </w:rPr>
    </w:sdtEndPr>
    <w:sdtContent>
      <w:p w14:paraId="08D243CD" w14:textId="2252C6DF" w:rsidR="00962B21" w:rsidRDefault="00962B21">
        <w:pPr>
          <w:pStyle w:val="Footer"/>
          <w:jc w:val="center"/>
        </w:pPr>
        <w:r>
          <w:fldChar w:fldCharType="begin"/>
        </w:r>
        <w:r>
          <w:instrText xml:space="preserve"> PAGE   \* MERGEFORMAT </w:instrText>
        </w:r>
        <w:r>
          <w:fldChar w:fldCharType="separate"/>
        </w:r>
        <w:r w:rsidR="007046FA">
          <w:rPr>
            <w:noProof/>
          </w:rPr>
          <w:t>2</w:t>
        </w:r>
        <w:r>
          <w:rPr>
            <w:noProof/>
          </w:rPr>
          <w:fldChar w:fldCharType="end"/>
        </w:r>
      </w:p>
    </w:sdtContent>
  </w:sdt>
  <w:p w14:paraId="057FBC0F" w14:textId="77777777" w:rsidR="00962B21" w:rsidRDefault="00962B2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45DF466" w14:textId="77777777" w:rsidR="007D7692" w:rsidRDefault="007D7692" w:rsidP="00460949">
      <w:pPr>
        <w:spacing w:after="0" w:line="240" w:lineRule="auto"/>
      </w:pPr>
      <w:r>
        <w:separator/>
      </w:r>
    </w:p>
  </w:footnote>
  <w:footnote w:type="continuationSeparator" w:id="0">
    <w:p w14:paraId="051A765F" w14:textId="77777777" w:rsidR="007D7692" w:rsidRDefault="007D7692" w:rsidP="0046094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4D0E88"/>
    <w:multiLevelType w:val="hybridMultilevel"/>
    <w:tmpl w:val="6988F9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85D5AB2"/>
    <w:multiLevelType w:val="hybridMultilevel"/>
    <w:tmpl w:val="6EF88C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0AD5070"/>
    <w:multiLevelType w:val="hybridMultilevel"/>
    <w:tmpl w:val="35D829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BF753A0"/>
    <w:multiLevelType w:val="hybridMultilevel"/>
    <w:tmpl w:val="E396827A"/>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nsid w:val="2D240B1D"/>
    <w:multiLevelType w:val="hybridMultilevel"/>
    <w:tmpl w:val="246821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12E55AE"/>
    <w:multiLevelType w:val="hybridMultilevel"/>
    <w:tmpl w:val="887200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24F79EA"/>
    <w:multiLevelType w:val="hybridMultilevel"/>
    <w:tmpl w:val="9E56BCA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0"/>
  </w:num>
  <w:num w:numId="4">
    <w:abstractNumId w:val="4"/>
  </w:num>
  <w:num w:numId="5">
    <w:abstractNumId w:val="2"/>
  </w:num>
  <w:num w:numId="6">
    <w:abstractNumId w:val="3"/>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dtpzzxvdxd9wpeetpsprz9razppsaztaxts&quot;&gt;flow cells-2&lt;record-ids&gt;&lt;item&gt;32&lt;/item&gt;&lt;item&gt;39&lt;/item&gt;&lt;item&gt;40&lt;/item&gt;&lt;item&gt;41&lt;/item&gt;&lt;item&gt;42&lt;/item&gt;&lt;item&gt;43&lt;/item&gt;&lt;item&gt;44&lt;/item&gt;&lt;item&gt;45&lt;/item&gt;&lt;item&gt;46&lt;/item&gt;&lt;item&gt;47&lt;/item&gt;&lt;item&gt;48&lt;/item&gt;&lt;item&gt;52&lt;/item&gt;&lt;item&gt;54&lt;/item&gt;&lt;item&gt;55&lt;/item&gt;&lt;/record-ids&gt;&lt;/item&gt;&lt;/Libraries&gt;"/>
  </w:docVars>
  <w:rsids>
    <w:rsidRoot w:val="00127C68"/>
    <w:rsid w:val="000001ED"/>
    <w:rsid w:val="00000908"/>
    <w:rsid w:val="000009C3"/>
    <w:rsid w:val="00000C26"/>
    <w:rsid w:val="00000D6A"/>
    <w:rsid w:val="00001396"/>
    <w:rsid w:val="000018C3"/>
    <w:rsid w:val="00001A69"/>
    <w:rsid w:val="00001F29"/>
    <w:rsid w:val="00002610"/>
    <w:rsid w:val="000026FA"/>
    <w:rsid w:val="00002F5F"/>
    <w:rsid w:val="0000326E"/>
    <w:rsid w:val="00003455"/>
    <w:rsid w:val="000034A1"/>
    <w:rsid w:val="00003522"/>
    <w:rsid w:val="00003595"/>
    <w:rsid w:val="00003756"/>
    <w:rsid w:val="000037E0"/>
    <w:rsid w:val="00003B67"/>
    <w:rsid w:val="000042BA"/>
    <w:rsid w:val="000046FF"/>
    <w:rsid w:val="00004F2D"/>
    <w:rsid w:val="000059CF"/>
    <w:rsid w:val="00005E61"/>
    <w:rsid w:val="00005F21"/>
    <w:rsid w:val="0000600C"/>
    <w:rsid w:val="00006361"/>
    <w:rsid w:val="000063F4"/>
    <w:rsid w:val="0000653E"/>
    <w:rsid w:val="00007208"/>
    <w:rsid w:val="0000733C"/>
    <w:rsid w:val="00007359"/>
    <w:rsid w:val="00007393"/>
    <w:rsid w:val="00007439"/>
    <w:rsid w:val="000076BA"/>
    <w:rsid w:val="00007844"/>
    <w:rsid w:val="00007B61"/>
    <w:rsid w:val="00010468"/>
    <w:rsid w:val="000106C3"/>
    <w:rsid w:val="000106D1"/>
    <w:rsid w:val="00010C9D"/>
    <w:rsid w:val="00010E73"/>
    <w:rsid w:val="00010E78"/>
    <w:rsid w:val="00011289"/>
    <w:rsid w:val="000116E9"/>
    <w:rsid w:val="000118BD"/>
    <w:rsid w:val="00011AA9"/>
    <w:rsid w:val="00011B9D"/>
    <w:rsid w:val="00012706"/>
    <w:rsid w:val="00012F4F"/>
    <w:rsid w:val="00013834"/>
    <w:rsid w:val="00013BBD"/>
    <w:rsid w:val="00013DCB"/>
    <w:rsid w:val="00013E2F"/>
    <w:rsid w:val="00014E11"/>
    <w:rsid w:val="00015985"/>
    <w:rsid w:val="00015AD1"/>
    <w:rsid w:val="000160D0"/>
    <w:rsid w:val="000163C8"/>
    <w:rsid w:val="00016641"/>
    <w:rsid w:val="00016969"/>
    <w:rsid w:val="00016BA7"/>
    <w:rsid w:val="00016C15"/>
    <w:rsid w:val="00016D29"/>
    <w:rsid w:val="00017540"/>
    <w:rsid w:val="00017877"/>
    <w:rsid w:val="00017BFF"/>
    <w:rsid w:val="00017F39"/>
    <w:rsid w:val="0002001C"/>
    <w:rsid w:val="0002008E"/>
    <w:rsid w:val="000201C2"/>
    <w:rsid w:val="00020446"/>
    <w:rsid w:val="000207BC"/>
    <w:rsid w:val="00020885"/>
    <w:rsid w:val="00020E32"/>
    <w:rsid w:val="000211C7"/>
    <w:rsid w:val="000214EF"/>
    <w:rsid w:val="00021E12"/>
    <w:rsid w:val="00022383"/>
    <w:rsid w:val="000225D5"/>
    <w:rsid w:val="00022697"/>
    <w:rsid w:val="00022E4F"/>
    <w:rsid w:val="000234BA"/>
    <w:rsid w:val="00023780"/>
    <w:rsid w:val="00024304"/>
    <w:rsid w:val="00024484"/>
    <w:rsid w:val="00024B67"/>
    <w:rsid w:val="00024BC1"/>
    <w:rsid w:val="00024FDC"/>
    <w:rsid w:val="0002553D"/>
    <w:rsid w:val="000256F9"/>
    <w:rsid w:val="00025861"/>
    <w:rsid w:val="00025C1F"/>
    <w:rsid w:val="00026117"/>
    <w:rsid w:val="000261AD"/>
    <w:rsid w:val="000262BE"/>
    <w:rsid w:val="000266C8"/>
    <w:rsid w:val="000270EE"/>
    <w:rsid w:val="0002760F"/>
    <w:rsid w:val="00027610"/>
    <w:rsid w:val="00027A98"/>
    <w:rsid w:val="0003002D"/>
    <w:rsid w:val="00030077"/>
    <w:rsid w:val="00030951"/>
    <w:rsid w:val="00030E89"/>
    <w:rsid w:val="000313EB"/>
    <w:rsid w:val="00031791"/>
    <w:rsid w:val="000317CA"/>
    <w:rsid w:val="00031909"/>
    <w:rsid w:val="00031DBC"/>
    <w:rsid w:val="00031F9A"/>
    <w:rsid w:val="000321F8"/>
    <w:rsid w:val="00032271"/>
    <w:rsid w:val="0003228A"/>
    <w:rsid w:val="000325FF"/>
    <w:rsid w:val="00033082"/>
    <w:rsid w:val="000332EC"/>
    <w:rsid w:val="0003391B"/>
    <w:rsid w:val="00033A06"/>
    <w:rsid w:val="000342DD"/>
    <w:rsid w:val="0003448B"/>
    <w:rsid w:val="0003450E"/>
    <w:rsid w:val="00034B49"/>
    <w:rsid w:val="00034CC2"/>
    <w:rsid w:val="00034E33"/>
    <w:rsid w:val="00034FEC"/>
    <w:rsid w:val="000353CC"/>
    <w:rsid w:val="00035405"/>
    <w:rsid w:val="00035D2A"/>
    <w:rsid w:val="00035F13"/>
    <w:rsid w:val="0003631C"/>
    <w:rsid w:val="00036377"/>
    <w:rsid w:val="000364F6"/>
    <w:rsid w:val="00036DE4"/>
    <w:rsid w:val="00036F92"/>
    <w:rsid w:val="0003787B"/>
    <w:rsid w:val="0003797B"/>
    <w:rsid w:val="00037EDE"/>
    <w:rsid w:val="00040164"/>
    <w:rsid w:val="000402E0"/>
    <w:rsid w:val="00040674"/>
    <w:rsid w:val="00040BA5"/>
    <w:rsid w:val="00040EC5"/>
    <w:rsid w:val="0004117D"/>
    <w:rsid w:val="000414BD"/>
    <w:rsid w:val="00041BDC"/>
    <w:rsid w:val="000423B8"/>
    <w:rsid w:val="00042A2B"/>
    <w:rsid w:val="00043FC8"/>
    <w:rsid w:val="00044253"/>
    <w:rsid w:val="00044289"/>
    <w:rsid w:val="00044950"/>
    <w:rsid w:val="00044F4A"/>
    <w:rsid w:val="00045097"/>
    <w:rsid w:val="00045BE6"/>
    <w:rsid w:val="00045C2A"/>
    <w:rsid w:val="000460F0"/>
    <w:rsid w:val="0004616B"/>
    <w:rsid w:val="0004771A"/>
    <w:rsid w:val="00047C77"/>
    <w:rsid w:val="00047E5F"/>
    <w:rsid w:val="00050359"/>
    <w:rsid w:val="00050531"/>
    <w:rsid w:val="0005056B"/>
    <w:rsid w:val="000506D1"/>
    <w:rsid w:val="00050A80"/>
    <w:rsid w:val="00050BC0"/>
    <w:rsid w:val="00050CC7"/>
    <w:rsid w:val="00050DA7"/>
    <w:rsid w:val="00050DEE"/>
    <w:rsid w:val="00051395"/>
    <w:rsid w:val="00051398"/>
    <w:rsid w:val="000516CD"/>
    <w:rsid w:val="000518CB"/>
    <w:rsid w:val="00051F48"/>
    <w:rsid w:val="00051FF7"/>
    <w:rsid w:val="00052245"/>
    <w:rsid w:val="00052466"/>
    <w:rsid w:val="00052A8A"/>
    <w:rsid w:val="00052C6D"/>
    <w:rsid w:val="00052E64"/>
    <w:rsid w:val="00052EFA"/>
    <w:rsid w:val="00053229"/>
    <w:rsid w:val="0005374F"/>
    <w:rsid w:val="0005381A"/>
    <w:rsid w:val="000545B2"/>
    <w:rsid w:val="00054CE7"/>
    <w:rsid w:val="00054E74"/>
    <w:rsid w:val="00055030"/>
    <w:rsid w:val="00055278"/>
    <w:rsid w:val="000554D6"/>
    <w:rsid w:val="0005669E"/>
    <w:rsid w:val="000567C2"/>
    <w:rsid w:val="000568E2"/>
    <w:rsid w:val="00056C32"/>
    <w:rsid w:val="00056F3D"/>
    <w:rsid w:val="000572BF"/>
    <w:rsid w:val="000572CB"/>
    <w:rsid w:val="00057462"/>
    <w:rsid w:val="0005794B"/>
    <w:rsid w:val="00060C62"/>
    <w:rsid w:val="0006110A"/>
    <w:rsid w:val="00061233"/>
    <w:rsid w:val="000617DB"/>
    <w:rsid w:val="00061A11"/>
    <w:rsid w:val="00061D54"/>
    <w:rsid w:val="00062150"/>
    <w:rsid w:val="00062337"/>
    <w:rsid w:val="00062809"/>
    <w:rsid w:val="00062D30"/>
    <w:rsid w:val="000632A6"/>
    <w:rsid w:val="00063D2E"/>
    <w:rsid w:val="00064030"/>
    <w:rsid w:val="00064EAC"/>
    <w:rsid w:val="000654AA"/>
    <w:rsid w:val="00065685"/>
    <w:rsid w:val="0006583D"/>
    <w:rsid w:val="0006590D"/>
    <w:rsid w:val="0006598E"/>
    <w:rsid w:val="00065D5F"/>
    <w:rsid w:val="0006612D"/>
    <w:rsid w:val="00066195"/>
    <w:rsid w:val="000664E2"/>
    <w:rsid w:val="00066B4A"/>
    <w:rsid w:val="00066BF2"/>
    <w:rsid w:val="000675D8"/>
    <w:rsid w:val="00067802"/>
    <w:rsid w:val="00067977"/>
    <w:rsid w:val="00067E37"/>
    <w:rsid w:val="00067E5A"/>
    <w:rsid w:val="000701EF"/>
    <w:rsid w:val="000705BA"/>
    <w:rsid w:val="00070AD6"/>
    <w:rsid w:val="00070AF1"/>
    <w:rsid w:val="000711DA"/>
    <w:rsid w:val="00071862"/>
    <w:rsid w:val="000718DB"/>
    <w:rsid w:val="00071926"/>
    <w:rsid w:val="0007199B"/>
    <w:rsid w:val="00071A5F"/>
    <w:rsid w:val="00071A82"/>
    <w:rsid w:val="00071CB5"/>
    <w:rsid w:val="00071FF9"/>
    <w:rsid w:val="000724D1"/>
    <w:rsid w:val="00072566"/>
    <w:rsid w:val="0007272F"/>
    <w:rsid w:val="0007274C"/>
    <w:rsid w:val="000728F7"/>
    <w:rsid w:val="000735EA"/>
    <w:rsid w:val="00073EDA"/>
    <w:rsid w:val="000741F2"/>
    <w:rsid w:val="000742F3"/>
    <w:rsid w:val="00074A77"/>
    <w:rsid w:val="00074D93"/>
    <w:rsid w:val="00075357"/>
    <w:rsid w:val="00075441"/>
    <w:rsid w:val="0007550A"/>
    <w:rsid w:val="0007577D"/>
    <w:rsid w:val="00075913"/>
    <w:rsid w:val="00075C70"/>
    <w:rsid w:val="00076040"/>
    <w:rsid w:val="000762BD"/>
    <w:rsid w:val="00076D7C"/>
    <w:rsid w:val="000770C7"/>
    <w:rsid w:val="000772CC"/>
    <w:rsid w:val="00077499"/>
    <w:rsid w:val="00077600"/>
    <w:rsid w:val="000779A2"/>
    <w:rsid w:val="00077D5B"/>
    <w:rsid w:val="00077F37"/>
    <w:rsid w:val="0008019A"/>
    <w:rsid w:val="00080336"/>
    <w:rsid w:val="00080632"/>
    <w:rsid w:val="0008093B"/>
    <w:rsid w:val="000809A6"/>
    <w:rsid w:val="00080BFC"/>
    <w:rsid w:val="00080E0E"/>
    <w:rsid w:val="000819AD"/>
    <w:rsid w:val="00081D10"/>
    <w:rsid w:val="00081ED5"/>
    <w:rsid w:val="00081FC3"/>
    <w:rsid w:val="00081FF4"/>
    <w:rsid w:val="00082328"/>
    <w:rsid w:val="000823D3"/>
    <w:rsid w:val="00082E0F"/>
    <w:rsid w:val="00082E58"/>
    <w:rsid w:val="000830F2"/>
    <w:rsid w:val="0008314E"/>
    <w:rsid w:val="00083A5D"/>
    <w:rsid w:val="000843E2"/>
    <w:rsid w:val="00084440"/>
    <w:rsid w:val="00084A29"/>
    <w:rsid w:val="00084E5A"/>
    <w:rsid w:val="0008533C"/>
    <w:rsid w:val="00085520"/>
    <w:rsid w:val="0008585B"/>
    <w:rsid w:val="0008585F"/>
    <w:rsid w:val="0008592B"/>
    <w:rsid w:val="00085F9C"/>
    <w:rsid w:val="00085FA1"/>
    <w:rsid w:val="0008684D"/>
    <w:rsid w:val="000868A0"/>
    <w:rsid w:val="00086C3F"/>
    <w:rsid w:val="000873EB"/>
    <w:rsid w:val="0008772F"/>
    <w:rsid w:val="00087C7B"/>
    <w:rsid w:val="00087E56"/>
    <w:rsid w:val="00087ECD"/>
    <w:rsid w:val="0009006A"/>
    <w:rsid w:val="00090216"/>
    <w:rsid w:val="00090567"/>
    <w:rsid w:val="000907ED"/>
    <w:rsid w:val="00090A56"/>
    <w:rsid w:val="00090AA6"/>
    <w:rsid w:val="00090DEB"/>
    <w:rsid w:val="000913C9"/>
    <w:rsid w:val="00091639"/>
    <w:rsid w:val="000917B4"/>
    <w:rsid w:val="00091A2D"/>
    <w:rsid w:val="00091AE9"/>
    <w:rsid w:val="00091D94"/>
    <w:rsid w:val="00091E97"/>
    <w:rsid w:val="00092CD5"/>
    <w:rsid w:val="00092F4A"/>
    <w:rsid w:val="00093E06"/>
    <w:rsid w:val="00094611"/>
    <w:rsid w:val="00094B61"/>
    <w:rsid w:val="000952B5"/>
    <w:rsid w:val="000952B9"/>
    <w:rsid w:val="000958A7"/>
    <w:rsid w:val="00095E70"/>
    <w:rsid w:val="000963F1"/>
    <w:rsid w:val="0009658B"/>
    <w:rsid w:val="00096B8C"/>
    <w:rsid w:val="00096C3D"/>
    <w:rsid w:val="00096C74"/>
    <w:rsid w:val="00096E7E"/>
    <w:rsid w:val="00096E8B"/>
    <w:rsid w:val="0009730D"/>
    <w:rsid w:val="0009740D"/>
    <w:rsid w:val="0009764A"/>
    <w:rsid w:val="00097771"/>
    <w:rsid w:val="000978F0"/>
    <w:rsid w:val="00097AC7"/>
    <w:rsid w:val="00097FB4"/>
    <w:rsid w:val="000A02EF"/>
    <w:rsid w:val="000A0350"/>
    <w:rsid w:val="000A0365"/>
    <w:rsid w:val="000A090C"/>
    <w:rsid w:val="000A0B35"/>
    <w:rsid w:val="000A0C2F"/>
    <w:rsid w:val="000A0CE6"/>
    <w:rsid w:val="000A11FD"/>
    <w:rsid w:val="000A1393"/>
    <w:rsid w:val="000A1733"/>
    <w:rsid w:val="000A182A"/>
    <w:rsid w:val="000A1E1F"/>
    <w:rsid w:val="000A2259"/>
    <w:rsid w:val="000A2CBD"/>
    <w:rsid w:val="000A31FE"/>
    <w:rsid w:val="000A3230"/>
    <w:rsid w:val="000A3A2A"/>
    <w:rsid w:val="000A435B"/>
    <w:rsid w:val="000A4582"/>
    <w:rsid w:val="000A4ABE"/>
    <w:rsid w:val="000A4DA1"/>
    <w:rsid w:val="000A5410"/>
    <w:rsid w:val="000A57D8"/>
    <w:rsid w:val="000A5A71"/>
    <w:rsid w:val="000A5D93"/>
    <w:rsid w:val="000A6BBE"/>
    <w:rsid w:val="000A6E86"/>
    <w:rsid w:val="000A7602"/>
    <w:rsid w:val="000A7B52"/>
    <w:rsid w:val="000B00AB"/>
    <w:rsid w:val="000B030E"/>
    <w:rsid w:val="000B03D2"/>
    <w:rsid w:val="000B08AB"/>
    <w:rsid w:val="000B0F0C"/>
    <w:rsid w:val="000B15B1"/>
    <w:rsid w:val="000B15C4"/>
    <w:rsid w:val="000B1603"/>
    <w:rsid w:val="000B1769"/>
    <w:rsid w:val="000B1A07"/>
    <w:rsid w:val="000B2825"/>
    <w:rsid w:val="000B2F95"/>
    <w:rsid w:val="000B4B29"/>
    <w:rsid w:val="000B4B93"/>
    <w:rsid w:val="000B4F55"/>
    <w:rsid w:val="000B5603"/>
    <w:rsid w:val="000B5916"/>
    <w:rsid w:val="000B5A17"/>
    <w:rsid w:val="000B5AD6"/>
    <w:rsid w:val="000B62BD"/>
    <w:rsid w:val="000B62FE"/>
    <w:rsid w:val="000B668C"/>
    <w:rsid w:val="000B6C35"/>
    <w:rsid w:val="000C06BA"/>
    <w:rsid w:val="000C090A"/>
    <w:rsid w:val="000C11B0"/>
    <w:rsid w:val="000C150D"/>
    <w:rsid w:val="000C1EBF"/>
    <w:rsid w:val="000C1EE8"/>
    <w:rsid w:val="000C220D"/>
    <w:rsid w:val="000C24E2"/>
    <w:rsid w:val="000C2654"/>
    <w:rsid w:val="000C278A"/>
    <w:rsid w:val="000C2AA5"/>
    <w:rsid w:val="000C2D1B"/>
    <w:rsid w:val="000C38D4"/>
    <w:rsid w:val="000C3AE7"/>
    <w:rsid w:val="000C3D81"/>
    <w:rsid w:val="000C3FC5"/>
    <w:rsid w:val="000C4BE9"/>
    <w:rsid w:val="000C5001"/>
    <w:rsid w:val="000C605F"/>
    <w:rsid w:val="000C61E0"/>
    <w:rsid w:val="000C6523"/>
    <w:rsid w:val="000C6B21"/>
    <w:rsid w:val="000C704D"/>
    <w:rsid w:val="000C707A"/>
    <w:rsid w:val="000C713E"/>
    <w:rsid w:val="000C7171"/>
    <w:rsid w:val="000C7418"/>
    <w:rsid w:val="000D0281"/>
    <w:rsid w:val="000D04AD"/>
    <w:rsid w:val="000D08AF"/>
    <w:rsid w:val="000D08C3"/>
    <w:rsid w:val="000D0BBD"/>
    <w:rsid w:val="000D0F93"/>
    <w:rsid w:val="000D13C7"/>
    <w:rsid w:val="000D14D5"/>
    <w:rsid w:val="000D1825"/>
    <w:rsid w:val="000D1AE2"/>
    <w:rsid w:val="000D1E66"/>
    <w:rsid w:val="000D20B8"/>
    <w:rsid w:val="000D2379"/>
    <w:rsid w:val="000D259C"/>
    <w:rsid w:val="000D28C4"/>
    <w:rsid w:val="000D2BA0"/>
    <w:rsid w:val="000D2E35"/>
    <w:rsid w:val="000D3231"/>
    <w:rsid w:val="000D3277"/>
    <w:rsid w:val="000D329C"/>
    <w:rsid w:val="000D348C"/>
    <w:rsid w:val="000D350A"/>
    <w:rsid w:val="000D377D"/>
    <w:rsid w:val="000D3C06"/>
    <w:rsid w:val="000D3E52"/>
    <w:rsid w:val="000D53E8"/>
    <w:rsid w:val="000D553F"/>
    <w:rsid w:val="000D5FC2"/>
    <w:rsid w:val="000D6435"/>
    <w:rsid w:val="000D6C4E"/>
    <w:rsid w:val="000D750B"/>
    <w:rsid w:val="000D7562"/>
    <w:rsid w:val="000D7ACC"/>
    <w:rsid w:val="000D7ED4"/>
    <w:rsid w:val="000D7F8A"/>
    <w:rsid w:val="000E0400"/>
    <w:rsid w:val="000E071C"/>
    <w:rsid w:val="000E0C67"/>
    <w:rsid w:val="000E0F69"/>
    <w:rsid w:val="000E0FC6"/>
    <w:rsid w:val="000E135C"/>
    <w:rsid w:val="000E16BB"/>
    <w:rsid w:val="000E2A28"/>
    <w:rsid w:val="000E2C6B"/>
    <w:rsid w:val="000E2CE5"/>
    <w:rsid w:val="000E32AB"/>
    <w:rsid w:val="000E347C"/>
    <w:rsid w:val="000E373C"/>
    <w:rsid w:val="000E373E"/>
    <w:rsid w:val="000E393E"/>
    <w:rsid w:val="000E42FD"/>
    <w:rsid w:val="000E5C68"/>
    <w:rsid w:val="000E5C6D"/>
    <w:rsid w:val="000E604B"/>
    <w:rsid w:val="000E6234"/>
    <w:rsid w:val="000E6917"/>
    <w:rsid w:val="000E6D74"/>
    <w:rsid w:val="000E6E73"/>
    <w:rsid w:val="000E6EDD"/>
    <w:rsid w:val="000E6FFF"/>
    <w:rsid w:val="000E732C"/>
    <w:rsid w:val="000E746F"/>
    <w:rsid w:val="000E79D6"/>
    <w:rsid w:val="000E7AD1"/>
    <w:rsid w:val="000F00BF"/>
    <w:rsid w:val="000F0792"/>
    <w:rsid w:val="000F07DD"/>
    <w:rsid w:val="000F0879"/>
    <w:rsid w:val="000F0D92"/>
    <w:rsid w:val="000F11C6"/>
    <w:rsid w:val="000F1913"/>
    <w:rsid w:val="000F1993"/>
    <w:rsid w:val="000F1AE4"/>
    <w:rsid w:val="000F2037"/>
    <w:rsid w:val="000F20CC"/>
    <w:rsid w:val="000F240F"/>
    <w:rsid w:val="000F252B"/>
    <w:rsid w:val="000F281A"/>
    <w:rsid w:val="000F2975"/>
    <w:rsid w:val="000F2D81"/>
    <w:rsid w:val="000F2EDA"/>
    <w:rsid w:val="000F2F6F"/>
    <w:rsid w:val="000F31A2"/>
    <w:rsid w:val="000F3A19"/>
    <w:rsid w:val="000F3A64"/>
    <w:rsid w:val="000F3D5A"/>
    <w:rsid w:val="000F40B2"/>
    <w:rsid w:val="000F4137"/>
    <w:rsid w:val="000F4527"/>
    <w:rsid w:val="000F4F1D"/>
    <w:rsid w:val="000F4F7C"/>
    <w:rsid w:val="000F50E5"/>
    <w:rsid w:val="000F5223"/>
    <w:rsid w:val="000F566D"/>
    <w:rsid w:val="000F69FE"/>
    <w:rsid w:val="000F76B3"/>
    <w:rsid w:val="000F78FE"/>
    <w:rsid w:val="000F7C33"/>
    <w:rsid w:val="00100422"/>
    <w:rsid w:val="001011E9"/>
    <w:rsid w:val="001012A5"/>
    <w:rsid w:val="00101572"/>
    <w:rsid w:val="0010162B"/>
    <w:rsid w:val="00102248"/>
    <w:rsid w:val="00102265"/>
    <w:rsid w:val="001022F5"/>
    <w:rsid w:val="00102829"/>
    <w:rsid w:val="00102A44"/>
    <w:rsid w:val="00102ACC"/>
    <w:rsid w:val="00102C37"/>
    <w:rsid w:val="00103EBF"/>
    <w:rsid w:val="00103F04"/>
    <w:rsid w:val="00104692"/>
    <w:rsid w:val="00105709"/>
    <w:rsid w:val="001059E5"/>
    <w:rsid w:val="00105C59"/>
    <w:rsid w:val="00106056"/>
    <w:rsid w:val="0010636A"/>
    <w:rsid w:val="0010666B"/>
    <w:rsid w:val="00106C71"/>
    <w:rsid w:val="00106CC3"/>
    <w:rsid w:val="00106EA2"/>
    <w:rsid w:val="00106F52"/>
    <w:rsid w:val="001079D7"/>
    <w:rsid w:val="0011020E"/>
    <w:rsid w:val="00110523"/>
    <w:rsid w:val="0011075C"/>
    <w:rsid w:val="0011078B"/>
    <w:rsid w:val="00110A36"/>
    <w:rsid w:val="00110BBE"/>
    <w:rsid w:val="00110F47"/>
    <w:rsid w:val="0011131F"/>
    <w:rsid w:val="00111366"/>
    <w:rsid w:val="00111CBB"/>
    <w:rsid w:val="00111F05"/>
    <w:rsid w:val="00112AB1"/>
    <w:rsid w:val="00113348"/>
    <w:rsid w:val="00113760"/>
    <w:rsid w:val="001139BC"/>
    <w:rsid w:val="00114060"/>
    <w:rsid w:val="0011416A"/>
    <w:rsid w:val="00114523"/>
    <w:rsid w:val="00114770"/>
    <w:rsid w:val="00114D0C"/>
    <w:rsid w:val="00114F36"/>
    <w:rsid w:val="00114F98"/>
    <w:rsid w:val="00115D6D"/>
    <w:rsid w:val="001165DA"/>
    <w:rsid w:val="00116AA1"/>
    <w:rsid w:val="00116B2E"/>
    <w:rsid w:val="00117915"/>
    <w:rsid w:val="00117A20"/>
    <w:rsid w:val="00117DCD"/>
    <w:rsid w:val="00117DD9"/>
    <w:rsid w:val="00117FFD"/>
    <w:rsid w:val="001203DD"/>
    <w:rsid w:val="001204EC"/>
    <w:rsid w:val="001206A6"/>
    <w:rsid w:val="001208AB"/>
    <w:rsid w:val="001208F4"/>
    <w:rsid w:val="00120B87"/>
    <w:rsid w:val="00120F36"/>
    <w:rsid w:val="001210B7"/>
    <w:rsid w:val="001219E6"/>
    <w:rsid w:val="0012259D"/>
    <w:rsid w:val="00122B95"/>
    <w:rsid w:val="00122E66"/>
    <w:rsid w:val="001236E6"/>
    <w:rsid w:val="00123DEE"/>
    <w:rsid w:val="00123FE8"/>
    <w:rsid w:val="00124332"/>
    <w:rsid w:val="00124400"/>
    <w:rsid w:val="00124DA5"/>
    <w:rsid w:val="00125807"/>
    <w:rsid w:val="00125D8D"/>
    <w:rsid w:val="001260B7"/>
    <w:rsid w:val="001268A0"/>
    <w:rsid w:val="001268FE"/>
    <w:rsid w:val="00126A3D"/>
    <w:rsid w:val="00126A5F"/>
    <w:rsid w:val="00126BA8"/>
    <w:rsid w:val="00126E36"/>
    <w:rsid w:val="00127564"/>
    <w:rsid w:val="00127C68"/>
    <w:rsid w:val="001305E7"/>
    <w:rsid w:val="00130DD7"/>
    <w:rsid w:val="001313DE"/>
    <w:rsid w:val="001314DC"/>
    <w:rsid w:val="001318A7"/>
    <w:rsid w:val="00131B0B"/>
    <w:rsid w:val="00131D01"/>
    <w:rsid w:val="00131D1A"/>
    <w:rsid w:val="00132667"/>
    <w:rsid w:val="00132851"/>
    <w:rsid w:val="00132B5E"/>
    <w:rsid w:val="00132E80"/>
    <w:rsid w:val="0013373C"/>
    <w:rsid w:val="00133A92"/>
    <w:rsid w:val="001344D9"/>
    <w:rsid w:val="0013465D"/>
    <w:rsid w:val="0013477F"/>
    <w:rsid w:val="001348A0"/>
    <w:rsid w:val="00134A6B"/>
    <w:rsid w:val="00134ECE"/>
    <w:rsid w:val="00135906"/>
    <w:rsid w:val="00135C34"/>
    <w:rsid w:val="00135E51"/>
    <w:rsid w:val="0013612F"/>
    <w:rsid w:val="00136575"/>
    <w:rsid w:val="0013666F"/>
    <w:rsid w:val="00136975"/>
    <w:rsid w:val="00136F14"/>
    <w:rsid w:val="00136FE1"/>
    <w:rsid w:val="00137102"/>
    <w:rsid w:val="00137172"/>
    <w:rsid w:val="00137387"/>
    <w:rsid w:val="0013756F"/>
    <w:rsid w:val="001377F8"/>
    <w:rsid w:val="0013789A"/>
    <w:rsid w:val="00137C9F"/>
    <w:rsid w:val="00137E4A"/>
    <w:rsid w:val="0014084C"/>
    <w:rsid w:val="00140BAE"/>
    <w:rsid w:val="00140C07"/>
    <w:rsid w:val="00140C13"/>
    <w:rsid w:val="001412DF"/>
    <w:rsid w:val="001412F5"/>
    <w:rsid w:val="00141843"/>
    <w:rsid w:val="00141F0D"/>
    <w:rsid w:val="001421BB"/>
    <w:rsid w:val="001423C6"/>
    <w:rsid w:val="0014241F"/>
    <w:rsid w:val="00142638"/>
    <w:rsid w:val="00142F44"/>
    <w:rsid w:val="00143350"/>
    <w:rsid w:val="00143AB8"/>
    <w:rsid w:val="00143AB9"/>
    <w:rsid w:val="00143C71"/>
    <w:rsid w:val="00144040"/>
    <w:rsid w:val="001440A2"/>
    <w:rsid w:val="00144129"/>
    <w:rsid w:val="001442F7"/>
    <w:rsid w:val="00144376"/>
    <w:rsid w:val="001444BC"/>
    <w:rsid w:val="00144532"/>
    <w:rsid w:val="0014477B"/>
    <w:rsid w:val="00144943"/>
    <w:rsid w:val="00145ACF"/>
    <w:rsid w:val="00146136"/>
    <w:rsid w:val="001461D0"/>
    <w:rsid w:val="001462D3"/>
    <w:rsid w:val="0014650E"/>
    <w:rsid w:val="001466FE"/>
    <w:rsid w:val="00147649"/>
    <w:rsid w:val="0014778E"/>
    <w:rsid w:val="00147822"/>
    <w:rsid w:val="00147B63"/>
    <w:rsid w:val="00147D34"/>
    <w:rsid w:val="001500E6"/>
    <w:rsid w:val="00150981"/>
    <w:rsid w:val="00151269"/>
    <w:rsid w:val="001516D5"/>
    <w:rsid w:val="00151E59"/>
    <w:rsid w:val="00152656"/>
    <w:rsid w:val="00152CD1"/>
    <w:rsid w:val="00153122"/>
    <w:rsid w:val="0015389E"/>
    <w:rsid w:val="00153AC7"/>
    <w:rsid w:val="00153C8D"/>
    <w:rsid w:val="00153D13"/>
    <w:rsid w:val="001543A9"/>
    <w:rsid w:val="001545D2"/>
    <w:rsid w:val="00154693"/>
    <w:rsid w:val="0015521A"/>
    <w:rsid w:val="00155734"/>
    <w:rsid w:val="001561B5"/>
    <w:rsid w:val="001564C8"/>
    <w:rsid w:val="00156936"/>
    <w:rsid w:val="00156F12"/>
    <w:rsid w:val="00157191"/>
    <w:rsid w:val="001571EE"/>
    <w:rsid w:val="0015749E"/>
    <w:rsid w:val="0015755F"/>
    <w:rsid w:val="00157655"/>
    <w:rsid w:val="00157780"/>
    <w:rsid w:val="00157CC9"/>
    <w:rsid w:val="00157D96"/>
    <w:rsid w:val="00157DA6"/>
    <w:rsid w:val="00157FF9"/>
    <w:rsid w:val="0016021C"/>
    <w:rsid w:val="001603C9"/>
    <w:rsid w:val="00160669"/>
    <w:rsid w:val="0016081B"/>
    <w:rsid w:val="00160B5A"/>
    <w:rsid w:val="00160E3D"/>
    <w:rsid w:val="00161033"/>
    <w:rsid w:val="00164333"/>
    <w:rsid w:val="00164720"/>
    <w:rsid w:val="001648CE"/>
    <w:rsid w:val="00164B6C"/>
    <w:rsid w:val="00164BD5"/>
    <w:rsid w:val="00164CF3"/>
    <w:rsid w:val="00164F5A"/>
    <w:rsid w:val="00164FE2"/>
    <w:rsid w:val="00165519"/>
    <w:rsid w:val="001657DE"/>
    <w:rsid w:val="001657ED"/>
    <w:rsid w:val="0016596D"/>
    <w:rsid w:val="00165A43"/>
    <w:rsid w:val="00165C5D"/>
    <w:rsid w:val="00165C8C"/>
    <w:rsid w:val="00165D16"/>
    <w:rsid w:val="00165DEB"/>
    <w:rsid w:val="00166529"/>
    <w:rsid w:val="00166911"/>
    <w:rsid w:val="00166AE5"/>
    <w:rsid w:val="00166EBC"/>
    <w:rsid w:val="00166F7B"/>
    <w:rsid w:val="00166FFC"/>
    <w:rsid w:val="00167289"/>
    <w:rsid w:val="00167341"/>
    <w:rsid w:val="00167889"/>
    <w:rsid w:val="001678E4"/>
    <w:rsid w:val="00167A0B"/>
    <w:rsid w:val="00167B44"/>
    <w:rsid w:val="001703DD"/>
    <w:rsid w:val="00170848"/>
    <w:rsid w:val="00170A64"/>
    <w:rsid w:val="00170C77"/>
    <w:rsid w:val="00170F2E"/>
    <w:rsid w:val="00171187"/>
    <w:rsid w:val="001711F2"/>
    <w:rsid w:val="001712BE"/>
    <w:rsid w:val="001713FD"/>
    <w:rsid w:val="00172574"/>
    <w:rsid w:val="00172649"/>
    <w:rsid w:val="001727E5"/>
    <w:rsid w:val="0017290C"/>
    <w:rsid w:val="00172CD5"/>
    <w:rsid w:val="00173009"/>
    <w:rsid w:val="0017340A"/>
    <w:rsid w:val="00173756"/>
    <w:rsid w:val="0017394A"/>
    <w:rsid w:val="00173A55"/>
    <w:rsid w:val="00174A67"/>
    <w:rsid w:val="00174BE4"/>
    <w:rsid w:val="00174FA5"/>
    <w:rsid w:val="00175219"/>
    <w:rsid w:val="001752EE"/>
    <w:rsid w:val="00175C39"/>
    <w:rsid w:val="001760AD"/>
    <w:rsid w:val="00176100"/>
    <w:rsid w:val="00176219"/>
    <w:rsid w:val="00176514"/>
    <w:rsid w:val="00177325"/>
    <w:rsid w:val="00177C5F"/>
    <w:rsid w:val="00177EAB"/>
    <w:rsid w:val="00180289"/>
    <w:rsid w:val="001803D6"/>
    <w:rsid w:val="001805CE"/>
    <w:rsid w:val="00180600"/>
    <w:rsid w:val="001806CB"/>
    <w:rsid w:val="00180774"/>
    <w:rsid w:val="00180C07"/>
    <w:rsid w:val="00180CE5"/>
    <w:rsid w:val="00180D49"/>
    <w:rsid w:val="00180FB4"/>
    <w:rsid w:val="0018124E"/>
    <w:rsid w:val="00181514"/>
    <w:rsid w:val="0018158F"/>
    <w:rsid w:val="00181810"/>
    <w:rsid w:val="001823DD"/>
    <w:rsid w:val="00182736"/>
    <w:rsid w:val="00182CA9"/>
    <w:rsid w:val="00182F56"/>
    <w:rsid w:val="0018359C"/>
    <w:rsid w:val="00183701"/>
    <w:rsid w:val="00183DCA"/>
    <w:rsid w:val="00183E7E"/>
    <w:rsid w:val="001840F8"/>
    <w:rsid w:val="00184AA9"/>
    <w:rsid w:val="00184D58"/>
    <w:rsid w:val="0018523D"/>
    <w:rsid w:val="00185B47"/>
    <w:rsid w:val="00185D61"/>
    <w:rsid w:val="00186673"/>
    <w:rsid w:val="00186D97"/>
    <w:rsid w:val="00186FF2"/>
    <w:rsid w:val="001870BD"/>
    <w:rsid w:val="00187277"/>
    <w:rsid w:val="001873AC"/>
    <w:rsid w:val="0018746E"/>
    <w:rsid w:val="001903CD"/>
    <w:rsid w:val="001905A0"/>
    <w:rsid w:val="001906E6"/>
    <w:rsid w:val="00190744"/>
    <w:rsid w:val="00190CDE"/>
    <w:rsid w:val="00190EA4"/>
    <w:rsid w:val="00191239"/>
    <w:rsid w:val="0019244C"/>
    <w:rsid w:val="0019250E"/>
    <w:rsid w:val="00193462"/>
    <w:rsid w:val="00193813"/>
    <w:rsid w:val="00193A17"/>
    <w:rsid w:val="00193DB4"/>
    <w:rsid w:val="00194030"/>
    <w:rsid w:val="001942E2"/>
    <w:rsid w:val="00194FEF"/>
    <w:rsid w:val="00195455"/>
    <w:rsid w:val="00195508"/>
    <w:rsid w:val="00195869"/>
    <w:rsid w:val="001960A2"/>
    <w:rsid w:val="0019617E"/>
    <w:rsid w:val="001961F3"/>
    <w:rsid w:val="00196665"/>
    <w:rsid w:val="0019677F"/>
    <w:rsid w:val="00196B0C"/>
    <w:rsid w:val="00197142"/>
    <w:rsid w:val="0019784E"/>
    <w:rsid w:val="00197C31"/>
    <w:rsid w:val="00197FAE"/>
    <w:rsid w:val="001A0183"/>
    <w:rsid w:val="001A05AA"/>
    <w:rsid w:val="001A0700"/>
    <w:rsid w:val="001A081B"/>
    <w:rsid w:val="001A09A1"/>
    <w:rsid w:val="001A1444"/>
    <w:rsid w:val="001A18C2"/>
    <w:rsid w:val="001A1B23"/>
    <w:rsid w:val="001A1CCC"/>
    <w:rsid w:val="001A1FCC"/>
    <w:rsid w:val="001A240D"/>
    <w:rsid w:val="001A2425"/>
    <w:rsid w:val="001A377E"/>
    <w:rsid w:val="001A40B8"/>
    <w:rsid w:val="001A44C3"/>
    <w:rsid w:val="001A467E"/>
    <w:rsid w:val="001A48FE"/>
    <w:rsid w:val="001A50BA"/>
    <w:rsid w:val="001A5200"/>
    <w:rsid w:val="001A5BCE"/>
    <w:rsid w:val="001A6564"/>
    <w:rsid w:val="001A78F3"/>
    <w:rsid w:val="001A7A8D"/>
    <w:rsid w:val="001A7C0D"/>
    <w:rsid w:val="001B053B"/>
    <w:rsid w:val="001B0644"/>
    <w:rsid w:val="001B0893"/>
    <w:rsid w:val="001B08BD"/>
    <w:rsid w:val="001B0CDC"/>
    <w:rsid w:val="001B1416"/>
    <w:rsid w:val="001B145B"/>
    <w:rsid w:val="001B1496"/>
    <w:rsid w:val="001B1687"/>
    <w:rsid w:val="001B1B06"/>
    <w:rsid w:val="001B2288"/>
    <w:rsid w:val="001B2857"/>
    <w:rsid w:val="001B2A7F"/>
    <w:rsid w:val="001B2E0D"/>
    <w:rsid w:val="001B2F9E"/>
    <w:rsid w:val="001B3228"/>
    <w:rsid w:val="001B32F4"/>
    <w:rsid w:val="001B35E9"/>
    <w:rsid w:val="001B467C"/>
    <w:rsid w:val="001B472B"/>
    <w:rsid w:val="001B4C38"/>
    <w:rsid w:val="001B4D44"/>
    <w:rsid w:val="001B4D5C"/>
    <w:rsid w:val="001B55A6"/>
    <w:rsid w:val="001B5722"/>
    <w:rsid w:val="001B5884"/>
    <w:rsid w:val="001B59AF"/>
    <w:rsid w:val="001B6249"/>
    <w:rsid w:val="001B6509"/>
    <w:rsid w:val="001B66E4"/>
    <w:rsid w:val="001B6889"/>
    <w:rsid w:val="001B6B38"/>
    <w:rsid w:val="001B6E1C"/>
    <w:rsid w:val="001B7273"/>
    <w:rsid w:val="001B73DA"/>
    <w:rsid w:val="001C0875"/>
    <w:rsid w:val="001C0928"/>
    <w:rsid w:val="001C0C39"/>
    <w:rsid w:val="001C0CA9"/>
    <w:rsid w:val="001C0DA6"/>
    <w:rsid w:val="001C0E96"/>
    <w:rsid w:val="001C15CC"/>
    <w:rsid w:val="001C1D35"/>
    <w:rsid w:val="001C1E41"/>
    <w:rsid w:val="001C1FE3"/>
    <w:rsid w:val="001C239C"/>
    <w:rsid w:val="001C273A"/>
    <w:rsid w:val="001C2AFD"/>
    <w:rsid w:val="001C2B2C"/>
    <w:rsid w:val="001C31ED"/>
    <w:rsid w:val="001C3215"/>
    <w:rsid w:val="001C323F"/>
    <w:rsid w:val="001C33F1"/>
    <w:rsid w:val="001C3B3B"/>
    <w:rsid w:val="001C3D00"/>
    <w:rsid w:val="001C43CB"/>
    <w:rsid w:val="001C4ED3"/>
    <w:rsid w:val="001C4F10"/>
    <w:rsid w:val="001C4F3F"/>
    <w:rsid w:val="001C514C"/>
    <w:rsid w:val="001C5373"/>
    <w:rsid w:val="001C543A"/>
    <w:rsid w:val="001C644E"/>
    <w:rsid w:val="001C6494"/>
    <w:rsid w:val="001C64D6"/>
    <w:rsid w:val="001C66CA"/>
    <w:rsid w:val="001C6B18"/>
    <w:rsid w:val="001C7097"/>
    <w:rsid w:val="001C719D"/>
    <w:rsid w:val="001C71EF"/>
    <w:rsid w:val="001C7342"/>
    <w:rsid w:val="001C744F"/>
    <w:rsid w:val="001C7912"/>
    <w:rsid w:val="001C7A42"/>
    <w:rsid w:val="001C7A53"/>
    <w:rsid w:val="001C7D6F"/>
    <w:rsid w:val="001C7F79"/>
    <w:rsid w:val="001D03D7"/>
    <w:rsid w:val="001D0938"/>
    <w:rsid w:val="001D0B81"/>
    <w:rsid w:val="001D0F63"/>
    <w:rsid w:val="001D1A88"/>
    <w:rsid w:val="001D236D"/>
    <w:rsid w:val="001D29B0"/>
    <w:rsid w:val="001D33C7"/>
    <w:rsid w:val="001D33D2"/>
    <w:rsid w:val="001D3571"/>
    <w:rsid w:val="001D3806"/>
    <w:rsid w:val="001D3C2E"/>
    <w:rsid w:val="001D3E40"/>
    <w:rsid w:val="001D43A8"/>
    <w:rsid w:val="001D4465"/>
    <w:rsid w:val="001D4492"/>
    <w:rsid w:val="001D4875"/>
    <w:rsid w:val="001D492E"/>
    <w:rsid w:val="001D4D8D"/>
    <w:rsid w:val="001D5DBC"/>
    <w:rsid w:val="001D6A70"/>
    <w:rsid w:val="001D6D50"/>
    <w:rsid w:val="001D7197"/>
    <w:rsid w:val="001D76C0"/>
    <w:rsid w:val="001D791B"/>
    <w:rsid w:val="001E090A"/>
    <w:rsid w:val="001E0DEA"/>
    <w:rsid w:val="001E11FB"/>
    <w:rsid w:val="001E1EC1"/>
    <w:rsid w:val="001E2508"/>
    <w:rsid w:val="001E25A1"/>
    <w:rsid w:val="001E25CD"/>
    <w:rsid w:val="001E2858"/>
    <w:rsid w:val="001E2A5D"/>
    <w:rsid w:val="001E2B82"/>
    <w:rsid w:val="001E2CD8"/>
    <w:rsid w:val="001E2E1A"/>
    <w:rsid w:val="001E30B5"/>
    <w:rsid w:val="001E3832"/>
    <w:rsid w:val="001E3CB3"/>
    <w:rsid w:val="001E46AE"/>
    <w:rsid w:val="001E4C74"/>
    <w:rsid w:val="001E4DA1"/>
    <w:rsid w:val="001E5064"/>
    <w:rsid w:val="001E588D"/>
    <w:rsid w:val="001E5920"/>
    <w:rsid w:val="001E6179"/>
    <w:rsid w:val="001E6262"/>
    <w:rsid w:val="001E62C2"/>
    <w:rsid w:val="001E6405"/>
    <w:rsid w:val="001E68B7"/>
    <w:rsid w:val="001E6C36"/>
    <w:rsid w:val="001E7255"/>
    <w:rsid w:val="001E75E4"/>
    <w:rsid w:val="001E76C1"/>
    <w:rsid w:val="001F02E4"/>
    <w:rsid w:val="001F032B"/>
    <w:rsid w:val="001F0630"/>
    <w:rsid w:val="001F0D29"/>
    <w:rsid w:val="001F12DB"/>
    <w:rsid w:val="001F1AF7"/>
    <w:rsid w:val="001F1D29"/>
    <w:rsid w:val="001F1D75"/>
    <w:rsid w:val="001F1D9C"/>
    <w:rsid w:val="001F23A1"/>
    <w:rsid w:val="001F2B89"/>
    <w:rsid w:val="001F2CC5"/>
    <w:rsid w:val="001F3AB6"/>
    <w:rsid w:val="001F4A45"/>
    <w:rsid w:val="001F51D3"/>
    <w:rsid w:val="001F51EB"/>
    <w:rsid w:val="001F581B"/>
    <w:rsid w:val="001F5E0C"/>
    <w:rsid w:val="001F619C"/>
    <w:rsid w:val="001F61B2"/>
    <w:rsid w:val="001F630D"/>
    <w:rsid w:val="001F663D"/>
    <w:rsid w:val="001F70C5"/>
    <w:rsid w:val="001F7830"/>
    <w:rsid w:val="001F7D43"/>
    <w:rsid w:val="001F7D5A"/>
    <w:rsid w:val="001F7EC5"/>
    <w:rsid w:val="001F7EE4"/>
    <w:rsid w:val="00200137"/>
    <w:rsid w:val="002004CD"/>
    <w:rsid w:val="00200920"/>
    <w:rsid w:val="00200F0F"/>
    <w:rsid w:val="00201C43"/>
    <w:rsid w:val="00201C86"/>
    <w:rsid w:val="00201D5C"/>
    <w:rsid w:val="00202706"/>
    <w:rsid w:val="00202753"/>
    <w:rsid w:val="0020331B"/>
    <w:rsid w:val="00203637"/>
    <w:rsid w:val="002037A5"/>
    <w:rsid w:val="00203E05"/>
    <w:rsid w:val="00204A22"/>
    <w:rsid w:val="00204C0B"/>
    <w:rsid w:val="00204D6D"/>
    <w:rsid w:val="0020530A"/>
    <w:rsid w:val="0020537A"/>
    <w:rsid w:val="002055C1"/>
    <w:rsid w:val="002059FD"/>
    <w:rsid w:val="00205C5B"/>
    <w:rsid w:val="00205E58"/>
    <w:rsid w:val="002062D7"/>
    <w:rsid w:val="0020639F"/>
    <w:rsid w:val="002065DA"/>
    <w:rsid w:val="00206929"/>
    <w:rsid w:val="00206A7A"/>
    <w:rsid w:val="00206B69"/>
    <w:rsid w:val="002075B7"/>
    <w:rsid w:val="00207679"/>
    <w:rsid w:val="00207919"/>
    <w:rsid w:val="00207D94"/>
    <w:rsid w:val="002101F3"/>
    <w:rsid w:val="002105BE"/>
    <w:rsid w:val="00210D86"/>
    <w:rsid w:val="00211388"/>
    <w:rsid w:val="0021150E"/>
    <w:rsid w:val="002117D2"/>
    <w:rsid w:val="00211946"/>
    <w:rsid w:val="00211EE5"/>
    <w:rsid w:val="00211EFE"/>
    <w:rsid w:val="00212140"/>
    <w:rsid w:val="00212456"/>
    <w:rsid w:val="00212714"/>
    <w:rsid w:val="00213266"/>
    <w:rsid w:val="0021367F"/>
    <w:rsid w:val="00213762"/>
    <w:rsid w:val="00213D4C"/>
    <w:rsid w:val="00214C8E"/>
    <w:rsid w:val="0021548D"/>
    <w:rsid w:val="00215635"/>
    <w:rsid w:val="0021580D"/>
    <w:rsid w:val="0021585D"/>
    <w:rsid w:val="00215EFC"/>
    <w:rsid w:val="002162AC"/>
    <w:rsid w:val="00216947"/>
    <w:rsid w:val="002169ED"/>
    <w:rsid w:val="00216F63"/>
    <w:rsid w:val="00217355"/>
    <w:rsid w:val="0021743D"/>
    <w:rsid w:val="0021759A"/>
    <w:rsid w:val="00217E37"/>
    <w:rsid w:val="00217F28"/>
    <w:rsid w:val="002208CC"/>
    <w:rsid w:val="00221AC5"/>
    <w:rsid w:val="0022240E"/>
    <w:rsid w:val="002228DC"/>
    <w:rsid w:val="00222C88"/>
    <w:rsid w:val="00222DAE"/>
    <w:rsid w:val="00222EAD"/>
    <w:rsid w:val="002232F8"/>
    <w:rsid w:val="002233B9"/>
    <w:rsid w:val="00223A42"/>
    <w:rsid w:val="00224364"/>
    <w:rsid w:val="00224867"/>
    <w:rsid w:val="002248AF"/>
    <w:rsid w:val="00224CB8"/>
    <w:rsid w:val="002251F2"/>
    <w:rsid w:val="00225909"/>
    <w:rsid w:val="00225BC5"/>
    <w:rsid w:val="0022625D"/>
    <w:rsid w:val="002263F4"/>
    <w:rsid w:val="00226483"/>
    <w:rsid w:val="0022650B"/>
    <w:rsid w:val="00226794"/>
    <w:rsid w:val="002267DC"/>
    <w:rsid w:val="00226AD1"/>
    <w:rsid w:val="00226C5F"/>
    <w:rsid w:val="00227283"/>
    <w:rsid w:val="0022786D"/>
    <w:rsid w:val="00227885"/>
    <w:rsid w:val="00227EA4"/>
    <w:rsid w:val="00227EAE"/>
    <w:rsid w:val="0023017E"/>
    <w:rsid w:val="002302B2"/>
    <w:rsid w:val="00230491"/>
    <w:rsid w:val="00230CD4"/>
    <w:rsid w:val="002312E1"/>
    <w:rsid w:val="002314B4"/>
    <w:rsid w:val="00231646"/>
    <w:rsid w:val="0023179F"/>
    <w:rsid w:val="00231D3B"/>
    <w:rsid w:val="00231D66"/>
    <w:rsid w:val="002328D4"/>
    <w:rsid w:val="00232A2D"/>
    <w:rsid w:val="00232B7C"/>
    <w:rsid w:val="00233286"/>
    <w:rsid w:val="002338CE"/>
    <w:rsid w:val="00233D8C"/>
    <w:rsid w:val="00233EFA"/>
    <w:rsid w:val="002343B2"/>
    <w:rsid w:val="00234877"/>
    <w:rsid w:val="002352FB"/>
    <w:rsid w:val="00235347"/>
    <w:rsid w:val="00235B9F"/>
    <w:rsid w:val="0023654A"/>
    <w:rsid w:val="00236829"/>
    <w:rsid w:val="002374BC"/>
    <w:rsid w:val="00237B92"/>
    <w:rsid w:val="00237F06"/>
    <w:rsid w:val="0024006D"/>
    <w:rsid w:val="002401D7"/>
    <w:rsid w:val="00240789"/>
    <w:rsid w:val="0024188A"/>
    <w:rsid w:val="00241892"/>
    <w:rsid w:val="002421B4"/>
    <w:rsid w:val="002423F3"/>
    <w:rsid w:val="002428FF"/>
    <w:rsid w:val="00242B2E"/>
    <w:rsid w:val="00242EE6"/>
    <w:rsid w:val="002431D2"/>
    <w:rsid w:val="00243849"/>
    <w:rsid w:val="00243AC6"/>
    <w:rsid w:val="00243CEA"/>
    <w:rsid w:val="0024425F"/>
    <w:rsid w:val="00244E6D"/>
    <w:rsid w:val="002453CF"/>
    <w:rsid w:val="002454AC"/>
    <w:rsid w:val="00245643"/>
    <w:rsid w:val="00246CFA"/>
    <w:rsid w:val="002470CE"/>
    <w:rsid w:val="00247266"/>
    <w:rsid w:val="002472CF"/>
    <w:rsid w:val="002472FC"/>
    <w:rsid w:val="00247AA7"/>
    <w:rsid w:val="00247CEE"/>
    <w:rsid w:val="00250829"/>
    <w:rsid w:val="00250AF7"/>
    <w:rsid w:val="00250CC6"/>
    <w:rsid w:val="00250F33"/>
    <w:rsid w:val="00251132"/>
    <w:rsid w:val="00251680"/>
    <w:rsid w:val="002516E5"/>
    <w:rsid w:val="002518AD"/>
    <w:rsid w:val="00251F5C"/>
    <w:rsid w:val="002520A2"/>
    <w:rsid w:val="002520C6"/>
    <w:rsid w:val="00252142"/>
    <w:rsid w:val="00253196"/>
    <w:rsid w:val="00253352"/>
    <w:rsid w:val="0025391D"/>
    <w:rsid w:val="00253C3E"/>
    <w:rsid w:val="00254120"/>
    <w:rsid w:val="002543F0"/>
    <w:rsid w:val="0025457E"/>
    <w:rsid w:val="002552EE"/>
    <w:rsid w:val="00255689"/>
    <w:rsid w:val="00255903"/>
    <w:rsid w:val="00255D3D"/>
    <w:rsid w:val="00256397"/>
    <w:rsid w:val="00256C5E"/>
    <w:rsid w:val="00257158"/>
    <w:rsid w:val="00260019"/>
    <w:rsid w:val="0026015D"/>
    <w:rsid w:val="002605D7"/>
    <w:rsid w:val="002608ED"/>
    <w:rsid w:val="0026103D"/>
    <w:rsid w:val="002614C2"/>
    <w:rsid w:val="002615F8"/>
    <w:rsid w:val="002617F6"/>
    <w:rsid w:val="00261876"/>
    <w:rsid w:val="002618F1"/>
    <w:rsid w:val="00261AE6"/>
    <w:rsid w:val="00261F80"/>
    <w:rsid w:val="002620FE"/>
    <w:rsid w:val="0026223E"/>
    <w:rsid w:val="00262978"/>
    <w:rsid w:val="00262D88"/>
    <w:rsid w:val="0026371A"/>
    <w:rsid w:val="002638E3"/>
    <w:rsid w:val="002639DC"/>
    <w:rsid w:val="002639E9"/>
    <w:rsid w:val="00263E7C"/>
    <w:rsid w:val="00264A32"/>
    <w:rsid w:val="00264AE9"/>
    <w:rsid w:val="00264C26"/>
    <w:rsid w:val="00264E61"/>
    <w:rsid w:val="00265142"/>
    <w:rsid w:val="00265535"/>
    <w:rsid w:val="00265813"/>
    <w:rsid w:val="00265FD1"/>
    <w:rsid w:val="0026623C"/>
    <w:rsid w:val="002663D7"/>
    <w:rsid w:val="00266683"/>
    <w:rsid w:val="0026687E"/>
    <w:rsid w:val="00266C93"/>
    <w:rsid w:val="00266CD7"/>
    <w:rsid w:val="00266F0B"/>
    <w:rsid w:val="00266F2B"/>
    <w:rsid w:val="00266F49"/>
    <w:rsid w:val="0026701A"/>
    <w:rsid w:val="00267075"/>
    <w:rsid w:val="00267E03"/>
    <w:rsid w:val="00267F70"/>
    <w:rsid w:val="00270720"/>
    <w:rsid w:val="00270A28"/>
    <w:rsid w:val="00270B0F"/>
    <w:rsid w:val="00270BAD"/>
    <w:rsid w:val="002712F4"/>
    <w:rsid w:val="002714F5"/>
    <w:rsid w:val="002718AE"/>
    <w:rsid w:val="002719D3"/>
    <w:rsid w:val="00271DC3"/>
    <w:rsid w:val="0027267B"/>
    <w:rsid w:val="00272F7E"/>
    <w:rsid w:val="002731C5"/>
    <w:rsid w:val="00273239"/>
    <w:rsid w:val="0027393F"/>
    <w:rsid w:val="0027396D"/>
    <w:rsid w:val="00273EAD"/>
    <w:rsid w:val="00274012"/>
    <w:rsid w:val="00274798"/>
    <w:rsid w:val="00274811"/>
    <w:rsid w:val="00274EE0"/>
    <w:rsid w:val="00274F10"/>
    <w:rsid w:val="00275062"/>
    <w:rsid w:val="00275095"/>
    <w:rsid w:val="002751F9"/>
    <w:rsid w:val="0027539A"/>
    <w:rsid w:val="00275629"/>
    <w:rsid w:val="00276133"/>
    <w:rsid w:val="002762CB"/>
    <w:rsid w:val="002767FE"/>
    <w:rsid w:val="002768AB"/>
    <w:rsid w:val="002771D2"/>
    <w:rsid w:val="0027749A"/>
    <w:rsid w:val="002777F0"/>
    <w:rsid w:val="00277B8B"/>
    <w:rsid w:val="00277BDB"/>
    <w:rsid w:val="002805BD"/>
    <w:rsid w:val="002808E9"/>
    <w:rsid w:val="00280EB5"/>
    <w:rsid w:val="00281644"/>
    <w:rsid w:val="00281A33"/>
    <w:rsid w:val="00281B58"/>
    <w:rsid w:val="002824D0"/>
    <w:rsid w:val="0028281C"/>
    <w:rsid w:val="00282C1A"/>
    <w:rsid w:val="00282C7A"/>
    <w:rsid w:val="00282F98"/>
    <w:rsid w:val="00283914"/>
    <w:rsid w:val="00283C34"/>
    <w:rsid w:val="00283C91"/>
    <w:rsid w:val="00284097"/>
    <w:rsid w:val="00284182"/>
    <w:rsid w:val="0028418D"/>
    <w:rsid w:val="00284281"/>
    <w:rsid w:val="0028441B"/>
    <w:rsid w:val="00284651"/>
    <w:rsid w:val="0028489E"/>
    <w:rsid w:val="002848F6"/>
    <w:rsid w:val="00284E7C"/>
    <w:rsid w:val="002854AE"/>
    <w:rsid w:val="00285DA7"/>
    <w:rsid w:val="00285E60"/>
    <w:rsid w:val="00285F28"/>
    <w:rsid w:val="00285FBB"/>
    <w:rsid w:val="0028681E"/>
    <w:rsid w:val="00287A27"/>
    <w:rsid w:val="00287A52"/>
    <w:rsid w:val="00287AB0"/>
    <w:rsid w:val="0029093C"/>
    <w:rsid w:val="00290DAC"/>
    <w:rsid w:val="00290E09"/>
    <w:rsid w:val="002916E0"/>
    <w:rsid w:val="0029179D"/>
    <w:rsid w:val="002917AA"/>
    <w:rsid w:val="002922D0"/>
    <w:rsid w:val="0029273A"/>
    <w:rsid w:val="00292A9A"/>
    <w:rsid w:val="00292E12"/>
    <w:rsid w:val="00293135"/>
    <w:rsid w:val="00293328"/>
    <w:rsid w:val="00293368"/>
    <w:rsid w:val="00293E62"/>
    <w:rsid w:val="00293F91"/>
    <w:rsid w:val="00294323"/>
    <w:rsid w:val="0029477D"/>
    <w:rsid w:val="00294E10"/>
    <w:rsid w:val="002954B2"/>
    <w:rsid w:val="0029578B"/>
    <w:rsid w:val="00295B29"/>
    <w:rsid w:val="002964CD"/>
    <w:rsid w:val="0029655F"/>
    <w:rsid w:val="00296BF4"/>
    <w:rsid w:val="00296F94"/>
    <w:rsid w:val="0029705E"/>
    <w:rsid w:val="002974D9"/>
    <w:rsid w:val="0029795E"/>
    <w:rsid w:val="00297A94"/>
    <w:rsid w:val="00297BC4"/>
    <w:rsid w:val="00297C20"/>
    <w:rsid w:val="00297C78"/>
    <w:rsid w:val="002A00E1"/>
    <w:rsid w:val="002A02DF"/>
    <w:rsid w:val="002A0551"/>
    <w:rsid w:val="002A0620"/>
    <w:rsid w:val="002A06D8"/>
    <w:rsid w:val="002A08EF"/>
    <w:rsid w:val="002A09BD"/>
    <w:rsid w:val="002A0F76"/>
    <w:rsid w:val="002A0FEC"/>
    <w:rsid w:val="002A125B"/>
    <w:rsid w:val="002A1CC4"/>
    <w:rsid w:val="002A1D2C"/>
    <w:rsid w:val="002A2495"/>
    <w:rsid w:val="002A2809"/>
    <w:rsid w:val="002A29A3"/>
    <w:rsid w:val="002A29EF"/>
    <w:rsid w:val="002A2FCF"/>
    <w:rsid w:val="002A31EA"/>
    <w:rsid w:val="002A3D6B"/>
    <w:rsid w:val="002A402B"/>
    <w:rsid w:val="002A419D"/>
    <w:rsid w:val="002A4513"/>
    <w:rsid w:val="002A48B3"/>
    <w:rsid w:val="002A49B6"/>
    <w:rsid w:val="002A4A0F"/>
    <w:rsid w:val="002A4C6A"/>
    <w:rsid w:val="002A59DA"/>
    <w:rsid w:val="002A5D70"/>
    <w:rsid w:val="002A6162"/>
    <w:rsid w:val="002A63FE"/>
    <w:rsid w:val="002A643C"/>
    <w:rsid w:val="002A6720"/>
    <w:rsid w:val="002A6B6B"/>
    <w:rsid w:val="002A7058"/>
    <w:rsid w:val="002A72B6"/>
    <w:rsid w:val="002A73A8"/>
    <w:rsid w:val="002A76C5"/>
    <w:rsid w:val="002A7E09"/>
    <w:rsid w:val="002B01E5"/>
    <w:rsid w:val="002B0B07"/>
    <w:rsid w:val="002B0BD0"/>
    <w:rsid w:val="002B0DE8"/>
    <w:rsid w:val="002B0E24"/>
    <w:rsid w:val="002B1185"/>
    <w:rsid w:val="002B19DA"/>
    <w:rsid w:val="002B229A"/>
    <w:rsid w:val="002B2AB9"/>
    <w:rsid w:val="002B2CF9"/>
    <w:rsid w:val="002B3116"/>
    <w:rsid w:val="002B348B"/>
    <w:rsid w:val="002B3B84"/>
    <w:rsid w:val="002B4217"/>
    <w:rsid w:val="002B42D3"/>
    <w:rsid w:val="002B4389"/>
    <w:rsid w:val="002B48E1"/>
    <w:rsid w:val="002B4AA1"/>
    <w:rsid w:val="002B4BAF"/>
    <w:rsid w:val="002B4E21"/>
    <w:rsid w:val="002B5B1E"/>
    <w:rsid w:val="002B5E82"/>
    <w:rsid w:val="002B5F2D"/>
    <w:rsid w:val="002B614D"/>
    <w:rsid w:val="002B64FF"/>
    <w:rsid w:val="002B6953"/>
    <w:rsid w:val="002B6A0E"/>
    <w:rsid w:val="002B70AC"/>
    <w:rsid w:val="002B7705"/>
    <w:rsid w:val="002B77EF"/>
    <w:rsid w:val="002B787A"/>
    <w:rsid w:val="002C0077"/>
    <w:rsid w:val="002C0AAC"/>
    <w:rsid w:val="002C0B80"/>
    <w:rsid w:val="002C0D2A"/>
    <w:rsid w:val="002C0F3A"/>
    <w:rsid w:val="002C1146"/>
    <w:rsid w:val="002C1E99"/>
    <w:rsid w:val="002C2024"/>
    <w:rsid w:val="002C248C"/>
    <w:rsid w:val="002C283A"/>
    <w:rsid w:val="002C2ACF"/>
    <w:rsid w:val="002C2CDC"/>
    <w:rsid w:val="002C319F"/>
    <w:rsid w:val="002C35EB"/>
    <w:rsid w:val="002C37E3"/>
    <w:rsid w:val="002C3B46"/>
    <w:rsid w:val="002C3E1F"/>
    <w:rsid w:val="002C4255"/>
    <w:rsid w:val="002C435D"/>
    <w:rsid w:val="002C437B"/>
    <w:rsid w:val="002C4380"/>
    <w:rsid w:val="002C4425"/>
    <w:rsid w:val="002C467E"/>
    <w:rsid w:val="002C5235"/>
    <w:rsid w:val="002C5E28"/>
    <w:rsid w:val="002C61EE"/>
    <w:rsid w:val="002C658A"/>
    <w:rsid w:val="002C6879"/>
    <w:rsid w:val="002C6C49"/>
    <w:rsid w:val="002C775D"/>
    <w:rsid w:val="002D0B57"/>
    <w:rsid w:val="002D0F0F"/>
    <w:rsid w:val="002D0F75"/>
    <w:rsid w:val="002D1394"/>
    <w:rsid w:val="002D1C30"/>
    <w:rsid w:val="002D1CEC"/>
    <w:rsid w:val="002D1D7A"/>
    <w:rsid w:val="002D26CC"/>
    <w:rsid w:val="002D28A1"/>
    <w:rsid w:val="002D2BC0"/>
    <w:rsid w:val="002D35A9"/>
    <w:rsid w:val="002D39B7"/>
    <w:rsid w:val="002D4114"/>
    <w:rsid w:val="002D4165"/>
    <w:rsid w:val="002D423E"/>
    <w:rsid w:val="002D45D7"/>
    <w:rsid w:val="002D47B4"/>
    <w:rsid w:val="002D484E"/>
    <w:rsid w:val="002D6037"/>
    <w:rsid w:val="002D6770"/>
    <w:rsid w:val="002D6A48"/>
    <w:rsid w:val="002D6D6D"/>
    <w:rsid w:val="002D6E2D"/>
    <w:rsid w:val="002D6EFC"/>
    <w:rsid w:val="002D6F23"/>
    <w:rsid w:val="002D7331"/>
    <w:rsid w:val="002D755E"/>
    <w:rsid w:val="002D7981"/>
    <w:rsid w:val="002E0014"/>
    <w:rsid w:val="002E03E6"/>
    <w:rsid w:val="002E070D"/>
    <w:rsid w:val="002E12FD"/>
    <w:rsid w:val="002E13F5"/>
    <w:rsid w:val="002E15D6"/>
    <w:rsid w:val="002E18FD"/>
    <w:rsid w:val="002E196A"/>
    <w:rsid w:val="002E2727"/>
    <w:rsid w:val="002E3020"/>
    <w:rsid w:val="002E3995"/>
    <w:rsid w:val="002E3C29"/>
    <w:rsid w:val="002E3DF9"/>
    <w:rsid w:val="002E41E8"/>
    <w:rsid w:val="002E4214"/>
    <w:rsid w:val="002E4BFA"/>
    <w:rsid w:val="002E4D34"/>
    <w:rsid w:val="002E5007"/>
    <w:rsid w:val="002E51A8"/>
    <w:rsid w:val="002E5CB7"/>
    <w:rsid w:val="002E6158"/>
    <w:rsid w:val="002E671E"/>
    <w:rsid w:val="002E6C9D"/>
    <w:rsid w:val="002E71A8"/>
    <w:rsid w:val="002F05FE"/>
    <w:rsid w:val="002F0A3D"/>
    <w:rsid w:val="002F0DC8"/>
    <w:rsid w:val="002F13F9"/>
    <w:rsid w:val="002F1439"/>
    <w:rsid w:val="002F1466"/>
    <w:rsid w:val="002F1531"/>
    <w:rsid w:val="002F16AB"/>
    <w:rsid w:val="002F1A69"/>
    <w:rsid w:val="002F1AE5"/>
    <w:rsid w:val="002F21E6"/>
    <w:rsid w:val="002F2AC8"/>
    <w:rsid w:val="002F2C21"/>
    <w:rsid w:val="002F2CAD"/>
    <w:rsid w:val="002F2F93"/>
    <w:rsid w:val="002F2FFD"/>
    <w:rsid w:val="002F3A97"/>
    <w:rsid w:val="002F3B7D"/>
    <w:rsid w:val="002F40CF"/>
    <w:rsid w:val="002F41D5"/>
    <w:rsid w:val="002F4289"/>
    <w:rsid w:val="002F4823"/>
    <w:rsid w:val="002F4D0E"/>
    <w:rsid w:val="002F4E7F"/>
    <w:rsid w:val="002F5058"/>
    <w:rsid w:val="002F52E2"/>
    <w:rsid w:val="002F61EA"/>
    <w:rsid w:val="002F626D"/>
    <w:rsid w:val="002F6592"/>
    <w:rsid w:val="002F6641"/>
    <w:rsid w:val="002F6AB9"/>
    <w:rsid w:val="002F7734"/>
    <w:rsid w:val="002F7A14"/>
    <w:rsid w:val="00300609"/>
    <w:rsid w:val="0030073C"/>
    <w:rsid w:val="003009CF"/>
    <w:rsid w:val="00300ACA"/>
    <w:rsid w:val="00300ECB"/>
    <w:rsid w:val="00300EE9"/>
    <w:rsid w:val="0030156C"/>
    <w:rsid w:val="00301589"/>
    <w:rsid w:val="00301BD2"/>
    <w:rsid w:val="00301C01"/>
    <w:rsid w:val="00301F98"/>
    <w:rsid w:val="0030215F"/>
    <w:rsid w:val="0030286C"/>
    <w:rsid w:val="00303669"/>
    <w:rsid w:val="003039FE"/>
    <w:rsid w:val="00304AFC"/>
    <w:rsid w:val="00304CD7"/>
    <w:rsid w:val="00304F53"/>
    <w:rsid w:val="00305106"/>
    <w:rsid w:val="0030523A"/>
    <w:rsid w:val="003057CC"/>
    <w:rsid w:val="00305D4E"/>
    <w:rsid w:val="00305F3A"/>
    <w:rsid w:val="0030611E"/>
    <w:rsid w:val="00306248"/>
    <w:rsid w:val="0030674C"/>
    <w:rsid w:val="00306EE7"/>
    <w:rsid w:val="0030795A"/>
    <w:rsid w:val="003079F7"/>
    <w:rsid w:val="0031040B"/>
    <w:rsid w:val="00310936"/>
    <w:rsid w:val="00310A4F"/>
    <w:rsid w:val="00310CFC"/>
    <w:rsid w:val="00311058"/>
    <w:rsid w:val="0031111F"/>
    <w:rsid w:val="003112D0"/>
    <w:rsid w:val="00311366"/>
    <w:rsid w:val="003119A8"/>
    <w:rsid w:val="00311A72"/>
    <w:rsid w:val="00311AF4"/>
    <w:rsid w:val="00311E5E"/>
    <w:rsid w:val="0031210C"/>
    <w:rsid w:val="003127A8"/>
    <w:rsid w:val="003128A3"/>
    <w:rsid w:val="00312B18"/>
    <w:rsid w:val="003138BF"/>
    <w:rsid w:val="00313BA0"/>
    <w:rsid w:val="00313E76"/>
    <w:rsid w:val="003141BD"/>
    <w:rsid w:val="00314518"/>
    <w:rsid w:val="0031468C"/>
    <w:rsid w:val="0031490C"/>
    <w:rsid w:val="00314D63"/>
    <w:rsid w:val="00315764"/>
    <w:rsid w:val="00315769"/>
    <w:rsid w:val="00316492"/>
    <w:rsid w:val="00316933"/>
    <w:rsid w:val="00316F44"/>
    <w:rsid w:val="00317155"/>
    <w:rsid w:val="00317525"/>
    <w:rsid w:val="0031785C"/>
    <w:rsid w:val="00317C22"/>
    <w:rsid w:val="00317D33"/>
    <w:rsid w:val="00317E38"/>
    <w:rsid w:val="003204AA"/>
    <w:rsid w:val="003204CF"/>
    <w:rsid w:val="003214F9"/>
    <w:rsid w:val="00321865"/>
    <w:rsid w:val="0032186E"/>
    <w:rsid w:val="00321DC3"/>
    <w:rsid w:val="003220D6"/>
    <w:rsid w:val="003222AC"/>
    <w:rsid w:val="00322662"/>
    <w:rsid w:val="003227D8"/>
    <w:rsid w:val="00322BE3"/>
    <w:rsid w:val="00323255"/>
    <w:rsid w:val="00323C60"/>
    <w:rsid w:val="00323CED"/>
    <w:rsid w:val="00324718"/>
    <w:rsid w:val="00324CB6"/>
    <w:rsid w:val="0032510B"/>
    <w:rsid w:val="003254EA"/>
    <w:rsid w:val="003254F0"/>
    <w:rsid w:val="00325B2B"/>
    <w:rsid w:val="00325E06"/>
    <w:rsid w:val="0032630F"/>
    <w:rsid w:val="00326348"/>
    <w:rsid w:val="0032634C"/>
    <w:rsid w:val="00327046"/>
    <w:rsid w:val="003270B1"/>
    <w:rsid w:val="0032730E"/>
    <w:rsid w:val="00327983"/>
    <w:rsid w:val="00327AA1"/>
    <w:rsid w:val="00327CB3"/>
    <w:rsid w:val="00327EEF"/>
    <w:rsid w:val="00327FE3"/>
    <w:rsid w:val="003300E8"/>
    <w:rsid w:val="003305FE"/>
    <w:rsid w:val="003306E2"/>
    <w:rsid w:val="003307A4"/>
    <w:rsid w:val="00330BD4"/>
    <w:rsid w:val="00330EE6"/>
    <w:rsid w:val="00331389"/>
    <w:rsid w:val="0033142D"/>
    <w:rsid w:val="003314FE"/>
    <w:rsid w:val="00331891"/>
    <w:rsid w:val="00331CE5"/>
    <w:rsid w:val="00331E79"/>
    <w:rsid w:val="00331FC4"/>
    <w:rsid w:val="003325F5"/>
    <w:rsid w:val="003326E0"/>
    <w:rsid w:val="003327A0"/>
    <w:rsid w:val="003327D3"/>
    <w:rsid w:val="00332AF4"/>
    <w:rsid w:val="00333145"/>
    <w:rsid w:val="00333AD5"/>
    <w:rsid w:val="00333DB1"/>
    <w:rsid w:val="00333E21"/>
    <w:rsid w:val="00333E6E"/>
    <w:rsid w:val="0033402A"/>
    <w:rsid w:val="003343D5"/>
    <w:rsid w:val="003344A1"/>
    <w:rsid w:val="00334542"/>
    <w:rsid w:val="00334937"/>
    <w:rsid w:val="00334ABB"/>
    <w:rsid w:val="0033534C"/>
    <w:rsid w:val="00335591"/>
    <w:rsid w:val="003358CE"/>
    <w:rsid w:val="003359F5"/>
    <w:rsid w:val="00335BC7"/>
    <w:rsid w:val="00335D17"/>
    <w:rsid w:val="00335E5B"/>
    <w:rsid w:val="00335F20"/>
    <w:rsid w:val="00336911"/>
    <w:rsid w:val="00336949"/>
    <w:rsid w:val="00336D59"/>
    <w:rsid w:val="00337049"/>
    <w:rsid w:val="00337365"/>
    <w:rsid w:val="00337A2A"/>
    <w:rsid w:val="00337C05"/>
    <w:rsid w:val="0034032B"/>
    <w:rsid w:val="00340846"/>
    <w:rsid w:val="00340BE4"/>
    <w:rsid w:val="00341341"/>
    <w:rsid w:val="0034176A"/>
    <w:rsid w:val="00341981"/>
    <w:rsid w:val="00341DA0"/>
    <w:rsid w:val="00341DB3"/>
    <w:rsid w:val="00342020"/>
    <w:rsid w:val="00342D4E"/>
    <w:rsid w:val="003433EA"/>
    <w:rsid w:val="00343940"/>
    <w:rsid w:val="00343FF7"/>
    <w:rsid w:val="0034482A"/>
    <w:rsid w:val="00344BA2"/>
    <w:rsid w:val="00345B9A"/>
    <w:rsid w:val="00345E0E"/>
    <w:rsid w:val="00345F71"/>
    <w:rsid w:val="00346201"/>
    <w:rsid w:val="003463FA"/>
    <w:rsid w:val="00346639"/>
    <w:rsid w:val="003466E8"/>
    <w:rsid w:val="00346A90"/>
    <w:rsid w:val="00346B91"/>
    <w:rsid w:val="00346F42"/>
    <w:rsid w:val="00346F9E"/>
    <w:rsid w:val="00347474"/>
    <w:rsid w:val="003475F9"/>
    <w:rsid w:val="003478A3"/>
    <w:rsid w:val="00350430"/>
    <w:rsid w:val="00350CF8"/>
    <w:rsid w:val="00351163"/>
    <w:rsid w:val="00351494"/>
    <w:rsid w:val="00351CB4"/>
    <w:rsid w:val="00351CB9"/>
    <w:rsid w:val="00351DB6"/>
    <w:rsid w:val="00351ED1"/>
    <w:rsid w:val="003529BD"/>
    <w:rsid w:val="00352AD8"/>
    <w:rsid w:val="00352C94"/>
    <w:rsid w:val="00352C99"/>
    <w:rsid w:val="00352E73"/>
    <w:rsid w:val="00352FB6"/>
    <w:rsid w:val="00352FD6"/>
    <w:rsid w:val="00353941"/>
    <w:rsid w:val="00353FA2"/>
    <w:rsid w:val="00354493"/>
    <w:rsid w:val="00355552"/>
    <w:rsid w:val="003555EE"/>
    <w:rsid w:val="003558CA"/>
    <w:rsid w:val="003567B3"/>
    <w:rsid w:val="003568BB"/>
    <w:rsid w:val="00356BDE"/>
    <w:rsid w:val="00356FA0"/>
    <w:rsid w:val="0035709A"/>
    <w:rsid w:val="0035711A"/>
    <w:rsid w:val="00357F87"/>
    <w:rsid w:val="003603E3"/>
    <w:rsid w:val="003607A3"/>
    <w:rsid w:val="00360EAF"/>
    <w:rsid w:val="00361065"/>
    <w:rsid w:val="00361189"/>
    <w:rsid w:val="0036191D"/>
    <w:rsid w:val="00361C00"/>
    <w:rsid w:val="00361DA6"/>
    <w:rsid w:val="00361F33"/>
    <w:rsid w:val="003620F9"/>
    <w:rsid w:val="0036229E"/>
    <w:rsid w:val="003622AF"/>
    <w:rsid w:val="00362315"/>
    <w:rsid w:val="00362437"/>
    <w:rsid w:val="00362F4B"/>
    <w:rsid w:val="0036315A"/>
    <w:rsid w:val="003631CF"/>
    <w:rsid w:val="0036347C"/>
    <w:rsid w:val="003639A0"/>
    <w:rsid w:val="00363F04"/>
    <w:rsid w:val="003641ED"/>
    <w:rsid w:val="0036436D"/>
    <w:rsid w:val="003647BF"/>
    <w:rsid w:val="003649E8"/>
    <w:rsid w:val="0036518E"/>
    <w:rsid w:val="003656B1"/>
    <w:rsid w:val="0036586B"/>
    <w:rsid w:val="00365955"/>
    <w:rsid w:val="00365D8B"/>
    <w:rsid w:val="003663A6"/>
    <w:rsid w:val="0036653A"/>
    <w:rsid w:val="00366658"/>
    <w:rsid w:val="00366BC6"/>
    <w:rsid w:val="00367045"/>
    <w:rsid w:val="0036745D"/>
    <w:rsid w:val="003676A2"/>
    <w:rsid w:val="00367900"/>
    <w:rsid w:val="00367DA1"/>
    <w:rsid w:val="003706BA"/>
    <w:rsid w:val="003706CC"/>
    <w:rsid w:val="0037080D"/>
    <w:rsid w:val="003708F4"/>
    <w:rsid w:val="00370D7C"/>
    <w:rsid w:val="00370FD6"/>
    <w:rsid w:val="003714C9"/>
    <w:rsid w:val="003714CD"/>
    <w:rsid w:val="003714D5"/>
    <w:rsid w:val="00371888"/>
    <w:rsid w:val="00372473"/>
    <w:rsid w:val="00373454"/>
    <w:rsid w:val="00373831"/>
    <w:rsid w:val="00373881"/>
    <w:rsid w:val="00374269"/>
    <w:rsid w:val="003742E5"/>
    <w:rsid w:val="003747D3"/>
    <w:rsid w:val="0037537F"/>
    <w:rsid w:val="003757AF"/>
    <w:rsid w:val="00375FD3"/>
    <w:rsid w:val="00376080"/>
    <w:rsid w:val="00376A2C"/>
    <w:rsid w:val="00376A2D"/>
    <w:rsid w:val="00376C1D"/>
    <w:rsid w:val="00376C64"/>
    <w:rsid w:val="00376D40"/>
    <w:rsid w:val="00376FBD"/>
    <w:rsid w:val="00377093"/>
    <w:rsid w:val="00377901"/>
    <w:rsid w:val="00377ED9"/>
    <w:rsid w:val="003803EF"/>
    <w:rsid w:val="003807B3"/>
    <w:rsid w:val="00380EB5"/>
    <w:rsid w:val="00380EB9"/>
    <w:rsid w:val="00381AAA"/>
    <w:rsid w:val="003823C0"/>
    <w:rsid w:val="003825A1"/>
    <w:rsid w:val="00382707"/>
    <w:rsid w:val="0038271D"/>
    <w:rsid w:val="003829A3"/>
    <w:rsid w:val="003835C5"/>
    <w:rsid w:val="00383719"/>
    <w:rsid w:val="003838EB"/>
    <w:rsid w:val="00383BDA"/>
    <w:rsid w:val="00384185"/>
    <w:rsid w:val="00384217"/>
    <w:rsid w:val="0038465F"/>
    <w:rsid w:val="00384728"/>
    <w:rsid w:val="003849FE"/>
    <w:rsid w:val="00384B18"/>
    <w:rsid w:val="003850C5"/>
    <w:rsid w:val="003851B1"/>
    <w:rsid w:val="00385903"/>
    <w:rsid w:val="00385AFD"/>
    <w:rsid w:val="00385DFB"/>
    <w:rsid w:val="00386324"/>
    <w:rsid w:val="003864E3"/>
    <w:rsid w:val="003865DF"/>
    <w:rsid w:val="0038665E"/>
    <w:rsid w:val="00386CB8"/>
    <w:rsid w:val="003877C9"/>
    <w:rsid w:val="00387A20"/>
    <w:rsid w:val="00387CE2"/>
    <w:rsid w:val="00387EE0"/>
    <w:rsid w:val="00390A43"/>
    <w:rsid w:val="00390B25"/>
    <w:rsid w:val="00390D40"/>
    <w:rsid w:val="00390FB2"/>
    <w:rsid w:val="0039113A"/>
    <w:rsid w:val="003912B4"/>
    <w:rsid w:val="0039134C"/>
    <w:rsid w:val="0039171B"/>
    <w:rsid w:val="0039195B"/>
    <w:rsid w:val="00391FF3"/>
    <w:rsid w:val="00392460"/>
    <w:rsid w:val="00392949"/>
    <w:rsid w:val="00392A7B"/>
    <w:rsid w:val="00392A90"/>
    <w:rsid w:val="00393444"/>
    <w:rsid w:val="003941CD"/>
    <w:rsid w:val="003941E6"/>
    <w:rsid w:val="0039425F"/>
    <w:rsid w:val="003947C6"/>
    <w:rsid w:val="00394B49"/>
    <w:rsid w:val="00394F67"/>
    <w:rsid w:val="0039526D"/>
    <w:rsid w:val="00395352"/>
    <w:rsid w:val="003966BF"/>
    <w:rsid w:val="00396735"/>
    <w:rsid w:val="00396D8E"/>
    <w:rsid w:val="00396E63"/>
    <w:rsid w:val="003971A0"/>
    <w:rsid w:val="003971C7"/>
    <w:rsid w:val="0039794B"/>
    <w:rsid w:val="00397EB2"/>
    <w:rsid w:val="003A005B"/>
    <w:rsid w:val="003A08BD"/>
    <w:rsid w:val="003A17D1"/>
    <w:rsid w:val="003A1A52"/>
    <w:rsid w:val="003A1AE9"/>
    <w:rsid w:val="003A1F85"/>
    <w:rsid w:val="003A2025"/>
    <w:rsid w:val="003A2C87"/>
    <w:rsid w:val="003A2D2C"/>
    <w:rsid w:val="003A36DE"/>
    <w:rsid w:val="003A3746"/>
    <w:rsid w:val="003A3866"/>
    <w:rsid w:val="003A3A02"/>
    <w:rsid w:val="003A3DF5"/>
    <w:rsid w:val="003A4014"/>
    <w:rsid w:val="003A4053"/>
    <w:rsid w:val="003A413F"/>
    <w:rsid w:val="003A42D9"/>
    <w:rsid w:val="003A4CE1"/>
    <w:rsid w:val="003A4F9E"/>
    <w:rsid w:val="003A5DDC"/>
    <w:rsid w:val="003A60C9"/>
    <w:rsid w:val="003A6574"/>
    <w:rsid w:val="003A667A"/>
    <w:rsid w:val="003A6934"/>
    <w:rsid w:val="003A6CF9"/>
    <w:rsid w:val="003A715D"/>
    <w:rsid w:val="003A71A0"/>
    <w:rsid w:val="003A76EF"/>
    <w:rsid w:val="003A77A4"/>
    <w:rsid w:val="003A799B"/>
    <w:rsid w:val="003B0A7C"/>
    <w:rsid w:val="003B0E30"/>
    <w:rsid w:val="003B0EE1"/>
    <w:rsid w:val="003B1116"/>
    <w:rsid w:val="003B182F"/>
    <w:rsid w:val="003B18A7"/>
    <w:rsid w:val="003B239D"/>
    <w:rsid w:val="003B24FE"/>
    <w:rsid w:val="003B27B7"/>
    <w:rsid w:val="003B2A47"/>
    <w:rsid w:val="003B2FD1"/>
    <w:rsid w:val="003B336C"/>
    <w:rsid w:val="003B3B45"/>
    <w:rsid w:val="003B3DAA"/>
    <w:rsid w:val="003B5134"/>
    <w:rsid w:val="003B5203"/>
    <w:rsid w:val="003B5F7E"/>
    <w:rsid w:val="003B6774"/>
    <w:rsid w:val="003B68E7"/>
    <w:rsid w:val="003B7064"/>
    <w:rsid w:val="003B70D3"/>
    <w:rsid w:val="003B711F"/>
    <w:rsid w:val="003B7356"/>
    <w:rsid w:val="003B7665"/>
    <w:rsid w:val="003B7D3D"/>
    <w:rsid w:val="003B7DFE"/>
    <w:rsid w:val="003C05A9"/>
    <w:rsid w:val="003C05EA"/>
    <w:rsid w:val="003C0A02"/>
    <w:rsid w:val="003C0C55"/>
    <w:rsid w:val="003C103D"/>
    <w:rsid w:val="003C117B"/>
    <w:rsid w:val="003C1626"/>
    <w:rsid w:val="003C1BCD"/>
    <w:rsid w:val="003C1ED3"/>
    <w:rsid w:val="003C22AA"/>
    <w:rsid w:val="003C2336"/>
    <w:rsid w:val="003C2E7F"/>
    <w:rsid w:val="003C2F5F"/>
    <w:rsid w:val="003C32E6"/>
    <w:rsid w:val="003C3393"/>
    <w:rsid w:val="003C374D"/>
    <w:rsid w:val="003C3A89"/>
    <w:rsid w:val="003C3F59"/>
    <w:rsid w:val="003C436C"/>
    <w:rsid w:val="003C4913"/>
    <w:rsid w:val="003C4A72"/>
    <w:rsid w:val="003C4BBB"/>
    <w:rsid w:val="003C4E44"/>
    <w:rsid w:val="003C539B"/>
    <w:rsid w:val="003C5648"/>
    <w:rsid w:val="003C594D"/>
    <w:rsid w:val="003C5983"/>
    <w:rsid w:val="003C5B91"/>
    <w:rsid w:val="003C5E91"/>
    <w:rsid w:val="003C5EDE"/>
    <w:rsid w:val="003C6051"/>
    <w:rsid w:val="003C7C80"/>
    <w:rsid w:val="003D054D"/>
    <w:rsid w:val="003D1225"/>
    <w:rsid w:val="003D1376"/>
    <w:rsid w:val="003D15EE"/>
    <w:rsid w:val="003D1FF4"/>
    <w:rsid w:val="003D234B"/>
    <w:rsid w:val="003D2413"/>
    <w:rsid w:val="003D283D"/>
    <w:rsid w:val="003D2CD4"/>
    <w:rsid w:val="003D347F"/>
    <w:rsid w:val="003D3613"/>
    <w:rsid w:val="003D3694"/>
    <w:rsid w:val="003D388E"/>
    <w:rsid w:val="003D40B3"/>
    <w:rsid w:val="003D4241"/>
    <w:rsid w:val="003D4580"/>
    <w:rsid w:val="003D4991"/>
    <w:rsid w:val="003D516D"/>
    <w:rsid w:val="003D5279"/>
    <w:rsid w:val="003D5280"/>
    <w:rsid w:val="003D5396"/>
    <w:rsid w:val="003D5435"/>
    <w:rsid w:val="003D54FA"/>
    <w:rsid w:val="003D5511"/>
    <w:rsid w:val="003D5831"/>
    <w:rsid w:val="003D5A3F"/>
    <w:rsid w:val="003D621F"/>
    <w:rsid w:val="003D651A"/>
    <w:rsid w:val="003D65DC"/>
    <w:rsid w:val="003D6B36"/>
    <w:rsid w:val="003D6FEF"/>
    <w:rsid w:val="003D75F3"/>
    <w:rsid w:val="003D7D59"/>
    <w:rsid w:val="003E1630"/>
    <w:rsid w:val="003E1EF8"/>
    <w:rsid w:val="003E1F62"/>
    <w:rsid w:val="003E2129"/>
    <w:rsid w:val="003E28B6"/>
    <w:rsid w:val="003E2B57"/>
    <w:rsid w:val="003E2DB6"/>
    <w:rsid w:val="003E36C9"/>
    <w:rsid w:val="003E3DBE"/>
    <w:rsid w:val="003E415D"/>
    <w:rsid w:val="003E41CE"/>
    <w:rsid w:val="003E4288"/>
    <w:rsid w:val="003E443A"/>
    <w:rsid w:val="003E4D0E"/>
    <w:rsid w:val="003E4F74"/>
    <w:rsid w:val="003E63B6"/>
    <w:rsid w:val="003E6896"/>
    <w:rsid w:val="003E6D32"/>
    <w:rsid w:val="003E6E42"/>
    <w:rsid w:val="003E7CC7"/>
    <w:rsid w:val="003E7F61"/>
    <w:rsid w:val="003E7F8F"/>
    <w:rsid w:val="003E7FBB"/>
    <w:rsid w:val="003F01C1"/>
    <w:rsid w:val="003F02BF"/>
    <w:rsid w:val="003F03E8"/>
    <w:rsid w:val="003F03F2"/>
    <w:rsid w:val="003F05D5"/>
    <w:rsid w:val="003F0E22"/>
    <w:rsid w:val="003F0FE6"/>
    <w:rsid w:val="003F1065"/>
    <w:rsid w:val="003F14C6"/>
    <w:rsid w:val="003F1870"/>
    <w:rsid w:val="003F1C10"/>
    <w:rsid w:val="003F2045"/>
    <w:rsid w:val="003F22B0"/>
    <w:rsid w:val="003F24C9"/>
    <w:rsid w:val="003F2A12"/>
    <w:rsid w:val="003F2C30"/>
    <w:rsid w:val="003F2ED6"/>
    <w:rsid w:val="003F2F6D"/>
    <w:rsid w:val="003F37C4"/>
    <w:rsid w:val="003F3D2D"/>
    <w:rsid w:val="003F3E5F"/>
    <w:rsid w:val="003F3F11"/>
    <w:rsid w:val="003F4107"/>
    <w:rsid w:val="003F433B"/>
    <w:rsid w:val="003F4661"/>
    <w:rsid w:val="003F4D05"/>
    <w:rsid w:val="003F4FA3"/>
    <w:rsid w:val="003F565A"/>
    <w:rsid w:val="003F5F76"/>
    <w:rsid w:val="003F605E"/>
    <w:rsid w:val="003F6182"/>
    <w:rsid w:val="003F68E7"/>
    <w:rsid w:val="003F69F6"/>
    <w:rsid w:val="003F79F2"/>
    <w:rsid w:val="003F7B24"/>
    <w:rsid w:val="003F7F33"/>
    <w:rsid w:val="00400290"/>
    <w:rsid w:val="00400558"/>
    <w:rsid w:val="00400803"/>
    <w:rsid w:val="00400D81"/>
    <w:rsid w:val="00400ED3"/>
    <w:rsid w:val="00401119"/>
    <w:rsid w:val="00401292"/>
    <w:rsid w:val="0040158A"/>
    <w:rsid w:val="00401601"/>
    <w:rsid w:val="004016A5"/>
    <w:rsid w:val="004016DD"/>
    <w:rsid w:val="004019CD"/>
    <w:rsid w:val="004019D1"/>
    <w:rsid w:val="00401D04"/>
    <w:rsid w:val="00401F04"/>
    <w:rsid w:val="00402089"/>
    <w:rsid w:val="0040274A"/>
    <w:rsid w:val="00402824"/>
    <w:rsid w:val="00402966"/>
    <w:rsid w:val="00402A5D"/>
    <w:rsid w:val="0040336C"/>
    <w:rsid w:val="00403774"/>
    <w:rsid w:val="004038A6"/>
    <w:rsid w:val="004038DB"/>
    <w:rsid w:val="00403AF9"/>
    <w:rsid w:val="00403B75"/>
    <w:rsid w:val="00403D25"/>
    <w:rsid w:val="00403F37"/>
    <w:rsid w:val="00404604"/>
    <w:rsid w:val="00404CCA"/>
    <w:rsid w:val="00404E9A"/>
    <w:rsid w:val="00405305"/>
    <w:rsid w:val="00405354"/>
    <w:rsid w:val="0040537E"/>
    <w:rsid w:val="00405925"/>
    <w:rsid w:val="00405D86"/>
    <w:rsid w:val="00406178"/>
    <w:rsid w:val="004062A2"/>
    <w:rsid w:val="00406457"/>
    <w:rsid w:val="00406582"/>
    <w:rsid w:val="004065C7"/>
    <w:rsid w:val="0040687B"/>
    <w:rsid w:val="00406CD0"/>
    <w:rsid w:val="00406D08"/>
    <w:rsid w:val="00406D67"/>
    <w:rsid w:val="004072BA"/>
    <w:rsid w:val="00407D6D"/>
    <w:rsid w:val="00410280"/>
    <w:rsid w:val="00410E1E"/>
    <w:rsid w:val="004112AF"/>
    <w:rsid w:val="004114E9"/>
    <w:rsid w:val="0041160D"/>
    <w:rsid w:val="00412E52"/>
    <w:rsid w:val="00412FAE"/>
    <w:rsid w:val="00413123"/>
    <w:rsid w:val="00413441"/>
    <w:rsid w:val="00413534"/>
    <w:rsid w:val="0041354D"/>
    <w:rsid w:val="004137E7"/>
    <w:rsid w:val="004139E8"/>
    <w:rsid w:val="00413B8C"/>
    <w:rsid w:val="00413D53"/>
    <w:rsid w:val="00413D8C"/>
    <w:rsid w:val="00413E7F"/>
    <w:rsid w:val="0041406B"/>
    <w:rsid w:val="0041411C"/>
    <w:rsid w:val="004142B1"/>
    <w:rsid w:val="00414B09"/>
    <w:rsid w:val="00414B6C"/>
    <w:rsid w:val="00414E38"/>
    <w:rsid w:val="00415085"/>
    <w:rsid w:val="004152A1"/>
    <w:rsid w:val="00415573"/>
    <w:rsid w:val="004155B7"/>
    <w:rsid w:val="00415E34"/>
    <w:rsid w:val="004162F4"/>
    <w:rsid w:val="00416BDB"/>
    <w:rsid w:val="00417918"/>
    <w:rsid w:val="00417FFD"/>
    <w:rsid w:val="00420244"/>
    <w:rsid w:val="004207B2"/>
    <w:rsid w:val="00420E05"/>
    <w:rsid w:val="004211AF"/>
    <w:rsid w:val="004215A1"/>
    <w:rsid w:val="0042183B"/>
    <w:rsid w:val="004223D0"/>
    <w:rsid w:val="004224EE"/>
    <w:rsid w:val="00422994"/>
    <w:rsid w:val="00422B6A"/>
    <w:rsid w:val="00422D68"/>
    <w:rsid w:val="004231FA"/>
    <w:rsid w:val="004233A9"/>
    <w:rsid w:val="004238CD"/>
    <w:rsid w:val="00423974"/>
    <w:rsid w:val="00423E81"/>
    <w:rsid w:val="00423E8A"/>
    <w:rsid w:val="00423FFF"/>
    <w:rsid w:val="004242EB"/>
    <w:rsid w:val="00424473"/>
    <w:rsid w:val="00424AF5"/>
    <w:rsid w:val="00424CD4"/>
    <w:rsid w:val="00424DB8"/>
    <w:rsid w:val="00424E62"/>
    <w:rsid w:val="004250F6"/>
    <w:rsid w:val="0042515D"/>
    <w:rsid w:val="00425607"/>
    <w:rsid w:val="0042591B"/>
    <w:rsid w:val="00425997"/>
    <w:rsid w:val="00425C7F"/>
    <w:rsid w:val="00425EFB"/>
    <w:rsid w:val="00426106"/>
    <w:rsid w:val="00426501"/>
    <w:rsid w:val="004266E0"/>
    <w:rsid w:val="004268ED"/>
    <w:rsid w:val="00426A81"/>
    <w:rsid w:val="00426B27"/>
    <w:rsid w:val="00427065"/>
    <w:rsid w:val="004270B6"/>
    <w:rsid w:val="004271C2"/>
    <w:rsid w:val="004271E5"/>
    <w:rsid w:val="00427339"/>
    <w:rsid w:val="00427440"/>
    <w:rsid w:val="004276D6"/>
    <w:rsid w:val="00427A6C"/>
    <w:rsid w:val="00427ADD"/>
    <w:rsid w:val="004305D6"/>
    <w:rsid w:val="00430833"/>
    <w:rsid w:val="00430871"/>
    <w:rsid w:val="00430A13"/>
    <w:rsid w:val="004314AA"/>
    <w:rsid w:val="00431CF7"/>
    <w:rsid w:val="00431F4B"/>
    <w:rsid w:val="0043205D"/>
    <w:rsid w:val="004322D8"/>
    <w:rsid w:val="00432787"/>
    <w:rsid w:val="00432830"/>
    <w:rsid w:val="004328C0"/>
    <w:rsid w:val="00432914"/>
    <w:rsid w:val="00432931"/>
    <w:rsid w:val="00432A90"/>
    <w:rsid w:val="00432F48"/>
    <w:rsid w:val="00433662"/>
    <w:rsid w:val="0043366D"/>
    <w:rsid w:val="0043369F"/>
    <w:rsid w:val="004337F9"/>
    <w:rsid w:val="00433A83"/>
    <w:rsid w:val="00433BFA"/>
    <w:rsid w:val="00433E1D"/>
    <w:rsid w:val="00433FF4"/>
    <w:rsid w:val="00434B3A"/>
    <w:rsid w:val="00434CF1"/>
    <w:rsid w:val="00434D23"/>
    <w:rsid w:val="00434F71"/>
    <w:rsid w:val="0043587B"/>
    <w:rsid w:val="00435E8E"/>
    <w:rsid w:val="00437300"/>
    <w:rsid w:val="0043756A"/>
    <w:rsid w:val="0043756C"/>
    <w:rsid w:val="00440907"/>
    <w:rsid w:val="00440A6E"/>
    <w:rsid w:val="00440EA6"/>
    <w:rsid w:val="00441032"/>
    <w:rsid w:val="00441434"/>
    <w:rsid w:val="00441825"/>
    <w:rsid w:val="004418F8"/>
    <w:rsid w:val="00441D21"/>
    <w:rsid w:val="00441E7A"/>
    <w:rsid w:val="004422BD"/>
    <w:rsid w:val="00442A25"/>
    <w:rsid w:val="00442C6F"/>
    <w:rsid w:val="00442EFF"/>
    <w:rsid w:val="00443178"/>
    <w:rsid w:val="004432EF"/>
    <w:rsid w:val="00443AAA"/>
    <w:rsid w:val="00443B64"/>
    <w:rsid w:val="00443F7D"/>
    <w:rsid w:val="00444170"/>
    <w:rsid w:val="004446EB"/>
    <w:rsid w:val="0044483D"/>
    <w:rsid w:val="00444A2C"/>
    <w:rsid w:val="00444B88"/>
    <w:rsid w:val="00445890"/>
    <w:rsid w:val="004459F2"/>
    <w:rsid w:val="0044609E"/>
    <w:rsid w:val="004468AB"/>
    <w:rsid w:val="0044730B"/>
    <w:rsid w:val="00447362"/>
    <w:rsid w:val="0044775A"/>
    <w:rsid w:val="00447CE4"/>
    <w:rsid w:val="004501FF"/>
    <w:rsid w:val="00450443"/>
    <w:rsid w:val="00450AF1"/>
    <w:rsid w:val="00450E7F"/>
    <w:rsid w:val="004515C1"/>
    <w:rsid w:val="004516CC"/>
    <w:rsid w:val="00451D77"/>
    <w:rsid w:val="00451D89"/>
    <w:rsid w:val="00451DBF"/>
    <w:rsid w:val="00452589"/>
    <w:rsid w:val="004529C6"/>
    <w:rsid w:val="00452C95"/>
    <w:rsid w:val="00452DC6"/>
    <w:rsid w:val="00452DCD"/>
    <w:rsid w:val="0045325A"/>
    <w:rsid w:val="00453299"/>
    <w:rsid w:val="00453697"/>
    <w:rsid w:val="004537A6"/>
    <w:rsid w:val="00453966"/>
    <w:rsid w:val="00453CDB"/>
    <w:rsid w:val="00453DDE"/>
    <w:rsid w:val="00454797"/>
    <w:rsid w:val="004551BC"/>
    <w:rsid w:val="004556FD"/>
    <w:rsid w:val="004559A6"/>
    <w:rsid w:val="004560E6"/>
    <w:rsid w:val="004560FF"/>
    <w:rsid w:val="00456235"/>
    <w:rsid w:val="004563B7"/>
    <w:rsid w:val="004563BA"/>
    <w:rsid w:val="00456CE9"/>
    <w:rsid w:val="004571F1"/>
    <w:rsid w:val="00457229"/>
    <w:rsid w:val="00457394"/>
    <w:rsid w:val="0045765B"/>
    <w:rsid w:val="00457798"/>
    <w:rsid w:val="00457B97"/>
    <w:rsid w:val="004600F3"/>
    <w:rsid w:val="00460949"/>
    <w:rsid w:val="00460A6D"/>
    <w:rsid w:val="00461184"/>
    <w:rsid w:val="0046120C"/>
    <w:rsid w:val="00461455"/>
    <w:rsid w:val="0046161D"/>
    <w:rsid w:val="00461783"/>
    <w:rsid w:val="004617EE"/>
    <w:rsid w:val="00461871"/>
    <w:rsid w:val="004623E4"/>
    <w:rsid w:val="00462647"/>
    <w:rsid w:val="004626B7"/>
    <w:rsid w:val="004626BD"/>
    <w:rsid w:val="00462828"/>
    <w:rsid w:val="00462B00"/>
    <w:rsid w:val="00462CC0"/>
    <w:rsid w:val="00462D54"/>
    <w:rsid w:val="00463036"/>
    <w:rsid w:val="00463606"/>
    <w:rsid w:val="0046382A"/>
    <w:rsid w:val="00464992"/>
    <w:rsid w:val="00464A68"/>
    <w:rsid w:val="00464B09"/>
    <w:rsid w:val="004651B0"/>
    <w:rsid w:val="00465412"/>
    <w:rsid w:val="0046596D"/>
    <w:rsid w:val="00465B11"/>
    <w:rsid w:val="00465B9B"/>
    <w:rsid w:val="00465DE4"/>
    <w:rsid w:val="0046606C"/>
    <w:rsid w:val="004662EE"/>
    <w:rsid w:val="004679CA"/>
    <w:rsid w:val="00467DA5"/>
    <w:rsid w:val="004708DA"/>
    <w:rsid w:val="004708F2"/>
    <w:rsid w:val="004710A9"/>
    <w:rsid w:val="00471634"/>
    <w:rsid w:val="004718E3"/>
    <w:rsid w:val="004721CD"/>
    <w:rsid w:val="00472299"/>
    <w:rsid w:val="00472660"/>
    <w:rsid w:val="004727A0"/>
    <w:rsid w:val="00472913"/>
    <w:rsid w:val="00472E45"/>
    <w:rsid w:val="004730D7"/>
    <w:rsid w:val="0047314A"/>
    <w:rsid w:val="00473A84"/>
    <w:rsid w:val="00473DE0"/>
    <w:rsid w:val="00473FFE"/>
    <w:rsid w:val="00474186"/>
    <w:rsid w:val="0047461C"/>
    <w:rsid w:val="00474729"/>
    <w:rsid w:val="004747FF"/>
    <w:rsid w:val="0047480C"/>
    <w:rsid w:val="00474BE0"/>
    <w:rsid w:val="00474DBF"/>
    <w:rsid w:val="0047507B"/>
    <w:rsid w:val="004758BC"/>
    <w:rsid w:val="00475E99"/>
    <w:rsid w:val="00475F54"/>
    <w:rsid w:val="004762FE"/>
    <w:rsid w:val="00476956"/>
    <w:rsid w:val="00476A39"/>
    <w:rsid w:val="00476A82"/>
    <w:rsid w:val="00476B91"/>
    <w:rsid w:val="00476D08"/>
    <w:rsid w:val="00476DCF"/>
    <w:rsid w:val="00477699"/>
    <w:rsid w:val="0047786D"/>
    <w:rsid w:val="00477AB5"/>
    <w:rsid w:val="00477D02"/>
    <w:rsid w:val="00480162"/>
    <w:rsid w:val="00480201"/>
    <w:rsid w:val="00480856"/>
    <w:rsid w:val="00480F6D"/>
    <w:rsid w:val="00481A11"/>
    <w:rsid w:val="00481A19"/>
    <w:rsid w:val="00482030"/>
    <w:rsid w:val="004820B6"/>
    <w:rsid w:val="00482187"/>
    <w:rsid w:val="00482306"/>
    <w:rsid w:val="00482638"/>
    <w:rsid w:val="004829AA"/>
    <w:rsid w:val="00482C64"/>
    <w:rsid w:val="00482DA5"/>
    <w:rsid w:val="00482E4F"/>
    <w:rsid w:val="00482E55"/>
    <w:rsid w:val="00483338"/>
    <w:rsid w:val="00483373"/>
    <w:rsid w:val="00483469"/>
    <w:rsid w:val="00483C21"/>
    <w:rsid w:val="00483CD2"/>
    <w:rsid w:val="00483F87"/>
    <w:rsid w:val="00485169"/>
    <w:rsid w:val="0048558A"/>
    <w:rsid w:val="00485FB7"/>
    <w:rsid w:val="00486300"/>
    <w:rsid w:val="00486473"/>
    <w:rsid w:val="00486996"/>
    <w:rsid w:val="00486ECC"/>
    <w:rsid w:val="00487FD4"/>
    <w:rsid w:val="004901C0"/>
    <w:rsid w:val="0049085B"/>
    <w:rsid w:val="00490B0C"/>
    <w:rsid w:val="00491743"/>
    <w:rsid w:val="00491A66"/>
    <w:rsid w:val="00491F6A"/>
    <w:rsid w:val="0049208E"/>
    <w:rsid w:val="00492AF3"/>
    <w:rsid w:val="00492C12"/>
    <w:rsid w:val="00492DE0"/>
    <w:rsid w:val="00493DE2"/>
    <w:rsid w:val="00493E57"/>
    <w:rsid w:val="0049428B"/>
    <w:rsid w:val="00494543"/>
    <w:rsid w:val="00494793"/>
    <w:rsid w:val="00494837"/>
    <w:rsid w:val="00494860"/>
    <w:rsid w:val="004948BF"/>
    <w:rsid w:val="004949F7"/>
    <w:rsid w:val="004950A2"/>
    <w:rsid w:val="0049551E"/>
    <w:rsid w:val="004959A6"/>
    <w:rsid w:val="00495BAE"/>
    <w:rsid w:val="00495F39"/>
    <w:rsid w:val="00496226"/>
    <w:rsid w:val="004962B0"/>
    <w:rsid w:val="00496807"/>
    <w:rsid w:val="0049684B"/>
    <w:rsid w:val="00496994"/>
    <w:rsid w:val="00496B55"/>
    <w:rsid w:val="00496CDD"/>
    <w:rsid w:val="00496F76"/>
    <w:rsid w:val="00497133"/>
    <w:rsid w:val="0049727A"/>
    <w:rsid w:val="00497524"/>
    <w:rsid w:val="00497900"/>
    <w:rsid w:val="0049795B"/>
    <w:rsid w:val="00497B53"/>
    <w:rsid w:val="00497C53"/>
    <w:rsid w:val="00497D9A"/>
    <w:rsid w:val="004A00BF"/>
    <w:rsid w:val="004A014A"/>
    <w:rsid w:val="004A0749"/>
    <w:rsid w:val="004A0DC5"/>
    <w:rsid w:val="004A0E26"/>
    <w:rsid w:val="004A108D"/>
    <w:rsid w:val="004A11CC"/>
    <w:rsid w:val="004A146C"/>
    <w:rsid w:val="004A1A82"/>
    <w:rsid w:val="004A1BAE"/>
    <w:rsid w:val="004A2150"/>
    <w:rsid w:val="004A2353"/>
    <w:rsid w:val="004A3310"/>
    <w:rsid w:val="004A361E"/>
    <w:rsid w:val="004A396D"/>
    <w:rsid w:val="004A39BF"/>
    <w:rsid w:val="004A3B59"/>
    <w:rsid w:val="004A3F05"/>
    <w:rsid w:val="004A40F1"/>
    <w:rsid w:val="004A4188"/>
    <w:rsid w:val="004A426E"/>
    <w:rsid w:val="004A45C1"/>
    <w:rsid w:val="004A45EB"/>
    <w:rsid w:val="004A48E3"/>
    <w:rsid w:val="004A49E7"/>
    <w:rsid w:val="004A4DC2"/>
    <w:rsid w:val="004A53C1"/>
    <w:rsid w:val="004A5650"/>
    <w:rsid w:val="004A60F5"/>
    <w:rsid w:val="004A6245"/>
    <w:rsid w:val="004A6A37"/>
    <w:rsid w:val="004A6BBC"/>
    <w:rsid w:val="004A6C02"/>
    <w:rsid w:val="004A6D22"/>
    <w:rsid w:val="004A6F12"/>
    <w:rsid w:val="004A7041"/>
    <w:rsid w:val="004A70B7"/>
    <w:rsid w:val="004A7181"/>
    <w:rsid w:val="004A7759"/>
    <w:rsid w:val="004A7936"/>
    <w:rsid w:val="004B0597"/>
    <w:rsid w:val="004B06AA"/>
    <w:rsid w:val="004B092D"/>
    <w:rsid w:val="004B0AA2"/>
    <w:rsid w:val="004B0E7C"/>
    <w:rsid w:val="004B1ED6"/>
    <w:rsid w:val="004B24E0"/>
    <w:rsid w:val="004B27D5"/>
    <w:rsid w:val="004B2A85"/>
    <w:rsid w:val="004B2C81"/>
    <w:rsid w:val="004B2E9C"/>
    <w:rsid w:val="004B2FF9"/>
    <w:rsid w:val="004B34BE"/>
    <w:rsid w:val="004B3AFF"/>
    <w:rsid w:val="004B3D88"/>
    <w:rsid w:val="004B414E"/>
    <w:rsid w:val="004B44BC"/>
    <w:rsid w:val="004B4784"/>
    <w:rsid w:val="004B4C60"/>
    <w:rsid w:val="004B5191"/>
    <w:rsid w:val="004B5495"/>
    <w:rsid w:val="004B54BB"/>
    <w:rsid w:val="004B57E7"/>
    <w:rsid w:val="004B5805"/>
    <w:rsid w:val="004B5B42"/>
    <w:rsid w:val="004B6228"/>
    <w:rsid w:val="004B65BF"/>
    <w:rsid w:val="004B67C7"/>
    <w:rsid w:val="004B689F"/>
    <w:rsid w:val="004B6936"/>
    <w:rsid w:val="004B6FBE"/>
    <w:rsid w:val="004B7163"/>
    <w:rsid w:val="004B7232"/>
    <w:rsid w:val="004B7843"/>
    <w:rsid w:val="004B7908"/>
    <w:rsid w:val="004B7DDB"/>
    <w:rsid w:val="004B7FAC"/>
    <w:rsid w:val="004C024A"/>
    <w:rsid w:val="004C04A5"/>
    <w:rsid w:val="004C0ACA"/>
    <w:rsid w:val="004C0CA7"/>
    <w:rsid w:val="004C0D5E"/>
    <w:rsid w:val="004C0EF2"/>
    <w:rsid w:val="004C0FC3"/>
    <w:rsid w:val="004C1492"/>
    <w:rsid w:val="004C17B2"/>
    <w:rsid w:val="004C19D4"/>
    <w:rsid w:val="004C1B05"/>
    <w:rsid w:val="004C1B42"/>
    <w:rsid w:val="004C1B59"/>
    <w:rsid w:val="004C1CBA"/>
    <w:rsid w:val="004C26EE"/>
    <w:rsid w:val="004C273E"/>
    <w:rsid w:val="004C292F"/>
    <w:rsid w:val="004C2B55"/>
    <w:rsid w:val="004C2F90"/>
    <w:rsid w:val="004C3083"/>
    <w:rsid w:val="004C343A"/>
    <w:rsid w:val="004C352F"/>
    <w:rsid w:val="004C3677"/>
    <w:rsid w:val="004C3B8E"/>
    <w:rsid w:val="004C3BD7"/>
    <w:rsid w:val="004C3D52"/>
    <w:rsid w:val="004C3D6C"/>
    <w:rsid w:val="004C3E4B"/>
    <w:rsid w:val="004C45F0"/>
    <w:rsid w:val="004C47D4"/>
    <w:rsid w:val="004C4C50"/>
    <w:rsid w:val="004C4C80"/>
    <w:rsid w:val="004C4D84"/>
    <w:rsid w:val="004C518B"/>
    <w:rsid w:val="004C5724"/>
    <w:rsid w:val="004C5D09"/>
    <w:rsid w:val="004C5DB1"/>
    <w:rsid w:val="004C5E5F"/>
    <w:rsid w:val="004C5F8F"/>
    <w:rsid w:val="004C61CC"/>
    <w:rsid w:val="004C61DA"/>
    <w:rsid w:val="004C6338"/>
    <w:rsid w:val="004C67B6"/>
    <w:rsid w:val="004C697A"/>
    <w:rsid w:val="004C7146"/>
    <w:rsid w:val="004C72A5"/>
    <w:rsid w:val="004C74F4"/>
    <w:rsid w:val="004C7538"/>
    <w:rsid w:val="004C789A"/>
    <w:rsid w:val="004C79B2"/>
    <w:rsid w:val="004C7ECC"/>
    <w:rsid w:val="004D01D9"/>
    <w:rsid w:val="004D0351"/>
    <w:rsid w:val="004D0887"/>
    <w:rsid w:val="004D0CCE"/>
    <w:rsid w:val="004D1011"/>
    <w:rsid w:val="004D12AF"/>
    <w:rsid w:val="004D140F"/>
    <w:rsid w:val="004D162B"/>
    <w:rsid w:val="004D16F5"/>
    <w:rsid w:val="004D236E"/>
    <w:rsid w:val="004D289A"/>
    <w:rsid w:val="004D2D59"/>
    <w:rsid w:val="004D3412"/>
    <w:rsid w:val="004D3BA7"/>
    <w:rsid w:val="004D3BAF"/>
    <w:rsid w:val="004D3D54"/>
    <w:rsid w:val="004D3DF8"/>
    <w:rsid w:val="004D4110"/>
    <w:rsid w:val="004D428E"/>
    <w:rsid w:val="004D539E"/>
    <w:rsid w:val="004D57AC"/>
    <w:rsid w:val="004D62BA"/>
    <w:rsid w:val="004D69FC"/>
    <w:rsid w:val="004D6ADA"/>
    <w:rsid w:val="004D7026"/>
    <w:rsid w:val="004D722B"/>
    <w:rsid w:val="004D7679"/>
    <w:rsid w:val="004D776B"/>
    <w:rsid w:val="004D7A24"/>
    <w:rsid w:val="004D7F1A"/>
    <w:rsid w:val="004D7F25"/>
    <w:rsid w:val="004E00FE"/>
    <w:rsid w:val="004E0854"/>
    <w:rsid w:val="004E0918"/>
    <w:rsid w:val="004E09D3"/>
    <w:rsid w:val="004E1059"/>
    <w:rsid w:val="004E1B4B"/>
    <w:rsid w:val="004E1BA0"/>
    <w:rsid w:val="004E24A6"/>
    <w:rsid w:val="004E24B5"/>
    <w:rsid w:val="004E24FA"/>
    <w:rsid w:val="004E263C"/>
    <w:rsid w:val="004E2798"/>
    <w:rsid w:val="004E325A"/>
    <w:rsid w:val="004E332C"/>
    <w:rsid w:val="004E3454"/>
    <w:rsid w:val="004E3AE1"/>
    <w:rsid w:val="004E3C91"/>
    <w:rsid w:val="004E3CF3"/>
    <w:rsid w:val="004E3D35"/>
    <w:rsid w:val="004E3E49"/>
    <w:rsid w:val="004E40CF"/>
    <w:rsid w:val="004E4249"/>
    <w:rsid w:val="004E4391"/>
    <w:rsid w:val="004E43A8"/>
    <w:rsid w:val="004E444F"/>
    <w:rsid w:val="004E480E"/>
    <w:rsid w:val="004E48A0"/>
    <w:rsid w:val="004E4C6B"/>
    <w:rsid w:val="004E4ECD"/>
    <w:rsid w:val="004E4FEB"/>
    <w:rsid w:val="004E51D5"/>
    <w:rsid w:val="004E56FD"/>
    <w:rsid w:val="004E5889"/>
    <w:rsid w:val="004E6FED"/>
    <w:rsid w:val="004E7E2E"/>
    <w:rsid w:val="004F0238"/>
    <w:rsid w:val="004F0DB9"/>
    <w:rsid w:val="004F1394"/>
    <w:rsid w:val="004F1B0F"/>
    <w:rsid w:val="004F24CE"/>
    <w:rsid w:val="004F2DA7"/>
    <w:rsid w:val="004F309A"/>
    <w:rsid w:val="004F3186"/>
    <w:rsid w:val="004F31F7"/>
    <w:rsid w:val="004F3ADD"/>
    <w:rsid w:val="004F3D2D"/>
    <w:rsid w:val="004F3E92"/>
    <w:rsid w:val="004F4276"/>
    <w:rsid w:val="004F4370"/>
    <w:rsid w:val="004F486B"/>
    <w:rsid w:val="004F4C7B"/>
    <w:rsid w:val="004F55FC"/>
    <w:rsid w:val="004F58B9"/>
    <w:rsid w:val="004F5D92"/>
    <w:rsid w:val="004F617B"/>
    <w:rsid w:val="004F653E"/>
    <w:rsid w:val="004F65E3"/>
    <w:rsid w:val="004F683D"/>
    <w:rsid w:val="004F6CD7"/>
    <w:rsid w:val="004F6EDD"/>
    <w:rsid w:val="004F7A72"/>
    <w:rsid w:val="004F7CA1"/>
    <w:rsid w:val="004F7D78"/>
    <w:rsid w:val="0050070E"/>
    <w:rsid w:val="00500AD8"/>
    <w:rsid w:val="00500F7B"/>
    <w:rsid w:val="00500FA8"/>
    <w:rsid w:val="00500FD8"/>
    <w:rsid w:val="005011B5"/>
    <w:rsid w:val="00501400"/>
    <w:rsid w:val="0050143F"/>
    <w:rsid w:val="00501A4D"/>
    <w:rsid w:val="00501ADD"/>
    <w:rsid w:val="00502200"/>
    <w:rsid w:val="00502229"/>
    <w:rsid w:val="00502436"/>
    <w:rsid w:val="00502645"/>
    <w:rsid w:val="00502751"/>
    <w:rsid w:val="005027EA"/>
    <w:rsid w:val="005032A7"/>
    <w:rsid w:val="0050358B"/>
    <w:rsid w:val="00503AC7"/>
    <w:rsid w:val="00503B1D"/>
    <w:rsid w:val="00503C5F"/>
    <w:rsid w:val="00503F21"/>
    <w:rsid w:val="0050430E"/>
    <w:rsid w:val="00504317"/>
    <w:rsid w:val="005047CC"/>
    <w:rsid w:val="005052A0"/>
    <w:rsid w:val="00505438"/>
    <w:rsid w:val="005055DE"/>
    <w:rsid w:val="00505C3D"/>
    <w:rsid w:val="00505F45"/>
    <w:rsid w:val="005063C6"/>
    <w:rsid w:val="005063CA"/>
    <w:rsid w:val="005069F9"/>
    <w:rsid w:val="00506E67"/>
    <w:rsid w:val="00506F08"/>
    <w:rsid w:val="00507596"/>
    <w:rsid w:val="00507A76"/>
    <w:rsid w:val="00507D66"/>
    <w:rsid w:val="00510156"/>
    <w:rsid w:val="00510660"/>
    <w:rsid w:val="005106F1"/>
    <w:rsid w:val="00510949"/>
    <w:rsid w:val="00510997"/>
    <w:rsid w:val="00510C51"/>
    <w:rsid w:val="00510CDC"/>
    <w:rsid w:val="00510ED7"/>
    <w:rsid w:val="00511035"/>
    <w:rsid w:val="00511250"/>
    <w:rsid w:val="0051135E"/>
    <w:rsid w:val="00511649"/>
    <w:rsid w:val="00511812"/>
    <w:rsid w:val="00511F94"/>
    <w:rsid w:val="00512656"/>
    <w:rsid w:val="00512A41"/>
    <w:rsid w:val="00512A85"/>
    <w:rsid w:val="0051314C"/>
    <w:rsid w:val="00513351"/>
    <w:rsid w:val="005135A6"/>
    <w:rsid w:val="00513643"/>
    <w:rsid w:val="00513837"/>
    <w:rsid w:val="00513896"/>
    <w:rsid w:val="00514086"/>
    <w:rsid w:val="0051487D"/>
    <w:rsid w:val="00514919"/>
    <w:rsid w:val="00514EF3"/>
    <w:rsid w:val="00515416"/>
    <w:rsid w:val="005158F0"/>
    <w:rsid w:val="005159AE"/>
    <w:rsid w:val="00515DF5"/>
    <w:rsid w:val="00515F14"/>
    <w:rsid w:val="00516355"/>
    <w:rsid w:val="00516D02"/>
    <w:rsid w:val="00516FDD"/>
    <w:rsid w:val="0051700D"/>
    <w:rsid w:val="00517641"/>
    <w:rsid w:val="005178DC"/>
    <w:rsid w:val="00517B7F"/>
    <w:rsid w:val="00520095"/>
    <w:rsid w:val="005201CA"/>
    <w:rsid w:val="00520501"/>
    <w:rsid w:val="00520AE8"/>
    <w:rsid w:val="00520F13"/>
    <w:rsid w:val="00520F5A"/>
    <w:rsid w:val="00521959"/>
    <w:rsid w:val="00521EC1"/>
    <w:rsid w:val="00522111"/>
    <w:rsid w:val="0052220D"/>
    <w:rsid w:val="005223D9"/>
    <w:rsid w:val="00522832"/>
    <w:rsid w:val="0052287C"/>
    <w:rsid w:val="00522D86"/>
    <w:rsid w:val="00522DFC"/>
    <w:rsid w:val="0052319F"/>
    <w:rsid w:val="005231AF"/>
    <w:rsid w:val="00523560"/>
    <w:rsid w:val="0052388D"/>
    <w:rsid w:val="00523ACF"/>
    <w:rsid w:val="00523CB2"/>
    <w:rsid w:val="00523D9A"/>
    <w:rsid w:val="00523FA4"/>
    <w:rsid w:val="00524096"/>
    <w:rsid w:val="005244F5"/>
    <w:rsid w:val="005244FB"/>
    <w:rsid w:val="00524B59"/>
    <w:rsid w:val="00524B75"/>
    <w:rsid w:val="00524F26"/>
    <w:rsid w:val="00525012"/>
    <w:rsid w:val="00525910"/>
    <w:rsid w:val="00525964"/>
    <w:rsid w:val="005262D7"/>
    <w:rsid w:val="005262F4"/>
    <w:rsid w:val="00526492"/>
    <w:rsid w:val="00526639"/>
    <w:rsid w:val="005267AA"/>
    <w:rsid w:val="00526BAE"/>
    <w:rsid w:val="005270F0"/>
    <w:rsid w:val="00527418"/>
    <w:rsid w:val="005274E3"/>
    <w:rsid w:val="0052779B"/>
    <w:rsid w:val="00527F8A"/>
    <w:rsid w:val="00530362"/>
    <w:rsid w:val="00530CC3"/>
    <w:rsid w:val="00530D4C"/>
    <w:rsid w:val="00531010"/>
    <w:rsid w:val="0053106D"/>
    <w:rsid w:val="005310A0"/>
    <w:rsid w:val="00531175"/>
    <w:rsid w:val="005311AD"/>
    <w:rsid w:val="00531727"/>
    <w:rsid w:val="005319DB"/>
    <w:rsid w:val="00531BBB"/>
    <w:rsid w:val="00532108"/>
    <w:rsid w:val="005323B8"/>
    <w:rsid w:val="005324DF"/>
    <w:rsid w:val="005325CE"/>
    <w:rsid w:val="00532B9A"/>
    <w:rsid w:val="00532BDB"/>
    <w:rsid w:val="00532C25"/>
    <w:rsid w:val="00532EAF"/>
    <w:rsid w:val="0053305C"/>
    <w:rsid w:val="00533642"/>
    <w:rsid w:val="00533FA9"/>
    <w:rsid w:val="00534A98"/>
    <w:rsid w:val="00534BC2"/>
    <w:rsid w:val="00535354"/>
    <w:rsid w:val="00535E25"/>
    <w:rsid w:val="005363DE"/>
    <w:rsid w:val="0053673E"/>
    <w:rsid w:val="0053676C"/>
    <w:rsid w:val="00536897"/>
    <w:rsid w:val="005369E2"/>
    <w:rsid w:val="00536D15"/>
    <w:rsid w:val="00537378"/>
    <w:rsid w:val="00537532"/>
    <w:rsid w:val="00537849"/>
    <w:rsid w:val="00537C24"/>
    <w:rsid w:val="00537E19"/>
    <w:rsid w:val="005401DD"/>
    <w:rsid w:val="0054029F"/>
    <w:rsid w:val="00540993"/>
    <w:rsid w:val="005409E5"/>
    <w:rsid w:val="00540F1D"/>
    <w:rsid w:val="00540F99"/>
    <w:rsid w:val="005412B8"/>
    <w:rsid w:val="0054152B"/>
    <w:rsid w:val="005415B1"/>
    <w:rsid w:val="00541820"/>
    <w:rsid w:val="00541B30"/>
    <w:rsid w:val="00541BD6"/>
    <w:rsid w:val="00541C7A"/>
    <w:rsid w:val="005420FA"/>
    <w:rsid w:val="00542E04"/>
    <w:rsid w:val="00543736"/>
    <w:rsid w:val="00543921"/>
    <w:rsid w:val="00543DB3"/>
    <w:rsid w:val="005440FF"/>
    <w:rsid w:val="00544235"/>
    <w:rsid w:val="0054477A"/>
    <w:rsid w:val="005448B2"/>
    <w:rsid w:val="005448B4"/>
    <w:rsid w:val="005449E4"/>
    <w:rsid w:val="00544A21"/>
    <w:rsid w:val="00544F2C"/>
    <w:rsid w:val="0054601E"/>
    <w:rsid w:val="00546051"/>
    <w:rsid w:val="005460A8"/>
    <w:rsid w:val="0054656E"/>
    <w:rsid w:val="00546C3F"/>
    <w:rsid w:val="005474FC"/>
    <w:rsid w:val="005478FA"/>
    <w:rsid w:val="00547967"/>
    <w:rsid w:val="00547A84"/>
    <w:rsid w:val="00547D41"/>
    <w:rsid w:val="00547F61"/>
    <w:rsid w:val="00550492"/>
    <w:rsid w:val="0055087A"/>
    <w:rsid w:val="00551041"/>
    <w:rsid w:val="0055125E"/>
    <w:rsid w:val="00551312"/>
    <w:rsid w:val="005514E4"/>
    <w:rsid w:val="005515D9"/>
    <w:rsid w:val="00551F60"/>
    <w:rsid w:val="0055268C"/>
    <w:rsid w:val="00553100"/>
    <w:rsid w:val="0055339A"/>
    <w:rsid w:val="0055412A"/>
    <w:rsid w:val="0055419D"/>
    <w:rsid w:val="00554592"/>
    <w:rsid w:val="00554902"/>
    <w:rsid w:val="00555022"/>
    <w:rsid w:val="00555237"/>
    <w:rsid w:val="0055544E"/>
    <w:rsid w:val="005559A9"/>
    <w:rsid w:val="00555B9B"/>
    <w:rsid w:val="00555DE1"/>
    <w:rsid w:val="00555E8F"/>
    <w:rsid w:val="005567AA"/>
    <w:rsid w:val="00556DBB"/>
    <w:rsid w:val="005573CE"/>
    <w:rsid w:val="005574CC"/>
    <w:rsid w:val="00557630"/>
    <w:rsid w:val="00557BD9"/>
    <w:rsid w:val="00560476"/>
    <w:rsid w:val="005605A0"/>
    <w:rsid w:val="0056083B"/>
    <w:rsid w:val="00560A4E"/>
    <w:rsid w:val="00560AC3"/>
    <w:rsid w:val="00560E26"/>
    <w:rsid w:val="00561BEC"/>
    <w:rsid w:val="00561F06"/>
    <w:rsid w:val="00563128"/>
    <w:rsid w:val="0056313A"/>
    <w:rsid w:val="005635B1"/>
    <w:rsid w:val="005635B3"/>
    <w:rsid w:val="00563BA8"/>
    <w:rsid w:val="00563D07"/>
    <w:rsid w:val="00563E67"/>
    <w:rsid w:val="0056411F"/>
    <w:rsid w:val="00564590"/>
    <w:rsid w:val="00564A9B"/>
    <w:rsid w:val="00565077"/>
    <w:rsid w:val="00565187"/>
    <w:rsid w:val="0056532D"/>
    <w:rsid w:val="00565936"/>
    <w:rsid w:val="00565F7A"/>
    <w:rsid w:val="00566A0D"/>
    <w:rsid w:val="00566D35"/>
    <w:rsid w:val="00566E1C"/>
    <w:rsid w:val="00566EA1"/>
    <w:rsid w:val="00566FC1"/>
    <w:rsid w:val="005700EC"/>
    <w:rsid w:val="00570259"/>
    <w:rsid w:val="00570528"/>
    <w:rsid w:val="005705E5"/>
    <w:rsid w:val="00570A8E"/>
    <w:rsid w:val="00570CDB"/>
    <w:rsid w:val="00570D68"/>
    <w:rsid w:val="00570E28"/>
    <w:rsid w:val="00571525"/>
    <w:rsid w:val="00571606"/>
    <w:rsid w:val="005716B6"/>
    <w:rsid w:val="00571741"/>
    <w:rsid w:val="00571B37"/>
    <w:rsid w:val="00571D38"/>
    <w:rsid w:val="00571F9D"/>
    <w:rsid w:val="0057259C"/>
    <w:rsid w:val="0057289C"/>
    <w:rsid w:val="00572C55"/>
    <w:rsid w:val="00573301"/>
    <w:rsid w:val="0057352B"/>
    <w:rsid w:val="005737DC"/>
    <w:rsid w:val="00573E36"/>
    <w:rsid w:val="00573F00"/>
    <w:rsid w:val="005740E6"/>
    <w:rsid w:val="005740FB"/>
    <w:rsid w:val="005745CA"/>
    <w:rsid w:val="00574CCB"/>
    <w:rsid w:val="00574D2A"/>
    <w:rsid w:val="0057572F"/>
    <w:rsid w:val="00575EA0"/>
    <w:rsid w:val="005760FA"/>
    <w:rsid w:val="00576185"/>
    <w:rsid w:val="005763B9"/>
    <w:rsid w:val="00576535"/>
    <w:rsid w:val="005768E0"/>
    <w:rsid w:val="00576DB6"/>
    <w:rsid w:val="0057709C"/>
    <w:rsid w:val="0057718B"/>
    <w:rsid w:val="005771E5"/>
    <w:rsid w:val="005772F8"/>
    <w:rsid w:val="005773DF"/>
    <w:rsid w:val="0057772B"/>
    <w:rsid w:val="00577781"/>
    <w:rsid w:val="00577918"/>
    <w:rsid w:val="00577AF8"/>
    <w:rsid w:val="005804ED"/>
    <w:rsid w:val="00580A2C"/>
    <w:rsid w:val="00580CD1"/>
    <w:rsid w:val="00580D37"/>
    <w:rsid w:val="005814DC"/>
    <w:rsid w:val="00581D30"/>
    <w:rsid w:val="0058209A"/>
    <w:rsid w:val="00582220"/>
    <w:rsid w:val="00582A80"/>
    <w:rsid w:val="00582BE3"/>
    <w:rsid w:val="00582D34"/>
    <w:rsid w:val="00582D95"/>
    <w:rsid w:val="005831F5"/>
    <w:rsid w:val="0058343B"/>
    <w:rsid w:val="0058469F"/>
    <w:rsid w:val="00584FA2"/>
    <w:rsid w:val="005853AF"/>
    <w:rsid w:val="005854DB"/>
    <w:rsid w:val="00585B11"/>
    <w:rsid w:val="00585E2B"/>
    <w:rsid w:val="00586285"/>
    <w:rsid w:val="0058635D"/>
    <w:rsid w:val="00586A7D"/>
    <w:rsid w:val="00586E05"/>
    <w:rsid w:val="00586E8C"/>
    <w:rsid w:val="00587041"/>
    <w:rsid w:val="0058750F"/>
    <w:rsid w:val="0058763F"/>
    <w:rsid w:val="0058774C"/>
    <w:rsid w:val="0058799A"/>
    <w:rsid w:val="00587C35"/>
    <w:rsid w:val="00590112"/>
    <w:rsid w:val="00590BBA"/>
    <w:rsid w:val="00590E77"/>
    <w:rsid w:val="00591305"/>
    <w:rsid w:val="005914B7"/>
    <w:rsid w:val="00591677"/>
    <w:rsid w:val="00591E9E"/>
    <w:rsid w:val="00592518"/>
    <w:rsid w:val="005927D1"/>
    <w:rsid w:val="00592862"/>
    <w:rsid w:val="00593453"/>
    <w:rsid w:val="00593515"/>
    <w:rsid w:val="00593F07"/>
    <w:rsid w:val="00594D7F"/>
    <w:rsid w:val="00595549"/>
    <w:rsid w:val="00595C47"/>
    <w:rsid w:val="00595CAD"/>
    <w:rsid w:val="00595FA5"/>
    <w:rsid w:val="00596165"/>
    <w:rsid w:val="00596200"/>
    <w:rsid w:val="005962F1"/>
    <w:rsid w:val="005964FA"/>
    <w:rsid w:val="0059698B"/>
    <w:rsid w:val="00596B4E"/>
    <w:rsid w:val="00596E83"/>
    <w:rsid w:val="00596EF4"/>
    <w:rsid w:val="005976AF"/>
    <w:rsid w:val="00597A38"/>
    <w:rsid w:val="00597EE8"/>
    <w:rsid w:val="00597F2E"/>
    <w:rsid w:val="005A0772"/>
    <w:rsid w:val="005A090D"/>
    <w:rsid w:val="005A0AE0"/>
    <w:rsid w:val="005A0D22"/>
    <w:rsid w:val="005A156F"/>
    <w:rsid w:val="005A1589"/>
    <w:rsid w:val="005A1765"/>
    <w:rsid w:val="005A1B7F"/>
    <w:rsid w:val="005A1EC9"/>
    <w:rsid w:val="005A207A"/>
    <w:rsid w:val="005A21C8"/>
    <w:rsid w:val="005A2245"/>
    <w:rsid w:val="005A236C"/>
    <w:rsid w:val="005A2C0F"/>
    <w:rsid w:val="005A2F52"/>
    <w:rsid w:val="005A33E7"/>
    <w:rsid w:val="005A340A"/>
    <w:rsid w:val="005A3D8A"/>
    <w:rsid w:val="005A4032"/>
    <w:rsid w:val="005A4127"/>
    <w:rsid w:val="005A4A9C"/>
    <w:rsid w:val="005A4AFC"/>
    <w:rsid w:val="005A4BCE"/>
    <w:rsid w:val="005A4C43"/>
    <w:rsid w:val="005A5278"/>
    <w:rsid w:val="005A5599"/>
    <w:rsid w:val="005A598A"/>
    <w:rsid w:val="005A5B75"/>
    <w:rsid w:val="005A6367"/>
    <w:rsid w:val="005A6E54"/>
    <w:rsid w:val="005A7169"/>
    <w:rsid w:val="005A7354"/>
    <w:rsid w:val="005A73F9"/>
    <w:rsid w:val="005A77DC"/>
    <w:rsid w:val="005A7F0F"/>
    <w:rsid w:val="005B00F1"/>
    <w:rsid w:val="005B0484"/>
    <w:rsid w:val="005B0AA1"/>
    <w:rsid w:val="005B0D69"/>
    <w:rsid w:val="005B0DBD"/>
    <w:rsid w:val="005B0EB8"/>
    <w:rsid w:val="005B1C2E"/>
    <w:rsid w:val="005B1D12"/>
    <w:rsid w:val="005B2118"/>
    <w:rsid w:val="005B2143"/>
    <w:rsid w:val="005B30B8"/>
    <w:rsid w:val="005B34F8"/>
    <w:rsid w:val="005B36DF"/>
    <w:rsid w:val="005B3F1A"/>
    <w:rsid w:val="005B400B"/>
    <w:rsid w:val="005B4107"/>
    <w:rsid w:val="005B41E3"/>
    <w:rsid w:val="005B47BE"/>
    <w:rsid w:val="005B4931"/>
    <w:rsid w:val="005B4A8E"/>
    <w:rsid w:val="005B4C4C"/>
    <w:rsid w:val="005B4EA6"/>
    <w:rsid w:val="005B54EC"/>
    <w:rsid w:val="005B5508"/>
    <w:rsid w:val="005B5D99"/>
    <w:rsid w:val="005B5EA8"/>
    <w:rsid w:val="005B606F"/>
    <w:rsid w:val="005B6B07"/>
    <w:rsid w:val="005B6FE0"/>
    <w:rsid w:val="005B7103"/>
    <w:rsid w:val="005B72A4"/>
    <w:rsid w:val="005B77F8"/>
    <w:rsid w:val="005B7CD1"/>
    <w:rsid w:val="005B7FAC"/>
    <w:rsid w:val="005C03AC"/>
    <w:rsid w:val="005C11C3"/>
    <w:rsid w:val="005C160B"/>
    <w:rsid w:val="005C1645"/>
    <w:rsid w:val="005C16C1"/>
    <w:rsid w:val="005C1D4C"/>
    <w:rsid w:val="005C1E98"/>
    <w:rsid w:val="005C1FE9"/>
    <w:rsid w:val="005C21B5"/>
    <w:rsid w:val="005C24BA"/>
    <w:rsid w:val="005C25B5"/>
    <w:rsid w:val="005C25C6"/>
    <w:rsid w:val="005C2AA2"/>
    <w:rsid w:val="005C2AC8"/>
    <w:rsid w:val="005C2D70"/>
    <w:rsid w:val="005C2F81"/>
    <w:rsid w:val="005C31A4"/>
    <w:rsid w:val="005C332F"/>
    <w:rsid w:val="005C33A5"/>
    <w:rsid w:val="005C38AF"/>
    <w:rsid w:val="005C38E1"/>
    <w:rsid w:val="005C3AB7"/>
    <w:rsid w:val="005C3C2E"/>
    <w:rsid w:val="005C4244"/>
    <w:rsid w:val="005C4607"/>
    <w:rsid w:val="005C5EAF"/>
    <w:rsid w:val="005C6044"/>
    <w:rsid w:val="005C641A"/>
    <w:rsid w:val="005C6548"/>
    <w:rsid w:val="005C666D"/>
    <w:rsid w:val="005C6EEA"/>
    <w:rsid w:val="005C7425"/>
    <w:rsid w:val="005C744E"/>
    <w:rsid w:val="005C7472"/>
    <w:rsid w:val="005C774C"/>
    <w:rsid w:val="005C7953"/>
    <w:rsid w:val="005D042D"/>
    <w:rsid w:val="005D047D"/>
    <w:rsid w:val="005D0E66"/>
    <w:rsid w:val="005D167B"/>
    <w:rsid w:val="005D1E51"/>
    <w:rsid w:val="005D2B7D"/>
    <w:rsid w:val="005D2E15"/>
    <w:rsid w:val="005D2ECC"/>
    <w:rsid w:val="005D2F7E"/>
    <w:rsid w:val="005D30E0"/>
    <w:rsid w:val="005D333A"/>
    <w:rsid w:val="005D384E"/>
    <w:rsid w:val="005D3988"/>
    <w:rsid w:val="005D3F01"/>
    <w:rsid w:val="005D41CF"/>
    <w:rsid w:val="005D51F1"/>
    <w:rsid w:val="005D52D1"/>
    <w:rsid w:val="005D5343"/>
    <w:rsid w:val="005D5504"/>
    <w:rsid w:val="005D56F6"/>
    <w:rsid w:val="005D577D"/>
    <w:rsid w:val="005D5B25"/>
    <w:rsid w:val="005D5BC0"/>
    <w:rsid w:val="005D5E18"/>
    <w:rsid w:val="005D5F85"/>
    <w:rsid w:val="005D5FD6"/>
    <w:rsid w:val="005D60FC"/>
    <w:rsid w:val="005D662B"/>
    <w:rsid w:val="005D6E2F"/>
    <w:rsid w:val="005D770B"/>
    <w:rsid w:val="005D7959"/>
    <w:rsid w:val="005D7CDC"/>
    <w:rsid w:val="005D7F5F"/>
    <w:rsid w:val="005E056A"/>
    <w:rsid w:val="005E07C5"/>
    <w:rsid w:val="005E097A"/>
    <w:rsid w:val="005E0D1C"/>
    <w:rsid w:val="005E144B"/>
    <w:rsid w:val="005E1526"/>
    <w:rsid w:val="005E18F4"/>
    <w:rsid w:val="005E1940"/>
    <w:rsid w:val="005E19E0"/>
    <w:rsid w:val="005E22D1"/>
    <w:rsid w:val="005E2C7E"/>
    <w:rsid w:val="005E2FB0"/>
    <w:rsid w:val="005E2FF7"/>
    <w:rsid w:val="005E3347"/>
    <w:rsid w:val="005E3370"/>
    <w:rsid w:val="005E33C4"/>
    <w:rsid w:val="005E374B"/>
    <w:rsid w:val="005E3F65"/>
    <w:rsid w:val="005E4353"/>
    <w:rsid w:val="005E49F7"/>
    <w:rsid w:val="005E4D5B"/>
    <w:rsid w:val="005E57EA"/>
    <w:rsid w:val="005E5D2E"/>
    <w:rsid w:val="005E6468"/>
    <w:rsid w:val="005E67D4"/>
    <w:rsid w:val="005E691B"/>
    <w:rsid w:val="005E6AC2"/>
    <w:rsid w:val="005E72AA"/>
    <w:rsid w:val="005E7B0C"/>
    <w:rsid w:val="005E7C2D"/>
    <w:rsid w:val="005E7E9B"/>
    <w:rsid w:val="005F0663"/>
    <w:rsid w:val="005F0D05"/>
    <w:rsid w:val="005F0E62"/>
    <w:rsid w:val="005F0F1E"/>
    <w:rsid w:val="005F11A5"/>
    <w:rsid w:val="005F13E2"/>
    <w:rsid w:val="005F150E"/>
    <w:rsid w:val="005F1872"/>
    <w:rsid w:val="005F2045"/>
    <w:rsid w:val="005F24B7"/>
    <w:rsid w:val="005F2C5D"/>
    <w:rsid w:val="005F2D21"/>
    <w:rsid w:val="005F2F4E"/>
    <w:rsid w:val="005F3135"/>
    <w:rsid w:val="005F3360"/>
    <w:rsid w:val="005F3672"/>
    <w:rsid w:val="005F36FB"/>
    <w:rsid w:val="005F38F0"/>
    <w:rsid w:val="005F3EB9"/>
    <w:rsid w:val="005F4092"/>
    <w:rsid w:val="005F409B"/>
    <w:rsid w:val="005F4103"/>
    <w:rsid w:val="005F412C"/>
    <w:rsid w:val="005F41C5"/>
    <w:rsid w:val="005F467F"/>
    <w:rsid w:val="005F469E"/>
    <w:rsid w:val="005F49CC"/>
    <w:rsid w:val="005F4CA2"/>
    <w:rsid w:val="005F4D24"/>
    <w:rsid w:val="005F4D71"/>
    <w:rsid w:val="005F4F09"/>
    <w:rsid w:val="005F4F4B"/>
    <w:rsid w:val="005F50F9"/>
    <w:rsid w:val="005F6139"/>
    <w:rsid w:val="005F6B13"/>
    <w:rsid w:val="005F6D5D"/>
    <w:rsid w:val="005F726F"/>
    <w:rsid w:val="005F7688"/>
    <w:rsid w:val="005F7CBC"/>
    <w:rsid w:val="005F7CFD"/>
    <w:rsid w:val="0060007E"/>
    <w:rsid w:val="0060030A"/>
    <w:rsid w:val="006011F3"/>
    <w:rsid w:val="0060178B"/>
    <w:rsid w:val="00602335"/>
    <w:rsid w:val="00602400"/>
    <w:rsid w:val="0060257C"/>
    <w:rsid w:val="006026FC"/>
    <w:rsid w:val="0060275A"/>
    <w:rsid w:val="00602887"/>
    <w:rsid w:val="00602AE0"/>
    <w:rsid w:val="00603082"/>
    <w:rsid w:val="006033E5"/>
    <w:rsid w:val="0060356C"/>
    <w:rsid w:val="006036BC"/>
    <w:rsid w:val="00603BA3"/>
    <w:rsid w:val="006042BC"/>
    <w:rsid w:val="006043B8"/>
    <w:rsid w:val="006050F6"/>
    <w:rsid w:val="0060535D"/>
    <w:rsid w:val="00605CEC"/>
    <w:rsid w:val="00605DF2"/>
    <w:rsid w:val="00606B65"/>
    <w:rsid w:val="00606B9A"/>
    <w:rsid w:val="00606EE6"/>
    <w:rsid w:val="006071E8"/>
    <w:rsid w:val="006076D6"/>
    <w:rsid w:val="0060770B"/>
    <w:rsid w:val="00607A8C"/>
    <w:rsid w:val="00607BA1"/>
    <w:rsid w:val="0061001F"/>
    <w:rsid w:val="00610224"/>
    <w:rsid w:val="00610565"/>
    <w:rsid w:val="00610839"/>
    <w:rsid w:val="00610923"/>
    <w:rsid w:val="00610958"/>
    <w:rsid w:val="00610964"/>
    <w:rsid w:val="00610C0B"/>
    <w:rsid w:val="00610C54"/>
    <w:rsid w:val="00610D0D"/>
    <w:rsid w:val="006115C6"/>
    <w:rsid w:val="00611F3D"/>
    <w:rsid w:val="00611F80"/>
    <w:rsid w:val="00612026"/>
    <w:rsid w:val="00612089"/>
    <w:rsid w:val="00612BE5"/>
    <w:rsid w:val="00612DA0"/>
    <w:rsid w:val="00613EB3"/>
    <w:rsid w:val="006141F6"/>
    <w:rsid w:val="00614A4B"/>
    <w:rsid w:val="00614D4C"/>
    <w:rsid w:val="00614F5B"/>
    <w:rsid w:val="0061587D"/>
    <w:rsid w:val="00615C6D"/>
    <w:rsid w:val="0061626C"/>
    <w:rsid w:val="00616663"/>
    <w:rsid w:val="0061696B"/>
    <w:rsid w:val="00616BB9"/>
    <w:rsid w:val="00616D07"/>
    <w:rsid w:val="00616DF7"/>
    <w:rsid w:val="0061734E"/>
    <w:rsid w:val="0061756E"/>
    <w:rsid w:val="006179ED"/>
    <w:rsid w:val="00617D84"/>
    <w:rsid w:val="006200AF"/>
    <w:rsid w:val="006202F5"/>
    <w:rsid w:val="006204F8"/>
    <w:rsid w:val="00620B88"/>
    <w:rsid w:val="0062103B"/>
    <w:rsid w:val="006214F7"/>
    <w:rsid w:val="006215AC"/>
    <w:rsid w:val="00621690"/>
    <w:rsid w:val="00621E5C"/>
    <w:rsid w:val="00622254"/>
    <w:rsid w:val="006229A5"/>
    <w:rsid w:val="00622E01"/>
    <w:rsid w:val="006231D4"/>
    <w:rsid w:val="00624466"/>
    <w:rsid w:val="006247F9"/>
    <w:rsid w:val="00624FA1"/>
    <w:rsid w:val="006250AF"/>
    <w:rsid w:val="0062523A"/>
    <w:rsid w:val="006257FB"/>
    <w:rsid w:val="006259BB"/>
    <w:rsid w:val="00625D2F"/>
    <w:rsid w:val="00625DE1"/>
    <w:rsid w:val="00625F91"/>
    <w:rsid w:val="0062617B"/>
    <w:rsid w:val="006266EE"/>
    <w:rsid w:val="00626D64"/>
    <w:rsid w:val="006273D3"/>
    <w:rsid w:val="00627596"/>
    <w:rsid w:val="00627920"/>
    <w:rsid w:val="00627FC7"/>
    <w:rsid w:val="006301D0"/>
    <w:rsid w:val="00630610"/>
    <w:rsid w:val="006306B7"/>
    <w:rsid w:val="00630A0D"/>
    <w:rsid w:val="00630AAE"/>
    <w:rsid w:val="00630E58"/>
    <w:rsid w:val="00630F60"/>
    <w:rsid w:val="00631579"/>
    <w:rsid w:val="00631726"/>
    <w:rsid w:val="00631C36"/>
    <w:rsid w:val="00632460"/>
    <w:rsid w:val="0063252B"/>
    <w:rsid w:val="0063281A"/>
    <w:rsid w:val="00632951"/>
    <w:rsid w:val="00632B94"/>
    <w:rsid w:val="00633319"/>
    <w:rsid w:val="00633500"/>
    <w:rsid w:val="00633727"/>
    <w:rsid w:val="0063392B"/>
    <w:rsid w:val="006339CD"/>
    <w:rsid w:val="00633E08"/>
    <w:rsid w:val="00634704"/>
    <w:rsid w:val="006348E5"/>
    <w:rsid w:val="00634AA7"/>
    <w:rsid w:val="006355DE"/>
    <w:rsid w:val="00635AEA"/>
    <w:rsid w:val="00635B27"/>
    <w:rsid w:val="00635C3A"/>
    <w:rsid w:val="00635D5C"/>
    <w:rsid w:val="00635DC8"/>
    <w:rsid w:val="00635F39"/>
    <w:rsid w:val="00635F7D"/>
    <w:rsid w:val="006361DE"/>
    <w:rsid w:val="00636AEE"/>
    <w:rsid w:val="00637535"/>
    <w:rsid w:val="00637685"/>
    <w:rsid w:val="00637F52"/>
    <w:rsid w:val="00637F6D"/>
    <w:rsid w:val="00640A7E"/>
    <w:rsid w:val="00640CCB"/>
    <w:rsid w:val="00640DAC"/>
    <w:rsid w:val="00641680"/>
    <w:rsid w:val="0064170A"/>
    <w:rsid w:val="00641C0E"/>
    <w:rsid w:val="00642719"/>
    <w:rsid w:val="006427EC"/>
    <w:rsid w:val="0064283A"/>
    <w:rsid w:val="00642D25"/>
    <w:rsid w:val="00642E30"/>
    <w:rsid w:val="00642E64"/>
    <w:rsid w:val="00643389"/>
    <w:rsid w:val="006434D3"/>
    <w:rsid w:val="00643520"/>
    <w:rsid w:val="0064498B"/>
    <w:rsid w:val="00644B26"/>
    <w:rsid w:val="00644CAF"/>
    <w:rsid w:val="00644CF3"/>
    <w:rsid w:val="00644E40"/>
    <w:rsid w:val="006450E2"/>
    <w:rsid w:val="00645160"/>
    <w:rsid w:val="00645521"/>
    <w:rsid w:val="00645B90"/>
    <w:rsid w:val="00646611"/>
    <w:rsid w:val="00646696"/>
    <w:rsid w:val="006466B4"/>
    <w:rsid w:val="00646BD9"/>
    <w:rsid w:val="00646CCA"/>
    <w:rsid w:val="00647105"/>
    <w:rsid w:val="00647417"/>
    <w:rsid w:val="00650240"/>
    <w:rsid w:val="0065038B"/>
    <w:rsid w:val="00650B56"/>
    <w:rsid w:val="00650CFF"/>
    <w:rsid w:val="00650EFC"/>
    <w:rsid w:val="00650FD5"/>
    <w:rsid w:val="006514C9"/>
    <w:rsid w:val="00651916"/>
    <w:rsid w:val="00651C86"/>
    <w:rsid w:val="0065200C"/>
    <w:rsid w:val="00652147"/>
    <w:rsid w:val="006526B1"/>
    <w:rsid w:val="00652870"/>
    <w:rsid w:val="0065287D"/>
    <w:rsid w:val="00652A38"/>
    <w:rsid w:val="00652BC6"/>
    <w:rsid w:val="00653FCC"/>
    <w:rsid w:val="006540DF"/>
    <w:rsid w:val="006542AB"/>
    <w:rsid w:val="00654417"/>
    <w:rsid w:val="00654550"/>
    <w:rsid w:val="00654908"/>
    <w:rsid w:val="00654964"/>
    <w:rsid w:val="00654B54"/>
    <w:rsid w:val="00655392"/>
    <w:rsid w:val="00655397"/>
    <w:rsid w:val="00655AA1"/>
    <w:rsid w:val="00655D0C"/>
    <w:rsid w:val="0065607E"/>
    <w:rsid w:val="006561D1"/>
    <w:rsid w:val="0065625C"/>
    <w:rsid w:val="00656379"/>
    <w:rsid w:val="006564B7"/>
    <w:rsid w:val="00656C83"/>
    <w:rsid w:val="0065705D"/>
    <w:rsid w:val="00657668"/>
    <w:rsid w:val="00657E94"/>
    <w:rsid w:val="00657F4B"/>
    <w:rsid w:val="00660CAE"/>
    <w:rsid w:val="00660DC3"/>
    <w:rsid w:val="00660DF4"/>
    <w:rsid w:val="00661072"/>
    <w:rsid w:val="0066143F"/>
    <w:rsid w:val="00661674"/>
    <w:rsid w:val="00661686"/>
    <w:rsid w:val="006617B2"/>
    <w:rsid w:val="006618DE"/>
    <w:rsid w:val="00661A24"/>
    <w:rsid w:val="00661A65"/>
    <w:rsid w:val="0066275C"/>
    <w:rsid w:val="006629DF"/>
    <w:rsid w:val="00662D99"/>
    <w:rsid w:val="00663157"/>
    <w:rsid w:val="00663287"/>
    <w:rsid w:val="00663889"/>
    <w:rsid w:val="0066390E"/>
    <w:rsid w:val="00663C0B"/>
    <w:rsid w:val="00664600"/>
    <w:rsid w:val="006646F7"/>
    <w:rsid w:val="00664717"/>
    <w:rsid w:val="00664A7F"/>
    <w:rsid w:val="00665442"/>
    <w:rsid w:val="0066555D"/>
    <w:rsid w:val="00665A91"/>
    <w:rsid w:val="00665B86"/>
    <w:rsid w:val="0066602A"/>
    <w:rsid w:val="00666077"/>
    <w:rsid w:val="006667C2"/>
    <w:rsid w:val="00666AC7"/>
    <w:rsid w:val="00666CB7"/>
    <w:rsid w:val="00666EE1"/>
    <w:rsid w:val="00666FAE"/>
    <w:rsid w:val="00667608"/>
    <w:rsid w:val="00667ACC"/>
    <w:rsid w:val="0067023C"/>
    <w:rsid w:val="00670898"/>
    <w:rsid w:val="00670946"/>
    <w:rsid w:val="00671155"/>
    <w:rsid w:val="00671507"/>
    <w:rsid w:val="00671AA1"/>
    <w:rsid w:val="0067237A"/>
    <w:rsid w:val="00672519"/>
    <w:rsid w:val="006725B2"/>
    <w:rsid w:val="0067268C"/>
    <w:rsid w:val="006729A7"/>
    <w:rsid w:val="00672B6F"/>
    <w:rsid w:val="006733AF"/>
    <w:rsid w:val="00673641"/>
    <w:rsid w:val="00674910"/>
    <w:rsid w:val="00675316"/>
    <w:rsid w:val="006755FA"/>
    <w:rsid w:val="006755FB"/>
    <w:rsid w:val="00675840"/>
    <w:rsid w:val="00675DE0"/>
    <w:rsid w:val="00676275"/>
    <w:rsid w:val="006762DA"/>
    <w:rsid w:val="006762F7"/>
    <w:rsid w:val="00676919"/>
    <w:rsid w:val="00676A0F"/>
    <w:rsid w:val="0067713E"/>
    <w:rsid w:val="0067783D"/>
    <w:rsid w:val="00677C89"/>
    <w:rsid w:val="00677E88"/>
    <w:rsid w:val="00677F01"/>
    <w:rsid w:val="006800D2"/>
    <w:rsid w:val="00680594"/>
    <w:rsid w:val="006807E1"/>
    <w:rsid w:val="00680F2D"/>
    <w:rsid w:val="00681A9A"/>
    <w:rsid w:val="006822A0"/>
    <w:rsid w:val="006823CE"/>
    <w:rsid w:val="00682826"/>
    <w:rsid w:val="006828AF"/>
    <w:rsid w:val="00682F3C"/>
    <w:rsid w:val="00683360"/>
    <w:rsid w:val="0068419D"/>
    <w:rsid w:val="006843F9"/>
    <w:rsid w:val="00684764"/>
    <w:rsid w:val="00684AD1"/>
    <w:rsid w:val="00684DF1"/>
    <w:rsid w:val="00685244"/>
    <w:rsid w:val="00685B61"/>
    <w:rsid w:val="00685E23"/>
    <w:rsid w:val="00686420"/>
    <w:rsid w:val="006865A6"/>
    <w:rsid w:val="0068670B"/>
    <w:rsid w:val="006869BD"/>
    <w:rsid w:val="006869C1"/>
    <w:rsid w:val="00686F04"/>
    <w:rsid w:val="00687147"/>
    <w:rsid w:val="006875FE"/>
    <w:rsid w:val="00687A27"/>
    <w:rsid w:val="00687C32"/>
    <w:rsid w:val="00687CAB"/>
    <w:rsid w:val="00687DF7"/>
    <w:rsid w:val="00690700"/>
    <w:rsid w:val="0069075F"/>
    <w:rsid w:val="00690DF7"/>
    <w:rsid w:val="00691346"/>
    <w:rsid w:val="00691D4A"/>
    <w:rsid w:val="00691E7B"/>
    <w:rsid w:val="00692270"/>
    <w:rsid w:val="006925AF"/>
    <w:rsid w:val="00692816"/>
    <w:rsid w:val="00692EA8"/>
    <w:rsid w:val="0069315F"/>
    <w:rsid w:val="006935B1"/>
    <w:rsid w:val="00693961"/>
    <w:rsid w:val="00693A0F"/>
    <w:rsid w:val="00693A41"/>
    <w:rsid w:val="00693A73"/>
    <w:rsid w:val="00694516"/>
    <w:rsid w:val="00694AE5"/>
    <w:rsid w:val="00694CD6"/>
    <w:rsid w:val="00695297"/>
    <w:rsid w:val="00695489"/>
    <w:rsid w:val="00695DCC"/>
    <w:rsid w:val="00696495"/>
    <w:rsid w:val="006975E9"/>
    <w:rsid w:val="00697659"/>
    <w:rsid w:val="00697A48"/>
    <w:rsid w:val="006A004B"/>
    <w:rsid w:val="006A0DB7"/>
    <w:rsid w:val="006A10C4"/>
    <w:rsid w:val="006A115C"/>
    <w:rsid w:val="006A11CA"/>
    <w:rsid w:val="006A1637"/>
    <w:rsid w:val="006A175B"/>
    <w:rsid w:val="006A1E1C"/>
    <w:rsid w:val="006A21C8"/>
    <w:rsid w:val="006A26F4"/>
    <w:rsid w:val="006A29F9"/>
    <w:rsid w:val="006A2B8B"/>
    <w:rsid w:val="006A2BE8"/>
    <w:rsid w:val="006A2CB0"/>
    <w:rsid w:val="006A3150"/>
    <w:rsid w:val="006A31A4"/>
    <w:rsid w:val="006A38A3"/>
    <w:rsid w:val="006A3AA5"/>
    <w:rsid w:val="006A4622"/>
    <w:rsid w:val="006A49B3"/>
    <w:rsid w:val="006A4A01"/>
    <w:rsid w:val="006A4BB6"/>
    <w:rsid w:val="006A4ECE"/>
    <w:rsid w:val="006A5021"/>
    <w:rsid w:val="006A5369"/>
    <w:rsid w:val="006A58C0"/>
    <w:rsid w:val="006A5A3D"/>
    <w:rsid w:val="006A5BAC"/>
    <w:rsid w:val="006A649C"/>
    <w:rsid w:val="006A6AFB"/>
    <w:rsid w:val="006A6D6D"/>
    <w:rsid w:val="006A75D7"/>
    <w:rsid w:val="006A77B7"/>
    <w:rsid w:val="006B049D"/>
    <w:rsid w:val="006B0BCF"/>
    <w:rsid w:val="006B0BDC"/>
    <w:rsid w:val="006B0E25"/>
    <w:rsid w:val="006B0EB7"/>
    <w:rsid w:val="006B0FCB"/>
    <w:rsid w:val="006B1473"/>
    <w:rsid w:val="006B1555"/>
    <w:rsid w:val="006B15BE"/>
    <w:rsid w:val="006B22F8"/>
    <w:rsid w:val="006B2920"/>
    <w:rsid w:val="006B2AE8"/>
    <w:rsid w:val="006B2C00"/>
    <w:rsid w:val="006B30AD"/>
    <w:rsid w:val="006B3181"/>
    <w:rsid w:val="006B3445"/>
    <w:rsid w:val="006B34B5"/>
    <w:rsid w:val="006B3788"/>
    <w:rsid w:val="006B379A"/>
    <w:rsid w:val="006B3A04"/>
    <w:rsid w:val="006B3E01"/>
    <w:rsid w:val="006B4156"/>
    <w:rsid w:val="006B4432"/>
    <w:rsid w:val="006B4460"/>
    <w:rsid w:val="006B4530"/>
    <w:rsid w:val="006B4680"/>
    <w:rsid w:val="006B46D4"/>
    <w:rsid w:val="006B4B70"/>
    <w:rsid w:val="006B5506"/>
    <w:rsid w:val="006B59D3"/>
    <w:rsid w:val="006B5A79"/>
    <w:rsid w:val="006B5C4D"/>
    <w:rsid w:val="006B631E"/>
    <w:rsid w:val="006B6341"/>
    <w:rsid w:val="006B63A0"/>
    <w:rsid w:val="006B673C"/>
    <w:rsid w:val="006B6797"/>
    <w:rsid w:val="006B70DD"/>
    <w:rsid w:val="006B73D7"/>
    <w:rsid w:val="006B7D94"/>
    <w:rsid w:val="006B7E6C"/>
    <w:rsid w:val="006B7EDF"/>
    <w:rsid w:val="006C013C"/>
    <w:rsid w:val="006C01A6"/>
    <w:rsid w:val="006C0361"/>
    <w:rsid w:val="006C0815"/>
    <w:rsid w:val="006C0870"/>
    <w:rsid w:val="006C0886"/>
    <w:rsid w:val="006C0CBF"/>
    <w:rsid w:val="006C103B"/>
    <w:rsid w:val="006C1069"/>
    <w:rsid w:val="006C1155"/>
    <w:rsid w:val="006C1246"/>
    <w:rsid w:val="006C14EC"/>
    <w:rsid w:val="006C15CC"/>
    <w:rsid w:val="006C15EF"/>
    <w:rsid w:val="006C1877"/>
    <w:rsid w:val="006C18B4"/>
    <w:rsid w:val="006C1A7C"/>
    <w:rsid w:val="006C1E31"/>
    <w:rsid w:val="006C23F9"/>
    <w:rsid w:val="006C2A25"/>
    <w:rsid w:val="006C2AC9"/>
    <w:rsid w:val="006C2AFB"/>
    <w:rsid w:val="006C2B84"/>
    <w:rsid w:val="006C2BCC"/>
    <w:rsid w:val="006C2D0F"/>
    <w:rsid w:val="006C2E32"/>
    <w:rsid w:val="006C37B9"/>
    <w:rsid w:val="006C37C1"/>
    <w:rsid w:val="006C3E2A"/>
    <w:rsid w:val="006C3F69"/>
    <w:rsid w:val="006C4596"/>
    <w:rsid w:val="006C48FC"/>
    <w:rsid w:val="006C500C"/>
    <w:rsid w:val="006C561C"/>
    <w:rsid w:val="006C5CDE"/>
    <w:rsid w:val="006C61B2"/>
    <w:rsid w:val="006C634A"/>
    <w:rsid w:val="006C67EF"/>
    <w:rsid w:val="006C6F87"/>
    <w:rsid w:val="006C7074"/>
    <w:rsid w:val="006C7145"/>
    <w:rsid w:val="006C7167"/>
    <w:rsid w:val="006C749E"/>
    <w:rsid w:val="006C78B4"/>
    <w:rsid w:val="006C7D7C"/>
    <w:rsid w:val="006C7E1E"/>
    <w:rsid w:val="006D06D9"/>
    <w:rsid w:val="006D0B8F"/>
    <w:rsid w:val="006D0C0C"/>
    <w:rsid w:val="006D0EAE"/>
    <w:rsid w:val="006D0EAF"/>
    <w:rsid w:val="006D10D1"/>
    <w:rsid w:val="006D1434"/>
    <w:rsid w:val="006D1661"/>
    <w:rsid w:val="006D17B5"/>
    <w:rsid w:val="006D224C"/>
    <w:rsid w:val="006D2BB3"/>
    <w:rsid w:val="006D2BF0"/>
    <w:rsid w:val="006D2C6E"/>
    <w:rsid w:val="006D2DBD"/>
    <w:rsid w:val="006D2E3D"/>
    <w:rsid w:val="006D2ECC"/>
    <w:rsid w:val="006D33E9"/>
    <w:rsid w:val="006D37F1"/>
    <w:rsid w:val="006D3C13"/>
    <w:rsid w:val="006D3DB2"/>
    <w:rsid w:val="006D423F"/>
    <w:rsid w:val="006D425F"/>
    <w:rsid w:val="006D46E7"/>
    <w:rsid w:val="006D4EEC"/>
    <w:rsid w:val="006D4F73"/>
    <w:rsid w:val="006D525B"/>
    <w:rsid w:val="006D5293"/>
    <w:rsid w:val="006D530D"/>
    <w:rsid w:val="006D534E"/>
    <w:rsid w:val="006D535F"/>
    <w:rsid w:val="006D53AE"/>
    <w:rsid w:val="006D561C"/>
    <w:rsid w:val="006D6000"/>
    <w:rsid w:val="006D63F6"/>
    <w:rsid w:val="006D6A3B"/>
    <w:rsid w:val="006D6AE6"/>
    <w:rsid w:val="006D73EF"/>
    <w:rsid w:val="006D765A"/>
    <w:rsid w:val="006D768D"/>
    <w:rsid w:val="006D7ECB"/>
    <w:rsid w:val="006E00A8"/>
    <w:rsid w:val="006E00E5"/>
    <w:rsid w:val="006E031A"/>
    <w:rsid w:val="006E06B2"/>
    <w:rsid w:val="006E0C60"/>
    <w:rsid w:val="006E1210"/>
    <w:rsid w:val="006E13C3"/>
    <w:rsid w:val="006E1449"/>
    <w:rsid w:val="006E1522"/>
    <w:rsid w:val="006E1844"/>
    <w:rsid w:val="006E1987"/>
    <w:rsid w:val="006E245A"/>
    <w:rsid w:val="006E2A74"/>
    <w:rsid w:val="006E2AD9"/>
    <w:rsid w:val="006E32D8"/>
    <w:rsid w:val="006E42F8"/>
    <w:rsid w:val="006E442A"/>
    <w:rsid w:val="006E473D"/>
    <w:rsid w:val="006E48DE"/>
    <w:rsid w:val="006E492F"/>
    <w:rsid w:val="006E49F6"/>
    <w:rsid w:val="006E51AC"/>
    <w:rsid w:val="006E55A2"/>
    <w:rsid w:val="006E580E"/>
    <w:rsid w:val="006E58C1"/>
    <w:rsid w:val="006E5B5D"/>
    <w:rsid w:val="006E5EAC"/>
    <w:rsid w:val="006E5F6F"/>
    <w:rsid w:val="006E6497"/>
    <w:rsid w:val="006E68E2"/>
    <w:rsid w:val="006E6A3A"/>
    <w:rsid w:val="006E6AA5"/>
    <w:rsid w:val="006E7172"/>
    <w:rsid w:val="006E7C17"/>
    <w:rsid w:val="006E7D1C"/>
    <w:rsid w:val="006E7F1C"/>
    <w:rsid w:val="006F006E"/>
    <w:rsid w:val="006F05D0"/>
    <w:rsid w:val="006F07E6"/>
    <w:rsid w:val="006F09DD"/>
    <w:rsid w:val="006F1390"/>
    <w:rsid w:val="006F1B15"/>
    <w:rsid w:val="006F1BC0"/>
    <w:rsid w:val="006F2029"/>
    <w:rsid w:val="006F2646"/>
    <w:rsid w:val="006F31B4"/>
    <w:rsid w:val="006F3486"/>
    <w:rsid w:val="006F4529"/>
    <w:rsid w:val="006F4582"/>
    <w:rsid w:val="006F4743"/>
    <w:rsid w:val="006F4BCD"/>
    <w:rsid w:val="006F4D99"/>
    <w:rsid w:val="006F4FBA"/>
    <w:rsid w:val="006F4FDC"/>
    <w:rsid w:val="006F5289"/>
    <w:rsid w:val="006F5403"/>
    <w:rsid w:val="006F56A8"/>
    <w:rsid w:val="006F58CE"/>
    <w:rsid w:val="006F5A48"/>
    <w:rsid w:val="006F5B0C"/>
    <w:rsid w:val="006F5C6C"/>
    <w:rsid w:val="006F5E66"/>
    <w:rsid w:val="006F654C"/>
    <w:rsid w:val="006F6B8C"/>
    <w:rsid w:val="006F714E"/>
    <w:rsid w:val="006F724B"/>
    <w:rsid w:val="006F728C"/>
    <w:rsid w:val="006F7534"/>
    <w:rsid w:val="006F76E4"/>
    <w:rsid w:val="006F79B1"/>
    <w:rsid w:val="006F7C34"/>
    <w:rsid w:val="006F7E7B"/>
    <w:rsid w:val="006F7F67"/>
    <w:rsid w:val="006F7FDE"/>
    <w:rsid w:val="00700095"/>
    <w:rsid w:val="0070011F"/>
    <w:rsid w:val="0070055B"/>
    <w:rsid w:val="007005B2"/>
    <w:rsid w:val="00700B39"/>
    <w:rsid w:val="00700C3D"/>
    <w:rsid w:val="00700D95"/>
    <w:rsid w:val="007011EC"/>
    <w:rsid w:val="0070185C"/>
    <w:rsid w:val="00701A57"/>
    <w:rsid w:val="00701DA6"/>
    <w:rsid w:val="00701E33"/>
    <w:rsid w:val="00702598"/>
    <w:rsid w:val="0070276D"/>
    <w:rsid w:val="007027B3"/>
    <w:rsid w:val="00702A52"/>
    <w:rsid w:val="0070310E"/>
    <w:rsid w:val="00703513"/>
    <w:rsid w:val="00703EB4"/>
    <w:rsid w:val="00704321"/>
    <w:rsid w:val="00704449"/>
    <w:rsid w:val="007046FA"/>
    <w:rsid w:val="00704828"/>
    <w:rsid w:val="00704C9E"/>
    <w:rsid w:val="00704CAE"/>
    <w:rsid w:val="00704D55"/>
    <w:rsid w:val="007052AB"/>
    <w:rsid w:val="00705903"/>
    <w:rsid w:val="00705A73"/>
    <w:rsid w:val="00705B4D"/>
    <w:rsid w:val="00705F25"/>
    <w:rsid w:val="00705F68"/>
    <w:rsid w:val="007064D4"/>
    <w:rsid w:val="00706668"/>
    <w:rsid w:val="007066B3"/>
    <w:rsid w:val="007069B7"/>
    <w:rsid w:val="00706FBD"/>
    <w:rsid w:val="007070C5"/>
    <w:rsid w:val="00707218"/>
    <w:rsid w:val="0070753F"/>
    <w:rsid w:val="00710341"/>
    <w:rsid w:val="007107CB"/>
    <w:rsid w:val="007107D6"/>
    <w:rsid w:val="007109C0"/>
    <w:rsid w:val="00710A91"/>
    <w:rsid w:val="00710BB7"/>
    <w:rsid w:val="00710D88"/>
    <w:rsid w:val="00710E4F"/>
    <w:rsid w:val="0071138B"/>
    <w:rsid w:val="007119F8"/>
    <w:rsid w:val="00711F3B"/>
    <w:rsid w:val="00711FD2"/>
    <w:rsid w:val="0071298A"/>
    <w:rsid w:val="007129DF"/>
    <w:rsid w:val="00712BE8"/>
    <w:rsid w:val="007138AB"/>
    <w:rsid w:val="00713E12"/>
    <w:rsid w:val="00713E8C"/>
    <w:rsid w:val="00714764"/>
    <w:rsid w:val="00714825"/>
    <w:rsid w:val="00714AEF"/>
    <w:rsid w:val="007150FF"/>
    <w:rsid w:val="0071586B"/>
    <w:rsid w:val="00716067"/>
    <w:rsid w:val="0071619A"/>
    <w:rsid w:val="0071667D"/>
    <w:rsid w:val="007166EE"/>
    <w:rsid w:val="00716BC9"/>
    <w:rsid w:val="00716E86"/>
    <w:rsid w:val="00716EF4"/>
    <w:rsid w:val="0071789B"/>
    <w:rsid w:val="00717B38"/>
    <w:rsid w:val="00717CC1"/>
    <w:rsid w:val="00717F0B"/>
    <w:rsid w:val="0072011E"/>
    <w:rsid w:val="00720272"/>
    <w:rsid w:val="007209B7"/>
    <w:rsid w:val="00721E25"/>
    <w:rsid w:val="007233FD"/>
    <w:rsid w:val="007238BB"/>
    <w:rsid w:val="007238CD"/>
    <w:rsid w:val="00723BC3"/>
    <w:rsid w:val="00723C47"/>
    <w:rsid w:val="00723F26"/>
    <w:rsid w:val="0072455D"/>
    <w:rsid w:val="00724679"/>
    <w:rsid w:val="007247FB"/>
    <w:rsid w:val="00724B0F"/>
    <w:rsid w:val="00725D47"/>
    <w:rsid w:val="00725F33"/>
    <w:rsid w:val="0072623A"/>
    <w:rsid w:val="007265DD"/>
    <w:rsid w:val="00726633"/>
    <w:rsid w:val="00726DDF"/>
    <w:rsid w:val="00727877"/>
    <w:rsid w:val="007300AE"/>
    <w:rsid w:val="0073015A"/>
    <w:rsid w:val="0073041C"/>
    <w:rsid w:val="007307DB"/>
    <w:rsid w:val="007308B7"/>
    <w:rsid w:val="007308E4"/>
    <w:rsid w:val="007311BE"/>
    <w:rsid w:val="00731DE9"/>
    <w:rsid w:val="00731F37"/>
    <w:rsid w:val="00731F6D"/>
    <w:rsid w:val="00732A67"/>
    <w:rsid w:val="00732BCB"/>
    <w:rsid w:val="00732F4C"/>
    <w:rsid w:val="007332D5"/>
    <w:rsid w:val="0073342D"/>
    <w:rsid w:val="007337CB"/>
    <w:rsid w:val="007338BA"/>
    <w:rsid w:val="00733B61"/>
    <w:rsid w:val="00733E16"/>
    <w:rsid w:val="0073407F"/>
    <w:rsid w:val="0073434A"/>
    <w:rsid w:val="00734835"/>
    <w:rsid w:val="00734C64"/>
    <w:rsid w:val="00735299"/>
    <w:rsid w:val="00735809"/>
    <w:rsid w:val="0073652A"/>
    <w:rsid w:val="0073672D"/>
    <w:rsid w:val="00736A2A"/>
    <w:rsid w:val="00736F92"/>
    <w:rsid w:val="00737240"/>
    <w:rsid w:val="00737CF6"/>
    <w:rsid w:val="00737EF3"/>
    <w:rsid w:val="00737F36"/>
    <w:rsid w:val="00740775"/>
    <w:rsid w:val="007407B7"/>
    <w:rsid w:val="007409D2"/>
    <w:rsid w:val="00740B0F"/>
    <w:rsid w:val="0074193B"/>
    <w:rsid w:val="00741FED"/>
    <w:rsid w:val="0074204C"/>
    <w:rsid w:val="007420E8"/>
    <w:rsid w:val="00742286"/>
    <w:rsid w:val="007424F9"/>
    <w:rsid w:val="00742CEB"/>
    <w:rsid w:val="00743064"/>
    <w:rsid w:val="0074321D"/>
    <w:rsid w:val="00743376"/>
    <w:rsid w:val="0074361E"/>
    <w:rsid w:val="00743923"/>
    <w:rsid w:val="007439AF"/>
    <w:rsid w:val="00743B98"/>
    <w:rsid w:val="00743F10"/>
    <w:rsid w:val="007442CB"/>
    <w:rsid w:val="007443BD"/>
    <w:rsid w:val="00744722"/>
    <w:rsid w:val="00744CDD"/>
    <w:rsid w:val="00744E5E"/>
    <w:rsid w:val="007452EF"/>
    <w:rsid w:val="00745346"/>
    <w:rsid w:val="0074550C"/>
    <w:rsid w:val="00745B62"/>
    <w:rsid w:val="00746310"/>
    <w:rsid w:val="00746335"/>
    <w:rsid w:val="0074633D"/>
    <w:rsid w:val="007466F1"/>
    <w:rsid w:val="00746B1A"/>
    <w:rsid w:val="00746B9D"/>
    <w:rsid w:val="00746BB8"/>
    <w:rsid w:val="007472EF"/>
    <w:rsid w:val="00747596"/>
    <w:rsid w:val="007475AD"/>
    <w:rsid w:val="007476AF"/>
    <w:rsid w:val="007476C3"/>
    <w:rsid w:val="00747761"/>
    <w:rsid w:val="00747774"/>
    <w:rsid w:val="00747F2F"/>
    <w:rsid w:val="007500BF"/>
    <w:rsid w:val="0075029D"/>
    <w:rsid w:val="007504BF"/>
    <w:rsid w:val="007504C1"/>
    <w:rsid w:val="007508FB"/>
    <w:rsid w:val="00750F00"/>
    <w:rsid w:val="007510FB"/>
    <w:rsid w:val="007512A5"/>
    <w:rsid w:val="00751757"/>
    <w:rsid w:val="0075182E"/>
    <w:rsid w:val="00751F34"/>
    <w:rsid w:val="0075216D"/>
    <w:rsid w:val="00752379"/>
    <w:rsid w:val="00752500"/>
    <w:rsid w:val="007525CC"/>
    <w:rsid w:val="00752C8B"/>
    <w:rsid w:val="00753665"/>
    <w:rsid w:val="00753B75"/>
    <w:rsid w:val="0075433C"/>
    <w:rsid w:val="007544A6"/>
    <w:rsid w:val="00754858"/>
    <w:rsid w:val="0075548B"/>
    <w:rsid w:val="007554A5"/>
    <w:rsid w:val="007558E8"/>
    <w:rsid w:val="00755BC7"/>
    <w:rsid w:val="00755BE0"/>
    <w:rsid w:val="00755D4A"/>
    <w:rsid w:val="00755F70"/>
    <w:rsid w:val="00756443"/>
    <w:rsid w:val="007564A7"/>
    <w:rsid w:val="007569F6"/>
    <w:rsid w:val="00756A04"/>
    <w:rsid w:val="00756A80"/>
    <w:rsid w:val="00756B38"/>
    <w:rsid w:val="00757378"/>
    <w:rsid w:val="0075798D"/>
    <w:rsid w:val="00757D7A"/>
    <w:rsid w:val="00757F23"/>
    <w:rsid w:val="007601C2"/>
    <w:rsid w:val="00760368"/>
    <w:rsid w:val="007604C7"/>
    <w:rsid w:val="00760524"/>
    <w:rsid w:val="00761005"/>
    <w:rsid w:val="00761447"/>
    <w:rsid w:val="00761B58"/>
    <w:rsid w:val="00761BD1"/>
    <w:rsid w:val="00761D41"/>
    <w:rsid w:val="00762528"/>
    <w:rsid w:val="00762CE7"/>
    <w:rsid w:val="007631D9"/>
    <w:rsid w:val="007634A1"/>
    <w:rsid w:val="00764488"/>
    <w:rsid w:val="007647C2"/>
    <w:rsid w:val="00764C92"/>
    <w:rsid w:val="00764E8D"/>
    <w:rsid w:val="007650C6"/>
    <w:rsid w:val="0076587A"/>
    <w:rsid w:val="007659EB"/>
    <w:rsid w:val="00765B45"/>
    <w:rsid w:val="00765F00"/>
    <w:rsid w:val="00766238"/>
    <w:rsid w:val="00766301"/>
    <w:rsid w:val="00766594"/>
    <w:rsid w:val="00766783"/>
    <w:rsid w:val="00766EF8"/>
    <w:rsid w:val="00767A3F"/>
    <w:rsid w:val="00770205"/>
    <w:rsid w:val="00770E98"/>
    <w:rsid w:val="00771A9E"/>
    <w:rsid w:val="0077284E"/>
    <w:rsid w:val="007728A2"/>
    <w:rsid w:val="007729B6"/>
    <w:rsid w:val="00772C6B"/>
    <w:rsid w:val="0077378B"/>
    <w:rsid w:val="007741A4"/>
    <w:rsid w:val="00774392"/>
    <w:rsid w:val="00774CD2"/>
    <w:rsid w:val="00774E4D"/>
    <w:rsid w:val="00775061"/>
    <w:rsid w:val="0077531D"/>
    <w:rsid w:val="00775D7D"/>
    <w:rsid w:val="00776255"/>
    <w:rsid w:val="007763AD"/>
    <w:rsid w:val="007763BD"/>
    <w:rsid w:val="00776B96"/>
    <w:rsid w:val="00776CAA"/>
    <w:rsid w:val="00776CBF"/>
    <w:rsid w:val="00776EB4"/>
    <w:rsid w:val="007772EE"/>
    <w:rsid w:val="00777853"/>
    <w:rsid w:val="00777ECE"/>
    <w:rsid w:val="007802A6"/>
    <w:rsid w:val="00780530"/>
    <w:rsid w:val="00781038"/>
    <w:rsid w:val="00781580"/>
    <w:rsid w:val="00781639"/>
    <w:rsid w:val="00781734"/>
    <w:rsid w:val="007818CE"/>
    <w:rsid w:val="007819C6"/>
    <w:rsid w:val="00781A44"/>
    <w:rsid w:val="00781F6A"/>
    <w:rsid w:val="00782579"/>
    <w:rsid w:val="0078278A"/>
    <w:rsid w:val="00782A57"/>
    <w:rsid w:val="00782D84"/>
    <w:rsid w:val="00783155"/>
    <w:rsid w:val="0078357E"/>
    <w:rsid w:val="00784592"/>
    <w:rsid w:val="00784DA2"/>
    <w:rsid w:val="00785357"/>
    <w:rsid w:val="00785621"/>
    <w:rsid w:val="007856E1"/>
    <w:rsid w:val="007856E2"/>
    <w:rsid w:val="00785AB2"/>
    <w:rsid w:val="00785CFA"/>
    <w:rsid w:val="00785D73"/>
    <w:rsid w:val="00786251"/>
    <w:rsid w:val="00786470"/>
    <w:rsid w:val="00786559"/>
    <w:rsid w:val="0078675D"/>
    <w:rsid w:val="007867AE"/>
    <w:rsid w:val="00786B4A"/>
    <w:rsid w:val="00786C75"/>
    <w:rsid w:val="00786E2D"/>
    <w:rsid w:val="0078706E"/>
    <w:rsid w:val="007872F7"/>
    <w:rsid w:val="0078758C"/>
    <w:rsid w:val="0078799E"/>
    <w:rsid w:val="00787AAD"/>
    <w:rsid w:val="00787BE0"/>
    <w:rsid w:val="007904E7"/>
    <w:rsid w:val="00790B29"/>
    <w:rsid w:val="00791A0D"/>
    <w:rsid w:val="00791C1F"/>
    <w:rsid w:val="00792390"/>
    <w:rsid w:val="00792AB5"/>
    <w:rsid w:val="00792F77"/>
    <w:rsid w:val="007933F9"/>
    <w:rsid w:val="00793934"/>
    <w:rsid w:val="00793961"/>
    <w:rsid w:val="00793CB6"/>
    <w:rsid w:val="0079467D"/>
    <w:rsid w:val="007947D0"/>
    <w:rsid w:val="007947D1"/>
    <w:rsid w:val="00794915"/>
    <w:rsid w:val="00794FBF"/>
    <w:rsid w:val="00795012"/>
    <w:rsid w:val="0079580E"/>
    <w:rsid w:val="00795DDA"/>
    <w:rsid w:val="00795EC0"/>
    <w:rsid w:val="007960FC"/>
    <w:rsid w:val="007964C6"/>
    <w:rsid w:val="007965A8"/>
    <w:rsid w:val="007967B0"/>
    <w:rsid w:val="00796AF5"/>
    <w:rsid w:val="00796D1B"/>
    <w:rsid w:val="00796F05"/>
    <w:rsid w:val="007974E5"/>
    <w:rsid w:val="00797F32"/>
    <w:rsid w:val="007A01B7"/>
    <w:rsid w:val="007A02BC"/>
    <w:rsid w:val="007A0D14"/>
    <w:rsid w:val="007A1AEE"/>
    <w:rsid w:val="007A2071"/>
    <w:rsid w:val="007A235E"/>
    <w:rsid w:val="007A35B8"/>
    <w:rsid w:val="007A3B22"/>
    <w:rsid w:val="007A3D1F"/>
    <w:rsid w:val="007A3E86"/>
    <w:rsid w:val="007A3EDD"/>
    <w:rsid w:val="007A3F74"/>
    <w:rsid w:val="007A41F0"/>
    <w:rsid w:val="007A445D"/>
    <w:rsid w:val="007A4480"/>
    <w:rsid w:val="007A448F"/>
    <w:rsid w:val="007A4749"/>
    <w:rsid w:val="007A4CE0"/>
    <w:rsid w:val="007A51BC"/>
    <w:rsid w:val="007A54FA"/>
    <w:rsid w:val="007A6A3E"/>
    <w:rsid w:val="007A6BE6"/>
    <w:rsid w:val="007A6F2A"/>
    <w:rsid w:val="007A7528"/>
    <w:rsid w:val="007A7796"/>
    <w:rsid w:val="007A7856"/>
    <w:rsid w:val="007B00E9"/>
    <w:rsid w:val="007B020A"/>
    <w:rsid w:val="007B0416"/>
    <w:rsid w:val="007B0486"/>
    <w:rsid w:val="007B060D"/>
    <w:rsid w:val="007B0776"/>
    <w:rsid w:val="007B096F"/>
    <w:rsid w:val="007B11B7"/>
    <w:rsid w:val="007B15D3"/>
    <w:rsid w:val="007B1BCE"/>
    <w:rsid w:val="007B1EF1"/>
    <w:rsid w:val="007B1FE9"/>
    <w:rsid w:val="007B22FF"/>
    <w:rsid w:val="007B2A9F"/>
    <w:rsid w:val="007B2FB2"/>
    <w:rsid w:val="007B33BD"/>
    <w:rsid w:val="007B384C"/>
    <w:rsid w:val="007B39CB"/>
    <w:rsid w:val="007B3BA9"/>
    <w:rsid w:val="007B3CED"/>
    <w:rsid w:val="007B4FED"/>
    <w:rsid w:val="007B5689"/>
    <w:rsid w:val="007B59AE"/>
    <w:rsid w:val="007B6055"/>
    <w:rsid w:val="007B61FC"/>
    <w:rsid w:val="007B641C"/>
    <w:rsid w:val="007B6AFE"/>
    <w:rsid w:val="007B6B06"/>
    <w:rsid w:val="007B6FBC"/>
    <w:rsid w:val="007B7196"/>
    <w:rsid w:val="007B72BD"/>
    <w:rsid w:val="007B72F1"/>
    <w:rsid w:val="007B74B6"/>
    <w:rsid w:val="007B7AC4"/>
    <w:rsid w:val="007B7D7C"/>
    <w:rsid w:val="007B7F24"/>
    <w:rsid w:val="007C0809"/>
    <w:rsid w:val="007C09F3"/>
    <w:rsid w:val="007C0C65"/>
    <w:rsid w:val="007C0D1C"/>
    <w:rsid w:val="007C1A28"/>
    <w:rsid w:val="007C1D7E"/>
    <w:rsid w:val="007C292B"/>
    <w:rsid w:val="007C2C6F"/>
    <w:rsid w:val="007C2EA7"/>
    <w:rsid w:val="007C3165"/>
    <w:rsid w:val="007C32CC"/>
    <w:rsid w:val="007C33C1"/>
    <w:rsid w:val="007C3436"/>
    <w:rsid w:val="007C3460"/>
    <w:rsid w:val="007C3511"/>
    <w:rsid w:val="007C385D"/>
    <w:rsid w:val="007C3C2B"/>
    <w:rsid w:val="007C4947"/>
    <w:rsid w:val="007C4C83"/>
    <w:rsid w:val="007C4D13"/>
    <w:rsid w:val="007C4F73"/>
    <w:rsid w:val="007C5436"/>
    <w:rsid w:val="007C5A6A"/>
    <w:rsid w:val="007C5A70"/>
    <w:rsid w:val="007C5D65"/>
    <w:rsid w:val="007C6060"/>
    <w:rsid w:val="007C624F"/>
    <w:rsid w:val="007C69D8"/>
    <w:rsid w:val="007C6D95"/>
    <w:rsid w:val="007C7A81"/>
    <w:rsid w:val="007D0617"/>
    <w:rsid w:val="007D097F"/>
    <w:rsid w:val="007D0BBD"/>
    <w:rsid w:val="007D1863"/>
    <w:rsid w:val="007D18E3"/>
    <w:rsid w:val="007D20B1"/>
    <w:rsid w:val="007D2354"/>
    <w:rsid w:val="007D24B5"/>
    <w:rsid w:val="007D2675"/>
    <w:rsid w:val="007D2A8B"/>
    <w:rsid w:val="007D2C76"/>
    <w:rsid w:val="007D32C5"/>
    <w:rsid w:val="007D36D4"/>
    <w:rsid w:val="007D3787"/>
    <w:rsid w:val="007D37BB"/>
    <w:rsid w:val="007D3D16"/>
    <w:rsid w:val="007D3D38"/>
    <w:rsid w:val="007D3D5D"/>
    <w:rsid w:val="007D3E56"/>
    <w:rsid w:val="007D44A4"/>
    <w:rsid w:val="007D44BF"/>
    <w:rsid w:val="007D4BB9"/>
    <w:rsid w:val="007D4BD6"/>
    <w:rsid w:val="007D58E8"/>
    <w:rsid w:val="007D5D7D"/>
    <w:rsid w:val="007D6065"/>
    <w:rsid w:val="007D60E3"/>
    <w:rsid w:val="007D618B"/>
    <w:rsid w:val="007D640A"/>
    <w:rsid w:val="007D67CB"/>
    <w:rsid w:val="007D7525"/>
    <w:rsid w:val="007D7692"/>
    <w:rsid w:val="007D79B3"/>
    <w:rsid w:val="007D7B80"/>
    <w:rsid w:val="007D7D06"/>
    <w:rsid w:val="007D7DF1"/>
    <w:rsid w:val="007D7EA2"/>
    <w:rsid w:val="007D7FA1"/>
    <w:rsid w:val="007E0028"/>
    <w:rsid w:val="007E025A"/>
    <w:rsid w:val="007E0523"/>
    <w:rsid w:val="007E06C7"/>
    <w:rsid w:val="007E0BB6"/>
    <w:rsid w:val="007E1301"/>
    <w:rsid w:val="007E1934"/>
    <w:rsid w:val="007E19E8"/>
    <w:rsid w:val="007E1AA7"/>
    <w:rsid w:val="007E2144"/>
    <w:rsid w:val="007E22BA"/>
    <w:rsid w:val="007E2562"/>
    <w:rsid w:val="007E2569"/>
    <w:rsid w:val="007E28A4"/>
    <w:rsid w:val="007E311D"/>
    <w:rsid w:val="007E325A"/>
    <w:rsid w:val="007E32D6"/>
    <w:rsid w:val="007E34ED"/>
    <w:rsid w:val="007E446C"/>
    <w:rsid w:val="007E4485"/>
    <w:rsid w:val="007E4831"/>
    <w:rsid w:val="007E4A57"/>
    <w:rsid w:val="007E4B02"/>
    <w:rsid w:val="007E4B88"/>
    <w:rsid w:val="007E4FE5"/>
    <w:rsid w:val="007E54F4"/>
    <w:rsid w:val="007E605A"/>
    <w:rsid w:val="007E632C"/>
    <w:rsid w:val="007E6440"/>
    <w:rsid w:val="007E67C9"/>
    <w:rsid w:val="007E697A"/>
    <w:rsid w:val="007E6E9D"/>
    <w:rsid w:val="007E72C6"/>
    <w:rsid w:val="007E7528"/>
    <w:rsid w:val="007E78BF"/>
    <w:rsid w:val="007E7C44"/>
    <w:rsid w:val="007E7CBA"/>
    <w:rsid w:val="007F01C9"/>
    <w:rsid w:val="007F071F"/>
    <w:rsid w:val="007F0EFD"/>
    <w:rsid w:val="007F0F48"/>
    <w:rsid w:val="007F12C7"/>
    <w:rsid w:val="007F14AA"/>
    <w:rsid w:val="007F1500"/>
    <w:rsid w:val="007F155B"/>
    <w:rsid w:val="007F1C18"/>
    <w:rsid w:val="007F1C9A"/>
    <w:rsid w:val="007F1D7E"/>
    <w:rsid w:val="007F1E15"/>
    <w:rsid w:val="007F1F18"/>
    <w:rsid w:val="007F25A7"/>
    <w:rsid w:val="007F2E4A"/>
    <w:rsid w:val="007F3224"/>
    <w:rsid w:val="007F33B4"/>
    <w:rsid w:val="007F3771"/>
    <w:rsid w:val="007F3865"/>
    <w:rsid w:val="007F3B0D"/>
    <w:rsid w:val="007F423E"/>
    <w:rsid w:val="007F44CF"/>
    <w:rsid w:val="007F4513"/>
    <w:rsid w:val="007F51E6"/>
    <w:rsid w:val="007F5264"/>
    <w:rsid w:val="007F562D"/>
    <w:rsid w:val="007F589E"/>
    <w:rsid w:val="007F59FC"/>
    <w:rsid w:val="007F5ACB"/>
    <w:rsid w:val="007F6424"/>
    <w:rsid w:val="007F64C3"/>
    <w:rsid w:val="007F6522"/>
    <w:rsid w:val="007F7487"/>
    <w:rsid w:val="007F74F3"/>
    <w:rsid w:val="007F752E"/>
    <w:rsid w:val="007F7823"/>
    <w:rsid w:val="007F7CCD"/>
    <w:rsid w:val="007F7E2F"/>
    <w:rsid w:val="00800169"/>
    <w:rsid w:val="00800458"/>
    <w:rsid w:val="008007F9"/>
    <w:rsid w:val="0080141F"/>
    <w:rsid w:val="00801623"/>
    <w:rsid w:val="008018A9"/>
    <w:rsid w:val="00801AF2"/>
    <w:rsid w:val="00801DDF"/>
    <w:rsid w:val="0080219E"/>
    <w:rsid w:val="008021EA"/>
    <w:rsid w:val="008031F5"/>
    <w:rsid w:val="00803338"/>
    <w:rsid w:val="008036F9"/>
    <w:rsid w:val="00803835"/>
    <w:rsid w:val="008043DD"/>
    <w:rsid w:val="008044ED"/>
    <w:rsid w:val="00804933"/>
    <w:rsid w:val="008056E8"/>
    <w:rsid w:val="00805B0E"/>
    <w:rsid w:val="0080617C"/>
    <w:rsid w:val="00806BD7"/>
    <w:rsid w:val="00806ED1"/>
    <w:rsid w:val="008070EC"/>
    <w:rsid w:val="00807448"/>
    <w:rsid w:val="008077DD"/>
    <w:rsid w:val="00807A74"/>
    <w:rsid w:val="00807F45"/>
    <w:rsid w:val="008100FC"/>
    <w:rsid w:val="00810366"/>
    <w:rsid w:val="008104BE"/>
    <w:rsid w:val="0081063C"/>
    <w:rsid w:val="008108E9"/>
    <w:rsid w:val="00810D3A"/>
    <w:rsid w:val="0081117D"/>
    <w:rsid w:val="0081186E"/>
    <w:rsid w:val="00811A94"/>
    <w:rsid w:val="008120A9"/>
    <w:rsid w:val="0081223E"/>
    <w:rsid w:val="00812517"/>
    <w:rsid w:val="0081288D"/>
    <w:rsid w:val="00812A38"/>
    <w:rsid w:val="00812C62"/>
    <w:rsid w:val="00812F19"/>
    <w:rsid w:val="008135BE"/>
    <w:rsid w:val="008137B3"/>
    <w:rsid w:val="00813946"/>
    <w:rsid w:val="00813D00"/>
    <w:rsid w:val="00813F97"/>
    <w:rsid w:val="00814090"/>
    <w:rsid w:val="00814303"/>
    <w:rsid w:val="00814348"/>
    <w:rsid w:val="008146FA"/>
    <w:rsid w:val="00814A8C"/>
    <w:rsid w:val="00814E5A"/>
    <w:rsid w:val="00815337"/>
    <w:rsid w:val="00815903"/>
    <w:rsid w:val="00815F7F"/>
    <w:rsid w:val="008161A0"/>
    <w:rsid w:val="008162D2"/>
    <w:rsid w:val="00816A27"/>
    <w:rsid w:val="00816D26"/>
    <w:rsid w:val="0081789A"/>
    <w:rsid w:val="00817C6D"/>
    <w:rsid w:val="0082010E"/>
    <w:rsid w:val="008203EC"/>
    <w:rsid w:val="00820417"/>
    <w:rsid w:val="0082047E"/>
    <w:rsid w:val="008206C1"/>
    <w:rsid w:val="008206E9"/>
    <w:rsid w:val="008207A3"/>
    <w:rsid w:val="00820B45"/>
    <w:rsid w:val="00820D40"/>
    <w:rsid w:val="00820F60"/>
    <w:rsid w:val="00820F6E"/>
    <w:rsid w:val="0082115B"/>
    <w:rsid w:val="0082120C"/>
    <w:rsid w:val="008213C9"/>
    <w:rsid w:val="00821575"/>
    <w:rsid w:val="00821838"/>
    <w:rsid w:val="00821AD2"/>
    <w:rsid w:val="00821D26"/>
    <w:rsid w:val="00821D4A"/>
    <w:rsid w:val="00821E36"/>
    <w:rsid w:val="00821EE2"/>
    <w:rsid w:val="008225D5"/>
    <w:rsid w:val="00822A9F"/>
    <w:rsid w:val="00822DD4"/>
    <w:rsid w:val="008234DC"/>
    <w:rsid w:val="008237D2"/>
    <w:rsid w:val="00823CCE"/>
    <w:rsid w:val="00824270"/>
    <w:rsid w:val="00824339"/>
    <w:rsid w:val="00824435"/>
    <w:rsid w:val="00824642"/>
    <w:rsid w:val="008246EA"/>
    <w:rsid w:val="00824D80"/>
    <w:rsid w:val="0082514A"/>
    <w:rsid w:val="00825553"/>
    <w:rsid w:val="00825677"/>
    <w:rsid w:val="00825C84"/>
    <w:rsid w:val="00825E4C"/>
    <w:rsid w:val="008261AA"/>
    <w:rsid w:val="008261DC"/>
    <w:rsid w:val="008262FA"/>
    <w:rsid w:val="008264FA"/>
    <w:rsid w:val="00826B3A"/>
    <w:rsid w:val="00826F0C"/>
    <w:rsid w:val="00826F23"/>
    <w:rsid w:val="00827472"/>
    <w:rsid w:val="0083031C"/>
    <w:rsid w:val="008303AE"/>
    <w:rsid w:val="00831319"/>
    <w:rsid w:val="00831802"/>
    <w:rsid w:val="00831C85"/>
    <w:rsid w:val="00831D8C"/>
    <w:rsid w:val="00832101"/>
    <w:rsid w:val="00832877"/>
    <w:rsid w:val="00832981"/>
    <w:rsid w:val="00832BE5"/>
    <w:rsid w:val="00832D83"/>
    <w:rsid w:val="0083315B"/>
    <w:rsid w:val="008333F7"/>
    <w:rsid w:val="008335D6"/>
    <w:rsid w:val="008335E1"/>
    <w:rsid w:val="00833A7B"/>
    <w:rsid w:val="0083403B"/>
    <w:rsid w:val="008340B0"/>
    <w:rsid w:val="008342D1"/>
    <w:rsid w:val="00834475"/>
    <w:rsid w:val="0083459C"/>
    <w:rsid w:val="00834A74"/>
    <w:rsid w:val="00834F9D"/>
    <w:rsid w:val="00835FA9"/>
    <w:rsid w:val="00836628"/>
    <w:rsid w:val="00836BF2"/>
    <w:rsid w:val="00836C07"/>
    <w:rsid w:val="00836F7A"/>
    <w:rsid w:val="00837040"/>
    <w:rsid w:val="008370B5"/>
    <w:rsid w:val="0083718D"/>
    <w:rsid w:val="00837574"/>
    <w:rsid w:val="008375AA"/>
    <w:rsid w:val="00837603"/>
    <w:rsid w:val="00837949"/>
    <w:rsid w:val="00837A65"/>
    <w:rsid w:val="008409D3"/>
    <w:rsid w:val="0084115D"/>
    <w:rsid w:val="008411B2"/>
    <w:rsid w:val="00841354"/>
    <w:rsid w:val="008419B7"/>
    <w:rsid w:val="00841EC5"/>
    <w:rsid w:val="00841F3A"/>
    <w:rsid w:val="008427D2"/>
    <w:rsid w:val="0084288B"/>
    <w:rsid w:val="00843062"/>
    <w:rsid w:val="0084373C"/>
    <w:rsid w:val="00843E03"/>
    <w:rsid w:val="00843E25"/>
    <w:rsid w:val="00843EA7"/>
    <w:rsid w:val="00843FDA"/>
    <w:rsid w:val="0084463A"/>
    <w:rsid w:val="00844A13"/>
    <w:rsid w:val="00844ED1"/>
    <w:rsid w:val="0084526C"/>
    <w:rsid w:val="00845A9D"/>
    <w:rsid w:val="00845AD3"/>
    <w:rsid w:val="00845CBF"/>
    <w:rsid w:val="00846265"/>
    <w:rsid w:val="008463CC"/>
    <w:rsid w:val="008466CE"/>
    <w:rsid w:val="00846832"/>
    <w:rsid w:val="00846ED8"/>
    <w:rsid w:val="008472CA"/>
    <w:rsid w:val="00847452"/>
    <w:rsid w:val="0084755D"/>
    <w:rsid w:val="008475BD"/>
    <w:rsid w:val="00847607"/>
    <w:rsid w:val="008477FD"/>
    <w:rsid w:val="00847BEF"/>
    <w:rsid w:val="00847EE8"/>
    <w:rsid w:val="00847FD7"/>
    <w:rsid w:val="00850307"/>
    <w:rsid w:val="00850A44"/>
    <w:rsid w:val="008516AE"/>
    <w:rsid w:val="00851F22"/>
    <w:rsid w:val="0085234B"/>
    <w:rsid w:val="0085290F"/>
    <w:rsid w:val="008529B9"/>
    <w:rsid w:val="00852AB8"/>
    <w:rsid w:val="00852F79"/>
    <w:rsid w:val="00854126"/>
    <w:rsid w:val="008543A9"/>
    <w:rsid w:val="00854808"/>
    <w:rsid w:val="008550F1"/>
    <w:rsid w:val="0085537B"/>
    <w:rsid w:val="008555E8"/>
    <w:rsid w:val="008557CA"/>
    <w:rsid w:val="008558B8"/>
    <w:rsid w:val="00855E31"/>
    <w:rsid w:val="008566B7"/>
    <w:rsid w:val="0085679F"/>
    <w:rsid w:val="008576EF"/>
    <w:rsid w:val="00860313"/>
    <w:rsid w:val="00860575"/>
    <w:rsid w:val="0086110C"/>
    <w:rsid w:val="008612EC"/>
    <w:rsid w:val="008615DB"/>
    <w:rsid w:val="00861670"/>
    <w:rsid w:val="008616CE"/>
    <w:rsid w:val="00861ACB"/>
    <w:rsid w:val="00861B5E"/>
    <w:rsid w:val="00861E0A"/>
    <w:rsid w:val="00862573"/>
    <w:rsid w:val="00863049"/>
    <w:rsid w:val="008632E8"/>
    <w:rsid w:val="00863775"/>
    <w:rsid w:val="00863A23"/>
    <w:rsid w:val="00863E35"/>
    <w:rsid w:val="0086401C"/>
    <w:rsid w:val="0086406C"/>
    <w:rsid w:val="008647FF"/>
    <w:rsid w:val="0086485E"/>
    <w:rsid w:val="00864CBE"/>
    <w:rsid w:val="00864DF4"/>
    <w:rsid w:val="0086573F"/>
    <w:rsid w:val="00865B6D"/>
    <w:rsid w:val="00865BA0"/>
    <w:rsid w:val="00865CB4"/>
    <w:rsid w:val="008661AB"/>
    <w:rsid w:val="008663E2"/>
    <w:rsid w:val="008666F6"/>
    <w:rsid w:val="00866905"/>
    <w:rsid w:val="00866C54"/>
    <w:rsid w:val="008676D1"/>
    <w:rsid w:val="00867732"/>
    <w:rsid w:val="00867836"/>
    <w:rsid w:val="00867CA6"/>
    <w:rsid w:val="00867EA2"/>
    <w:rsid w:val="008704BC"/>
    <w:rsid w:val="00870D6A"/>
    <w:rsid w:val="00871516"/>
    <w:rsid w:val="00872570"/>
    <w:rsid w:val="00872E19"/>
    <w:rsid w:val="00872E69"/>
    <w:rsid w:val="00873378"/>
    <w:rsid w:val="008734E2"/>
    <w:rsid w:val="00873F89"/>
    <w:rsid w:val="0087411F"/>
    <w:rsid w:val="0087481F"/>
    <w:rsid w:val="0087585C"/>
    <w:rsid w:val="008758DD"/>
    <w:rsid w:val="00875B04"/>
    <w:rsid w:val="00875CA3"/>
    <w:rsid w:val="008766E3"/>
    <w:rsid w:val="008770DF"/>
    <w:rsid w:val="0087712D"/>
    <w:rsid w:val="008772BE"/>
    <w:rsid w:val="00877F22"/>
    <w:rsid w:val="00877FA7"/>
    <w:rsid w:val="008800D5"/>
    <w:rsid w:val="00880540"/>
    <w:rsid w:val="00880A5F"/>
    <w:rsid w:val="00880CCF"/>
    <w:rsid w:val="0088104A"/>
    <w:rsid w:val="0088130F"/>
    <w:rsid w:val="008815AE"/>
    <w:rsid w:val="00881E89"/>
    <w:rsid w:val="008824BB"/>
    <w:rsid w:val="008826D6"/>
    <w:rsid w:val="00882980"/>
    <w:rsid w:val="00882BB3"/>
    <w:rsid w:val="00882DE7"/>
    <w:rsid w:val="00883C9B"/>
    <w:rsid w:val="00883D4E"/>
    <w:rsid w:val="00883DB0"/>
    <w:rsid w:val="00883EAF"/>
    <w:rsid w:val="00884247"/>
    <w:rsid w:val="00884B32"/>
    <w:rsid w:val="00884ECD"/>
    <w:rsid w:val="00884EF5"/>
    <w:rsid w:val="0088501A"/>
    <w:rsid w:val="008854B9"/>
    <w:rsid w:val="0088570F"/>
    <w:rsid w:val="0088581E"/>
    <w:rsid w:val="00887127"/>
    <w:rsid w:val="008874FE"/>
    <w:rsid w:val="00887990"/>
    <w:rsid w:val="00887D38"/>
    <w:rsid w:val="00887D4C"/>
    <w:rsid w:val="008906F6"/>
    <w:rsid w:val="0089135F"/>
    <w:rsid w:val="00891465"/>
    <w:rsid w:val="00891481"/>
    <w:rsid w:val="00891D2C"/>
    <w:rsid w:val="00891DB1"/>
    <w:rsid w:val="00891F79"/>
    <w:rsid w:val="0089216D"/>
    <w:rsid w:val="00892434"/>
    <w:rsid w:val="0089255D"/>
    <w:rsid w:val="00892C54"/>
    <w:rsid w:val="00892C84"/>
    <w:rsid w:val="00892F9E"/>
    <w:rsid w:val="0089315A"/>
    <w:rsid w:val="00893314"/>
    <w:rsid w:val="00893715"/>
    <w:rsid w:val="008939FF"/>
    <w:rsid w:val="00893A5E"/>
    <w:rsid w:val="00893FA3"/>
    <w:rsid w:val="00894708"/>
    <w:rsid w:val="008951B9"/>
    <w:rsid w:val="0089520C"/>
    <w:rsid w:val="0089530D"/>
    <w:rsid w:val="0089544B"/>
    <w:rsid w:val="00895509"/>
    <w:rsid w:val="0089578E"/>
    <w:rsid w:val="008957AC"/>
    <w:rsid w:val="00895D67"/>
    <w:rsid w:val="008966A8"/>
    <w:rsid w:val="008967CE"/>
    <w:rsid w:val="00896A16"/>
    <w:rsid w:val="00896F92"/>
    <w:rsid w:val="0089730F"/>
    <w:rsid w:val="00897948"/>
    <w:rsid w:val="00897A3D"/>
    <w:rsid w:val="00897FED"/>
    <w:rsid w:val="008A00B7"/>
    <w:rsid w:val="008A0423"/>
    <w:rsid w:val="008A0D6E"/>
    <w:rsid w:val="008A11EB"/>
    <w:rsid w:val="008A1416"/>
    <w:rsid w:val="008A1438"/>
    <w:rsid w:val="008A1603"/>
    <w:rsid w:val="008A1639"/>
    <w:rsid w:val="008A1C2E"/>
    <w:rsid w:val="008A1F46"/>
    <w:rsid w:val="008A2493"/>
    <w:rsid w:val="008A24C6"/>
    <w:rsid w:val="008A24EF"/>
    <w:rsid w:val="008A270E"/>
    <w:rsid w:val="008A273C"/>
    <w:rsid w:val="008A2A6A"/>
    <w:rsid w:val="008A320D"/>
    <w:rsid w:val="008A3A40"/>
    <w:rsid w:val="008A3A51"/>
    <w:rsid w:val="008A3CD9"/>
    <w:rsid w:val="008A4500"/>
    <w:rsid w:val="008A4612"/>
    <w:rsid w:val="008A4907"/>
    <w:rsid w:val="008A49E9"/>
    <w:rsid w:val="008A4C64"/>
    <w:rsid w:val="008A5075"/>
    <w:rsid w:val="008A50F4"/>
    <w:rsid w:val="008A566C"/>
    <w:rsid w:val="008A582E"/>
    <w:rsid w:val="008A588F"/>
    <w:rsid w:val="008A5A32"/>
    <w:rsid w:val="008A6CE0"/>
    <w:rsid w:val="008A706C"/>
    <w:rsid w:val="008A7184"/>
    <w:rsid w:val="008A71E1"/>
    <w:rsid w:val="008A793C"/>
    <w:rsid w:val="008B00C1"/>
    <w:rsid w:val="008B037B"/>
    <w:rsid w:val="008B048A"/>
    <w:rsid w:val="008B05E6"/>
    <w:rsid w:val="008B0924"/>
    <w:rsid w:val="008B0CE6"/>
    <w:rsid w:val="008B0D7C"/>
    <w:rsid w:val="008B1005"/>
    <w:rsid w:val="008B12BF"/>
    <w:rsid w:val="008B1389"/>
    <w:rsid w:val="008B1860"/>
    <w:rsid w:val="008B187D"/>
    <w:rsid w:val="008B18E3"/>
    <w:rsid w:val="008B1971"/>
    <w:rsid w:val="008B1AA1"/>
    <w:rsid w:val="008B1FFB"/>
    <w:rsid w:val="008B2107"/>
    <w:rsid w:val="008B219D"/>
    <w:rsid w:val="008B2392"/>
    <w:rsid w:val="008B23B0"/>
    <w:rsid w:val="008B2521"/>
    <w:rsid w:val="008B2FFB"/>
    <w:rsid w:val="008B3657"/>
    <w:rsid w:val="008B4095"/>
    <w:rsid w:val="008B46E4"/>
    <w:rsid w:val="008B4CD2"/>
    <w:rsid w:val="008B4E8B"/>
    <w:rsid w:val="008B4FD1"/>
    <w:rsid w:val="008B5708"/>
    <w:rsid w:val="008B5B8D"/>
    <w:rsid w:val="008B64BD"/>
    <w:rsid w:val="008B6F4B"/>
    <w:rsid w:val="008B72C2"/>
    <w:rsid w:val="008B7783"/>
    <w:rsid w:val="008B7F23"/>
    <w:rsid w:val="008B7F94"/>
    <w:rsid w:val="008C06A5"/>
    <w:rsid w:val="008C0B7E"/>
    <w:rsid w:val="008C0E8C"/>
    <w:rsid w:val="008C15BE"/>
    <w:rsid w:val="008C19C3"/>
    <w:rsid w:val="008C1C88"/>
    <w:rsid w:val="008C242F"/>
    <w:rsid w:val="008C25AE"/>
    <w:rsid w:val="008C2A64"/>
    <w:rsid w:val="008C2AA6"/>
    <w:rsid w:val="008C383C"/>
    <w:rsid w:val="008C391E"/>
    <w:rsid w:val="008C3F12"/>
    <w:rsid w:val="008C404A"/>
    <w:rsid w:val="008C43F1"/>
    <w:rsid w:val="008C4568"/>
    <w:rsid w:val="008C46E3"/>
    <w:rsid w:val="008C475D"/>
    <w:rsid w:val="008C4955"/>
    <w:rsid w:val="008C4956"/>
    <w:rsid w:val="008C4987"/>
    <w:rsid w:val="008C4D01"/>
    <w:rsid w:val="008C4F6F"/>
    <w:rsid w:val="008C5265"/>
    <w:rsid w:val="008C56D3"/>
    <w:rsid w:val="008C5A8E"/>
    <w:rsid w:val="008C5D94"/>
    <w:rsid w:val="008C6119"/>
    <w:rsid w:val="008C65AA"/>
    <w:rsid w:val="008C67B4"/>
    <w:rsid w:val="008C6B4C"/>
    <w:rsid w:val="008C6D1B"/>
    <w:rsid w:val="008C6E1F"/>
    <w:rsid w:val="008C7059"/>
    <w:rsid w:val="008C7A7E"/>
    <w:rsid w:val="008C7D8D"/>
    <w:rsid w:val="008C7DFC"/>
    <w:rsid w:val="008D006F"/>
    <w:rsid w:val="008D011F"/>
    <w:rsid w:val="008D0165"/>
    <w:rsid w:val="008D0269"/>
    <w:rsid w:val="008D0441"/>
    <w:rsid w:val="008D06C2"/>
    <w:rsid w:val="008D073B"/>
    <w:rsid w:val="008D088A"/>
    <w:rsid w:val="008D09BC"/>
    <w:rsid w:val="008D0C57"/>
    <w:rsid w:val="008D0D66"/>
    <w:rsid w:val="008D0E11"/>
    <w:rsid w:val="008D10E9"/>
    <w:rsid w:val="008D1816"/>
    <w:rsid w:val="008D19A6"/>
    <w:rsid w:val="008D1A71"/>
    <w:rsid w:val="008D1AC5"/>
    <w:rsid w:val="008D2504"/>
    <w:rsid w:val="008D256B"/>
    <w:rsid w:val="008D296B"/>
    <w:rsid w:val="008D297C"/>
    <w:rsid w:val="008D2A6A"/>
    <w:rsid w:val="008D2B02"/>
    <w:rsid w:val="008D3018"/>
    <w:rsid w:val="008D3062"/>
    <w:rsid w:val="008D3086"/>
    <w:rsid w:val="008D369B"/>
    <w:rsid w:val="008D390F"/>
    <w:rsid w:val="008D3A8B"/>
    <w:rsid w:val="008D3EB5"/>
    <w:rsid w:val="008D40D1"/>
    <w:rsid w:val="008D444B"/>
    <w:rsid w:val="008D4997"/>
    <w:rsid w:val="008D529D"/>
    <w:rsid w:val="008D545B"/>
    <w:rsid w:val="008D58B6"/>
    <w:rsid w:val="008D59FC"/>
    <w:rsid w:val="008D5BDE"/>
    <w:rsid w:val="008D5DD3"/>
    <w:rsid w:val="008D5DD5"/>
    <w:rsid w:val="008D5FCC"/>
    <w:rsid w:val="008D6A5F"/>
    <w:rsid w:val="008D6BB4"/>
    <w:rsid w:val="008D6C70"/>
    <w:rsid w:val="008D6EB0"/>
    <w:rsid w:val="008D7111"/>
    <w:rsid w:val="008D7702"/>
    <w:rsid w:val="008E0463"/>
    <w:rsid w:val="008E0689"/>
    <w:rsid w:val="008E0A7D"/>
    <w:rsid w:val="008E0C0E"/>
    <w:rsid w:val="008E0EF9"/>
    <w:rsid w:val="008E12E4"/>
    <w:rsid w:val="008E17E4"/>
    <w:rsid w:val="008E1E8D"/>
    <w:rsid w:val="008E257D"/>
    <w:rsid w:val="008E2651"/>
    <w:rsid w:val="008E2C61"/>
    <w:rsid w:val="008E2D4E"/>
    <w:rsid w:val="008E2F92"/>
    <w:rsid w:val="008E3173"/>
    <w:rsid w:val="008E31C1"/>
    <w:rsid w:val="008E34AA"/>
    <w:rsid w:val="008E381E"/>
    <w:rsid w:val="008E39C2"/>
    <w:rsid w:val="008E3BAA"/>
    <w:rsid w:val="008E3F31"/>
    <w:rsid w:val="008E47FE"/>
    <w:rsid w:val="008E4872"/>
    <w:rsid w:val="008E5009"/>
    <w:rsid w:val="008E50A1"/>
    <w:rsid w:val="008E555F"/>
    <w:rsid w:val="008E5670"/>
    <w:rsid w:val="008E6376"/>
    <w:rsid w:val="008E6626"/>
    <w:rsid w:val="008E6873"/>
    <w:rsid w:val="008E6E3E"/>
    <w:rsid w:val="008E7266"/>
    <w:rsid w:val="008E76B2"/>
    <w:rsid w:val="008E7AD5"/>
    <w:rsid w:val="008F16A1"/>
    <w:rsid w:val="008F1926"/>
    <w:rsid w:val="008F1FA6"/>
    <w:rsid w:val="008F20C4"/>
    <w:rsid w:val="008F2303"/>
    <w:rsid w:val="008F2409"/>
    <w:rsid w:val="008F25A8"/>
    <w:rsid w:val="008F2612"/>
    <w:rsid w:val="008F26E2"/>
    <w:rsid w:val="008F2872"/>
    <w:rsid w:val="008F2F7D"/>
    <w:rsid w:val="008F4069"/>
    <w:rsid w:val="008F420E"/>
    <w:rsid w:val="008F4620"/>
    <w:rsid w:val="008F4CFA"/>
    <w:rsid w:val="008F4FD6"/>
    <w:rsid w:val="008F5432"/>
    <w:rsid w:val="008F574B"/>
    <w:rsid w:val="008F59E3"/>
    <w:rsid w:val="008F5BFC"/>
    <w:rsid w:val="008F6571"/>
    <w:rsid w:val="008F6575"/>
    <w:rsid w:val="008F67F2"/>
    <w:rsid w:val="008F7206"/>
    <w:rsid w:val="008F74CE"/>
    <w:rsid w:val="008F7679"/>
    <w:rsid w:val="008F786C"/>
    <w:rsid w:val="009003EF"/>
    <w:rsid w:val="009006B8"/>
    <w:rsid w:val="00900F2D"/>
    <w:rsid w:val="00901344"/>
    <w:rsid w:val="009018D9"/>
    <w:rsid w:val="00901A63"/>
    <w:rsid w:val="00901DEC"/>
    <w:rsid w:val="00901F0C"/>
    <w:rsid w:val="00901FCB"/>
    <w:rsid w:val="00902AAC"/>
    <w:rsid w:val="009031E4"/>
    <w:rsid w:val="00903432"/>
    <w:rsid w:val="00903A83"/>
    <w:rsid w:val="00903E56"/>
    <w:rsid w:val="009046E7"/>
    <w:rsid w:val="0090503A"/>
    <w:rsid w:val="0090518A"/>
    <w:rsid w:val="00905642"/>
    <w:rsid w:val="00905A25"/>
    <w:rsid w:val="00905A94"/>
    <w:rsid w:val="00905AA3"/>
    <w:rsid w:val="00905C49"/>
    <w:rsid w:val="00905C78"/>
    <w:rsid w:val="00906E34"/>
    <w:rsid w:val="00906E90"/>
    <w:rsid w:val="00906FB1"/>
    <w:rsid w:val="0090710E"/>
    <w:rsid w:val="009071A3"/>
    <w:rsid w:val="009073DE"/>
    <w:rsid w:val="00910040"/>
    <w:rsid w:val="009101A2"/>
    <w:rsid w:val="009105C3"/>
    <w:rsid w:val="00910607"/>
    <w:rsid w:val="00910EED"/>
    <w:rsid w:val="009112E7"/>
    <w:rsid w:val="009113BA"/>
    <w:rsid w:val="009118FE"/>
    <w:rsid w:val="00911A0A"/>
    <w:rsid w:val="00911F9D"/>
    <w:rsid w:val="00911FF4"/>
    <w:rsid w:val="00912305"/>
    <w:rsid w:val="00912480"/>
    <w:rsid w:val="0091275E"/>
    <w:rsid w:val="00913458"/>
    <w:rsid w:val="00913D2D"/>
    <w:rsid w:val="00913DFB"/>
    <w:rsid w:val="00914947"/>
    <w:rsid w:val="009149D8"/>
    <w:rsid w:val="00914BA7"/>
    <w:rsid w:val="00914ED4"/>
    <w:rsid w:val="00914F91"/>
    <w:rsid w:val="009151C5"/>
    <w:rsid w:val="009151F5"/>
    <w:rsid w:val="00915463"/>
    <w:rsid w:val="00915AD9"/>
    <w:rsid w:val="00915AEA"/>
    <w:rsid w:val="00915B91"/>
    <w:rsid w:val="00915D7F"/>
    <w:rsid w:val="0091634E"/>
    <w:rsid w:val="0091656D"/>
    <w:rsid w:val="00916716"/>
    <w:rsid w:val="00916D1F"/>
    <w:rsid w:val="00916DFB"/>
    <w:rsid w:val="00917139"/>
    <w:rsid w:val="00917474"/>
    <w:rsid w:val="00917C86"/>
    <w:rsid w:val="00920057"/>
    <w:rsid w:val="009206A5"/>
    <w:rsid w:val="00920877"/>
    <w:rsid w:val="009208CB"/>
    <w:rsid w:val="00920A0E"/>
    <w:rsid w:val="00921435"/>
    <w:rsid w:val="009215B3"/>
    <w:rsid w:val="00921797"/>
    <w:rsid w:val="00921FA0"/>
    <w:rsid w:val="00921FAE"/>
    <w:rsid w:val="00922640"/>
    <w:rsid w:val="009229A9"/>
    <w:rsid w:val="00922B74"/>
    <w:rsid w:val="00922D34"/>
    <w:rsid w:val="00923003"/>
    <w:rsid w:val="00923094"/>
    <w:rsid w:val="00923095"/>
    <w:rsid w:val="009232CB"/>
    <w:rsid w:val="00923A8D"/>
    <w:rsid w:val="00923B2A"/>
    <w:rsid w:val="00923F83"/>
    <w:rsid w:val="00924189"/>
    <w:rsid w:val="009244BB"/>
    <w:rsid w:val="009246A4"/>
    <w:rsid w:val="009249B0"/>
    <w:rsid w:val="00924DA8"/>
    <w:rsid w:val="00924F2C"/>
    <w:rsid w:val="00925206"/>
    <w:rsid w:val="0092526A"/>
    <w:rsid w:val="009254F8"/>
    <w:rsid w:val="00925749"/>
    <w:rsid w:val="009259F2"/>
    <w:rsid w:val="009263F3"/>
    <w:rsid w:val="0092685A"/>
    <w:rsid w:val="00926C77"/>
    <w:rsid w:val="00926D35"/>
    <w:rsid w:val="00926F4C"/>
    <w:rsid w:val="009270C1"/>
    <w:rsid w:val="009270D8"/>
    <w:rsid w:val="009272F2"/>
    <w:rsid w:val="00927560"/>
    <w:rsid w:val="0092759F"/>
    <w:rsid w:val="0092781E"/>
    <w:rsid w:val="00930653"/>
    <w:rsid w:val="009313A5"/>
    <w:rsid w:val="009316C0"/>
    <w:rsid w:val="00931BF0"/>
    <w:rsid w:val="009326B4"/>
    <w:rsid w:val="0093273C"/>
    <w:rsid w:val="00932817"/>
    <w:rsid w:val="00932975"/>
    <w:rsid w:val="00932CE3"/>
    <w:rsid w:val="00932DE5"/>
    <w:rsid w:val="00932EA3"/>
    <w:rsid w:val="009330F1"/>
    <w:rsid w:val="009336F9"/>
    <w:rsid w:val="00933B56"/>
    <w:rsid w:val="00933E09"/>
    <w:rsid w:val="0093406D"/>
    <w:rsid w:val="009342BC"/>
    <w:rsid w:val="0093439D"/>
    <w:rsid w:val="009345AC"/>
    <w:rsid w:val="00934746"/>
    <w:rsid w:val="00934A90"/>
    <w:rsid w:val="009353E8"/>
    <w:rsid w:val="0093541E"/>
    <w:rsid w:val="00935AEA"/>
    <w:rsid w:val="00935BCB"/>
    <w:rsid w:val="0093628A"/>
    <w:rsid w:val="0093695E"/>
    <w:rsid w:val="00936964"/>
    <w:rsid w:val="00936A69"/>
    <w:rsid w:val="00937954"/>
    <w:rsid w:val="00940149"/>
    <w:rsid w:val="00940630"/>
    <w:rsid w:val="009408C0"/>
    <w:rsid w:val="00940976"/>
    <w:rsid w:val="00940ED2"/>
    <w:rsid w:val="009412E7"/>
    <w:rsid w:val="009413FD"/>
    <w:rsid w:val="00941574"/>
    <w:rsid w:val="00941579"/>
    <w:rsid w:val="00941689"/>
    <w:rsid w:val="009417B2"/>
    <w:rsid w:val="00941AF1"/>
    <w:rsid w:val="00941C35"/>
    <w:rsid w:val="00941F1C"/>
    <w:rsid w:val="0094211D"/>
    <w:rsid w:val="009421EE"/>
    <w:rsid w:val="009424CC"/>
    <w:rsid w:val="00942F68"/>
    <w:rsid w:val="009430CC"/>
    <w:rsid w:val="0094336E"/>
    <w:rsid w:val="00943395"/>
    <w:rsid w:val="009434F9"/>
    <w:rsid w:val="00943E2D"/>
    <w:rsid w:val="00943F9B"/>
    <w:rsid w:val="00944654"/>
    <w:rsid w:val="00944ABB"/>
    <w:rsid w:val="00944AE4"/>
    <w:rsid w:val="009456A9"/>
    <w:rsid w:val="009457E4"/>
    <w:rsid w:val="00945C5C"/>
    <w:rsid w:val="00945D68"/>
    <w:rsid w:val="00945FFA"/>
    <w:rsid w:val="00946407"/>
    <w:rsid w:val="00946477"/>
    <w:rsid w:val="00946508"/>
    <w:rsid w:val="0094678C"/>
    <w:rsid w:val="00946822"/>
    <w:rsid w:val="00946F0C"/>
    <w:rsid w:val="0094703F"/>
    <w:rsid w:val="0095015D"/>
    <w:rsid w:val="0095073A"/>
    <w:rsid w:val="009507B7"/>
    <w:rsid w:val="009507F0"/>
    <w:rsid w:val="00950968"/>
    <w:rsid w:val="009509FB"/>
    <w:rsid w:val="00950E8F"/>
    <w:rsid w:val="00951088"/>
    <w:rsid w:val="0095189A"/>
    <w:rsid w:val="00951B20"/>
    <w:rsid w:val="00951F31"/>
    <w:rsid w:val="0095220D"/>
    <w:rsid w:val="00952529"/>
    <w:rsid w:val="00953369"/>
    <w:rsid w:val="00953BB3"/>
    <w:rsid w:val="00953DA8"/>
    <w:rsid w:val="00953F0E"/>
    <w:rsid w:val="009540F0"/>
    <w:rsid w:val="00954581"/>
    <w:rsid w:val="00955407"/>
    <w:rsid w:val="00955450"/>
    <w:rsid w:val="009557AD"/>
    <w:rsid w:val="00955A04"/>
    <w:rsid w:val="009561EE"/>
    <w:rsid w:val="00956505"/>
    <w:rsid w:val="00956976"/>
    <w:rsid w:val="009569F1"/>
    <w:rsid w:val="00956FE1"/>
    <w:rsid w:val="00957361"/>
    <w:rsid w:val="009578A1"/>
    <w:rsid w:val="00957D8F"/>
    <w:rsid w:val="00957F8F"/>
    <w:rsid w:val="0096073C"/>
    <w:rsid w:val="00960AD4"/>
    <w:rsid w:val="00960E09"/>
    <w:rsid w:val="00960E3C"/>
    <w:rsid w:val="00961365"/>
    <w:rsid w:val="0096137C"/>
    <w:rsid w:val="00961401"/>
    <w:rsid w:val="00961607"/>
    <w:rsid w:val="00961657"/>
    <w:rsid w:val="0096165F"/>
    <w:rsid w:val="0096167F"/>
    <w:rsid w:val="00961AAA"/>
    <w:rsid w:val="00961B12"/>
    <w:rsid w:val="00961D11"/>
    <w:rsid w:val="00961E80"/>
    <w:rsid w:val="0096269B"/>
    <w:rsid w:val="009626F9"/>
    <w:rsid w:val="009627AE"/>
    <w:rsid w:val="00962A94"/>
    <w:rsid w:val="00962B21"/>
    <w:rsid w:val="00962CEE"/>
    <w:rsid w:val="009630E8"/>
    <w:rsid w:val="009631E2"/>
    <w:rsid w:val="009637DB"/>
    <w:rsid w:val="00963FCA"/>
    <w:rsid w:val="009644D9"/>
    <w:rsid w:val="009651CA"/>
    <w:rsid w:val="00965700"/>
    <w:rsid w:val="009657DF"/>
    <w:rsid w:val="00966DDD"/>
    <w:rsid w:val="00967405"/>
    <w:rsid w:val="00967552"/>
    <w:rsid w:val="00970B42"/>
    <w:rsid w:val="00970BAB"/>
    <w:rsid w:val="00970E82"/>
    <w:rsid w:val="00970F8D"/>
    <w:rsid w:val="009712F9"/>
    <w:rsid w:val="00971401"/>
    <w:rsid w:val="00971447"/>
    <w:rsid w:val="0097181F"/>
    <w:rsid w:val="00971982"/>
    <w:rsid w:val="00971BC6"/>
    <w:rsid w:val="00971F59"/>
    <w:rsid w:val="00972158"/>
    <w:rsid w:val="009725DB"/>
    <w:rsid w:val="009729E5"/>
    <w:rsid w:val="00972AA8"/>
    <w:rsid w:val="00973D53"/>
    <w:rsid w:val="00973FE4"/>
    <w:rsid w:val="009740F9"/>
    <w:rsid w:val="009742AD"/>
    <w:rsid w:val="009749E7"/>
    <w:rsid w:val="00974EE5"/>
    <w:rsid w:val="00975261"/>
    <w:rsid w:val="0097535C"/>
    <w:rsid w:val="00975536"/>
    <w:rsid w:val="0097588F"/>
    <w:rsid w:val="00975B90"/>
    <w:rsid w:val="0097649D"/>
    <w:rsid w:val="009765DB"/>
    <w:rsid w:val="00976BD5"/>
    <w:rsid w:val="00976C69"/>
    <w:rsid w:val="00976D1A"/>
    <w:rsid w:val="00976FE6"/>
    <w:rsid w:val="00977380"/>
    <w:rsid w:val="009776A2"/>
    <w:rsid w:val="00977CF9"/>
    <w:rsid w:val="00977D0B"/>
    <w:rsid w:val="0098078B"/>
    <w:rsid w:val="00980D88"/>
    <w:rsid w:val="0098122E"/>
    <w:rsid w:val="009812B7"/>
    <w:rsid w:val="0098151A"/>
    <w:rsid w:val="00981B79"/>
    <w:rsid w:val="0098250C"/>
    <w:rsid w:val="009825B3"/>
    <w:rsid w:val="00982978"/>
    <w:rsid w:val="00982A0E"/>
    <w:rsid w:val="00982A79"/>
    <w:rsid w:val="00982A82"/>
    <w:rsid w:val="00983111"/>
    <w:rsid w:val="00983353"/>
    <w:rsid w:val="0098361B"/>
    <w:rsid w:val="009837E7"/>
    <w:rsid w:val="00984114"/>
    <w:rsid w:val="00984121"/>
    <w:rsid w:val="009844F4"/>
    <w:rsid w:val="0098498E"/>
    <w:rsid w:val="00984D23"/>
    <w:rsid w:val="009850BC"/>
    <w:rsid w:val="00985211"/>
    <w:rsid w:val="009852FD"/>
    <w:rsid w:val="00985C3A"/>
    <w:rsid w:val="00985EC5"/>
    <w:rsid w:val="009863AC"/>
    <w:rsid w:val="00986E13"/>
    <w:rsid w:val="00987001"/>
    <w:rsid w:val="009873F9"/>
    <w:rsid w:val="00987498"/>
    <w:rsid w:val="00987599"/>
    <w:rsid w:val="00987759"/>
    <w:rsid w:val="009878BF"/>
    <w:rsid w:val="00987DE7"/>
    <w:rsid w:val="0099083F"/>
    <w:rsid w:val="00990C69"/>
    <w:rsid w:val="009914DA"/>
    <w:rsid w:val="009917D2"/>
    <w:rsid w:val="009918C9"/>
    <w:rsid w:val="00991BBB"/>
    <w:rsid w:val="00991DF4"/>
    <w:rsid w:val="00991E3A"/>
    <w:rsid w:val="00991F1D"/>
    <w:rsid w:val="00992418"/>
    <w:rsid w:val="00992534"/>
    <w:rsid w:val="009927A0"/>
    <w:rsid w:val="00992C56"/>
    <w:rsid w:val="00992E56"/>
    <w:rsid w:val="00993842"/>
    <w:rsid w:val="00993911"/>
    <w:rsid w:val="00994001"/>
    <w:rsid w:val="00994543"/>
    <w:rsid w:val="00994699"/>
    <w:rsid w:val="00994A64"/>
    <w:rsid w:val="00994D03"/>
    <w:rsid w:val="00995073"/>
    <w:rsid w:val="00995750"/>
    <w:rsid w:val="0099577F"/>
    <w:rsid w:val="00995958"/>
    <w:rsid w:val="00995A43"/>
    <w:rsid w:val="00995A6D"/>
    <w:rsid w:val="00995A6E"/>
    <w:rsid w:val="00995BDE"/>
    <w:rsid w:val="00995EB2"/>
    <w:rsid w:val="00996200"/>
    <w:rsid w:val="009962F3"/>
    <w:rsid w:val="00996357"/>
    <w:rsid w:val="0099643F"/>
    <w:rsid w:val="0099648F"/>
    <w:rsid w:val="009966EE"/>
    <w:rsid w:val="00996DCA"/>
    <w:rsid w:val="00996DEA"/>
    <w:rsid w:val="00997995"/>
    <w:rsid w:val="00997BBC"/>
    <w:rsid w:val="009A0B2B"/>
    <w:rsid w:val="009A0BCE"/>
    <w:rsid w:val="009A0F0D"/>
    <w:rsid w:val="009A106A"/>
    <w:rsid w:val="009A11DC"/>
    <w:rsid w:val="009A14A8"/>
    <w:rsid w:val="009A14E3"/>
    <w:rsid w:val="009A17DC"/>
    <w:rsid w:val="009A18EB"/>
    <w:rsid w:val="009A20DA"/>
    <w:rsid w:val="009A2748"/>
    <w:rsid w:val="009A2951"/>
    <w:rsid w:val="009A2AEF"/>
    <w:rsid w:val="009A3437"/>
    <w:rsid w:val="009A3AD7"/>
    <w:rsid w:val="009A3B44"/>
    <w:rsid w:val="009A4020"/>
    <w:rsid w:val="009A4122"/>
    <w:rsid w:val="009A41CA"/>
    <w:rsid w:val="009A4B10"/>
    <w:rsid w:val="009A5027"/>
    <w:rsid w:val="009A51C9"/>
    <w:rsid w:val="009A59B3"/>
    <w:rsid w:val="009A5B08"/>
    <w:rsid w:val="009A5DAA"/>
    <w:rsid w:val="009A5E86"/>
    <w:rsid w:val="009A646C"/>
    <w:rsid w:val="009A647E"/>
    <w:rsid w:val="009A64AB"/>
    <w:rsid w:val="009A64CA"/>
    <w:rsid w:val="009A65F8"/>
    <w:rsid w:val="009A6D46"/>
    <w:rsid w:val="009A6EA2"/>
    <w:rsid w:val="009A7164"/>
    <w:rsid w:val="009A7426"/>
    <w:rsid w:val="009A7D2A"/>
    <w:rsid w:val="009B028B"/>
    <w:rsid w:val="009B0561"/>
    <w:rsid w:val="009B08DD"/>
    <w:rsid w:val="009B08EF"/>
    <w:rsid w:val="009B09DC"/>
    <w:rsid w:val="009B0F81"/>
    <w:rsid w:val="009B119D"/>
    <w:rsid w:val="009B1887"/>
    <w:rsid w:val="009B2176"/>
    <w:rsid w:val="009B22CE"/>
    <w:rsid w:val="009B25B5"/>
    <w:rsid w:val="009B2621"/>
    <w:rsid w:val="009B2909"/>
    <w:rsid w:val="009B2B9F"/>
    <w:rsid w:val="009B3050"/>
    <w:rsid w:val="009B33A2"/>
    <w:rsid w:val="009B3D11"/>
    <w:rsid w:val="009B3DB3"/>
    <w:rsid w:val="009B3DEC"/>
    <w:rsid w:val="009B3F4F"/>
    <w:rsid w:val="009B42E3"/>
    <w:rsid w:val="009B4C3B"/>
    <w:rsid w:val="009B5212"/>
    <w:rsid w:val="009B5266"/>
    <w:rsid w:val="009B53DA"/>
    <w:rsid w:val="009B5659"/>
    <w:rsid w:val="009B56BC"/>
    <w:rsid w:val="009B58D0"/>
    <w:rsid w:val="009B5982"/>
    <w:rsid w:val="009B5B4C"/>
    <w:rsid w:val="009B5DFC"/>
    <w:rsid w:val="009B6032"/>
    <w:rsid w:val="009B606A"/>
    <w:rsid w:val="009B6228"/>
    <w:rsid w:val="009B6730"/>
    <w:rsid w:val="009B69FF"/>
    <w:rsid w:val="009B6D0B"/>
    <w:rsid w:val="009B70F4"/>
    <w:rsid w:val="009B738B"/>
    <w:rsid w:val="009B7891"/>
    <w:rsid w:val="009B7D5F"/>
    <w:rsid w:val="009B7FE4"/>
    <w:rsid w:val="009C08A3"/>
    <w:rsid w:val="009C1001"/>
    <w:rsid w:val="009C10FE"/>
    <w:rsid w:val="009C1120"/>
    <w:rsid w:val="009C1885"/>
    <w:rsid w:val="009C1B7B"/>
    <w:rsid w:val="009C1D7E"/>
    <w:rsid w:val="009C1E15"/>
    <w:rsid w:val="009C2353"/>
    <w:rsid w:val="009C2CE4"/>
    <w:rsid w:val="009C2F0F"/>
    <w:rsid w:val="009C3177"/>
    <w:rsid w:val="009C31B1"/>
    <w:rsid w:val="009C361B"/>
    <w:rsid w:val="009C3631"/>
    <w:rsid w:val="009C4486"/>
    <w:rsid w:val="009C4F1C"/>
    <w:rsid w:val="009C5347"/>
    <w:rsid w:val="009C5910"/>
    <w:rsid w:val="009C5E20"/>
    <w:rsid w:val="009C6211"/>
    <w:rsid w:val="009C64C6"/>
    <w:rsid w:val="009C6761"/>
    <w:rsid w:val="009C6A1B"/>
    <w:rsid w:val="009C6B7E"/>
    <w:rsid w:val="009C6DD6"/>
    <w:rsid w:val="009C7055"/>
    <w:rsid w:val="009C75F8"/>
    <w:rsid w:val="009C7909"/>
    <w:rsid w:val="009C7CC5"/>
    <w:rsid w:val="009C7E8E"/>
    <w:rsid w:val="009D0060"/>
    <w:rsid w:val="009D051C"/>
    <w:rsid w:val="009D05D9"/>
    <w:rsid w:val="009D0702"/>
    <w:rsid w:val="009D09B4"/>
    <w:rsid w:val="009D0CA6"/>
    <w:rsid w:val="009D0E4F"/>
    <w:rsid w:val="009D0FE6"/>
    <w:rsid w:val="009D111E"/>
    <w:rsid w:val="009D1144"/>
    <w:rsid w:val="009D156E"/>
    <w:rsid w:val="009D1600"/>
    <w:rsid w:val="009D1CD9"/>
    <w:rsid w:val="009D1E26"/>
    <w:rsid w:val="009D2119"/>
    <w:rsid w:val="009D21DF"/>
    <w:rsid w:val="009D22C6"/>
    <w:rsid w:val="009D2989"/>
    <w:rsid w:val="009D2AB5"/>
    <w:rsid w:val="009D2E17"/>
    <w:rsid w:val="009D3313"/>
    <w:rsid w:val="009D3425"/>
    <w:rsid w:val="009D389F"/>
    <w:rsid w:val="009D3968"/>
    <w:rsid w:val="009D39CC"/>
    <w:rsid w:val="009D3E0D"/>
    <w:rsid w:val="009D3E95"/>
    <w:rsid w:val="009D407A"/>
    <w:rsid w:val="009D48BD"/>
    <w:rsid w:val="009D4B90"/>
    <w:rsid w:val="009D4BC9"/>
    <w:rsid w:val="009D540D"/>
    <w:rsid w:val="009D5B5A"/>
    <w:rsid w:val="009D5C9B"/>
    <w:rsid w:val="009D5CFC"/>
    <w:rsid w:val="009D5D43"/>
    <w:rsid w:val="009D5D82"/>
    <w:rsid w:val="009D6340"/>
    <w:rsid w:val="009D6728"/>
    <w:rsid w:val="009D6D77"/>
    <w:rsid w:val="009D71A4"/>
    <w:rsid w:val="009D72AE"/>
    <w:rsid w:val="009D72B4"/>
    <w:rsid w:val="009D77CF"/>
    <w:rsid w:val="009D7B3D"/>
    <w:rsid w:val="009E0249"/>
    <w:rsid w:val="009E0803"/>
    <w:rsid w:val="009E1113"/>
    <w:rsid w:val="009E111C"/>
    <w:rsid w:val="009E1155"/>
    <w:rsid w:val="009E16D5"/>
    <w:rsid w:val="009E1855"/>
    <w:rsid w:val="009E1EC5"/>
    <w:rsid w:val="009E2428"/>
    <w:rsid w:val="009E2957"/>
    <w:rsid w:val="009E299E"/>
    <w:rsid w:val="009E2C8B"/>
    <w:rsid w:val="009E2FDE"/>
    <w:rsid w:val="009E33E8"/>
    <w:rsid w:val="009E39D3"/>
    <w:rsid w:val="009E3A98"/>
    <w:rsid w:val="009E3C6C"/>
    <w:rsid w:val="009E3F86"/>
    <w:rsid w:val="009E451A"/>
    <w:rsid w:val="009E4AA9"/>
    <w:rsid w:val="009E4C00"/>
    <w:rsid w:val="009E4CEE"/>
    <w:rsid w:val="009E4D8C"/>
    <w:rsid w:val="009E503C"/>
    <w:rsid w:val="009E521D"/>
    <w:rsid w:val="009E551E"/>
    <w:rsid w:val="009E5768"/>
    <w:rsid w:val="009E5846"/>
    <w:rsid w:val="009E6046"/>
    <w:rsid w:val="009E63BB"/>
    <w:rsid w:val="009E675D"/>
    <w:rsid w:val="009E68CE"/>
    <w:rsid w:val="009E69A4"/>
    <w:rsid w:val="009E6AB6"/>
    <w:rsid w:val="009E6BD5"/>
    <w:rsid w:val="009E6D16"/>
    <w:rsid w:val="009E6FB3"/>
    <w:rsid w:val="009E737E"/>
    <w:rsid w:val="009E7872"/>
    <w:rsid w:val="009E7976"/>
    <w:rsid w:val="009E79CA"/>
    <w:rsid w:val="009E7CAA"/>
    <w:rsid w:val="009F054D"/>
    <w:rsid w:val="009F0EC6"/>
    <w:rsid w:val="009F1AA5"/>
    <w:rsid w:val="009F2113"/>
    <w:rsid w:val="009F2B4B"/>
    <w:rsid w:val="009F3245"/>
    <w:rsid w:val="009F3D4D"/>
    <w:rsid w:val="009F4395"/>
    <w:rsid w:val="009F5031"/>
    <w:rsid w:val="009F5247"/>
    <w:rsid w:val="009F5CC2"/>
    <w:rsid w:val="009F66FF"/>
    <w:rsid w:val="009F67F9"/>
    <w:rsid w:val="009F681A"/>
    <w:rsid w:val="009F68C9"/>
    <w:rsid w:val="009F6E02"/>
    <w:rsid w:val="009F76BF"/>
    <w:rsid w:val="009F7732"/>
    <w:rsid w:val="00A00179"/>
    <w:rsid w:val="00A006D5"/>
    <w:rsid w:val="00A00D05"/>
    <w:rsid w:val="00A0127C"/>
    <w:rsid w:val="00A014E7"/>
    <w:rsid w:val="00A0158B"/>
    <w:rsid w:val="00A01E5E"/>
    <w:rsid w:val="00A02317"/>
    <w:rsid w:val="00A0283C"/>
    <w:rsid w:val="00A029C1"/>
    <w:rsid w:val="00A02AB3"/>
    <w:rsid w:val="00A031CD"/>
    <w:rsid w:val="00A0327B"/>
    <w:rsid w:val="00A037BB"/>
    <w:rsid w:val="00A03CD2"/>
    <w:rsid w:val="00A040F7"/>
    <w:rsid w:val="00A04496"/>
    <w:rsid w:val="00A05062"/>
    <w:rsid w:val="00A052EA"/>
    <w:rsid w:val="00A0530C"/>
    <w:rsid w:val="00A057A7"/>
    <w:rsid w:val="00A05BAF"/>
    <w:rsid w:val="00A05EDD"/>
    <w:rsid w:val="00A05F9A"/>
    <w:rsid w:val="00A062DF"/>
    <w:rsid w:val="00A063EA"/>
    <w:rsid w:val="00A06400"/>
    <w:rsid w:val="00A0667B"/>
    <w:rsid w:val="00A069DE"/>
    <w:rsid w:val="00A06C40"/>
    <w:rsid w:val="00A06F8C"/>
    <w:rsid w:val="00A06FCA"/>
    <w:rsid w:val="00A07119"/>
    <w:rsid w:val="00A07432"/>
    <w:rsid w:val="00A077E6"/>
    <w:rsid w:val="00A1008B"/>
    <w:rsid w:val="00A101B7"/>
    <w:rsid w:val="00A10DBD"/>
    <w:rsid w:val="00A1102B"/>
    <w:rsid w:val="00A113F7"/>
    <w:rsid w:val="00A1159F"/>
    <w:rsid w:val="00A11967"/>
    <w:rsid w:val="00A11ACB"/>
    <w:rsid w:val="00A11B50"/>
    <w:rsid w:val="00A11BC9"/>
    <w:rsid w:val="00A11E6E"/>
    <w:rsid w:val="00A11EA5"/>
    <w:rsid w:val="00A11F2A"/>
    <w:rsid w:val="00A1257D"/>
    <w:rsid w:val="00A129E9"/>
    <w:rsid w:val="00A12AF6"/>
    <w:rsid w:val="00A13639"/>
    <w:rsid w:val="00A13F6B"/>
    <w:rsid w:val="00A14199"/>
    <w:rsid w:val="00A1431E"/>
    <w:rsid w:val="00A144B7"/>
    <w:rsid w:val="00A14640"/>
    <w:rsid w:val="00A149E5"/>
    <w:rsid w:val="00A15204"/>
    <w:rsid w:val="00A15C1B"/>
    <w:rsid w:val="00A16118"/>
    <w:rsid w:val="00A1633A"/>
    <w:rsid w:val="00A167A4"/>
    <w:rsid w:val="00A169D7"/>
    <w:rsid w:val="00A16BE1"/>
    <w:rsid w:val="00A16D8B"/>
    <w:rsid w:val="00A16E8D"/>
    <w:rsid w:val="00A16EF6"/>
    <w:rsid w:val="00A16F23"/>
    <w:rsid w:val="00A16FE9"/>
    <w:rsid w:val="00A172D2"/>
    <w:rsid w:val="00A1744A"/>
    <w:rsid w:val="00A17F5D"/>
    <w:rsid w:val="00A205C1"/>
    <w:rsid w:val="00A20A3A"/>
    <w:rsid w:val="00A20BCD"/>
    <w:rsid w:val="00A21335"/>
    <w:rsid w:val="00A214C9"/>
    <w:rsid w:val="00A22081"/>
    <w:rsid w:val="00A224EB"/>
    <w:rsid w:val="00A2269A"/>
    <w:rsid w:val="00A22E9D"/>
    <w:rsid w:val="00A22FDF"/>
    <w:rsid w:val="00A230B1"/>
    <w:rsid w:val="00A230BC"/>
    <w:rsid w:val="00A234D2"/>
    <w:rsid w:val="00A2409B"/>
    <w:rsid w:val="00A2440E"/>
    <w:rsid w:val="00A24804"/>
    <w:rsid w:val="00A248BB"/>
    <w:rsid w:val="00A24EB1"/>
    <w:rsid w:val="00A25094"/>
    <w:rsid w:val="00A264FA"/>
    <w:rsid w:val="00A2658E"/>
    <w:rsid w:val="00A26EA5"/>
    <w:rsid w:val="00A270A9"/>
    <w:rsid w:val="00A2711F"/>
    <w:rsid w:val="00A3009F"/>
    <w:rsid w:val="00A300ED"/>
    <w:rsid w:val="00A30143"/>
    <w:rsid w:val="00A3078B"/>
    <w:rsid w:val="00A30B47"/>
    <w:rsid w:val="00A31BFA"/>
    <w:rsid w:val="00A31C4D"/>
    <w:rsid w:val="00A31D7C"/>
    <w:rsid w:val="00A31E6A"/>
    <w:rsid w:val="00A3238C"/>
    <w:rsid w:val="00A3260A"/>
    <w:rsid w:val="00A3279F"/>
    <w:rsid w:val="00A32BF1"/>
    <w:rsid w:val="00A3301F"/>
    <w:rsid w:val="00A3335E"/>
    <w:rsid w:val="00A33928"/>
    <w:rsid w:val="00A33D0F"/>
    <w:rsid w:val="00A33DC7"/>
    <w:rsid w:val="00A33DF6"/>
    <w:rsid w:val="00A3430E"/>
    <w:rsid w:val="00A34525"/>
    <w:rsid w:val="00A345F3"/>
    <w:rsid w:val="00A34D01"/>
    <w:rsid w:val="00A3543A"/>
    <w:rsid w:val="00A35931"/>
    <w:rsid w:val="00A35DD2"/>
    <w:rsid w:val="00A35E45"/>
    <w:rsid w:val="00A36507"/>
    <w:rsid w:val="00A3747B"/>
    <w:rsid w:val="00A40264"/>
    <w:rsid w:val="00A406D9"/>
    <w:rsid w:val="00A40EF7"/>
    <w:rsid w:val="00A40F7A"/>
    <w:rsid w:val="00A417F5"/>
    <w:rsid w:val="00A41B02"/>
    <w:rsid w:val="00A41D10"/>
    <w:rsid w:val="00A41D55"/>
    <w:rsid w:val="00A41D78"/>
    <w:rsid w:val="00A421EB"/>
    <w:rsid w:val="00A42433"/>
    <w:rsid w:val="00A42751"/>
    <w:rsid w:val="00A42AED"/>
    <w:rsid w:val="00A42C49"/>
    <w:rsid w:val="00A42EE7"/>
    <w:rsid w:val="00A430F6"/>
    <w:rsid w:val="00A4322F"/>
    <w:rsid w:val="00A43E19"/>
    <w:rsid w:val="00A43E76"/>
    <w:rsid w:val="00A43F1B"/>
    <w:rsid w:val="00A44046"/>
    <w:rsid w:val="00A4406C"/>
    <w:rsid w:val="00A44181"/>
    <w:rsid w:val="00A443F0"/>
    <w:rsid w:val="00A4454D"/>
    <w:rsid w:val="00A445EB"/>
    <w:rsid w:val="00A4477F"/>
    <w:rsid w:val="00A451BA"/>
    <w:rsid w:val="00A45433"/>
    <w:rsid w:val="00A4543D"/>
    <w:rsid w:val="00A45B36"/>
    <w:rsid w:val="00A45FAE"/>
    <w:rsid w:val="00A46D30"/>
    <w:rsid w:val="00A4705B"/>
    <w:rsid w:val="00A47940"/>
    <w:rsid w:val="00A47AEB"/>
    <w:rsid w:val="00A47D7A"/>
    <w:rsid w:val="00A503B0"/>
    <w:rsid w:val="00A5046C"/>
    <w:rsid w:val="00A5064C"/>
    <w:rsid w:val="00A508AB"/>
    <w:rsid w:val="00A50E63"/>
    <w:rsid w:val="00A5107B"/>
    <w:rsid w:val="00A511AD"/>
    <w:rsid w:val="00A51271"/>
    <w:rsid w:val="00A5222B"/>
    <w:rsid w:val="00A523FE"/>
    <w:rsid w:val="00A52440"/>
    <w:rsid w:val="00A52699"/>
    <w:rsid w:val="00A52770"/>
    <w:rsid w:val="00A52DC9"/>
    <w:rsid w:val="00A53220"/>
    <w:rsid w:val="00A5355B"/>
    <w:rsid w:val="00A541C7"/>
    <w:rsid w:val="00A54423"/>
    <w:rsid w:val="00A54504"/>
    <w:rsid w:val="00A54A6C"/>
    <w:rsid w:val="00A54A7E"/>
    <w:rsid w:val="00A54F7B"/>
    <w:rsid w:val="00A54FFD"/>
    <w:rsid w:val="00A551E0"/>
    <w:rsid w:val="00A55C93"/>
    <w:rsid w:val="00A562D7"/>
    <w:rsid w:val="00A56D0F"/>
    <w:rsid w:val="00A56E06"/>
    <w:rsid w:val="00A56E82"/>
    <w:rsid w:val="00A57132"/>
    <w:rsid w:val="00A57464"/>
    <w:rsid w:val="00A579A5"/>
    <w:rsid w:val="00A57B85"/>
    <w:rsid w:val="00A57FB1"/>
    <w:rsid w:val="00A601E7"/>
    <w:rsid w:val="00A60AE4"/>
    <w:rsid w:val="00A60C27"/>
    <w:rsid w:val="00A6128A"/>
    <w:rsid w:val="00A6136A"/>
    <w:rsid w:val="00A61849"/>
    <w:rsid w:val="00A61993"/>
    <w:rsid w:val="00A61A74"/>
    <w:rsid w:val="00A61AC5"/>
    <w:rsid w:val="00A61F46"/>
    <w:rsid w:val="00A62D69"/>
    <w:rsid w:val="00A6314A"/>
    <w:rsid w:val="00A631BA"/>
    <w:rsid w:val="00A6359D"/>
    <w:rsid w:val="00A63B10"/>
    <w:rsid w:val="00A641E8"/>
    <w:rsid w:val="00A6470D"/>
    <w:rsid w:val="00A647C7"/>
    <w:rsid w:val="00A64D02"/>
    <w:rsid w:val="00A65146"/>
    <w:rsid w:val="00A65216"/>
    <w:rsid w:val="00A65AD4"/>
    <w:rsid w:val="00A65B7C"/>
    <w:rsid w:val="00A65DF6"/>
    <w:rsid w:val="00A65FB5"/>
    <w:rsid w:val="00A6676D"/>
    <w:rsid w:val="00A677BA"/>
    <w:rsid w:val="00A6798C"/>
    <w:rsid w:val="00A70507"/>
    <w:rsid w:val="00A706B8"/>
    <w:rsid w:val="00A707E2"/>
    <w:rsid w:val="00A709A3"/>
    <w:rsid w:val="00A70F9E"/>
    <w:rsid w:val="00A71B0A"/>
    <w:rsid w:val="00A72091"/>
    <w:rsid w:val="00A720BC"/>
    <w:rsid w:val="00A72237"/>
    <w:rsid w:val="00A72805"/>
    <w:rsid w:val="00A729BA"/>
    <w:rsid w:val="00A72A16"/>
    <w:rsid w:val="00A7315F"/>
    <w:rsid w:val="00A732C2"/>
    <w:rsid w:val="00A739EE"/>
    <w:rsid w:val="00A74002"/>
    <w:rsid w:val="00A7439F"/>
    <w:rsid w:val="00A74806"/>
    <w:rsid w:val="00A74A99"/>
    <w:rsid w:val="00A74B91"/>
    <w:rsid w:val="00A74C38"/>
    <w:rsid w:val="00A74F53"/>
    <w:rsid w:val="00A75527"/>
    <w:rsid w:val="00A7576C"/>
    <w:rsid w:val="00A75E89"/>
    <w:rsid w:val="00A76022"/>
    <w:rsid w:val="00A762DF"/>
    <w:rsid w:val="00A7652B"/>
    <w:rsid w:val="00A76594"/>
    <w:rsid w:val="00A76A96"/>
    <w:rsid w:val="00A76AB9"/>
    <w:rsid w:val="00A76CB4"/>
    <w:rsid w:val="00A76CF0"/>
    <w:rsid w:val="00A76E49"/>
    <w:rsid w:val="00A7715F"/>
    <w:rsid w:val="00A77196"/>
    <w:rsid w:val="00A7724E"/>
    <w:rsid w:val="00A77317"/>
    <w:rsid w:val="00A773AB"/>
    <w:rsid w:val="00A77477"/>
    <w:rsid w:val="00A77881"/>
    <w:rsid w:val="00A77A2B"/>
    <w:rsid w:val="00A77D84"/>
    <w:rsid w:val="00A77FAC"/>
    <w:rsid w:val="00A80038"/>
    <w:rsid w:val="00A801E2"/>
    <w:rsid w:val="00A80345"/>
    <w:rsid w:val="00A8069D"/>
    <w:rsid w:val="00A810C5"/>
    <w:rsid w:val="00A8138A"/>
    <w:rsid w:val="00A82235"/>
    <w:rsid w:val="00A825B6"/>
    <w:rsid w:val="00A82BC5"/>
    <w:rsid w:val="00A82E81"/>
    <w:rsid w:val="00A82F40"/>
    <w:rsid w:val="00A83168"/>
    <w:rsid w:val="00A83206"/>
    <w:rsid w:val="00A8329F"/>
    <w:rsid w:val="00A832B2"/>
    <w:rsid w:val="00A83374"/>
    <w:rsid w:val="00A83C17"/>
    <w:rsid w:val="00A83C63"/>
    <w:rsid w:val="00A84D65"/>
    <w:rsid w:val="00A8518A"/>
    <w:rsid w:val="00A853AF"/>
    <w:rsid w:val="00A854FF"/>
    <w:rsid w:val="00A85732"/>
    <w:rsid w:val="00A8593C"/>
    <w:rsid w:val="00A85B0C"/>
    <w:rsid w:val="00A85BA8"/>
    <w:rsid w:val="00A86293"/>
    <w:rsid w:val="00A86426"/>
    <w:rsid w:val="00A86530"/>
    <w:rsid w:val="00A871C5"/>
    <w:rsid w:val="00A87740"/>
    <w:rsid w:val="00A87A43"/>
    <w:rsid w:val="00A87A5A"/>
    <w:rsid w:val="00A90083"/>
    <w:rsid w:val="00A908E7"/>
    <w:rsid w:val="00A909CC"/>
    <w:rsid w:val="00A90EAC"/>
    <w:rsid w:val="00A917DB"/>
    <w:rsid w:val="00A91DE5"/>
    <w:rsid w:val="00A91E2E"/>
    <w:rsid w:val="00A91E6D"/>
    <w:rsid w:val="00A91EF4"/>
    <w:rsid w:val="00A9283C"/>
    <w:rsid w:val="00A929BD"/>
    <w:rsid w:val="00A92F97"/>
    <w:rsid w:val="00A937F3"/>
    <w:rsid w:val="00A938D5"/>
    <w:rsid w:val="00A9392A"/>
    <w:rsid w:val="00A93A89"/>
    <w:rsid w:val="00A93B19"/>
    <w:rsid w:val="00A93E42"/>
    <w:rsid w:val="00A94018"/>
    <w:rsid w:val="00A9443F"/>
    <w:rsid w:val="00A9456F"/>
    <w:rsid w:val="00A94738"/>
    <w:rsid w:val="00A9478A"/>
    <w:rsid w:val="00A9478B"/>
    <w:rsid w:val="00A94940"/>
    <w:rsid w:val="00A949CA"/>
    <w:rsid w:val="00A94B26"/>
    <w:rsid w:val="00A94DCD"/>
    <w:rsid w:val="00A9569A"/>
    <w:rsid w:val="00A959F6"/>
    <w:rsid w:val="00A95D9D"/>
    <w:rsid w:val="00A9634A"/>
    <w:rsid w:val="00A9700A"/>
    <w:rsid w:val="00A972FE"/>
    <w:rsid w:val="00A97D9D"/>
    <w:rsid w:val="00A97F09"/>
    <w:rsid w:val="00A97F99"/>
    <w:rsid w:val="00AA065D"/>
    <w:rsid w:val="00AA0B6E"/>
    <w:rsid w:val="00AA0BD0"/>
    <w:rsid w:val="00AA12E5"/>
    <w:rsid w:val="00AA1EC0"/>
    <w:rsid w:val="00AA27CD"/>
    <w:rsid w:val="00AA2807"/>
    <w:rsid w:val="00AA2B18"/>
    <w:rsid w:val="00AA3065"/>
    <w:rsid w:val="00AA325D"/>
    <w:rsid w:val="00AA32D9"/>
    <w:rsid w:val="00AA35BB"/>
    <w:rsid w:val="00AA3C41"/>
    <w:rsid w:val="00AA41EF"/>
    <w:rsid w:val="00AA4781"/>
    <w:rsid w:val="00AA4791"/>
    <w:rsid w:val="00AA4BE4"/>
    <w:rsid w:val="00AA4DDF"/>
    <w:rsid w:val="00AA539B"/>
    <w:rsid w:val="00AA54E8"/>
    <w:rsid w:val="00AA5BF2"/>
    <w:rsid w:val="00AA5F68"/>
    <w:rsid w:val="00AA6108"/>
    <w:rsid w:val="00AA6C61"/>
    <w:rsid w:val="00AA6F9A"/>
    <w:rsid w:val="00AA76FD"/>
    <w:rsid w:val="00AA7C1F"/>
    <w:rsid w:val="00AA7EC0"/>
    <w:rsid w:val="00AA7ECC"/>
    <w:rsid w:val="00AB00E9"/>
    <w:rsid w:val="00AB0292"/>
    <w:rsid w:val="00AB02D2"/>
    <w:rsid w:val="00AB0D26"/>
    <w:rsid w:val="00AB0E78"/>
    <w:rsid w:val="00AB1050"/>
    <w:rsid w:val="00AB1277"/>
    <w:rsid w:val="00AB131F"/>
    <w:rsid w:val="00AB16C8"/>
    <w:rsid w:val="00AB1BAD"/>
    <w:rsid w:val="00AB1DB5"/>
    <w:rsid w:val="00AB27AD"/>
    <w:rsid w:val="00AB2C18"/>
    <w:rsid w:val="00AB2F3E"/>
    <w:rsid w:val="00AB2F5A"/>
    <w:rsid w:val="00AB3104"/>
    <w:rsid w:val="00AB310C"/>
    <w:rsid w:val="00AB39AD"/>
    <w:rsid w:val="00AB3DA2"/>
    <w:rsid w:val="00AB452F"/>
    <w:rsid w:val="00AB4967"/>
    <w:rsid w:val="00AB5105"/>
    <w:rsid w:val="00AB56EC"/>
    <w:rsid w:val="00AB5727"/>
    <w:rsid w:val="00AB5817"/>
    <w:rsid w:val="00AB5C21"/>
    <w:rsid w:val="00AB633E"/>
    <w:rsid w:val="00AB6363"/>
    <w:rsid w:val="00AB6395"/>
    <w:rsid w:val="00AB6D0D"/>
    <w:rsid w:val="00AB78FD"/>
    <w:rsid w:val="00AC02DD"/>
    <w:rsid w:val="00AC09B8"/>
    <w:rsid w:val="00AC12A8"/>
    <w:rsid w:val="00AC1355"/>
    <w:rsid w:val="00AC1368"/>
    <w:rsid w:val="00AC1976"/>
    <w:rsid w:val="00AC19DC"/>
    <w:rsid w:val="00AC1B31"/>
    <w:rsid w:val="00AC2D95"/>
    <w:rsid w:val="00AC36F4"/>
    <w:rsid w:val="00AC37E8"/>
    <w:rsid w:val="00AC4131"/>
    <w:rsid w:val="00AC4232"/>
    <w:rsid w:val="00AC479D"/>
    <w:rsid w:val="00AC48A0"/>
    <w:rsid w:val="00AC4919"/>
    <w:rsid w:val="00AC4AE4"/>
    <w:rsid w:val="00AC4C64"/>
    <w:rsid w:val="00AC4CFC"/>
    <w:rsid w:val="00AC4F25"/>
    <w:rsid w:val="00AC5155"/>
    <w:rsid w:val="00AC5F36"/>
    <w:rsid w:val="00AC60E6"/>
    <w:rsid w:val="00AC61C8"/>
    <w:rsid w:val="00AC629D"/>
    <w:rsid w:val="00AC62AF"/>
    <w:rsid w:val="00AC662F"/>
    <w:rsid w:val="00AC672B"/>
    <w:rsid w:val="00AC680C"/>
    <w:rsid w:val="00AC6D6E"/>
    <w:rsid w:val="00AC701A"/>
    <w:rsid w:val="00AC7A9A"/>
    <w:rsid w:val="00AC7FE9"/>
    <w:rsid w:val="00AD0133"/>
    <w:rsid w:val="00AD0795"/>
    <w:rsid w:val="00AD0A84"/>
    <w:rsid w:val="00AD0C59"/>
    <w:rsid w:val="00AD1021"/>
    <w:rsid w:val="00AD11CE"/>
    <w:rsid w:val="00AD12FF"/>
    <w:rsid w:val="00AD15F4"/>
    <w:rsid w:val="00AD15FA"/>
    <w:rsid w:val="00AD1ADA"/>
    <w:rsid w:val="00AD1D01"/>
    <w:rsid w:val="00AD1EA0"/>
    <w:rsid w:val="00AD22A6"/>
    <w:rsid w:val="00AD2389"/>
    <w:rsid w:val="00AD23AE"/>
    <w:rsid w:val="00AD2CC5"/>
    <w:rsid w:val="00AD3170"/>
    <w:rsid w:val="00AD32AA"/>
    <w:rsid w:val="00AD3696"/>
    <w:rsid w:val="00AD39EF"/>
    <w:rsid w:val="00AD3F0A"/>
    <w:rsid w:val="00AD3FC2"/>
    <w:rsid w:val="00AD3FF9"/>
    <w:rsid w:val="00AD408D"/>
    <w:rsid w:val="00AD4159"/>
    <w:rsid w:val="00AD464C"/>
    <w:rsid w:val="00AD46ED"/>
    <w:rsid w:val="00AD4812"/>
    <w:rsid w:val="00AD48BB"/>
    <w:rsid w:val="00AD4F47"/>
    <w:rsid w:val="00AD4FFB"/>
    <w:rsid w:val="00AD5F46"/>
    <w:rsid w:val="00AD60C9"/>
    <w:rsid w:val="00AD6EDD"/>
    <w:rsid w:val="00AD7285"/>
    <w:rsid w:val="00AD75FA"/>
    <w:rsid w:val="00AD7A8D"/>
    <w:rsid w:val="00AD7CDD"/>
    <w:rsid w:val="00AD7F1C"/>
    <w:rsid w:val="00AE0027"/>
    <w:rsid w:val="00AE01C8"/>
    <w:rsid w:val="00AE0272"/>
    <w:rsid w:val="00AE06D1"/>
    <w:rsid w:val="00AE0A1F"/>
    <w:rsid w:val="00AE0A85"/>
    <w:rsid w:val="00AE0C44"/>
    <w:rsid w:val="00AE110D"/>
    <w:rsid w:val="00AE115A"/>
    <w:rsid w:val="00AE17B9"/>
    <w:rsid w:val="00AE1835"/>
    <w:rsid w:val="00AE2077"/>
    <w:rsid w:val="00AE2774"/>
    <w:rsid w:val="00AE35B9"/>
    <w:rsid w:val="00AE388E"/>
    <w:rsid w:val="00AE3DB3"/>
    <w:rsid w:val="00AE4FCE"/>
    <w:rsid w:val="00AE5087"/>
    <w:rsid w:val="00AE51A3"/>
    <w:rsid w:val="00AE5277"/>
    <w:rsid w:val="00AE5522"/>
    <w:rsid w:val="00AE5B43"/>
    <w:rsid w:val="00AE5DC6"/>
    <w:rsid w:val="00AE5DF9"/>
    <w:rsid w:val="00AE6094"/>
    <w:rsid w:val="00AE6482"/>
    <w:rsid w:val="00AE6577"/>
    <w:rsid w:val="00AE6644"/>
    <w:rsid w:val="00AE6A1D"/>
    <w:rsid w:val="00AE71CC"/>
    <w:rsid w:val="00AE7589"/>
    <w:rsid w:val="00AE759A"/>
    <w:rsid w:val="00AE7980"/>
    <w:rsid w:val="00AF0462"/>
    <w:rsid w:val="00AF0782"/>
    <w:rsid w:val="00AF0E2A"/>
    <w:rsid w:val="00AF0EBA"/>
    <w:rsid w:val="00AF0EFB"/>
    <w:rsid w:val="00AF19AA"/>
    <w:rsid w:val="00AF1B86"/>
    <w:rsid w:val="00AF208A"/>
    <w:rsid w:val="00AF236F"/>
    <w:rsid w:val="00AF23F8"/>
    <w:rsid w:val="00AF2AB3"/>
    <w:rsid w:val="00AF2AD5"/>
    <w:rsid w:val="00AF3409"/>
    <w:rsid w:val="00AF3442"/>
    <w:rsid w:val="00AF3602"/>
    <w:rsid w:val="00AF387B"/>
    <w:rsid w:val="00AF41EA"/>
    <w:rsid w:val="00AF4245"/>
    <w:rsid w:val="00AF4395"/>
    <w:rsid w:val="00AF4A32"/>
    <w:rsid w:val="00AF4DF5"/>
    <w:rsid w:val="00AF4F3E"/>
    <w:rsid w:val="00AF57A7"/>
    <w:rsid w:val="00AF617D"/>
    <w:rsid w:val="00AF6547"/>
    <w:rsid w:val="00AF6847"/>
    <w:rsid w:val="00AF6AFE"/>
    <w:rsid w:val="00AF6C66"/>
    <w:rsid w:val="00AF6F65"/>
    <w:rsid w:val="00AF724C"/>
    <w:rsid w:val="00AF72A5"/>
    <w:rsid w:val="00B0005A"/>
    <w:rsid w:val="00B002B0"/>
    <w:rsid w:val="00B00423"/>
    <w:rsid w:val="00B006EB"/>
    <w:rsid w:val="00B009F9"/>
    <w:rsid w:val="00B00E5F"/>
    <w:rsid w:val="00B018BE"/>
    <w:rsid w:val="00B0192A"/>
    <w:rsid w:val="00B01959"/>
    <w:rsid w:val="00B01E7D"/>
    <w:rsid w:val="00B022F2"/>
    <w:rsid w:val="00B02552"/>
    <w:rsid w:val="00B0295B"/>
    <w:rsid w:val="00B02A38"/>
    <w:rsid w:val="00B02E09"/>
    <w:rsid w:val="00B03027"/>
    <w:rsid w:val="00B031B2"/>
    <w:rsid w:val="00B03B32"/>
    <w:rsid w:val="00B03BF5"/>
    <w:rsid w:val="00B04440"/>
    <w:rsid w:val="00B04FE5"/>
    <w:rsid w:val="00B05905"/>
    <w:rsid w:val="00B06404"/>
    <w:rsid w:val="00B06489"/>
    <w:rsid w:val="00B06944"/>
    <w:rsid w:val="00B06C24"/>
    <w:rsid w:val="00B06D55"/>
    <w:rsid w:val="00B07065"/>
    <w:rsid w:val="00B073E4"/>
    <w:rsid w:val="00B073EA"/>
    <w:rsid w:val="00B0773C"/>
    <w:rsid w:val="00B07B45"/>
    <w:rsid w:val="00B07C9A"/>
    <w:rsid w:val="00B07DD1"/>
    <w:rsid w:val="00B07FDE"/>
    <w:rsid w:val="00B1027E"/>
    <w:rsid w:val="00B10336"/>
    <w:rsid w:val="00B104B3"/>
    <w:rsid w:val="00B10836"/>
    <w:rsid w:val="00B10848"/>
    <w:rsid w:val="00B10943"/>
    <w:rsid w:val="00B10C98"/>
    <w:rsid w:val="00B10E0F"/>
    <w:rsid w:val="00B11017"/>
    <w:rsid w:val="00B112E6"/>
    <w:rsid w:val="00B11671"/>
    <w:rsid w:val="00B118DD"/>
    <w:rsid w:val="00B11CA4"/>
    <w:rsid w:val="00B11D80"/>
    <w:rsid w:val="00B121CD"/>
    <w:rsid w:val="00B1223D"/>
    <w:rsid w:val="00B12649"/>
    <w:rsid w:val="00B126AA"/>
    <w:rsid w:val="00B128FD"/>
    <w:rsid w:val="00B13132"/>
    <w:rsid w:val="00B131A0"/>
    <w:rsid w:val="00B131C0"/>
    <w:rsid w:val="00B132CE"/>
    <w:rsid w:val="00B13546"/>
    <w:rsid w:val="00B137B2"/>
    <w:rsid w:val="00B14259"/>
    <w:rsid w:val="00B14329"/>
    <w:rsid w:val="00B1464C"/>
    <w:rsid w:val="00B14A5A"/>
    <w:rsid w:val="00B14AE9"/>
    <w:rsid w:val="00B14BF2"/>
    <w:rsid w:val="00B15194"/>
    <w:rsid w:val="00B151C9"/>
    <w:rsid w:val="00B1532A"/>
    <w:rsid w:val="00B153E9"/>
    <w:rsid w:val="00B1550E"/>
    <w:rsid w:val="00B159D7"/>
    <w:rsid w:val="00B159F4"/>
    <w:rsid w:val="00B15C01"/>
    <w:rsid w:val="00B161B4"/>
    <w:rsid w:val="00B161D2"/>
    <w:rsid w:val="00B1632E"/>
    <w:rsid w:val="00B164A7"/>
    <w:rsid w:val="00B16902"/>
    <w:rsid w:val="00B16A91"/>
    <w:rsid w:val="00B16FE4"/>
    <w:rsid w:val="00B1706A"/>
    <w:rsid w:val="00B17142"/>
    <w:rsid w:val="00B17284"/>
    <w:rsid w:val="00B174D1"/>
    <w:rsid w:val="00B17908"/>
    <w:rsid w:val="00B17BEA"/>
    <w:rsid w:val="00B17E19"/>
    <w:rsid w:val="00B17EA3"/>
    <w:rsid w:val="00B201AA"/>
    <w:rsid w:val="00B206A1"/>
    <w:rsid w:val="00B20B51"/>
    <w:rsid w:val="00B20F5F"/>
    <w:rsid w:val="00B211C8"/>
    <w:rsid w:val="00B21E46"/>
    <w:rsid w:val="00B221A7"/>
    <w:rsid w:val="00B225CB"/>
    <w:rsid w:val="00B226C2"/>
    <w:rsid w:val="00B2273A"/>
    <w:rsid w:val="00B22C73"/>
    <w:rsid w:val="00B22CFB"/>
    <w:rsid w:val="00B2342A"/>
    <w:rsid w:val="00B234A9"/>
    <w:rsid w:val="00B2354F"/>
    <w:rsid w:val="00B2355F"/>
    <w:rsid w:val="00B235AC"/>
    <w:rsid w:val="00B23604"/>
    <w:rsid w:val="00B23662"/>
    <w:rsid w:val="00B238DF"/>
    <w:rsid w:val="00B23B9F"/>
    <w:rsid w:val="00B23BF6"/>
    <w:rsid w:val="00B23CEA"/>
    <w:rsid w:val="00B2402A"/>
    <w:rsid w:val="00B25198"/>
    <w:rsid w:val="00B254C1"/>
    <w:rsid w:val="00B256EC"/>
    <w:rsid w:val="00B2576A"/>
    <w:rsid w:val="00B25BBC"/>
    <w:rsid w:val="00B26053"/>
    <w:rsid w:val="00B26799"/>
    <w:rsid w:val="00B26C6B"/>
    <w:rsid w:val="00B273CB"/>
    <w:rsid w:val="00B27AE3"/>
    <w:rsid w:val="00B27C97"/>
    <w:rsid w:val="00B27E78"/>
    <w:rsid w:val="00B3002D"/>
    <w:rsid w:val="00B307CC"/>
    <w:rsid w:val="00B30943"/>
    <w:rsid w:val="00B30ABD"/>
    <w:rsid w:val="00B30C44"/>
    <w:rsid w:val="00B30DD8"/>
    <w:rsid w:val="00B31025"/>
    <w:rsid w:val="00B311D7"/>
    <w:rsid w:val="00B31DAA"/>
    <w:rsid w:val="00B320C8"/>
    <w:rsid w:val="00B32315"/>
    <w:rsid w:val="00B32ACC"/>
    <w:rsid w:val="00B32CBC"/>
    <w:rsid w:val="00B32DFB"/>
    <w:rsid w:val="00B32FEC"/>
    <w:rsid w:val="00B333B7"/>
    <w:rsid w:val="00B33A10"/>
    <w:rsid w:val="00B33CAF"/>
    <w:rsid w:val="00B33D7F"/>
    <w:rsid w:val="00B33D80"/>
    <w:rsid w:val="00B34035"/>
    <w:rsid w:val="00B34054"/>
    <w:rsid w:val="00B34648"/>
    <w:rsid w:val="00B346DC"/>
    <w:rsid w:val="00B34930"/>
    <w:rsid w:val="00B349AF"/>
    <w:rsid w:val="00B34F5E"/>
    <w:rsid w:val="00B35B27"/>
    <w:rsid w:val="00B36107"/>
    <w:rsid w:val="00B363FF"/>
    <w:rsid w:val="00B36724"/>
    <w:rsid w:val="00B36B3A"/>
    <w:rsid w:val="00B36CF9"/>
    <w:rsid w:val="00B373BA"/>
    <w:rsid w:val="00B37486"/>
    <w:rsid w:val="00B40432"/>
    <w:rsid w:val="00B40F86"/>
    <w:rsid w:val="00B41505"/>
    <w:rsid w:val="00B42051"/>
    <w:rsid w:val="00B423C7"/>
    <w:rsid w:val="00B4241B"/>
    <w:rsid w:val="00B424F4"/>
    <w:rsid w:val="00B425CF"/>
    <w:rsid w:val="00B4280C"/>
    <w:rsid w:val="00B429ED"/>
    <w:rsid w:val="00B42E5E"/>
    <w:rsid w:val="00B42EEF"/>
    <w:rsid w:val="00B43313"/>
    <w:rsid w:val="00B433F8"/>
    <w:rsid w:val="00B442B4"/>
    <w:rsid w:val="00B44335"/>
    <w:rsid w:val="00B445A6"/>
    <w:rsid w:val="00B449AC"/>
    <w:rsid w:val="00B45CAD"/>
    <w:rsid w:val="00B45E2F"/>
    <w:rsid w:val="00B45FA9"/>
    <w:rsid w:val="00B46339"/>
    <w:rsid w:val="00B46784"/>
    <w:rsid w:val="00B46843"/>
    <w:rsid w:val="00B4724F"/>
    <w:rsid w:val="00B474D5"/>
    <w:rsid w:val="00B4766C"/>
    <w:rsid w:val="00B502C9"/>
    <w:rsid w:val="00B50669"/>
    <w:rsid w:val="00B50C06"/>
    <w:rsid w:val="00B51414"/>
    <w:rsid w:val="00B51659"/>
    <w:rsid w:val="00B517A0"/>
    <w:rsid w:val="00B5190A"/>
    <w:rsid w:val="00B51929"/>
    <w:rsid w:val="00B51BF2"/>
    <w:rsid w:val="00B51C7B"/>
    <w:rsid w:val="00B51E4E"/>
    <w:rsid w:val="00B51F35"/>
    <w:rsid w:val="00B5226D"/>
    <w:rsid w:val="00B52327"/>
    <w:rsid w:val="00B52CE5"/>
    <w:rsid w:val="00B52D9F"/>
    <w:rsid w:val="00B52E6A"/>
    <w:rsid w:val="00B534B9"/>
    <w:rsid w:val="00B53825"/>
    <w:rsid w:val="00B538A2"/>
    <w:rsid w:val="00B541F7"/>
    <w:rsid w:val="00B5454E"/>
    <w:rsid w:val="00B54B14"/>
    <w:rsid w:val="00B55076"/>
    <w:rsid w:val="00B55265"/>
    <w:rsid w:val="00B554DD"/>
    <w:rsid w:val="00B55561"/>
    <w:rsid w:val="00B5572E"/>
    <w:rsid w:val="00B55E3C"/>
    <w:rsid w:val="00B55F34"/>
    <w:rsid w:val="00B55F6B"/>
    <w:rsid w:val="00B55FA7"/>
    <w:rsid w:val="00B5680E"/>
    <w:rsid w:val="00B57005"/>
    <w:rsid w:val="00B571AB"/>
    <w:rsid w:val="00B5729C"/>
    <w:rsid w:val="00B57E68"/>
    <w:rsid w:val="00B60A18"/>
    <w:rsid w:val="00B615C3"/>
    <w:rsid w:val="00B61983"/>
    <w:rsid w:val="00B619B6"/>
    <w:rsid w:val="00B6206F"/>
    <w:rsid w:val="00B62CD4"/>
    <w:rsid w:val="00B62E20"/>
    <w:rsid w:val="00B6349D"/>
    <w:rsid w:val="00B635F4"/>
    <w:rsid w:val="00B638D7"/>
    <w:rsid w:val="00B63F83"/>
    <w:rsid w:val="00B6418A"/>
    <w:rsid w:val="00B643DE"/>
    <w:rsid w:val="00B64838"/>
    <w:rsid w:val="00B64861"/>
    <w:rsid w:val="00B64876"/>
    <w:rsid w:val="00B64924"/>
    <w:rsid w:val="00B64A6B"/>
    <w:rsid w:val="00B64ADB"/>
    <w:rsid w:val="00B65EE9"/>
    <w:rsid w:val="00B65EEC"/>
    <w:rsid w:val="00B65F9C"/>
    <w:rsid w:val="00B66C7F"/>
    <w:rsid w:val="00B66FCD"/>
    <w:rsid w:val="00B66FE0"/>
    <w:rsid w:val="00B670B5"/>
    <w:rsid w:val="00B671D8"/>
    <w:rsid w:val="00B67342"/>
    <w:rsid w:val="00B674C0"/>
    <w:rsid w:val="00B67776"/>
    <w:rsid w:val="00B6796C"/>
    <w:rsid w:val="00B67BCE"/>
    <w:rsid w:val="00B70029"/>
    <w:rsid w:val="00B70121"/>
    <w:rsid w:val="00B702A9"/>
    <w:rsid w:val="00B7092F"/>
    <w:rsid w:val="00B70A1A"/>
    <w:rsid w:val="00B70DAD"/>
    <w:rsid w:val="00B710D9"/>
    <w:rsid w:val="00B710DA"/>
    <w:rsid w:val="00B711BF"/>
    <w:rsid w:val="00B7180B"/>
    <w:rsid w:val="00B71946"/>
    <w:rsid w:val="00B71BD9"/>
    <w:rsid w:val="00B71D6F"/>
    <w:rsid w:val="00B72806"/>
    <w:rsid w:val="00B730D5"/>
    <w:rsid w:val="00B73242"/>
    <w:rsid w:val="00B7371F"/>
    <w:rsid w:val="00B74588"/>
    <w:rsid w:val="00B7469C"/>
    <w:rsid w:val="00B75021"/>
    <w:rsid w:val="00B751F2"/>
    <w:rsid w:val="00B753B9"/>
    <w:rsid w:val="00B7563A"/>
    <w:rsid w:val="00B7595C"/>
    <w:rsid w:val="00B75B8A"/>
    <w:rsid w:val="00B75CC8"/>
    <w:rsid w:val="00B7671D"/>
    <w:rsid w:val="00B76972"/>
    <w:rsid w:val="00B773CF"/>
    <w:rsid w:val="00B77D3C"/>
    <w:rsid w:val="00B77E64"/>
    <w:rsid w:val="00B802A4"/>
    <w:rsid w:val="00B80333"/>
    <w:rsid w:val="00B8066B"/>
    <w:rsid w:val="00B80BEE"/>
    <w:rsid w:val="00B80F99"/>
    <w:rsid w:val="00B80FBC"/>
    <w:rsid w:val="00B811F7"/>
    <w:rsid w:val="00B81385"/>
    <w:rsid w:val="00B81D61"/>
    <w:rsid w:val="00B821D2"/>
    <w:rsid w:val="00B8220B"/>
    <w:rsid w:val="00B8256B"/>
    <w:rsid w:val="00B82A44"/>
    <w:rsid w:val="00B82AC7"/>
    <w:rsid w:val="00B82B33"/>
    <w:rsid w:val="00B82EF5"/>
    <w:rsid w:val="00B82F84"/>
    <w:rsid w:val="00B831E0"/>
    <w:rsid w:val="00B8340B"/>
    <w:rsid w:val="00B83826"/>
    <w:rsid w:val="00B839AA"/>
    <w:rsid w:val="00B840E8"/>
    <w:rsid w:val="00B84712"/>
    <w:rsid w:val="00B84A4B"/>
    <w:rsid w:val="00B851B9"/>
    <w:rsid w:val="00B85BF0"/>
    <w:rsid w:val="00B8606C"/>
    <w:rsid w:val="00B86358"/>
    <w:rsid w:val="00B863C1"/>
    <w:rsid w:val="00B8646A"/>
    <w:rsid w:val="00B86ACD"/>
    <w:rsid w:val="00B86BC3"/>
    <w:rsid w:val="00B86CA2"/>
    <w:rsid w:val="00B86E34"/>
    <w:rsid w:val="00B8776A"/>
    <w:rsid w:val="00B87D87"/>
    <w:rsid w:val="00B909CD"/>
    <w:rsid w:val="00B90AD9"/>
    <w:rsid w:val="00B90BC3"/>
    <w:rsid w:val="00B90BE7"/>
    <w:rsid w:val="00B910EF"/>
    <w:rsid w:val="00B917C9"/>
    <w:rsid w:val="00B91CB9"/>
    <w:rsid w:val="00B91CE9"/>
    <w:rsid w:val="00B91ED2"/>
    <w:rsid w:val="00B9201A"/>
    <w:rsid w:val="00B920DF"/>
    <w:rsid w:val="00B9239F"/>
    <w:rsid w:val="00B92500"/>
    <w:rsid w:val="00B92B7B"/>
    <w:rsid w:val="00B92E0C"/>
    <w:rsid w:val="00B932C3"/>
    <w:rsid w:val="00B93955"/>
    <w:rsid w:val="00B93B32"/>
    <w:rsid w:val="00B94305"/>
    <w:rsid w:val="00B94491"/>
    <w:rsid w:val="00B9476B"/>
    <w:rsid w:val="00B949B8"/>
    <w:rsid w:val="00B94FAE"/>
    <w:rsid w:val="00B950FB"/>
    <w:rsid w:val="00B953BD"/>
    <w:rsid w:val="00B95503"/>
    <w:rsid w:val="00B9561C"/>
    <w:rsid w:val="00B958AE"/>
    <w:rsid w:val="00B95A95"/>
    <w:rsid w:val="00B9667D"/>
    <w:rsid w:val="00B96A1F"/>
    <w:rsid w:val="00B96FB0"/>
    <w:rsid w:val="00B9713C"/>
    <w:rsid w:val="00B977D5"/>
    <w:rsid w:val="00B97884"/>
    <w:rsid w:val="00B97A33"/>
    <w:rsid w:val="00B97CC8"/>
    <w:rsid w:val="00B97F01"/>
    <w:rsid w:val="00B97FB7"/>
    <w:rsid w:val="00BA0774"/>
    <w:rsid w:val="00BA0B48"/>
    <w:rsid w:val="00BA0E1F"/>
    <w:rsid w:val="00BA0F6A"/>
    <w:rsid w:val="00BA1532"/>
    <w:rsid w:val="00BA16A4"/>
    <w:rsid w:val="00BA1962"/>
    <w:rsid w:val="00BA1BE9"/>
    <w:rsid w:val="00BA2015"/>
    <w:rsid w:val="00BA2400"/>
    <w:rsid w:val="00BA25F2"/>
    <w:rsid w:val="00BA2983"/>
    <w:rsid w:val="00BA3160"/>
    <w:rsid w:val="00BA3E57"/>
    <w:rsid w:val="00BA4406"/>
    <w:rsid w:val="00BA45C6"/>
    <w:rsid w:val="00BA48C8"/>
    <w:rsid w:val="00BA48EA"/>
    <w:rsid w:val="00BA4A4A"/>
    <w:rsid w:val="00BA4EB3"/>
    <w:rsid w:val="00BA557B"/>
    <w:rsid w:val="00BA56BF"/>
    <w:rsid w:val="00BA56EA"/>
    <w:rsid w:val="00BA5737"/>
    <w:rsid w:val="00BA5DED"/>
    <w:rsid w:val="00BA5FFA"/>
    <w:rsid w:val="00BA7324"/>
    <w:rsid w:val="00BA7CBD"/>
    <w:rsid w:val="00BA7D53"/>
    <w:rsid w:val="00BB01B1"/>
    <w:rsid w:val="00BB0404"/>
    <w:rsid w:val="00BB090D"/>
    <w:rsid w:val="00BB0D6C"/>
    <w:rsid w:val="00BB10B9"/>
    <w:rsid w:val="00BB1185"/>
    <w:rsid w:val="00BB1209"/>
    <w:rsid w:val="00BB1653"/>
    <w:rsid w:val="00BB1BF5"/>
    <w:rsid w:val="00BB1F51"/>
    <w:rsid w:val="00BB2B3C"/>
    <w:rsid w:val="00BB2C40"/>
    <w:rsid w:val="00BB2CC6"/>
    <w:rsid w:val="00BB2CEA"/>
    <w:rsid w:val="00BB3691"/>
    <w:rsid w:val="00BB378B"/>
    <w:rsid w:val="00BB3855"/>
    <w:rsid w:val="00BB3B41"/>
    <w:rsid w:val="00BB3CC8"/>
    <w:rsid w:val="00BB4413"/>
    <w:rsid w:val="00BB47BA"/>
    <w:rsid w:val="00BB4928"/>
    <w:rsid w:val="00BB4CAA"/>
    <w:rsid w:val="00BB5239"/>
    <w:rsid w:val="00BB567F"/>
    <w:rsid w:val="00BB593C"/>
    <w:rsid w:val="00BB59D3"/>
    <w:rsid w:val="00BB5A56"/>
    <w:rsid w:val="00BB60B3"/>
    <w:rsid w:val="00BB624E"/>
    <w:rsid w:val="00BB6BA0"/>
    <w:rsid w:val="00BB6C60"/>
    <w:rsid w:val="00BB735A"/>
    <w:rsid w:val="00BB7479"/>
    <w:rsid w:val="00BB748D"/>
    <w:rsid w:val="00BB7B21"/>
    <w:rsid w:val="00BB7BB8"/>
    <w:rsid w:val="00BC0322"/>
    <w:rsid w:val="00BC0CC6"/>
    <w:rsid w:val="00BC11D0"/>
    <w:rsid w:val="00BC1434"/>
    <w:rsid w:val="00BC1626"/>
    <w:rsid w:val="00BC173F"/>
    <w:rsid w:val="00BC1D2B"/>
    <w:rsid w:val="00BC229C"/>
    <w:rsid w:val="00BC2356"/>
    <w:rsid w:val="00BC27A9"/>
    <w:rsid w:val="00BC2DAD"/>
    <w:rsid w:val="00BC3222"/>
    <w:rsid w:val="00BC32F2"/>
    <w:rsid w:val="00BC398B"/>
    <w:rsid w:val="00BC3D0D"/>
    <w:rsid w:val="00BC408D"/>
    <w:rsid w:val="00BC426C"/>
    <w:rsid w:val="00BC57BB"/>
    <w:rsid w:val="00BC5838"/>
    <w:rsid w:val="00BC5845"/>
    <w:rsid w:val="00BC598C"/>
    <w:rsid w:val="00BC5CA6"/>
    <w:rsid w:val="00BC60F1"/>
    <w:rsid w:val="00BC6731"/>
    <w:rsid w:val="00BC6739"/>
    <w:rsid w:val="00BC6792"/>
    <w:rsid w:val="00BC6A44"/>
    <w:rsid w:val="00BC6DDE"/>
    <w:rsid w:val="00BC75E1"/>
    <w:rsid w:val="00BC7E48"/>
    <w:rsid w:val="00BD047C"/>
    <w:rsid w:val="00BD0C5C"/>
    <w:rsid w:val="00BD1002"/>
    <w:rsid w:val="00BD1071"/>
    <w:rsid w:val="00BD151F"/>
    <w:rsid w:val="00BD16B1"/>
    <w:rsid w:val="00BD1B07"/>
    <w:rsid w:val="00BD1B58"/>
    <w:rsid w:val="00BD2133"/>
    <w:rsid w:val="00BD23C2"/>
    <w:rsid w:val="00BD28B7"/>
    <w:rsid w:val="00BD2D64"/>
    <w:rsid w:val="00BD2E42"/>
    <w:rsid w:val="00BD3058"/>
    <w:rsid w:val="00BD3113"/>
    <w:rsid w:val="00BD3264"/>
    <w:rsid w:val="00BD348F"/>
    <w:rsid w:val="00BD3569"/>
    <w:rsid w:val="00BD389E"/>
    <w:rsid w:val="00BD40D2"/>
    <w:rsid w:val="00BD4264"/>
    <w:rsid w:val="00BD4419"/>
    <w:rsid w:val="00BD4839"/>
    <w:rsid w:val="00BD49B5"/>
    <w:rsid w:val="00BD4B98"/>
    <w:rsid w:val="00BD4E26"/>
    <w:rsid w:val="00BD506C"/>
    <w:rsid w:val="00BD50AF"/>
    <w:rsid w:val="00BD5708"/>
    <w:rsid w:val="00BD59E8"/>
    <w:rsid w:val="00BD5F5E"/>
    <w:rsid w:val="00BD60B1"/>
    <w:rsid w:val="00BD6319"/>
    <w:rsid w:val="00BD63D4"/>
    <w:rsid w:val="00BD6683"/>
    <w:rsid w:val="00BD689A"/>
    <w:rsid w:val="00BD6FEB"/>
    <w:rsid w:val="00BD7452"/>
    <w:rsid w:val="00BD7D36"/>
    <w:rsid w:val="00BD7FA0"/>
    <w:rsid w:val="00BE0026"/>
    <w:rsid w:val="00BE039E"/>
    <w:rsid w:val="00BE0CA2"/>
    <w:rsid w:val="00BE0CE5"/>
    <w:rsid w:val="00BE0D2C"/>
    <w:rsid w:val="00BE1155"/>
    <w:rsid w:val="00BE1195"/>
    <w:rsid w:val="00BE176D"/>
    <w:rsid w:val="00BE1A0B"/>
    <w:rsid w:val="00BE1E57"/>
    <w:rsid w:val="00BE1E72"/>
    <w:rsid w:val="00BE27FF"/>
    <w:rsid w:val="00BE29B5"/>
    <w:rsid w:val="00BE2B4D"/>
    <w:rsid w:val="00BE2E01"/>
    <w:rsid w:val="00BE2E3E"/>
    <w:rsid w:val="00BE311B"/>
    <w:rsid w:val="00BE3249"/>
    <w:rsid w:val="00BE4DA0"/>
    <w:rsid w:val="00BE4E13"/>
    <w:rsid w:val="00BE50F7"/>
    <w:rsid w:val="00BE5337"/>
    <w:rsid w:val="00BE549E"/>
    <w:rsid w:val="00BE5DE9"/>
    <w:rsid w:val="00BE6334"/>
    <w:rsid w:val="00BE6F69"/>
    <w:rsid w:val="00BE6F6D"/>
    <w:rsid w:val="00BF07EF"/>
    <w:rsid w:val="00BF0A0F"/>
    <w:rsid w:val="00BF0B38"/>
    <w:rsid w:val="00BF16E8"/>
    <w:rsid w:val="00BF1946"/>
    <w:rsid w:val="00BF1A89"/>
    <w:rsid w:val="00BF1CC4"/>
    <w:rsid w:val="00BF1EA4"/>
    <w:rsid w:val="00BF1FEF"/>
    <w:rsid w:val="00BF202F"/>
    <w:rsid w:val="00BF2377"/>
    <w:rsid w:val="00BF23A1"/>
    <w:rsid w:val="00BF2788"/>
    <w:rsid w:val="00BF2F67"/>
    <w:rsid w:val="00BF304E"/>
    <w:rsid w:val="00BF3245"/>
    <w:rsid w:val="00BF34D4"/>
    <w:rsid w:val="00BF3D91"/>
    <w:rsid w:val="00BF4381"/>
    <w:rsid w:val="00BF43AD"/>
    <w:rsid w:val="00BF4497"/>
    <w:rsid w:val="00BF4603"/>
    <w:rsid w:val="00BF5195"/>
    <w:rsid w:val="00BF578B"/>
    <w:rsid w:val="00BF586E"/>
    <w:rsid w:val="00BF5ECE"/>
    <w:rsid w:val="00BF69AE"/>
    <w:rsid w:val="00BF6B78"/>
    <w:rsid w:val="00BF6DE2"/>
    <w:rsid w:val="00BF700A"/>
    <w:rsid w:val="00BF7E18"/>
    <w:rsid w:val="00C00398"/>
    <w:rsid w:val="00C0076F"/>
    <w:rsid w:val="00C00BB7"/>
    <w:rsid w:val="00C0129C"/>
    <w:rsid w:val="00C012F4"/>
    <w:rsid w:val="00C01348"/>
    <w:rsid w:val="00C013E3"/>
    <w:rsid w:val="00C01E41"/>
    <w:rsid w:val="00C025DF"/>
    <w:rsid w:val="00C02A6A"/>
    <w:rsid w:val="00C02AE4"/>
    <w:rsid w:val="00C02C20"/>
    <w:rsid w:val="00C02C7D"/>
    <w:rsid w:val="00C02E0C"/>
    <w:rsid w:val="00C0389F"/>
    <w:rsid w:val="00C040ED"/>
    <w:rsid w:val="00C04670"/>
    <w:rsid w:val="00C04AA6"/>
    <w:rsid w:val="00C050E0"/>
    <w:rsid w:val="00C052B6"/>
    <w:rsid w:val="00C0548B"/>
    <w:rsid w:val="00C05956"/>
    <w:rsid w:val="00C05A19"/>
    <w:rsid w:val="00C064B9"/>
    <w:rsid w:val="00C065E5"/>
    <w:rsid w:val="00C067AF"/>
    <w:rsid w:val="00C067FB"/>
    <w:rsid w:val="00C06872"/>
    <w:rsid w:val="00C06A69"/>
    <w:rsid w:val="00C07357"/>
    <w:rsid w:val="00C07518"/>
    <w:rsid w:val="00C07C35"/>
    <w:rsid w:val="00C07C91"/>
    <w:rsid w:val="00C10ABD"/>
    <w:rsid w:val="00C118CB"/>
    <w:rsid w:val="00C11E9C"/>
    <w:rsid w:val="00C12B89"/>
    <w:rsid w:val="00C12E11"/>
    <w:rsid w:val="00C12F9D"/>
    <w:rsid w:val="00C13182"/>
    <w:rsid w:val="00C1373F"/>
    <w:rsid w:val="00C13BE5"/>
    <w:rsid w:val="00C143E0"/>
    <w:rsid w:val="00C15655"/>
    <w:rsid w:val="00C156BC"/>
    <w:rsid w:val="00C15A11"/>
    <w:rsid w:val="00C16168"/>
    <w:rsid w:val="00C163BA"/>
    <w:rsid w:val="00C16A1D"/>
    <w:rsid w:val="00C16B19"/>
    <w:rsid w:val="00C1701B"/>
    <w:rsid w:val="00C176C4"/>
    <w:rsid w:val="00C17773"/>
    <w:rsid w:val="00C204CB"/>
    <w:rsid w:val="00C2084E"/>
    <w:rsid w:val="00C20967"/>
    <w:rsid w:val="00C20A57"/>
    <w:rsid w:val="00C20DD3"/>
    <w:rsid w:val="00C215DB"/>
    <w:rsid w:val="00C216BA"/>
    <w:rsid w:val="00C21768"/>
    <w:rsid w:val="00C2195B"/>
    <w:rsid w:val="00C21B12"/>
    <w:rsid w:val="00C21C7F"/>
    <w:rsid w:val="00C22190"/>
    <w:rsid w:val="00C22385"/>
    <w:rsid w:val="00C224E4"/>
    <w:rsid w:val="00C22E79"/>
    <w:rsid w:val="00C234D6"/>
    <w:rsid w:val="00C237F7"/>
    <w:rsid w:val="00C23844"/>
    <w:rsid w:val="00C23F69"/>
    <w:rsid w:val="00C24197"/>
    <w:rsid w:val="00C243E8"/>
    <w:rsid w:val="00C251AF"/>
    <w:rsid w:val="00C2656F"/>
    <w:rsid w:val="00C266C6"/>
    <w:rsid w:val="00C267B4"/>
    <w:rsid w:val="00C269F7"/>
    <w:rsid w:val="00C26AA4"/>
    <w:rsid w:val="00C26EA1"/>
    <w:rsid w:val="00C27047"/>
    <w:rsid w:val="00C271FC"/>
    <w:rsid w:val="00C27DF3"/>
    <w:rsid w:val="00C27E00"/>
    <w:rsid w:val="00C3018B"/>
    <w:rsid w:val="00C30940"/>
    <w:rsid w:val="00C30C39"/>
    <w:rsid w:val="00C30FDA"/>
    <w:rsid w:val="00C310CA"/>
    <w:rsid w:val="00C31240"/>
    <w:rsid w:val="00C3125B"/>
    <w:rsid w:val="00C3183D"/>
    <w:rsid w:val="00C32AFC"/>
    <w:rsid w:val="00C32F32"/>
    <w:rsid w:val="00C33776"/>
    <w:rsid w:val="00C33CBE"/>
    <w:rsid w:val="00C34876"/>
    <w:rsid w:val="00C34DE0"/>
    <w:rsid w:val="00C34E93"/>
    <w:rsid w:val="00C3511E"/>
    <w:rsid w:val="00C3641F"/>
    <w:rsid w:val="00C3649E"/>
    <w:rsid w:val="00C364AD"/>
    <w:rsid w:val="00C371E1"/>
    <w:rsid w:val="00C3728D"/>
    <w:rsid w:val="00C37D32"/>
    <w:rsid w:val="00C402A1"/>
    <w:rsid w:val="00C40396"/>
    <w:rsid w:val="00C409AA"/>
    <w:rsid w:val="00C40A54"/>
    <w:rsid w:val="00C40A8F"/>
    <w:rsid w:val="00C40D29"/>
    <w:rsid w:val="00C40F5E"/>
    <w:rsid w:val="00C41233"/>
    <w:rsid w:val="00C4143D"/>
    <w:rsid w:val="00C415BE"/>
    <w:rsid w:val="00C42313"/>
    <w:rsid w:val="00C42AC3"/>
    <w:rsid w:val="00C42BF5"/>
    <w:rsid w:val="00C42E94"/>
    <w:rsid w:val="00C42EAA"/>
    <w:rsid w:val="00C431F6"/>
    <w:rsid w:val="00C43342"/>
    <w:rsid w:val="00C4368C"/>
    <w:rsid w:val="00C436AE"/>
    <w:rsid w:val="00C437D1"/>
    <w:rsid w:val="00C43B7B"/>
    <w:rsid w:val="00C43D1C"/>
    <w:rsid w:val="00C44243"/>
    <w:rsid w:val="00C4446A"/>
    <w:rsid w:val="00C445EF"/>
    <w:rsid w:val="00C448F8"/>
    <w:rsid w:val="00C44EA5"/>
    <w:rsid w:val="00C45009"/>
    <w:rsid w:val="00C450D2"/>
    <w:rsid w:val="00C45231"/>
    <w:rsid w:val="00C459D0"/>
    <w:rsid w:val="00C45DE4"/>
    <w:rsid w:val="00C46014"/>
    <w:rsid w:val="00C465F3"/>
    <w:rsid w:val="00C46741"/>
    <w:rsid w:val="00C46849"/>
    <w:rsid w:val="00C472E3"/>
    <w:rsid w:val="00C4776A"/>
    <w:rsid w:val="00C47C2A"/>
    <w:rsid w:val="00C47F1B"/>
    <w:rsid w:val="00C5062A"/>
    <w:rsid w:val="00C506DD"/>
    <w:rsid w:val="00C509E7"/>
    <w:rsid w:val="00C50FA8"/>
    <w:rsid w:val="00C514FF"/>
    <w:rsid w:val="00C51596"/>
    <w:rsid w:val="00C51B50"/>
    <w:rsid w:val="00C51E07"/>
    <w:rsid w:val="00C51ED9"/>
    <w:rsid w:val="00C52098"/>
    <w:rsid w:val="00C52146"/>
    <w:rsid w:val="00C5253C"/>
    <w:rsid w:val="00C52835"/>
    <w:rsid w:val="00C52AF7"/>
    <w:rsid w:val="00C52B88"/>
    <w:rsid w:val="00C52EC9"/>
    <w:rsid w:val="00C52F8F"/>
    <w:rsid w:val="00C5325D"/>
    <w:rsid w:val="00C53BB1"/>
    <w:rsid w:val="00C53C2B"/>
    <w:rsid w:val="00C53CFA"/>
    <w:rsid w:val="00C54004"/>
    <w:rsid w:val="00C5401E"/>
    <w:rsid w:val="00C54362"/>
    <w:rsid w:val="00C545BC"/>
    <w:rsid w:val="00C545D9"/>
    <w:rsid w:val="00C54686"/>
    <w:rsid w:val="00C54F2F"/>
    <w:rsid w:val="00C5501D"/>
    <w:rsid w:val="00C555BA"/>
    <w:rsid w:val="00C55CDE"/>
    <w:rsid w:val="00C5601D"/>
    <w:rsid w:val="00C563CD"/>
    <w:rsid w:val="00C566F8"/>
    <w:rsid w:val="00C5695B"/>
    <w:rsid w:val="00C56E31"/>
    <w:rsid w:val="00C56F67"/>
    <w:rsid w:val="00C570AE"/>
    <w:rsid w:val="00C571F1"/>
    <w:rsid w:val="00C57815"/>
    <w:rsid w:val="00C57A0C"/>
    <w:rsid w:val="00C57D6E"/>
    <w:rsid w:val="00C604A6"/>
    <w:rsid w:val="00C604DD"/>
    <w:rsid w:val="00C60675"/>
    <w:rsid w:val="00C60AE5"/>
    <w:rsid w:val="00C60D33"/>
    <w:rsid w:val="00C615A6"/>
    <w:rsid w:val="00C61731"/>
    <w:rsid w:val="00C61BD6"/>
    <w:rsid w:val="00C62134"/>
    <w:rsid w:val="00C621C6"/>
    <w:rsid w:val="00C624EA"/>
    <w:rsid w:val="00C6285A"/>
    <w:rsid w:val="00C62889"/>
    <w:rsid w:val="00C62D41"/>
    <w:rsid w:val="00C62EEB"/>
    <w:rsid w:val="00C62F5E"/>
    <w:rsid w:val="00C634C0"/>
    <w:rsid w:val="00C636E2"/>
    <w:rsid w:val="00C63768"/>
    <w:rsid w:val="00C6382C"/>
    <w:rsid w:val="00C63BB6"/>
    <w:rsid w:val="00C63C38"/>
    <w:rsid w:val="00C63F41"/>
    <w:rsid w:val="00C6433E"/>
    <w:rsid w:val="00C64E16"/>
    <w:rsid w:val="00C6557A"/>
    <w:rsid w:val="00C65726"/>
    <w:rsid w:val="00C6572A"/>
    <w:rsid w:val="00C65CBA"/>
    <w:rsid w:val="00C6625B"/>
    <w:rsid w:val="00C66325"/>
    <w:rsid w:val="00C663AF"/>
    <w:rsid w:val="00C66498"/>
    <w:rsid w:val="00C66A18"/>
    <w:rsid w:val="00C66A8D"/>
    <w:rsid w:val="00C67403"/>
    <w:rsid w:val="00C70635"/>
    <w:rsid w:val="00C707C8"/>
    <w:rsid w:val="00C70BEE"/>
    <w:rsid w:val="00C71884"/>
    <w:rsid w:val="00C71B8A"/>
    <w:rsid w:val="00C72448"/>
    <w:rsid w:val="00C72504"/>
    <w:rsid w:val="00C730A3"/>
    <w:rsid w:val="00C736B8"/>
    <w:rsid w:val="00C73941"/>
    <w:rsid w:val="00C73CFD"/>
    <w:rsid w:val="00C73DEF"/>
    <w:rsid w:val="00C73F35"/>
    <w:rsid w:val="00C74976"/>
    <w:rsid w:val="00C74B51"/>
    <w:rsid w:val="00C74CD4"/>
    <w:rsid w:val="00C75065"/>
    <w:rsid w:val="00C75253"/>
    <w:rsid w:val="00C75477"/>
    <w:rsid w:val="00C7553B"/>
    <w:rsid w:val="00C75583"/>
    <w:rsid w:val="00C75FF3"/>
    <w:rsid w:val="00C761E7"/>
    <w:rsid w:val="00C763D5"/>
    <w:rsid w:val="00C765FA"/>
    <w:rsid w:val="00C766AC"/>
    <w:rsid w:val="00C76702"/>
    <w:rsid w:val="00C76795"/>
    <w:rsid w:val="00C7684A"/>
    <w:rsid w:val="00C76863"/>
    <w:rsid w:val="00C76D3C"/>
    <w:rsid w:val="00C76E83"/>
    <w:rsid w:val="00C774F2"/>
    <w:rsid w:val="00C7774C"/>
    <w:rsid w:val="00C77815"/>
    <w:rsid w:val="00C77C5D"/>
    <w:rsid w:val="00C8081A"/>
    <w:rsid w:val="00C80CA3"/>
    <w:rsid w:val="00C8173C"/>
    <w:rsid w:val="00C817AF"/>
    <w:rsid w:val="00C81A7E"/>
    <w:rsid w:val="00C81B24"/>
    <w:rsid w:val="00C81FC5"/>
    <w:rsid w:val="00C825EB"/>
    <w:rsid w:val="00C829CB"/>
    <w:rsid w:val="00C8329F"/>
    <w:rsid w:val="00C832A5"/>
    <w:rsid w:val="00C83A5C"/>
    <w:rsid w:val="00C83F16"/>
    <w:rsid w:val="00C83FA6"/>
    <w:rsid w:val="00C842AD"/>
    <w:rsid w:val="00C842B0"/>
    <w:rsid w:val="00C8436E"/>
    <w:rsid w:val="00C84420"/>
    <w:rsid w:val="00C8466C"/>
    <w:rsid w:val="00C848ED"/>
    <w:rsid w:val="00C854D3"/>
    <w:rsid w:val="00C85FAF"/>
    <w:rsid w:val="00C86019"/>
    <w:rsid w:val="00C8606D"/>
    <w:rsid w:val="00C86271"/>
    <w:rsid w:val="00C86557"/>
    <w:rsid w:val="00C86B13"/>
    <w:rsid w:val="00C87E1A"/>
    <w:rsid w:val="00C87F85"/>
    <w:rsid w:val="00C903C6"/>
    <w:rsid w:val="00C90A46"/>
    <w:rsid w:val="00C90B0D"/>
    <w:rsid w:val="00C90DFE"/>
    <w:rsid w:val="00C9137E"/>
    <w:rsid w:val="00C913CF"/>
    <w:rsid w:val="00C913DA"/>
    <w:rsid w:val="00C919E5"/>
    <w:rsid w:val="00C91C61"/>
    <w:rsid w:val="00C92167"/>
    <w:rsid w:val="00C9225F"/>
    <w:rsid w:val="00C92AB1"/>
    <w:rsid w:val="00C93536"/>
    <w:rsid w:val="00C93BDB"/>
    <w:rsid w:val="00C93DBD"/>
    <w:rsid w:val="00C946D9"/>
    <w:rsid w:val="00C94790"/>
    <w:rsid w:val="00C95595"/>
    <w:rsid w:val="00C957D1"/>
    <w:rsid w:val="00C9597D"/>
    <w:rsid w:val="00C95A2F"/>
    <w:rsid w:val="00C95C99"/>
    <w:rsid w:val="00C95F40"/>
    <w:rsid w:val="00C9601A"/>
    <w:rsid w:val="00C96182"/>
    <w:rsid w:val="00C966CF"/>
    <w:rsid w:val="00C96BFC"/>
    <w:rsid w:val="00C96CCE"/>
    <w:rsid w:val="00C96DB4"/>
    <w:rsid w:val="00C96F23"/>
    <w:rsid w:val="00C96F4A"/>
    <w:rsid w:val="00C97016"/>
    <w:rsid w:val="00C971B7"/>
    <w:rsid w:val="00C97519"/>
    <w:rsid w:val="00C9752E"/>
    <w:rsid w:val="00C975B7"/>
    <w:rsid w:val="00C979C7"/>
    <w:rsid w:val="00C97CD1"/>
    <w:rsid w:val="00C97F0E"/>
    <w:rsid w:val="00C97F40"/>
    <w:rsid w:val="00CA000E"/>
    <w:rsid w:val="00CA013E"/>
    <w:rsid w:val="00CA08A5"/>
    <w:rsid w:val="00CA1D0C"/>
    <w:rsid w:val="00CA1D7D"/>
    <w:rsid w:val="00CA209B"/>
    <w:rsid w:val="00CA21A3"/>
    <w:rsid w:val="00CA23FD"/>
    <w:rsid w:val="00CA2A09"/>
    <w:rsid w:val="00CA2A6E"/>
    <w:rsid w:val="00CA3105"/>
    <w:rsid w:val="00CA33F2"/>
    <w:rsid w:val="00CA3416"/>
    <w:rsid w:val="00CA3B20"/>
    <w:rsid w:val="00CA3B69"/>
    <w:rsid w:val="00CA3CD3"/>
    <w:rsid w:val="00CA4200"/>
    <w:rsid w:val="00CA46A6"/>
    <w:rsid w:val="00CA4AD6"/>
    <w:rsid w:val="00CA4C82"/>
    <w:rsid w:val="00CA4D59"/>
    <w:rsid w:val="00CA5483"/>
    <w:rsid w:val="00CA5624"/>
    <w:rsid w:val="00CA56FC"/>
    <w:rsid w:val="00CA5C88"/>
    <w:rsid w:val="00CA5D0D"/>
    <w:rsid w:val="00CA6A96"/>
    <w:rsid w:val="00CA6BCC"/>
    <w:rsid w:val="00CA6C35"/>
    <w:rsid w:val="00CA71B8"/>
    <w:rsid w:val="00CA74AC"/>
    <w:rsid w:val="00CA7F5D"/>
    <w:rsid w:val="00CB0014"/>
    <w:rsid w:val="00CB02DA"/>
    <w:rsid w:val="00CB065D"/>
    <w:rsid w:val="00CB07C2"/>
    <w:rsid w:val="00CB0C17"/>
    <w:rsid w:val="00CB0CEF"/>
    <w:rsid w:val="00CB0E77"/>
    <w:rsid w:val="00CB10A0"/>
    <w:rsid w:val="00CB1260"/>
    <w:rsid w:val="00CB1412"/>
    <w:rsid w:val="00CB14E8"/>
    <w:rsid w:val="00CB1979"/>
    <w:rsid w:val="00CB1F8D"/>
    <w:rsid w:val="00CB293B"/>
    <w:rsid w:val="00CB2C5D"/>
    <w:rsid w:val="00CB3809"/>
    <w:rsid w:val="00CB3B02"/>
    <w:rsid w:val="00CB3B2E"/>
    <w:rsid w:val="00CB3BEA"/>
    <w:rsid w:val="00CB4778"/>
    <w:rsid w:val="00CB481E"/>
    <w:rsid w:val="00CB4BD4"/>
    <w:rsid w:val="00CB4C09"/>
    <w:rsid w:val="00CB4DE3"/>
    <w:rsid w:val="00CB4E96"/>
    <w:rsid w:val="00CB513F"/>
    <w:rsid w:val="00CB528B"/>
    <w:rsid w:val="00CB5D44"/>
    <w:rsid w:val="00CB5DAF"/>
    <w:rsid w:val="00CB5E08"/>
    <w:rsid w:val="00CB6659"/>
    <w:rsid w:val="00CB68B4"/>
    <w:rsid w:val="00CB6F12"/>
    <w:rsid w:val="00CB7BDE"/>
    <w:rsid w:val="00CB7C50"/>
    <w:rsid w:val="00CC0B49"/>
    <w:rsid w:val="00CC0BCF"/>
    <w:rsid w:val="00CC0CA9"/>
    <w:rsid w:val="00CC1095"/>
    <w:rsid w:val="00CC1129"/>
    <w:rsid w:val="00CC12AF"/>
    <w:rsid w:val="00CC176E"/>
    <w:rsid w:val="00CC1BE3"/>
    <w:rsid w:val="00CC1F24"/>
    <w:rsid w:val="00CC2BE5"/>
    <w:rsid w:val="00CC2D5B"/>
    <w:rsid w:val="00CC3321"/>
    <w:rsid w:val="00CC410A"/>
    <w:rsid w:val="00CC42AA"/>
    <w:rsid w:val="00CC44CC"/>
    <w:rsid w:val="00CC462C"/>
    <w:rsid w:val="00CC4D04"/>
    <w:rsid w:val="00CC54E8"/>
    <w:rsid w:val="00CC5F53"/>
    <w:rsid w:val="00CC6438"/>
    <w:rsid w:val="00CC69A0"/>
    <w:rsid w:val="00CC71DB"/>
    <w:rsid w:val="00CC7622"/>
    <w:rsid w:val="00CC7B5C"/>
    <w:rsid w:val="00CD025A"/>
    <w:rsid w:val="00CD025F"/>
    <w:rsid w:val="00CD0431"/>
    <w:rsid w:val="00CD057A"/>
    <w:rsid w:val="00CD05E2"/>
    <w:rsid w:val="00CD111C"/>
    <w:rsid w:val="00CD13A1"/>
    <w:rsid w:val="00CD1F37"/>
    <w:rsid w:val="00CD262A"/>
    <w:rsid w:val="00CD263F"/>
    <w:rsid w:val="00CD27AC"/>
    <w:rsid w:val="00CD295B"/>
    <w:rsid w:val="00CD2EE9"/>
    <w:rsid w:val="00CD2F85"/>
    <w:rsid w:val="00CD3458"/>
    <w:rsid w:val="00CD353E"/>
    <w:rsid w:val="00CD35ED"/>
    <w:rsid w:val="00CD3692"/>
    <w:rsid w:val="00CD3A8F"/>
    <w:rsid w:val="00CD4359"/>
    <w:rsid w:val="00CD4509"/>
    <w:rsid w:val="00CD4722"/>
    <w:rsid w:val="00CD4DE8"/>
    <w:rsid w:val="00CD51F2"/>
    <w:rsid w:val="00CD55D1"/>
    <w:rsid w:val="00CD57DA"/>
    <w:rsid w:val="00CD5C59"/>
    <w:rsid w:val="00CD5C87"/>
    <w:rsid w:val="00CD5F6B"/>
    <w:rsid w:val="00CD6B9F"/>
    <w:rsid w:val="00CD6DE6"/>
    <w:rsid w:val="00CD6F0C"/>
    <w:rsid w:val="00CD756F"/>
    <w:rsid w:val="00CE0176"/>
    <w:rsid w:val="00CE022D"/>
    <w:rsid w:val="00CE0E63"/>
    <w:rsid w:val="00CE12F2"/>
    <w:rsid w:val="00CE152C"/>
    <w:rsid w:val="00CE20FC"/>
    <w:rsid w:val="00CE2DD6"/>
    <w:rsid w:val="00CE2E6B"/>
    <w:rsid w:val="00CE34E5"/>
    <w:rsid w:val="00CE3606"/>
    <w:rsid w:val="00CE389B"/>
    <w:rsid w:val="00CE3947"/>
    <w:rsid w:val="00CE3B6A"/>
    <w:rsid w:val="00CE4020"/>
    <w:rsid w:val="00CE43D6"/>
    <w:rsid w:val="00CE450C"/>
    <w:rsid w:val="00CE47FE"/>
    <w:rsid w:val="00CE4EB1"/>
    <w:rsid w:val="00CE4FAD"/>
    <w:rsid w:val="00CE5729"/>
    <w:rsid w:val="00CE57E7"/>
    <w:rsid w:val="00CE601F"/>
    <w:rsid w:val="00CE604B"/>
    <w:rsid w:val="00CE62C2"/>
    <w:rsid w:val="00CE640A"/>
    <w:rsid w:val="00CE6CFB"/>
    <w:rsid w:val="00CE7850"/>
    <w:rsid w:val="00CF033A"/>
    <w:rsid w:val="00CF0540"/>
    <w:rsid w:val="00CF057D"/>
    <w:rsid w:val="00CF0634"/>
    <w:rsid w:val="00CF0A3D"/>
    <w:rsid w:val="00CF0CE1"/>
    <w:rsid w:val="00CF0D23"/>
    <w:rsid w:val="00CF11A4"/>
    <w:rsid w:val="00CF121A"/>
    <w:rsid w:val="00CF1233"/>
    <w:rsid w:val="00CF1C33"/>
    <w:rsid w:val="00CF1F3D"/>
    <w:rsid w:val="00CF2272"/>
    <w:rsid w:val="00CF2284"/>
    <w:rsid w:val="00CF22A1"/>
    <w:rsid w:val="00CF2735"/>
    <w:rsid w:val="00CF2B9B"/>
    <w:rsid w:val="00CF3829"/>
    <w:rsid w:val="00CF3E12"/>
    <w:rsid w:val="00CF4208"/>
    <w:rsid w:val="00CF42CA"/>
    <w:rsid w:val="00CF4469"/>
    <w:rsid w:val="00CF470C"/>
    <w:rsid w:val="00CF47BD"/>
    <w:rsid w:val="00CF47C3"/>
    <w:rsid w:val="00CF489C"/>
    <w:rsid w:val="00CF48A3"/>
    <w:rsid w:val="00CF4AD1"/>
    <w:rsid w:val="00CF4E65"/>
    <w:rsid w:val="00CF5357"/>
    <w:rsid w:val="00CF574E"/>
    <w:rsid w:val="00CF5A51"/>
    <w:rsid w:val="00CF5FDF"/>
    <w:rsid w:val="00CF600D"/>
    <w:rsid w:val="00CF64B7"/>
    <w:rsid w:val="00CF65AA"/>
    <w:rsid w:val="00CF66EC"/>
    <w:rsid w:val="00CF6E04"/>
    <w:rsid w:val="00CF73BF"/>
    <w:rsid w:val="00CF7430"/>
    <w:rsid w:val="00CF7CBB"/>
    <w:rsid w:val="00D00712"/>
    <w:rsid w:val="00D0073E"/>
    <w:rsid w:val="00D00989"/>
    <w:rsid w:val="00D009AD"/>
    <w:rsid w:val="00D010FD"/>
    <w:rsid w:val="00D0146D"/>
    <w:rsid w:val="00D0168D"/>
    <w:rsid w:val="00D01A3C"/>
    <w:rsid w:val="00D01C3C"/>
    <w:rsid w:val="00D01DD1"/>
    <w:rsid w:val="00D0239F"/>
    <w:rsid w:val="00D02962"/>
    <w:rsid w:val="00D02DA7"/>
    <w:rsid w:val="00D02EFE"/>
    <w:rsid w:val="00D030B4"/>
    <w:rsid w:val="00D033CC"/>
    <w:rsid w:val="00D03B08"/>
    <w:rsid w:val="00D04279"/>
    <w:rsid w:val="00D043D0"/>
    <w:rsid w:val="00D0454A"/>
    <w:rsid w:val="00D045D0"/>
    <w:rsid w:val="00D0488E"/>
    <w:rsid w:val="00D049AB"/>
    <w:rsid w:val="00D04A60"/>
    <w:rsid w:val="00D04A91"/>
    <w:rsid w:val="00D0518B"/>
    <w:rsid w:val="00D0540E"/>
    <w:rsid w:val="00D05A28"/>
    <w:rsid w:val="00D05A95"/>
    <w:rsid w:val="00D06296"/>
    <w:rsid w:val="00D063CB"/>
    <w:rsid w:val="00D064D9"/>
    <w:rsid w:val="00D06630"/>
    <w:rsid w:val="00D06666"/>
    <w:rsid w:val="00D068A6"/>
    <w:rsid w:val="00D06AFA"/>
    <w:rsid w:val="00D06E00"/>
    <w:rsid w:val="00D07199"/>
    <w:rsid w:val="00D078D0"/>
    <w:rsid w:val="00D07C0D"/>
    <w:rsid w:val="00D07D1D"/>
    <w:rsid w:val="00D10B64"/>
    <w:rsid w:val="00D10B9E"/>
    <w:rsid w:val="00D111E2"/>
    <w:rsid w:val="00D122D9"/>
    <w:rsid w:val="00D1242C"/>
    <w:rsid w:val="00D1288E"/>
    <w:rsid w:val="00D12EA7"/>
    <w:rsid w:val="00D131D8"/>
    <w:rsid w:val="00D131F2"/>
    <w:rsid w:val="00D136D5"/>
    <w:rsid w:val="00D136F0"/>
    <w:rsid w:val="00D13DED"/>
    <w:rsid w:val="00D1421D"/>
    <w:rsid w:val="00D143DF"/>
    <w:rsid w:val="00D1445E"/>
    <w:rsid w:val="00D145CD"/>
    <w:rsid w:val="00D14C5E"/>
    <w:rsid w:val="00D14DEA"/>
    <w:rsid w:val="00D14E4C"/>
    <w:rsid w:val="00D15929"/>
    <w:rsid w:val="00D159FD"/>
    <w:rsid w:val="00D160FA"/>
    <w:rsid w:val="00D1671C"/>
    <w:rsid w:val="00D17692"/>
    <w:rsid w:val="00D17761"/>
    <w:rsid w:val="00D17EAF"/>
    <w:rsid w:val="00D17FD5"/>
    <w:rsid w:val="00D201FC"/>
    <w:rsid w:val="00D20265"/>
    <w:rsid w:val="00D20381"/>
    <w:rsid w:val="00D20C5B"/>
    <w:rsid w:val="00D21196"/>
    <w:rsid w:val="00D218B9"/>
    <w:rsid w:val="00D21BCC"/>
    <w:rsid w:val="00D2207B"/>
    <w:rsid w:val="00D222DE"/>
    <w:rsid w:val="00D235C7"/>
    <w:rsid w:val="00D235E1"/>
    <w:rsid w:val="00D2447A"/>
    <w:rsid w:val="00D24661"/>
    <w:rsid w:val="00D24670"/>
    <w:rsid w:val="00D250EC"/>
    <w:rsid w:val="00D25176"/>
    <w:rsid w:val="00D25684"/>
    <w:rsid w:val="00D2572F"/>
    <w:rsid w:val="00D259AC"/>
    <w:rsid w:val="00D25ED2"/>
    <w:rsid w:val="00D26068"/>
    <w:rsid w:val="00D26525"/>
    <w:rsid w:val="00D265F2"/>
    <w:rsid w:val="00D26714"/>
    <w:rsid w:val="00D26842"/>
    <w:rsid w:val="00D26FEB"/>
    <w:rsid w:val="00D275C5"/>
    <w:rsid w:val="00D2766E"/>
    <w:rsid w:val="00D27AEF"/>
    <w:rsid w:val="00D305C8"/>
    <w:rsid w:val="00D306BE"/>
    <w:rsid w:val="00D306F2"/>
    <w:rsid w:val="00D308E9"/>
    <w:rsid w:val="00D30EB6"/>
    <w:rsid w:val="00D31443"/>
    <w:rsid w:val="00D3189D"/>
    <w:rsid w:val="00D31A65"/>
    <w:rsid w:val="00D31D41"/>
    <w:rsid w:val="00D326C9"/>
    <w:rsid w:val="00D32726"/>
    <w:rsid w:val="00D3279D"/>
    <w:rsid w:val="00D32867"/>
    <w:rsid w:val="00D32B85"/>
    <w:rsid w:val="00D3347A"/>
    <w:rsid w:val="00D336A1"/>
    <w:rsid w:val="00D3378C"/>
    <w:rsid w:val="00D33AF2"/>
    <w:rsid w:val="00D343A1"/>
    <w:rsid w:val="00D348CB"/>
    <w:rsid w:val="00D34EE8"/>
    <w:rsid w:val="00D34EE9"/>
    <w:rsid w:val="00D34F51"/>
    <w:rsid w:val="00D3501B"/>
    <w:rsid w:val="00D35421"/>
    <w:rsid w:val="00D35DF9"/>
    <w:rsid w:val="00D35E3A"/>
    <w:rsid w:val="00D36891"/>
    <w:rsid w:val="00D3717E"/>
    <w:rsid w:val="00D37789"/>
    <w:rsid w:val="00D37880"/>
    <w:rsid w:val="00D3790A"/>
    <w:rsid w:val="00D37B89"/>
    <w:rsid w:val="00D406A5"/>
    <w:rsid w:val="00D4111A"/>
    <w:rsid w:val="00D412BD"/>
    <w:rsid w:val="00D41391"/>
    <w:rsid w:val="00D41E8A"/>
    <w:rsid w:val="00D42050"/>
    <w:rsid w:val="00D421D2"/>
    <w:rsid w:val="00D42EE8"/>
    <w:rsid w:val="00D430BA"/>
    <w:rsid w:val="00D438C2"/>
    <w:rsid w:val="00D43919"/>
    <w:rsid w:val="00D43B2E"/>
    <w:rsid w:val="00D43D2A"/>
    <w:rsid w:val="00D44092"/>
    <w:rsid w:val="00D44708"/>
    <w:rsid w:val="00D44894"/>
    <w:rsid w:val="00D448CF"/>
    <w:rsid w:val="00D45613"/>
    <w:rsid w:val="00D45755"/>
    <w:rsid w:val="00D45914"/>
    <w:rsid w:val="00D45A58"/>
    <w:rsid w:val="00D45C63"/>
    <w:rsid w:val="00D45C8E"/>
    <w:rsid w:val="00D45D8E"/>
    <w:rsid w:val="00D45DC4"/>
    <w:rsid w:val="00D45FC0"/>
    <w:rsid w:val="00D463FC"/>
    <w:rsid w:val="00D466DB"/>
    <w:rsid w:val="00D469AD"/>
    <w:rsid w:val="00D47592"/>
    <w:rsid w:val="00D475F5"/>
    <w:rsid w:val="00D478C8"/>
    <w:rsid w:val="00D47986"/>
    <w:rsid w:val="00D47E1E"/>
    <w:rsid w:val="00D50623"/>
    <w:rsid w:val="00D5084E"/>
    <w:rsid w:val="00D509A7"/>
    <w:rsid w:val="00D51167"/>
    <w:rsid w:val="00D51DE4"/>
    <w:rsid w:val="00D521C2"/>
    <w:rsid w:val="00D53155"/>
    <w:rsid w:val="00D534C2"/>
    <w:rsid w:val="00D5373F"/>
    <w:rsid w:val="00D53B04"/>
    <w:rsid w:val="00D53D1B"/>
    <w:rsid w:val="00D53E95"/>
    <w:rsid w:val="00D53F88"/>
    <w:rsid w:val="00D545C8"/>
    <w:rsid w:val="00D54B44"/>
    <w:rsid w:val="00D54E5D"/>
    <w:rsid w:val="00D555DF"/>
    <w:rsid w:val="00D559F8"/>
    <w:rsid w:val="00D55EF1"/>
    <w:rsid w:val="00D5624A"/>
    <w:rsid w:val="00D566F7"/>
    <w:rsid w:val="00D5684C"/>
    <w:rsid w:val="00D5733A"/>
    <w:rsid w:val="00D57446"/>
    <w:rsid w:val="00D57CC0"/>
    <w:rsid w:val="00D60336"/>
    <w:rsid w:val="00D60714"/>
    <w:rsid w:val="00D60916"/>
    <w:rsid w:val="00D60A53"/>
    <w:rsid w:val="00D60C74"/>
    <w:rsid w:val="00D60CE7"/>
    <w:rsid w:val="00D60F72"/>
    <w:rsid w:val="00D61525"/>
    <w:rsid w:val="00D619D1"/>
    <w:rsid w:val="00D61A28"/>
    <w:rsid w:val="00D61F4A"/>
    <w:rsid w:val="00D61F83"/>
    <w:rsid w:val="00D6222C"/>
    <w:rsid w:val="00D622FD"/>
    <w:rsid w:val="00D62352"/>
    <w:rsid w:val="00D62603"/>
    <w:rsid w:val="00D626F9"/>
    <w:rsid w:val="00D62999"/>
    <w:rsid w:val="00D629C5"/>
    <w:rsid w:val="00D63770"/>
    <w:rsid w:val="00D63B42"/>
    <w:rsid w:val="00D63D6B"/>
    <w:rsid w:val="00D63D7E"/>
    <w:rsid w:val="00D63DD7"/>
    <w:rsid w:val="00D64129"/>
    <w:rsid w:val="00D643B3"/>
    <w:rsid w:val="00D6480C"/>
    <w:rsid w:val="00D650AE"/>
    <w:rsid w:val="00D650D1"/>
    <w:rsid w:val="00D652CA"/>
    <w:rsid w:val="00D652DA"/>
    <w:rsid w:val="00D653B9"/>
    <w:rsid w:val="00D65439"/>
    <w:rsid w:val="00D655B8"/>
    <w:rsid w:val="00D65682"/>
    <w:rsid w:val="00D65DBE"/>
    <w:rsid w:val="00D65F46"/>
    <w:rsid w:val="00D66192"/>
    <w:rsid w:val="00D6655F"/>
    <w:rsid w:val="00D665D1"/>
    <w:rsid w:val="00D66BFA"/>
    <w:rsid w:val="00D66E96"/>
    <w:rsid w:val="00D66F5C"/>
    <w:rsid w:val="00D672CF"/>
    <w:rsid w:val="00D67431"/>
    <w:rsid w:val="00D67ABA"/>
    <w:rsid w:val="00D67C18"/>
    <w:rsid w:val="00D67CCE"/>
    <w:rsid w:val="00D702D7"/>
    <w:rsid w:val="00D70640"/>
    <w:rsid w:val="00D706E0"/>
    <w:rsid w:val="00D707B8"/>
    <w:rsid w:val="00D70AC4"/>
    <w:rsid w:val="00D70FF5"/>
    <w:rsid w:val="00D71586"/>
    <w:rsid w:val="00D71746"/>
    <w:rsid w:val="00D71979"/>
    <w:rsid w:val="00D72155"/>
    <w:rsid w:val="00D7219E"/>
    <w:rsid w:val="00D722D8"/>
    <w:rsid w:val="00D72470"/>
    <w:rsid w:val="00D72850"/>
    <w:rsid w:val="00D732BF"/>
    <w:rsid w:val="00D7368D"/>
    <w:rsid w:val="00D73854"/>
    <w:rsid w:val="00D73887"/>
    <w:rsid w:val="00D73D6B"/>
    <w:rsid w:val="00D7435F"/>
    <w:rsid w:val="00D744A5"/>
    <w:rsid w:val="00D74702"/>
    <w:rsid w:val="00D74A64"/>
    <w:rsid w:val="00D7568A"/>
    <w:rsid w:val="00D758A8"/>
    <w:rsid w:val="00D76095"/>
    <w:rsid w:val="00D762B8"/>
    <w:rsid w:val="00D76C97"/>
    <w:rsid w:val="00D76D3C"/>
    <w:rsid w:val="00D775F0"/>
    <w:rsid w:val="00D77C69"/>
    <w:rsid w:val="00D77F86"/>
    <w:rsid w:val="00D77F9D"/>
    <w:rsid w:val="00D80921"/>
    <w:rsid w:val="00D80BBA"/>
    <w:rsid w:val="00D80DD9"/>
    <w:rsid w:val="00D812DA"/>
    <w:rsid w:val="00D81316"/>
    <w:rsid w:val="00D81B7A"/>
    <w:rsid w:val="00D821D7"/>
    <w:rsid w:val="00D82209"/>
    <w:rsid w:val="00D82602"/>
    <w:rsid w:val="00D82D1E"/>
    <w:rsid w:val="00D82EB6"/>
    <w:rsid w:val="00D83056"/>
    <w:rsid w:val="00D83077"/>
    <w:rsid w:val="00D830C9"/>
    <w:rsid w:val="00D833CB"/>
    <w:rsid w:val="00D83B99"/>
    <w:rsid w:val="00D83CD6"/>
    <w:rsid w:val="00D847A2"/>
    <w:rsid w:val="00D84EAA"/>
    <w:rsid w:val="00D84EE5"/>
    <w:rsid w:val="00D85489"/>
    <w:rsid w:val="00D85530"/>
    <w:rsid w:val="00D85686"/>
    <w:rsid w:val="00D856B9"/>
    <w:rsid w:val="00D85824"/>
    <w:rsid w:val="00D85889"/>
    <w:rsid w:val="00D858DA"/>
    <w:rsid w:val="00D859F6"/>
    <w:rsid w:val="00D85CE4"/>
    <w:rsid w:val="00D8620B"/>
    <w:rsid w:val="00D86B63"/>
    <w:rsid w:val="00D871C5"/>
    <w:rsid w:val="00D87655"/>
    <w:rsid w:val="00D87752"/>
    <w:rsid w:val="00D87ECD"/>
    <w:rsid w:val="00D908BF"/>
    <w:rsid w:val="00D90C0B"/>
    <w:rsid w:val="00D90C9E"/>
    <w:rsid w:val="00D91356"/>
    <w:rsid w:val="00D91439"/>
    <w:rsid w:val="00D915E2"/>
    <w:rsid w:val="00D91AB0"/>
    <w:rsid w:val="00D91B81"/>
    <w:rsid w:val="00D91C12"/>
    <w:rsid w:val="00D91D95"/>
    <w:rsid w:val="00D9224B"/>
    <w:rsid w:val="00D9247F"/>
    <w:rsid w:val="00D9258F"/>
    <w:rsid w:val="00D929AA"/>
    <w:rsid w:val="00D92EA1"/>
    <w:rsid w:val="00D93591"/>
    <w:rsid w:val="00D937A6"/>
    <w:rsid w:val="00D938F7"/>
    <w:rsid w:val="00D93B17"/>
    <w:rsid w:val="00D93B5E"/>
    <w:rsid w:val="00D93CC2"/>
    <w:rsid w:val="00D944D5"/>
    <w:rsid w:val="00D95083"/>
    <w:rsid w:val="00D95CEA"/>
    <w:rsid w:val="00D96936"/>
    <w:rsid w:val="00D96AD4"/>
    <w:rsid w:val="00D97132"/>
    <w:rsid w:val="00D974A9"/>
    <w:rsid w:val="00D97526"/>
    <w:rsid w:val="00D975F9"/>
    <w:rsid w:val="00D976E0"/>
    <w:rsid w:val="00D9791D"/>
    <w:rsid w:val="00D97BC2"/>
    <w:rsid w:val="00DA041D"/>
    <w:rsid w:val="00DA0A78"/>
    <w:rsid w:val="00DA0AA5"/>
    <w:rsid w:val="00DA0B7F"/>
    <w:rsid w:val="00DA0D11"/>
    <w:rsid w:val="00DA123E"/>
    <w:rsid w:val="00DA1534"/>
    <w:rsid w:val="00DA1936"/>
    <w:rsid w:val="00DA1DA9"/>
    <w:rsid w:val="00DA1E77"/>
    <w:rsid w:val="00DA219E"/>
    <w:rsid w:val="00DA2954"/>
    <w:rsid w:val="00DA33F3"/>
    <w:rsid w:val="00DA34DD"/>
    <w:rsid w:val="00DA3939"/>
    <w:rsid w:val="00DA3FB6"/>
    <w:rsid w:val="00DA418D"/>
    <w:rsid w:val="00DA41D5"/>
    <w:rsid w:val="00DA422D"/>
    <w:rsid w:val="00DA49DD"/>
    <w:rsid w:val="00DA4D55"/>
    <w:rsid w:val="00DA5255"/>
    <w:rsid w:val="00DA5610"/>
    <w:rsid w:val="00DA58DD"/>
    <w:rsid w:val="00DA5A50"/>
    <w:rsid w:val="00DA6107"/>
    <w:rsid w:val="00DA6651"/>
    <w:rsid w:val="00DA705F"/>
    <w:rsid w:val="00DA72A0"/>
    <w:rsid w:val="00DA747E"/>
    <w:rsid w:val="00DA7D9F"/>
    <w:rsid w:val="00DB0494"/>
    <w:rsid w:val="00DB0ABC"/>
    <w:rsid w:val="00DB0EAD"/>
    <w:rsid w:val="00DB1779"/>
    <w:rsid w:val="00DB2054"/>
    <w:rsid w:val="00DB2121"/>
    <w:rsid w:val="00DB21FD"/>
    <w:rsid w:val="00DB2245"/>
    <w:rsid w:val="00DB2A51"/>
    <w:rsid w:val="00DB2BDC"/>
    <w:rsid w:val="00DB2E77"/>
    <w:rsid w:val="00DB306D"/>
    <w:rsid w:val="00DB3316"/>
    <w:rsid w:val="00DB3EB1"/>
    <w:rsid w:val="00DB3FDE"/>
    <w:rsid w:val="00DB405D"/>
    <w:rsid w:val="00DB4ABB"/>
    <w:rsid w:val="00DB4B31"/>
    <w:rsid w:val="00DB5647"/>
    <w:rsid w:val="00DB6215"/>
    <w:rsid w:val="00DB6878"/>
    <w:rsid w:val="00DB6C2F"/>
    <w:rsid w:val="00DB6D6E"/>
    <w:rsid w:val="00DB6DB3"/>
    <w:rsid w:val="00DB6E68"/>
    <w:rsid w:val="00DB72A9"/>
    <w:rsid w:val="00DB7469"/>
    <w:rsid w:val="00DC04D8"/>
    <w:rsid w:val="00DC089E"/>
    <w:rsid w:val="00DC0EEF"/>
    <w:rsid w:val="00DC1214"/>
    <w:rsid w:val="00DC1526"/>
    <w:rsid w:val="00DC172E"/>
    <w:rsid w:val="00DC1897"/>
    <w:rsid w:val="00DC1909"/>
    <w:rsid w:val="00DC1A8F"/>
    <w:rsid w:val="00DC2756"/>
    <w:rsid w:val="00DC2D05"/>
    <w:rsid w:val="00DC3AF0"/>
    <w:rsid w:val="00DC3C53"/>
    <w:rsid w:val="00DC3DA7"/>
    <w:rsid w:val="00DC4515"/>
    <w:rsid w:val="00DC4C9C"/>
    <w:rsid w:val="00DC4F56"/>
    <w:rsid w:val="00DC5374"/>
    <w:rsid w:val="00DC59DA"/>
    <w:rsid w:val="00DC5A97"/>
    <w:rsid w:val="00DC5CAC"/>
    <w:rsid w:val="00DC619A"/>
    <w:rsid w:val="00DC61A3"/>
    <w:rsid w:val="00DC626F"/>
    <w:rsid w:val="00DC6671"/>
    <w:rsid w:val="00DC671A"/>
    <w:rsid w:val="00DC6964"/>
    <w:rsid w:val="00DC697F"/>
    <w:rsid w:val="00DC69EB"/>
    <w:rsid w:val="00DC6C5E"/>
    <w:rsid w:val="00DC6CBE"/>
    <w:rsid w:val="00DC6E5E"/>
    <w:rsid w:val="00DC6F95"/>
    <w:rsid w:val="00DC73F6"/>
    <w:rsid w:val="00DC74CC"/>
    <w:rsid w:val="00DC76BE"/>
    <w:rsid w:val="00DC7779"/>
    <w:rsid w:val="00DC7A74"/>
    <w:rsid w:val="00DC7A87"/>
    <w:rsid w:val="00DC7CD8"/>
    <w:rsid w:val="00DC7D7A"/>
    <w:rsid w:val="00DC7E36"/>
    <w:rsid w:val="00DC7F32"/>
    <w:rsid w:val="00DD0505"/>
    <w:rsid w:val="00DD06AC"/>
    <w:rsid w:val="00DD0713"/>
    <w:rsid w:val="00DD147C"/>
    <w:rsid w:val="00DD1546"/>
    <w:rsid w:val="00DD1653"/>
    <w:rsid w:val="00DD16DD"/>
    <w:rsid w:val="00DD17D2"/>
    <w:rsid w:val="00DD1820"/>
    <w:rsid w:val="00DD1D32"/>
    <w:rsid w:val="00DD1EA2"/>
    <w:rsid w:val="00DD1FD6"/>
    <w:rsid w:val="00DD2106"/>
    <w:rsid w:val="00DD210A"/>
    <w:rsid w:val="00DD23DB"/>
    <w:rsid w:val="00DD24B9"/>
    <w:rsid w:val="00DD273B"/>
    <w:rsid w:val="00DD2BED"/>
    <w:rsid w:val="00DD2D58"/>
    <w:rsid w:val="00DD2E2F"/>
    <w:rsid w:val="00DD2ED7"/>
    <w:rsid w:val="00DD2F2D"/>
    <w:rsid w:val="00DD2F60"/>
    <w:rsid w:val="00DD33D6"/>
    <w:rsid w:val="00DD3D0D"/>
    <w:rsid w:val="00DD3F5E"/>
    <w:rsid w:val="00DD43AB"/>
    <w:rsid w:val="00DD4660"/>
    <w:rsid w:val="00DD471A"/>
    <w:rsid w:val="00DD4CE9"/>
    <w:rsid w:val="00DD4DDB"/>
    <w:rsid w:val="00DD5225"/>
    <w:rsid w:val="00DD562C"/>
    <w:rsid w:val="00DD59D0"/>
    <w:rsid w:val="00DD64D5"/>
    <w:rsid w:val="00DD67CC"/>
    <w:rsid w:val="00DD73DE"/>
    <w:rsid w:val="00DD7509"/>
    <w:rsid w:val="00DD7B12"/>
    <w:rsid w:val="00DD7B42"/>
    <w:rsid w:val="00DE042B"/>
    <w:rsid w:val="00DE0ED7"/>
    <w:rsid w:val="00DE22C7"/>
    <w:rsid w:val="00DE232C"/>
    <w:rsid w:val="00DE2831"/>
    <w:rsid w:val="00DE2C42"/>
    <w:rsid w:val="00DE2D8D"/>
    <w:rsid w:val="00DE2F05"/>
    <w:rsid w:val="00DE3041"/>
    <w:rsid w:val="00DE347B"/>
    <w:rsid w:val="00DE355B"/>
    <w:rsid w:val="00DE36F6"/>
    <w:rsid w:val="00DE39BA"/>
    <w:rsid w:val="00DE4239"/>
    <w:rsid w:val="00DE4464"/>
    <w:rsid w:val="00DE44AB"/>
    <w:rsid w:val="00DE46E3"/>
    <w:rsid w:val="00DE47DA"/>
    <w:rsid w:val="00DE4A62"/>
    <w:rsid w:val="00DE4B79"/>
    <w:rsid w:val="00DE4E71"/>
    <w:rsid w:val="00DE4EFC"/>
    <w:rsid w:val="00DE5005"/>
    <w:rsid w:val="00DE53FE"/>
    <w:rsid w:val="00DE544C"/>
    <w:rsid w:val="00DE5478"/>
    <w:rsid w:val="00DE588C"/>
    <w:rsid w:val="00DE5DAB"/>
    <w:rsid w:val="00DE61C3"/>
    <w:rsid w:val="00DE66A0"/>
    <w:rsid w:val="00DE7164"/>
    <w:rsid w:val="00DE7BA8"/>
    <w:rsid w:val="00DE7ECB"/>
    <w:rsid w:val="00DF08B4"/>
    <w:rsid w:val="00DF0902"/>
    <w:rsid w:val="00DF0A51"/>
    <w:rsid w:val="00DF0D09"/>
    <w:rsid w:val="00DF0DFF"/>
    <w:rsid w:val="00DF0FC7"/>
    <w:rsid w:val="00DF10F4"/>
    <w:rsid w:val="00DF174B"/>
    <w:rsid w:val="00DF179F"/>
    <w:rsid w:val="00DF257B"/>
    <w:rsid w:val="00DF27CA"/>
    <w:rsid w:val="00DF2C0B"/>
    <w:rsid w:val="00DF2D55"/>
    <w:rsid w:val="00DF2EF9"/>
    <w:rsid w:val="00DF3188"/>
    <w:rsid w:val="00DF3386"/>
    <w:rsid w:val="00DF3865"/>
    <w:rsid w:val="00DF3BC3"/>
    <w:rsid w:val="00DF42D4"/>
    <w:rsid w:val="00DF43D8"/>
    <w:rsid w:val="00DF46B7"/>
    <w:rsid w:val="00DF4A37"/>
    <w:rsid w:val="00DF4D38"/>
    <w:rsid w:val="00DF4F46"/>
    <w:rsid w:val="00DF59A4"/>
    <w:rsid w:val="00DF5FEB"/>
    <w:rsid w:val="00DF681F"/>
    <w:rsid w:val="00DF7343"/>
    <w:rsid w:val="00DF7364"/>
    <w:rsid w:val="00DF7886"/>
    <w:rsid w:val="00DF79D5"/>
    <w:rsid w:val="00DF7AD5"/>
    <w:rsid w:val="00E00204"/>
    <w:rsid w:val="00E002B9"/>
    <w:rsid w:val="00E0043B"/>
    <w:rsid w:val="00E00501"/>
    <w:rsid w:val="00E00677"/>
    <w:rsid w:val="00E00840"/>
    <w:rsid w:val="00E00B46"/>
    <w:rsid w:val="00E016BF"/>
    <w:rsid w:val="00E01B70"/>
    <w:rsid w:val="00E01F8A"/>
    <w:rsid w:val="00E01FBB"/>
    <w:rsid w:val="00E02494"/>
    <w:rsid w:val="00E028E7"/>
    <w:rsid w:val="00E02E46"/>
    <w:rsid w:val="00E02FAE"/>
    <w:rsid w:val="00E031A7"/>
    <w:rsid w:val="00E034A5"/>
    <w:rsid w:val="00E03608"/>
    <w:rsid w:val="00E03792"/>
    <w:rsid w:val="00E03907"/>
    <w:rsid w:val="00E03A88"/>
    <w:rsid w:val="00E03D09"/>
    <w:rsid w:val="00E0405C"/>
    <w:rsid w:val="00E045B5"/>
    <w:rsid w:val="00E04AE1"/>
    <w:rsid w:val="00E04DFA"/>
    <w:rsid w:val="00E0566A"/>
    <w:rsid w:val="00E059F3"/>
    <w:rsid w:val="00E05A6A"/>
    <w:rsid w:val="00E05DAB"/>
    <w:rsid w:val="00E05E32"/>
    <w:rsid w:val="00E060C0"/>
    <w:rsid w:val="00E066D8"/>
    <w:rsid w:val="00E07478"/>
    <w:rsid w:val="00E07752"/>
    <w:rsid w:val="00E078AB"/>
    <w:rsid w:val="00E07F87"/>
    <w:rsid w:val="00E07FA2"/>
    <w:rsid w:val="00E10093"/>
    <w:rsid w:val="00E10722"/>
    <w:rsid w:val="00E10829"/>
    <w:rsid w:val="00E10A3C"/>
    <w:rsid w:val="00E10FA0"/>
    <w:rsid w:val="00E1156D"/>
    <w:rsid w:val="00E11978"/>
    <w:rsid w:val="00E11AAA"/>
    <w:rsid w:val="00E11BA0"/>
    <w:rsid w:val="00E11E12"/>
    <w:rsid w:val="00E120F9"/>
    <w:rsid w:val="00E128AA"/>
    <w:rsid w:val="00E1298F"/>
    <w:rsid w:val="00E12E89"/>
    <w:rsid w:val="00E12F2E"/>
    <w:rsid w:val="00E13366"/>
    <w:rsid w:val="00E133FC"/>
    <w:rsid w:val="00E1356C"/>
    <w:rsid w:val="00E13772"/>
    <w:rsid w:val="00E13803"/>
    <w:rsid w:val="00E1387C"/>
    <w:rsid w:val="00E13C98"/>
    <w:rsid w:val="00E13EEB"/>
    <w:rsid w:val="00E13F9B"/>
    <w:rsid w:val="00E14584"/>
    <w:rsid w:val="00E1478D"/>
    <w:rsid w:val="00E149E4"/>
    <w:rsid w:val="00E14E5C"/>
    <w:rsid w:val="00E14E98"/>
    <w:rsid w:val="00E14FE1"/>
    <w:rsid w:val="00E155A6"/>
    <w:rsid w:val="00E155CE"/>
    <w:rsid w:val="00E15623"/>
    <w:rsid w:val="00E15667"/>
    <w:rsid w:val="00E157D4"/>
    <w:rsid w:val="00E15C01"/>
    <w:rsid w:val="00E15D0E"/>
    <w:rsid w:val="00E15DC9"/>
    <w:rsid w:val="00E160E2"/>
    <w:rsid w:val="00E16181"/>
    <w:rsid w:val="00E17492"/>
    <w:rsid w:val="00E1791F"/>
    <w:rsid w:val="00E17D33"/>
    <w:rsid w:val="00E17E16"/>
    <w:rsid w:val="00E20846"/>
    <w:rsid w:val="00E20C1D"/>
    <w:rsid w:val="00E21101"/>
    <w:rsid w:val="00E2127D"/>
    <w:rsid w:val="00E21639"/>
    <w:rsid w:val="00E21A36"/>
    <w:rsid w:val="00E21B2D"/>
    <w:rsid w:val="00E220B7"/>
    <w:rsid w:val="00E22CFA"/>
    <w:rsid w:val="00E22D53"/>
    <w:rsid w:val="00E23ACA"/>
    <w:rsid w:val="00E2405D"/>
    <w:rsid w:val="00E24658"/>
    <w:rsid w:val="00E24741"/>
    <w:rsid w:val="00E24ABA"/>
    <w:rsid w:val="00E25167"/>
    <w:rsid w:val="00E254BB"/>
    <w:rsid w:val="00E2688F"/>
    <w:rsid w:val="00E26A8C"/>
    <w:rsid w:val="00E26E02"/>
    <w:rsid w:val="00E26EB9"/>
    <w:rsid w:val="00E2798A"/>
    <w:rsid w:val="00E27CEB"/>
    <w:rsid w:val="00E3035A"/>
    <w:rsid w:val="00E306ED"/>
    <w:rsid w:val="00E307AD"/>
    <w:rsid w:val="00E30C33"/>
    <w:rsid w:val="00E31414"/>
    <w:rsid w:val="00E3154E"/>
    <w:rsid w:val="00E3169B"/>
    <w:rsid w:val="00E31744"/>
    <w:rsid w:val="00E318E9"/>
    <w:rsid w:val="00E31A48"/>
    <w:rsid w:val="00E31ACB"/>
    <w:rsid w:val="00E3227B"/>
    <w:rsid w:val="00E322AE"/>
    <w:rsid w:val="00E32D29"/>
    <w:rsid w:val="00E32D5B"/>
    <w:rsid w:val="00E32F59"/>
    <w:rsid w:val="00E330F6"/>
    <w:rsid w:val="00E3336D"/>
    <w:rsid w:val="00E3397F"/>
    <w:rsid w:val="00E33E23"/>
    <w:rsid w:val="00E346AA"/>
    <w:rsid w:val="00E34712"/>
    <w:rsid w:val="00E34B9D"/>
    <w:rsid w:val="00E34CE6"/>
    <w:rsid w:val="00E35A8F"/>
    <w:rsid w:val="00E35C0D"/>
    <w:rsid w:val="00E35C40"/>
    <w:rsid w:val="00E35C82"/>
    <w:rsid w:val="00E35F2D"/>
    <w:rsid w:val="00E36263"/>
    <w:rsid w:val="00E36C6A"/>
    <w:rsid w:val="00E37060"/>
    <w:rsid w:val="00E371D2"/>
    <w:rsid w:val="00E372B6"/>
    <w:rsid w:val="00E374F4"/>
    <w:rsid w:val="00E37688"/>
    <w:rsid w:val="00E376DF"/>
    <w:rsid w:val="00E40394"/>
    <w:rsid w:val="00E40BE8"/>
    <w:rsid w:val="00E41318"/>
    <w:rsid w:val="00E4166F"/>
    <w:rsid w:val="00E41DBF"/>
    <w:rsid w:val="00E420A9"/>
    <w:rsid w:val="00E42238"/>
    <w:rsid w:val="00E42391"/>
    <w:rsid w:val="00E42530"/>
    <w:rsid w:val="00E430CB"/>
    <w:rsid w:val="00E431BB"/>
    <w:rsid w:val="00E43219"/>
    <w:rsid w:val="00E43556"/>
    <w:rsid w:val="00E437A5"/>
    <w:rsid w:val="00E4387A"/>
    <w:rsid w:val="00E43940"/>
    <w:rsid w:val="00E43A69"/>
    <w:rsid w:val="00E43AC4"/>
    <w:rsid w:val="00E43E4C"/>
    <w:rsid w:val="00E43E75"/>
    <w:rsid w:val="00E44356"/>
    <w:rsid w:val="00E44FDB"/>
    <w:rsid w:val="00E451B9"/>
    <w:rsid w:val="00E45517"/>
    <w:rsid w:val="00E45730"/>
    <w:rsid w:val="00E4588A"/>
    <w:rsid w:val="00E463A7"/>
    <w:rsid w:val="00E46583"/>
    <w:rsid w:val="00E4663A"/>
    <w:rsid w:val="00E46E36"/>
    <w:rsid w:val="00E46F44"/>
    <w:rsid w:val="00E4725D"/>
    <w:rsid w:val="00E47677"/>
    <w:rsid w:val="00E476B3"/>
    <w:rsid w:val="00E4786E"/>
    <w:rsid w:val="00E501B7"/>
    <w:rsid w:val="00E502B3"/>
    <w:rsid w:val="00E5039B"/>
    <w:rsid w:val="00E50777"/>
    <w:rsid w:val="00E51418"/>
    <w:rsid w:val="00E517E4"/>
    <w:rsid w:val="00E51A2E"/>
    <w:rsid w:val="00E5212B"/>
    <w:rsid w:val="00E52275"/>
    <w:rsid w:val="00E52314"/>
    <w:rsid w:val="00E52660"/>
    <w:rsid w:val="00E52662"/>
    <w:rsid w:val="00E52EC2"/>
    <w:rsid w:val="00E533AD"/>
    <w:rsid w:val="00E53AA2"/>
    <w:rsid w:val="00E54123"/>
    <w:rsid w:val="00E5431F"/>
    <w:rsid w:val="00E54547"/>
    <w:rsid w:val="00E549E3"/>
    <w:rsid w:val="00E54DD3"/>
    <w:rsid w:val="00E54F15"/>
    <w:rsid w:val="00E55051"/>
    <w:rsid w:val="00E554D9"/>
    <w:rsid w:val="00E55517"/>
    <w:rsid w:val="00E55964"/>
    <w:rsid w:val="00E5626C"/>
    <w:rsid w:val="00E563CA"/>
    <w:rsid w:val="00E565A4"/>
    <w:rsid w:val="00E56A9D"/>
    <w:rsid w:val="00E56CCD"/>
    <w:rsid w:val="00E56FCA"/>
    <w:rsid w:val="00E57117"/>
    <w:rsid w:val="00E5734B"/>
    <w:rsid w:val="00E57B2E"/>
    <w:rsid w:val="00E57DBA"/>
    <w:rsid w:val="00E60110"/>
    <w:rsid w:val="00E603E0"/>
    <w:rsid w:val="00E605F7"/>
    <w:rsid w:val="00E60B13"/>
    <w:rsid w:val="00E613F9"/>
    <w:rsid w:val="00E61435"/>
    <w:rsid w:val="00E61522"/>
    <w:rsid w:val="00E618EB"/>
    <w:rsid w:val="00E61DA6"/>
    <w:rsid w:val="00E61E67"/>
    <w:rsid w:val="00E620CC"/>
    <w:rsid w:val="00E62F2F"/>
    <w:rsid w:val="00E63080"/>
    <w:rsid w:val="00E63130"/>
    <w:rsid w:val="00E63596"/>
    <w:rsid w:val="00E639EB"/>
    <w:rsid w:val="00E63B7F"/>
    <w:rsid w:val="00E63D01"/>
    <w:rsid w:val="00E64111"/>
    <w:rsid w:val="00E6475B"/>
    <w:rsid w:val="00E64A04"/>
    <w:rsid w:val="00E650E3"/>
    <w:rsid w:val="00E6527B"/>
    <w:rsid w:val="00E65425"/>
    <w:rsid w:val="00E6553E"/>
    <w:rsid w:val="00E66079"/>
    <w:rsid w:val="00E6703C"/>
    <w:rsid w:val="00E670AF"/>
    <w:rsid w:val="00E670EE"/>
    <w:rsid w:val="00E67354"/>
    <w:rsid w:val="00E6750B"/>
    <w:rsid w:val="00E67674"/>
    <w:rsid w:val="00E67886"/>
    <w:rsid w:val="00E6798B"/>
    <w:rsid w:val="00E67C32"/>
    <w:rsid w:val="00E67CCD"/>
    <w:rsid w:val="00E67FDD"/>
    <w:rsid w:val="00E70C30"/>
    <w:rsid w:val="00E70F9C"/>
    <w:rsid w:val="00E71CCB"/>
    <w:rsid w:val="00E71ED5"/>
    <w:rsid w:val="00E72917"/>
    <w:rsid w:val="00E72BC1"/>
    <w:rsid w:val="00E72EF7"/>
    <w:rsid w:val="00E72FB1"/>
    <w:rsid w:val="00E73467"/>
    <w:rsid w:val="00E736DB"/>
    <w:rsid w:val="00E738BF"/>
    <w:rsid w:val="00E740ED"/>
    <w:rsid w:val="00E745A1"/>
    <w:rsid w:val="00E747F9"/>
    <w:rsid w:val="00E74D84"/>
    <w:rsid w:val="00E7571E"/>
    <w:rsid w:val="00E75E2F"/>
    <w:rsid w:val="00E75F6D"/>
    <w:rsid w:val="00E7630D"/>
    <w:rsid w:val="00E765CD"/>
    <w:rsid w:val="00E76827"/>
    <w:rsid w:val="00E76834"/>
    <w:rsid w:val="00E768B9"/>
    <w:rsid w:val="00E769B3"/>
    <w:rsid w:val="00E77086"/>
    <w:rsid w:val="00E773AF"/>
    <w:rsid w:val="00E773C2"/>
    <w:rsid w:val="00E77CE2"/>
    <w:rsid w:val="00E77FDF"/>
    <w:rsid w:val="00E801FE"/>
    <w:rsid w:val="00E805F7"/>
    <w:rsid w:val="00E80C69"/>
    <w:rsid w:val="00E818F6"/>
    <w:rsid w:val="00E82A07"/>
    <w:rsid w:val="00E82BF8"/>
    <w:rsid w:val="00E830DC"/>
    <w:rsid w:val="00E836B7"/>
    <w:rsid w:val="00E83AB9"/>
    <w:rsid w:val="00E84228"/>
    <w:rsid w:val="00E84582"/>
    <w:rsid w:val="00E84BC2"/>
    <w:rsid w:val="00E84FDD"/>
    <w:rsid w:val="00E85217"/>
    <w:rsid w:val="00E8573C"/>
    <w:rsid w:val="00E85D1F"/>
    <w:rsid w:val="00E85E3A"/>
    <w:rsid w:val="00E862A6"/>
    <w:rsid w:val="00E8670C"/>
    <w:rsid w:val="00E8672E"/>
    <w:rsid w:val="00E867C7"/>
    <w:rsid w:val="00E86A5D"/>
    <w:rsid w:val="00E86F51"/>
    <w:rsid w:val="00E87137"/>
    <w:rsid w:val="00E871A1"/>
    <w:rsid w:val="00E874F5"/>
    <w:rsid w:val="00E8778C"/>
    <w:rsid w:val="00E87841"/>
    <w:rsid w:val="00E87D6E"/>
    <w:rsid w:val="00E87DCE"/>
    <w:rsid w:val="00E90BA8"/>
    <w:rsid w:val="00E90D02"/>
    <w:rsid w:val="00E91A78"/>
    <w:rsid w:val="00E922C7"/>
    <w:rsid w:val="00E92305"/>
    <w:rsid w:val="00E924B9"/>
    <w:rsid w:val="00E9298C"/>
    <w:rsid w:val="00E92A92"/>
    <w:rsid w:val="00E93F54"/>
    <w:rsid w:val="00E9419C"/>
    <w:rsid w:val="00E94796"/>
    <w:rsid w:val="00E94872"/>
    <w:rsid w:val="00E94F94"/>
    <w:rsid w:val="00E9559E"/>
    <w:rsid w:val="00E9575E"/>
    <w:rsid w:val="00E95DE1"/>
    <w:rsid w:val="00E95FB6"/>
    <w:rsid w:val="00E96056"/>
    <w:rsid w:val="00E964CF"/>
    <w:rsid w:val="00E96817"/>
    <w:rsid w:val="00E969AE"/>
    <w:rsid w:val="00E96BDB"/>
    <w:rsid w:val="00E96EB1"/>
    <w:rsid w:val="00E970A8"/>
    <w:rsid w:val="00E9750F"/>
    <w:rsid w:val="00E97723"/>
    <w:rsid w:val="00E97912"/>
    <w:rsid w:val="00E97B14"/>
    <w:rsid w:val="00E97FA3"/>
    <w:rsid w:val="00EA022D"/>
    <w:rsid w:val="00EA030B"/>
    <w:rsid w:val="00EA05B5"/>
    <w:rsid w:val="00EA0C7B"/>
    <w:rsid w:val="00EA0CB6"/>
    <w:rsid w:val="00EA108F"/>
    <w:rsid w:val="00EA14E6"/>
    <w:rsid w:val="00EA1749"/>
    <w:rsid w:val="00EA29C3"/>
    <w:rsid w:val="00EA2D5A"/>
    <w:rsid w:val="00EA37AC"/>
    <w:rsid w:val="00EA37D0"/>
    <w:rsid w:val="00EA38C1"/>
    <w:rsid w:val="00EA3E28"/>
    <w:rsid w:val="00EA41E3"/>
    <w:rsid w:val="00EA42A7"/>
    <w:rsid w:val="00EA4382"/>
    <w:rsid w:val="00EA45C7"/>
    <w:rsid w:val="00EA4A9D"/>
    <w:rsid w:val="00EA4FFC"/>
    <w:rsid w:val="00EA518A"/>
    <w:rsid w:val="00EA5527"/>
    <w:rsid w:val="00EA5625"/>
    <w:rsid w:val="00EA5818"/>
    <w:rsid w:val="00EA5B55"/>
    <w:rsid w:val="00EA5BBB"/>
    <w:rsid w:val="00EA5D31"/>
    <w:rsid w:val="00EA5ED5"/>
    <w:rsid w:val="00EA5ED7"/>
    <w:rsid w:val="00EA5F75"/>
    <w:rsid w:val="00EA6E02"/>
    <w:rsid w:val="00EA6F5C"/>
    <w:rsid w:val="00EA7DB5"/>
    <w:rsid w:val="00EA7EE0"/>
    <w:rsid w:val="00EA7F7D"/>
    <w:rsid w:val="00EB03F2"/>
    <w:rsid w:val="00EB0567"/>
    <w:rsid w:val="00EB088E"/>
    <w:rsid w:val="00EB0BFA"/>
    <w:rsid w:val="00EB0D42"/>
    <w:rsid w:val="00EB17EB"/>
    <w:rsid w:val="00EB185D"/>
    <w:rsid w:val="00EB1875"/>
    <w:rsid w:val="00EB19D1"/>
    <w:rsid w:val="00EB1CDE"/>
    <w:rsid w:val="00EB31D2"/>
    <w:rsid w:val="00EB3307"/>
    <w:rsid w:val="00EB33E5"/>
    <w:rsid w:val="00EB35FD"/>
    <w:rsid w:val="00EB37AF"/>
    <w:rsid w:val="00EB3827"/>
    <w:rsid w:val="00EB39C8"/>
    <w:rsid w:val="00EB3E88"/>
    <w:rsid w:val="00EB424A"/>
    <w:rsid w:val="00EB44A9"/>
    <w:rsid w:val="00EB459C"/>
    <w:rsid w:val="00EB466B"/>
    <w:rsid w:val="00EB482D"/>
    <w:rsid w:val="00EB4AD1"/>
    <w:rsid w:val="00EB4CB7"/>
    <w:rsid w:val="00EB4D98"/>
    <w:rsid w:val="00EB503F"/>
    <w:rsid w:val="00EB51F6"/>
    <w:rsid w:val="00EB523E"/>
    <w:rsid w:val="00EB52A6"/>
    <w:rsid w:val="00EB563C"/>
    <w:rsid w:val="00EB5D1D"/>
    <w:rsid w:val="00EB5EE9"/>
    <w:rsid w:val="00EB68C5"/>
    <w:rsid w:val="00EB6A45"/>
    <w:rsid w:val="00EB6D68"/>
    <w:rsid w:val="00EB6F87"/>
    <w:rsid w:val="00EB780A"/>
    <w:rsid w:val="00EB7BB3"/>
    <w:rsid w:val="00EC04CA"/>
    <w:rsid w:val="00EC0961"/>
    <w:rsid w:val="00EC0A6C"/>
    <w:rsid w:val="00EC0AD9"/>
    <w:rsid w:val="00EC0F2C"/>
    <w:rsid w:val="00EC158C"/>
    <w:rsid w:val="00EC1F09"/>
    <w:rsid w:val="00EC2020"/>
    <w:rsid w:val="00EC2603"/>
    <w:rsid w:val="00EC2C73"/>
    <w:rsid w:val="00EC39C9"/>
    <w:rsid w:val="00EC3DA7"/>
    <w:rsid w:val="00EC3EAB"/>
    <w:rsid w:val="00EC4063"/>
    <w:rsid w:val="00EC43AB"/>
    <w:rsid w:val="00EC44EB"/>
    <w:rsid w:val="00EC486F"/>
    <w:rsid w:val="00EC4A73"/>
    <w:rsid w:val="00EC5618"/>
    <w:rsid w:val="00EC5779"/>
    <w:rsid w:val="00EC587D"/>
    <w:rsid w:val="00EC5B4D"/>
    <w:rsid w:val="00EC5B83"/>
    <w:rsid w:val="00EC64B0"/>
    <w:rsid w:val="00EC664D"/>
    <w:rsid w:val="00EC6B42"/>
    <w:rsid w:val="00EC6D81"/>
    <w:rsid w:val="00EC6DD4"/>
    <w:rsid w:val="00EC7149"/>
    <w:rsid w:val="00EC74AE"/>
    <w:rsid w:val="00EC767D"/>
    <w:rsid w:val="00EC7F03"/>
    <w:rsid w:val="00ED00FA"/>
    <w:rsid w:val="00ED013D"/>
    <w:rsid w:val="00ED0440"/>
    <w:rsid w:val="00ED0812"/>
    <w:rsid w:val="00ED08FC"/>
    <w:rsid w:val="00ED13DF"/>
    <w:rsid w:val="00ED13E1"/>
    <w:rsid w:val="00ED154B"/>
    <w:rsid w:val="00ED164B"/>
    <w:rsid w:val="00ED166F"/>
    <w:rsid w:val="00ED1C6E"/>
    <w:rsid w:val="00ED1D1F"/>
    <w:rsid w:val="00ED2079"/>
    <w:rsid w:val="00ED2928"/>
    <w:rsid w:val="00ED298D"/>
    <w:rsid w:val="00ED2E9F"/>
    <w:rsid w:val="00ED30FA"/>
    <w:rsid w:val="00ED3636"/>
    <w:rsid w:val="00ED377C"/>
    <w:rsid w:val="00ED378B"/>
    <w:rsid w:val="00ED3C7B"/>
    <w:rsid w:val="00ED49F6"/>
    <w:rsid w:val="00ED4CE5"/>
    <w:rsid w:val="00ED4EA2"/>
    <w:rsid w:val="00ED529E"/>
    <w:rsid w:val="00ED5917"/>
    <w:rsid w:val="00ED5A15"/>
    <w:rsid w:val="00ED60F8"/>
    <w:rsid w:val="00ED622F"/>
    <w:rsid w:val="00ED6A75"/>
    <w:rsid w:val="00ED6E3E"/>
    <w:rsid w:val="00ED7408"/>
    <w:rsid w:val="00ED76C6"/>
    <w:rsid w:val="00ED7D4A"/>
    <w:rsid w:val="00EE03E5"/>
    <w:rsid w:val="00EE10C2"/>
    <w:rsid w:val="00EE10D1"/>
    <w:rsid w:val="00EE12E1"/>
    <w:rsid w:val="00EE15F7"/>
    <w:rsid w:val="00EE1A37"/>
    <w:rsid w:val="00EE1C04"/>
    <w:rsid w:val="00EE1D6F"/>
    <w:rsid w:val="00EE1E92"/>
    <w:rsid w:val="00EE22C7"/>
    <w:rsid w:val="00EE2495"/>
    <w:rsid w:val="00EE2A42"/>
    <w:rsid w:val="00EE2DA4"/>
    <w:rsid w:val="00EE38CA"/>
    <w:rsid w:val="00EE4036"/>
    <w:rsid w:val="00EE51AE"/>
    <w:rsid w:val="00EE523B"/>
    <w:rsid w:val="00EE54FC"/>
    <w:rsid w:val="00EE5534"/>
    <w:rsid w:val="00EE59E5"/>
    <w:rsid w:val="00EE5D36"/>
    <w:rsid w:val="00EE68D1"/>
    <w:rsid w:val="00EE6D16"/>
    <w:rsid w:val="00EE6D8F"/>
    <w:rsid w:val="00EE75B3"/>
    <w:rsid w:val="00EE7B35"/>
    <w:rsid w:val="00EE7D7D"/>
    <w:rsid w:val="00EE7DC5"/>
    <w:rsid w:val="00EF0030"/>
    <w:rsid w:val="00EF0699"/>
    <w:rsid w:val="00EF0A5C"/>
    <w:rsid w:val="00EF0B01"/>
    <w:rsid w:val="00EF0CBA"/>
    <w:rsid w:val="00EF12E8"/>
    <w:rsid w:val="00EF138B"/>
    <w:rsid w:val="00EF169C"/>
    <w:rsid w:val="00EF1BB3"/>
    <w:rsid w:val="00EF1D05"/>
    <w:rsid w:val="00EF23F1"/>
    <w:rsid w:val="00EF2F21"/>
    <w:rsid w:val="00EF37D2"/>
    <w:rsid w:val="00EF38DD"/>
    <w:rsid w:val="00EF3918"/>
    <w:rsid w:val="00EF3F1D"/>
    <w:rsid w:val="00EF3F6D"/>
    <w:rsid w:val="00EF4079"/>
    <w:rsid w:val="00EF43ED"/>
    <w:rsid w:val="00EF4CCD"/>
    <w:rsid w:val="00EF5A1A"/>
    <w:rsid w:val="00EF63B2"/>
    <w:rsid w:val="00EF63BE"/>
    <w:rsid w:val="00EF6CDC"/>
    <w:rsid w:val="00EF742C"/>
    <w:rsid w:val="00EF7C3D"/>
    <w:rsid w:val="00F00045"/>
    <w:rsid w:val="00F00374"/>
    <w:rsid w:val="00F00446"/>
    <w:rsid w:val="00F007F7"/>
    <w:rsid w:val="00F00CC4"/>
    <w:rsid w:val="00F00DC6"/>
    <w:rsid w:val="00F01627"/>
    <w:rsid w:val="00F0184B"/>
    <w:rsid w:val="00F01B4C"/>
    <w:rsid w:val="00F02B21"/>
    <w:rsid w:val="00F03401"/>
    <w:rsid w:val="00F0358D"/>
    <w:rsid w:val="00F03653"/>
    <w:rsid w:val="00F04A58"/>
    <w:rsid w:val="00F04A80"/>
    <w:rsid w:val="00F04BB6"/>
    <w:rsid w:val="00F04CA3"/>
    <w:rsid w:val="00F04D37"/>
    <w:rsid w:val="00F04F5D"/>
    <w:rsid w:val="00F04F91"/>
    <w:rsid w:val="00F05047"/>
    <w:rsid w:val="00F0516E"/>
    <w:rsid w:val="00F05B2B"/>
    <w:rsid w:val="00F05E0F"/>
    <w:rsid w:val="00F05F43"/>
    <w:rsid w:val="00F0659D"/>
    <w:rsid w:val="00F06648"/>
    <w:rsid w:val="00F06CE4"/>
    <w:rsid w:val="00F06E2D"/>
    <w:rsid w:val="00F07AFE"/>
    <w:rsid w:val="00F07E8D"/>
    <w:rsid w:val="00F10903"/>
    <w:rsid w:val="00F10D52"/>
    <w:rsid w:val="00F10F79"/>
    <w:rsid w:val="00F111A0"/>
    <w:rsid w:val="00F11240"/>
    <w:rsid w:val="00F1132B"/>
    <w:rsid w:val="00F115DA"/>
    <w:rsid w:val="00F115F4"/>
    <w:rsid w:val="00F1176D"/>
    <w:rsid w:val="00F11C89"/>
    <w:rsid w:val="00F11E3B"/>
    <w:rsid w:val="00F11E45"/>
    <w:rsid w:val="00F11FDC"/>
    <w:rsid w:val="00F1214B"/>
    <w:rsid w:val="00F12324"/>
    <w:rsid w:val="00F124C2"/>
    <w:rsid w:val="00F12701"/>
    <w:rsid w:val="00F12E20"/>
    <w:rsid w:val="00F12FA6"/>
    <w:rsid w:val="00F133EB"/>
    <w:rsid w:val="00F13573"/>
    <w:rsid w:val="00F13F51"/>
    <w:rsid w:val="00F1420A"/>
    <w:rsid w:val="00F14AAF"/>
    <w:rsid w:val="00F14D70"/>
    <w:rsid w:val="00F15068"/>
    <w:rsid w:val="00F15791"/>
    <w:rsid w:val="00F15855"/>
    <w:rsid w:val="00F15A6D"/>
    <w:rsid w:val="00F15F72"/>
    <w:rsid w:val="00F1635F"/>
    <w:rsid w:val="00F16853"/>
    <w:rsid w:val="00F16D12"/>
    <w:rsid w:val="00F1764E"/>
    <w:rsid w:val="00F176D2"/>
    <w:rsid w:val="00F176D3"/>
    <w:rsid w:val="00F1785A"/>
    <w:rsid w:val="00F17AAF"/>
    <w:rsid w:val="00F17D23"/>
    <w:rsid w:val="00F17EAC"/>
    <w:rsid w:val="00F20314"/>
    <w:rsid w:val="00F203CB"/>
    <w:rsid w:val="00F204FE"/>
    <w:rsid w:val="00F20740"/>
    <w:rsid w:val="00F20D09"/>
    <w:rsid w:val="00F20D35"/>
    <w:rsid w:val="00F21114"/>
    <w:rsid w:val="00F219BD"/>
    <w:rsid w:val="00F22031"/>
    <w:rsid w:val="00F22570"/>
    <w:rsid w:val="00F22698"/>
    <w:rsid w:val="00F22800"/>
    <w:rsid w:val="00F228F0"/>
    <w:rsid w:val="00F230B9"/>
    <w:rsid w:val="00F232D8"/>
    <w:rsid w:val="00F23EDC"/>
    <w:rsid w:val="00F24456"/>
    <w:rsid w:val="00F246F8"/>
    <w:rsid w:val="00F24772"/>
    <w:rsid w:val="00F247D9"/>
    <w:rsid w:val="00F248AD"/>
    <w:rsid w:val="00F24991"/>
    <w:rsid w:val="00F24A13"/>
    <w:rsid w:val="00F24A7D"/>
    <w:rsid w:val="00F24C23"/>
    <w:rsid w:val="00F250D8"/>
    <w:rsid w:val="00F251F1"/>
    <w:rsid w:val="00F25792"/>
    <w:rsid w:val="00F25801"/>
    <w:rsid w:val="00F25D59"/>
    <w:rsid w:val="00F26151"/>
    <w:rsid w:val="00F261E3"/>
    <w:rsid w:val="00F2648B"/>
    <w:rsid w:val="00F26D07"/>
    <w:rsid w:val="00F26F14"/>
    <w:rsid w:val="00F2728F"/>
    <w:rsid w:val="00F27299"/>
    <w:rsid w:val="00F278E9"/>
    <w:rsid w:val="00F30108"/>
    <w:rsid w:val="00F3088D"/>
    <w:rsid w:val="00F308D5"/>
    <w:rsid w:val="00F30B4A"/>
    <w:rsid w:val="00F30CA0"/>
    <w:rsid w:val="00F31097"/>
    <w:rsid w:val="00F3120B"/>
    <w:rsid w:val="00F3141C"/>
    <w:rsid w:val="00F31BCC"/>
    <w:rsid w:val="00F31F9D"/>
    <w:rsid w:val="00F32442"/>
    <w:rsid w:val="00F32588"/>
    <w:rsid w:val="00F325E2"/>
    <w:rsid w:val="00F3261C"/>
    <w:rsid w:val="00F32744"/>
    <w:rsid w:val="00F32995"/>
    <w:rsid w:val="00F32E2D"/>
    <w:rsid w:val="00F33112"/>
    <w:rsid w:val="00F33412"/>
    <w:rsid w:val="00F3427F"/>
    <w:rsid w:val="00F343C4"/>
    <w:rsid w:val="00F343C7"/>
    <w:rsid w:val="00F34A9A"/>
    <w:rsid w:val="00F34E53"/>
    <w:rsid w:val="00F34F58"/>
    <w:rsid w:val="00F351AE"/>
    <w:rsid w:val="00F358B7"/>
    <w:rsid w:val="00F358DC"/>
    <w:rsid w:val="00F35E17"/>
    <w:rsid w:val="00F35F03"/>
    <w:rsid w:val="00F36F48"/>
    <w:rsid w:val="00F36FFB"/>
    <w:rsid w:val="00F37102"/>
    <w:rsid w:val="00F37303"/>
    <w:rsid w:val="00F374B5"/>
    <w:rsid w:val="00F3799F"/>
    <w:rsid w:val="00F37BAF"/>
    <w:rsid w:val="00F37D4E"/>
    <w:rsid w:val="00F40BE8"/>
    <w:rsid w:val="00F410B0"/>
    <w:rsid w:val="00F41206"/>
    <w:rsid w:val="00F41765"/>
    <w:rsid w:val="00F41A14"/>
    <w:rsid w:val="00F41C6A"/>
    <w:rsid w:val="00F4213C"/>
    <w:rsid w:val="00F4269B"/>
    <w:rsid w:val="00F4277F"/>
    <w:rsid w:val="00F427DC"/>
    <w:rsid w:val="00F42CCC"/>
    <w:rsid w:val="00F42E11"/>
    <w:rsid w:val="00F433F1"/>
    <w:rsid w:val="00F435EB"/>
    <w:rsid w:val="00F43ACB"/>
    <w:rsid w:val="00F43B2D"/>
    <w:rsid w:val="00F43C44"/>
    <w:rsid w:val="00F43CA8"/>
    <w:rsid w:val="00F445C3"/>
    <w:rsid w:val="00F44AA7"/>
    <w:rsid w:val="00F44F2B"/>
    <w:rsid w:val="00F45043"/>
    <w:rsid w:val="00F4565D"/>
    <w:rsid w:val="00F456A2"/>
    <w:rsid w:val="00F465A5"/>
    <w:rsid w:val="00F465DA"/>
    <w:rsid w:val="00F4663A"/>
    <w:rsid w:val="00F46FF4"/>
    <w:rsid w:val="00F470B8"/>
    <w:rsid w:val="00F47309"/>
    <w:rsid w:val="00F474BD"/>
    <w:rsid w:val="00F4769C"/>
    <w:rsid w:val="00F47889"/>
    <w:rsid w:val="00F47976"/>
    <w:rsid w:val="00F47AA0"/>
    <w:rsid w:val="00F47ABA"/>
    <w:rsid w:val="00F47DBE"/>
    <w:rsid w:val="00F47FE4"/>
    <w:rsid w:val="00F50D3C"/>
    <w:rsid w:val="00F50DC1"/>
    <w:rsid w:val="00F5144C"/>
    <w:rsid w:val="00F51672"/>
    <w:rsid w:val="00F51A7F"/>
    <w:rsid w:val="00F5201B"/>
    <w:rsid w:val="00F5232E"/>
    <w:rsid w:val="00F524DB"/>
    <w:rsid w:val="00F5298A"/>
    <w:rsid w:val="00F52A82"/>
    <w:rsid w:val="00F52E54"/>
    <w:rsid w:val="00F52F2E"/>
    <w:rsid w:val="00F53267"/>
    <w:rsid w:val="00F536BC"/>
    <w:rsid w:val="00F53850"/>
    <w:rsid w:val="00F542D6"/>
    <w:rsid w:val="00F5433C"/>
    <w:rsid w:val="00F54764"/>
    <w:rsid w:val="00F54BB8"/>
    <w:rsid w:val="00F54BF4"/>
    <w:rsid w:val="00F54D29"/>
    <w:rsid w:val="00F54F56"/>
    <w:rsid w:val="00F55585"/>
    <w:rsid w:val="00F5594B"/>
    <w:rsid w:val="00F55BB5"/>
    <w:rsid w:val="00F55C52"/>
    <w:rsid w:val="00F56B6A"/>
    <w:rsid w:val="00F570D0"/>
    <w:rsid w:val="00F57419"/>
    <w:rsid w:val="00F57628"/>
    <w:rsid w:val="00F57767"/>
    <w:rsid w:val="00F579B6"/>
    <w:rsid w:val="00F57C55"/>
    <w:rsid w:val="00F60A52"/>
    <w:rsid w:val="00F60ACA"/>
    <w:rsid w:val="00F60B7D"/>
    <w:rsid w:val="00F60C70"/>
    <w:rsid w:val="00F60E83"/>
    <w:rsid w:val="00F61205"/>
    <w:rsid w:val="00F612E1"/>
    <w:rsid w:val="00F613C5"/>
    <w:rsid w:val="00F61CD1"/>
    <w:rsid w:val="00F624AA"/>
    <w:rsid w:val="00F626A7"/>
    <w:rsid w:val="00F62BDB"/>
    <w:rsid w:val="00F62C6C"/>
    <w:rsid w:val="00F62C8C"/>
    <w:rsid w:val="00F62E26"/>
    <w:rsid w:val="00F62FA9"/>
    <w:rsid w:val="00F62FFE"/>
    <w:rsid w:val="00F631AE"/>
    <w:rsid w:val="00F6347B"/>
    <w:rsid w:val="00F63E14"/>
    <w:rsid w:val="00F64124"/>
    <w:rsid w:val="00F64444"/>
    <w:rsid w:val="00F64B1F"/>
    <w:rsid w:val="00F64C02"/>
    <w:rsid w:val="00F64D12"/>
    <w:rsid w:val="00F65020"/>
    <w:rsid w:val="00F65BE4"/>
    <w:rsid w:val="00F661F5"/>
    <w:rsid w:val="00F667AB"/>
    <w:rsid w:val="00F669EF"/>
    <w:rsid w:val="00F66D1E"/>
    <w:rsid w:val="00F66EE7"/>
    <w:rsid w:val="00F66F6C"/>
    <w:rsid w:val="00F66F85"/>
    <w:rsid w:val="00F67200"/>
    <w:rsid w:val="00F673BD"/>
    <w:rsid w:val="00F676A0"/>
    <w:rsid w:val="00F6773A"/>
    <w:rsid w:val="00F67B0B"/>
    <w:rsid w:val="00F67B58"/>
    <w:rsid w:val="00F67E76"/>
    <w:rsid w:val="00F701E6"/>
    <w:rsid w:val="00F70322"/>
    <w:rsid w:val="00F70340"/>
    <w:rsid w:val="00F70575"/>
    <w:rsid w:val="00F70601"/>
    <w:rsid w:val="00F708F3"/>
    <w:rsid w:val="00F70AD7"/>
    <w:rsid w:val="00F70DEC"/>
    <w:rsid w:val="00F70EDE"/>
    <w:rsid w:val="00F71275"/>
    <w:rsid w:val="00F712D4"/>
    <w:rsid w:val="00F71354"/>
    <w:rsid w:val="00F71B5F"/>
    <w:rsid w:val="00F71E37"/>
    <w:rsid w:val="00F72952"/>
    <w:rsid w:val="00F73445"/>
    <w:rsid w:val="00F7398E"/>
    <w:rsid w:val="00F73BB9"/>
    <w:rsid w:val="00F73E33"/>
    <w:rsid w:val="00F74143"/>
    <w:rsid w:val="00F74154"/>
    <w:rsid w:val="00F74A26"/>
    <w:rsid w:val="00F74D31"/>
    <w:rsid w:val="00F74DEB"/>
    <w:rsid w:val="00F74DF2"/>
    <w:rsid w:val="00F74E05"/>
    <w:rsid w:val="00F74E10"/>
    <w:rsid w:val="00F75573"/>
    <w:rsid w:val="00F75B53"/>
    <w:rsid w:val="00F75D64"/>
    <w:rsid w:val="00F760D3"/>
    <w:rsid w:val="00F7667C"/>
    <w:rsid w:val="00F7701A"/>
    <w:rsid w:val="00F7755A"/>
    <w:rsid w:val="00F77BA2"/>
    <w:rsid w:val="00F77F6A"/>
    <w:rsid w:val="00F80511"/>
    <w:rsid w:val="00F806DC"/>
    <w:rsid w:val="00F80723"/>
    <w:rsid w:val="00F809D6"/>
    <w:rsid w:val="00F80A80"/>
    <w:rsid w:val="00F80B80"/>
    <w:rsid w:val="00F810F9"/>
    <w:rsid w:val="00F81255"/>
    <w:rsid w:val="00F81284"/>
    <w:rsid w:val="00F814A1"/>
    <w:rsid w:val="00F815AB"/>
    <w:rsid w:val="00F81A9D"/>
    <w:rsid w:val="00F81FA4"/>
    <w:rsid w:val="00F822D1"/>
    <w:rsid w:val="00F82484"/>
    <w:rsid w:val="00F826A6"/>
    <w:rsid w:val="00F828B6"/>
    <w:rsid w:val="00F831B2"/>
    <w:rsid w:val="00F8328A"/>
    <w:rsid w:val="00F8398E"/>
    <w:rsid w:val="00F83A6D"/>
    <w:rsid w:val="00F84C99"/>
    <w:rsid w:val="00F84D15"/>
    <w:rsid w:val="00F84DFF"/>
    <w:rsid w:val="00F84F50"/>
    <w:rsid w:val="00F84F8B"/>
    <w:rsid w:val="00F85281"/>
    <w:rsid w:val="00F85A9C"/>
    <w:rsid w:val="00F85B9F"/>
    <w:rsid w:val="00F8644F"/>
    <w:rsid w:val="00F865CA"/>
    <w:rsid w:val="00F86832"/>
    <w:rsid w:val="00F868BE"/>
    <w:rsid w:val="00F87259"/>
    <w:rsid w:val="00F877EA"/>
    <w:rsid w:val="00F87CF2"/>
    <w:rsid w:val="00F902AB"/>
    <w:rsid w:val="00F90383"/>
    <w:rsid w:val="00F9062E"/>
    <w:rsid w:val="00F9080B"/>
    <w:rsid w:val="00F90FEC"/>
    <w:rsid w:val="00F91343"/>
    <w:rsid w:val="00F91442"/>
    <w:rsid w:val="00F91987"/>
    <w:rsid w:val="00F91ED0"/>
    <w:rsid w:val="00F91EDA"/>
    <w:rsid w:val="00F9217A"/>
    <w:rsid w:val="00F92B53"/>
    <w:rsid w:val="00F92E24"/>
    <w:rsid w:val="00F930CD"/>
    <w:rsid w:val="00F935BB"/>
    <w:rsid w:val="00F9385F"/>
    <w:rsid w:val="00F93BCA"/>
    <w:rsid w:val="00F93D71"/>
    <w:rsid w:val="00F94091"/>
    <w:rsid w:val="00F942ED"/>
    <w:rsid w:val="00F94405"/>
    <w:rsid w:val="00F94AA9"/>
    <w:rsid w:val="00F94CBA"/>
    <w:rsid w:val="00F94D3E"/>
    <w:rsid w:val="00F94E36"/>
    <w:rsid w:val="00F950A9"/>
    <w:rsid w:val="00F951E7"/>
    <w:rsid w:val="00F95489"/>
    <w:rsid w:val="00F95E9D"/>
    <w:rsid w:val="00F96124"/>
    <w:rsid w:val="00F96453"/>
    <w:rsid w:val="00F96662"/>
    <w:rsid w:val="00F96F0C"/>
    <w:rsid w:val="00F9715B"/>
    <w:rsid w:val="00F97441"/>
    <w:rsid w:val="00F97663"/>
    <w:rsid w:val="00FA01FB"/>
    <w:rsid w:val="00FA0957"/>
    <w:rsid w:val="00FA174C"/>
    <w:rsid w:val="00FA1859"/>
    <w:rsid w:val="00FA1B30"/>
    <w:rsid w:val="00FA1D02"/>
    <w:rsid w:val="00FA1EBB"/>
    <w:rsid w:val="00FA2BE7"/>
    <w:rsid w:val="00FA31DD"/>
    <w:rsid w:val="00FA3479"/>
    <w:rsid w:val="00FA3573"/>
    <w:rsid w:val="00FA37D2"/>
    <w:rsid w:val="00FA3900"/>
    <w:rsid w:val="00FA39A2"/>
    <w:rsid w:val="00FA403A"/>
    <w:rsid w:val="00FA41DF"/>
    <w:rsid w:val="00FA4540"/>
    <w:rsid w:val="00FA4779"/>
    <w:rsid w:val="00FA4B1A"/>
    <w:rsid w:val="00FA58A3"/>
    <w:rsid w:val="00FA60C7"/>
    <w:rsid w:val="00FA62CC"/>
    <w:rsid w:val="00FA6667"/>
    <w:rsid w:val="00FA6BC0"/>
    <w:rsid w:val="00FA7055"/>
    <w:rsid w:val="00FA70BC"/>
    <w:rsid w:val="00FA7144"/>
    <w:rsid w:val="00FA7AD8"/>
    <w:rsid w:val="00FA7D28"/>
    <w:rsid w:val="00FB0432"/>
    <w:rsid w:val="00FB06DD"/>
    <w:rsid w:val="00FB0B11"/>
    <w:rsid w:val="00FB1000"/>
    <w:rsid w:val="00FB1030"/>
    <w:rsid w:val="00FB1497"/>
    <w:rsid w:val="00FB1595"/>
    <w:rsid w:val="00FB1F2D"/>
    <w:rsid w:val="00FB2D83"/>
    <w:rsid w:val="00FB3331"/>
    <w:rsid w:val="00FB3420"/>
    <w:rsid w:val="00FB359E"/>
    <w:rsid w:val="00FB3BEA"/>
    <w:rsid w:val="00FB3C36"/>
    <w:rsid w:val="00FB41C1"/>
    <w:rsid w:val="00FB4A95"/>
    <w:rsid w:val="00FB4D4A"/>
    <w:rsid w:val="00FB5440"/>
    <w:rsid w:val="00FB5756"/>
    <w:rsid w:val="00FB5E0D"/>
    <w:rsid w:val="00FB5EED"/>
    <w:rsid w:val="00FB603D"/>
    <w:rsid w:val="00FB6A38"/>
    <w:rsid w:val="00FB7D85"/>
    <w:rsid w:val="00FB7FDF"/>
    <w:rsid w:val="00FC000C"/>
    <w:rsid w:val="00FC0321"/>
    <w:rsid w:val="00FC05F4"/>
    <w:rsid w:val="00FC0B63"/>
    <w:rsid w:val="00FC0D0A"/>
    <w:rsid w:val="00FC1063"/>
    <w:rsid w:val="00FC1664"/>
    <w:rsid w:val="00FC16F4"/>
    <w:rsid w:val="00FC1852"/>
    <w:rsid w:val="00FC1BE8"/>
    <w:rsid w:val="00FC1F9C"/>
    <w:rsid w:val="00FC2174"/>
    <w:rsid w:val="00FC2186"/>
    <w:rsid w:val="00FC2489"/>
    <w:rsid w:val="00FC3368"/>
    <w:rsid w:val="00FC37BB"/>
    <w:rsid w:val="00FC390F"/>
    <w:rsid w:val="00FC3B44"/>
    <w:rsid w:val="00FC3B4F"/>
    <w:rsid w:val="00FC4669"/>
    <w:rsid w:val="00FC4C50"/>
    <w:rsid w:val="00FC5123"/>
    <w:rsid w:val="00FC5A48"/>
    <w:rsid w:val="00FC5BC4"/>
    <w:rsid w:val="00FC60E2"/>
    <w:rsid w:val="00FC623A"/>
    <w:rsid w:val="00FC6392"/>
    <w:rsid w:val="00FC6823"/>
    <w:rsid w:val="00FC68E7"/>
    <w:rsid w:val="00FC697A"/>
    <w:rsid w:val="00FC6A17"/>
    <w:rsid w:val="00FC6E5E"/>
    <w:rsid w:val="00FC6FDB"/>
    <w:rsid w:val="00FC71DE"/>
    <w:rsid w:val="00FC73F5"/>
    <w:rsid w:val="00FC7654"/>
    <w:rsid w:val="00FC774E"/>
    <w:rsid w:val="00FD02BF"/>
    <w:rsid w:val="00FD062F"/>
    <w:rsid w:val="00FD0638"/>
    <w:rsid w:val="00FD0893"/>
    <w:rsid w:val="00FD0B5A"/>
    <w:rsid w:val="00FD0C30"/>
    <w:rsid w:val="00FD0C32"/>
    <w:rsid w:val="00FD1068"/>
    <w:rsid w:val="00FD1589"/>
    <w:rsid w:val="00FD1978"/>
    <w:rsid w:val="00FD1A41"/>
    <w:rsid w:val="00FD1B76"/>
    <w:rsid w:val="00FD2826"/>
    <w:rsid w:val="00FD2AC5"/>
    <w:rsid w:val="00FD30A4"/>
    <w:rsid w:val="00FD30BF"/>
    <w:rsid w:val="00FD394B"/>
    <w:rsid w:val="00FD395F"/>
    <w:rsid w:val="00FD3EFB"/>
    <w:rsid w:val="00FD417E"/>
    <w:rsid w:val="00FD4399"/>
    <w:rsid w:val="00FD48C5"/>
    <w:rsid w:val="00FD48D8"/>
    <w:rsid w:val="00FD4949"/>
    <w:rsid w:val="00FD4F78"/>
    <w:rsid w:val="00FD5016"/>
    <w:rsid w:val="00FD558C"/>
    <w:rsid w:val="00FD55A7"/>
    <w:rsid w:val="00FD5A59"/>
    <w:rsid w:val="00FD5C5A"/>
    <w:rsid w:val="00FD621B"/>
    <w:rsid w:val="00FD6FF9"/>
    <w:rsid w:val="00FD752C"/>
    <w:rsid w:val="00FD79FE"/>
    <w:rsid w:val="00FE016F"/>
    <w:rsid w:val="00FE01DC"/>
    <w:rsid w:val="00FE06EE"/>
    <w:rsid w:val="00FE0795"/>
    <w:rsid w:val="00FE07A8"/>
    <w:rsid w:val="00FE08B8"/>
    <w:rsid w:val="00FE0B06"/>
    <w:rsid w:val="00FE0DFD"/>
    <w:rsid w:val="00FE11F4"/>
    <w:rsid w:val="00FE1475"/>
    <w:rsid w:val="00FE18FD"/>
    <w:rsid w:val="00FE1C1E"/>
    <w:rsid w:val="00FE1FCA"/>
    <w:rsid w:val="00FE2779"/>
    <w:rsid w:val="00FE2829"/>
    <w:rsid w:val="00FE32F2"/>
    <w:rsid w:val="00FE3351"/>
    <w:rsid w:val="00FE3605"/>
    <w:rsid w:val="00FE3750"/>
    <w:rsid w:val="00FE3B0C"/>
    <w:rsid w:val="00FE3B40"/>
    <w:rsid w:val="00FE3B60"/>
    <w:rsid w:val="00FE3FF8"/>
    <w:rsid w:val="00FE41AA"/>
    <w:rsid w:val="00FE4818"/>
    <w:rsid w:val="00FE48C6"/>
    <w:rsid w:val="00FE4BA6"/>
    <w:rsid w:val="00FE4BD2"/>
    <w:rsid w:val="00FE4E79"/>
    <w:rsid w:val="00FE5184"/>
    <w:rsid w:val="00FE56B8"/>
    <w:rsid w:val="00FE59A9"/>
    <w:rsid w:val="00FE5C9B"/>
    <w:rsid w:val="00FE620F"/>
    <w:rsid w:val="00FE687A"/>
    <w:rsid w:val="00FE6C2C"/>
    <w:rsid w:val="00FE7110"/>
    <w:rsid w:val="00FE770E"/>
    <w:rsid w:val="00FF0175"/>
    <w:rsid w:val="00FF0251"/>
    <w:rsid w:val="00FF09CD"/>
    <w:rsid w:val="00FF0B17"/>
    <w:rsid w:val="00FF0EC6"/>
    <w:rsid w:val="00FF10D1"/>
    <w:rsid w:val="00FF1588"/>
    <w:rsid w:val="00FF1679"/>
    <w:rsid w:val="00FF172E"/>
    <w:rsid w:val="00FF19B5"/>
    <w:rsid w:val="00FF1B69"/>
    <w:rsid w:val="00FF2054"/>
    <w:rsid w:val="00FF2183"/>
    <w:rsid w:val="00FF2388"/>
    <w:rsid w:val="00FF2425"/>
    <w:rsid w:val="00FF2663"/>
    <w:rsid w:val="00FF2CA8"/>
    <w:rsid w:val="00FF2EE4"/>
    <w:rsid w:val="00FF2F33"/>
    <w:rsid w:val="00FF3119"/>
    <w:rsid w:val="00FF333B"/>
    <w:rsid w:val="00FF33EE"/>
    <w:rsid w:val="00FF35DD"/>
    <w:rsid w:val="00FF3792"/>
    <w:rsid w:val="00FF40B2"/>
    <w:rsid w:val="00FF42A1"/>
    <w:rsid w:val="00FF46E0"/>
    <w:rsid w:val="00FF4B2D"/>
    <w:rsid w:val="00FF5A81"/>
    <w:rsid w:val="00FF6001"/>
    <w:rsid w:val="00FF6332"/>
    <w:rsid w:val="00FF63CA"/>
    <w:rsid w:val="00FF63FD"/>
    <w:rsid w:val="00FF65D9"/>
    <w:rsid w:val="00FF67B5"/>
    <w:rsid w:val="00FF69D3"/>
    <w:rsid w:val="00FF7027"/>
    <w:rsid w:val="00FF70DE"/>
    <w:rsid w:val="00FF7294"/>
    <w:rsid w:val="00FF7966"/>
    <w:rsid w:val="00FF7BBA"/>
    <w:rsid w:val="00FF7C4F"/>
    <w:rsid w:val="00FF7CB5"/>
    <w:rsid w:val="00FF7D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324D6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7B97"/>
    <w:rPr>
      <w:rFonts w:ascii="Times New Roman" w:hAnsi="Times New Roman"/>
      <w:sz w:val="24"/>
    </w:rPr>
  </w:style>
  <w:style w:type="paragraph" w:styleId="Heading1">
    <w:name w:val="heading 1"/>
    <w:basedOn w:val="Normal"/>
    <w:next w:val="Normal"/>
    <w:link w:val="Heading1Char"/>
    <w:uiPriority w:val="9"/>
    <w:qFormat/>
    <w:rsid w:val="007308E4"/>
    <w:pPr>
      <w:spacing w:line="480" w:lineRule="auto"/>
      <w:outlineLvl w:val="0"/>
    </w:pPr>
    <w:rPr>
      <w:b/>
    </w:rPr>
  </w:style>
  <w:style w:type="paragraph" w:styleId="Heading2">
    <w:name w:val="heading 2"/>
    <w:basedOn w:val="Normal"/>
    <w:next w:val="Normal"/>
    <w:link w:val="Heading2Char"/>
    <w:uiPriority w:val="9"/>
    <w:unhideWhenUsed/>
    <w:qFormat/>
    <w:rsid w:val="00FD5016"/>
    <w:pPr>
      <w:spacing w:after="0" w:line="480" w:lineRule="auto"/>
      <w:outlineLvl w:val="1"/>
    </w:pPr>
    <w:rPr>
      <w:rFonts w:cs="Times New Roman"/>
      <w:i/>
      <w:szCs w:val="24"/>
    </w:rPr>
  </w:style>
  <w:style w:type="paragraph" w:styleId="Heading3">
    <w:name w:val="heading 3"/>
    <w:basedOn w:val="Normal"/>
    <w:next w:val="Normal"/>
    <w:link w:val="Heading3Char"/>
    <w:uiPriority w:val="9"/>
    <w:unhideWhenUsed/>
    <w:qFormat/>
    <w:rsid w:val="00D82EB6"/>
    <w:pPr>
      <w:spacing w:after="0" w:line="600" w:lineRule="auto"/>
      <w:outlineLvl w:val="2"/>
    </w:pPr>
    <w:rPr>
      <w:rFonts w:cs="Times New Roman"/>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List-Accent4">
    <w:name w:val="Light List Accent 4"/>
    <w:basedOn w:val="TableNormal"/>
    <w:uiPriority w:val="61"/>
    <w:rsid w:val="005B0DBD"/>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TableGrid">
    <w:name w:val="Table Grid"/>
    <w:basedOn w:val="TableNormal"/>
    <w:uiPriority w:val="59"/>
    <w:rsid w:val="004B58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F11A4"/>
    <w:rPr>
      <w:color w:val="0000FF" w:themeColor="hyperlink"/>
      <w:u w:val="single"/>
    </w:rPr>
  </w:style>
  <w:style w:type="paragraph" w:styleId="Header">
    <w:name w:val="header"/>
    <w:basedOn w:val="Normal"/>
    <w:link w:val="HeaderChar"/>
    <w:uiPriority w:val="99"/>
    <w:unhideWhenUsed/>
    <w:rsid w:val="00460949"/>
    <w:pPr>
      <w:tabs>
        <w:tab w:val="center" w:pos="4703"/>
        <w:tab w:val="right" w:pos="9406"/>
      </w:tabs>
      <w:spacing w:after="0" w:line="240" w:lineRule="auto"/>
    </w:pPr>
  </w:style>
  <w:style w:type="character" w:customStyle="1" w:styleId="HeaderChar">
    <w:name w:val="Header Char"/>
    <w:basedOn w:val="DefaultParagraphFont"/>
    <w:link w:val="Header"/>
    <w:uiPriority w:val="99"/>
    <w:rsid w:val="00460949"/>
  </w:style>
  <w:style w:type="paragraph" w:styleId="Footer">
    <w:name w:val="footer"/>
    <w:basedOn w:val="Normal"/>
    <w:link w:val="FooterChar"/>
    <w:uiPriority w:val="99"/>
    <w:unhideWhenUsed/>
    <w:rsid w:val="00460949"/>
    <w:pPr>
      <w:tabs>
        <w:tab w:val="center" w:pos="4703"/>
        <w:tab w:val="right" w:pos="9406"/>
      </w:tabs>
      <w:spacing w:after="0" w:line="240" w:lineRule="auto"/>
    </w:pPr>
  </w:style>
  <w:style w:type="character" w:customStyle="1" w:styleId="FooterChar">
    <w:name w:val="Footer Char"/>
    <w:basedOn w:val="DefaultParagraphFont"/>
    <w:link w:val="Footer"/>
    <w:uiPriority w:val="99"/>
    <w:rsid w:val="00460949"/>
  </w:style>
  <w:style w:type="paragraph" w:styleId="BalloonText">
    <w:name w:val="Balloon Text"/>
    <w:basedOn w:val="Normal"/>
    <w:link w:val="BalloonTextChar"/>
    <w:uiPriority w:val="99"/>
    <w:semiHidden/>
    <w:unhideWhenUsed/>
    <w:rsid w:val="009966E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66EE"/>
    <w:rPr>
      <w:rFonts w:ascii="Tahoma" w:hAnsi="Tahoma" w:cs="Tahoma"/>
      <w:sz w:val="16"/>
      <w:szCs w:val="16"/>
    </w:rPr>
  </w:style>
  <w:style w:type="character" w:styleId="CommentReference">
    <w:name w:val="annotation reference"/>
    <w:basedOn w:val="DefaultParagraphFont"/>
    <w:uiPriority w:val="99"/>
    <w:semiHidden/>
    <w:unhideWhenUsed/>
    <w:rsid w:val="004F7CA1"/>
    <w:rPr>
      <w:sz w:val="16"/>
      <w:szCs w:val="16"/>
    </w:rPr>
  </w:style>
  <w:style w:type="paragraph" w:styleId="CommentText">
    <w:name w:val="annotation text"/>
    <w:basedOn w:val="Normal"/>
    <w:link w:val="CommentTextChar"/>
    <w:uiPriority w:val="99"/>
    <w:semiHidden/>
    <w:unhideWhenUsed/>
    <w:rsid w:val="004F7CA1"/>
    <w:pPr>
      <w:spacing w:line="240" w:lineRule="auto"/>
    </w:pPr>
    <w:rPr>
      <w:sz w:val="20"/>
      <w:szCs w:val="20"/>
    </w:rPr>
  </w:style>
  <w:style w:type="character" w:customStyle="1" w:styleId="CommentTextChar">
    <w:name w:val="Comment Text Char"/>
    <w:basedOn w:val="DefaultParagraphFont"/>
    <w:link w:val="CommentText"/>
    <w:uiPriority w:val="99"/>
    <w:semiHidden/>
    <w:rsid w:val="004F7CA1"/>
    <w:rPr>
      <w:sz w:val="20"/>
      <w:szCs w:val="20"/>
    </w:rPr>
  </w:style>
  <w:style w:type="paragraph" w:styleId="CommentSubject">
    <w:name w:val="annotation subject"/>
    <w:basedOn w:val="CommentText"/>
    <w:next w:val="CommentText"/>
    <w:link w:val="CommentSubjectChar"/>
    <w:uiPriority w:val="99"/>
    <w:semiHidden/>
    <w:unhideWhenUsed/>
    <w:rsid w:val="004F7CA1"/>
    <w:rPr>
      <w:b/>
      <w:bCs/>
    </w:rPr>
  </w:style>
  <w:style w:type="character" w:customStyle="1" w:styleId="CommentSubjectChar">
    <w:name w:val="Comment Subject Char"/>
    <w:basedOn w:val="CommentTextChar"/>
    <w:link w:val="CommentSubject"/>
    <w:uiPriority w:val="99"/>
    <w:semiHidden/>
    <w:rsid w:val="004F7CA1"/>
    <w:rPr>
      <w:b/>
      <w:bCs/>
      <w:sz w:val="20"/>
      <w:szCs w:val="20"/>
    </w:rPr>
  </w:style>
  <w:style w:type="table" w:styleId="LightShading">
    <w:name w:val="Light Shading"/>
    <w:basedOn w:val="TableNormal"/>
    <w:uiPriority w:val="60"/>
    <w:rsid w:val="00971F5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1Char">
    <w:name w:val="Heading 1 Char"/>
    <w:basedOn w:val="DefaultParagraphFont"/>
    <w:link w:val="Heading1"/>
    <w:uiPriority w:val="9"/>
    <w:rsid w:val="007308E4"/>
    <w:rPr>
      <w:rFonts w:ascii="Times New Roman" w:hAnsi="Times New Roman"/>
      <w:b/>
      <w:sz w:val="24"/>
    </w:rPr>
  </w:style>
  <w:style w:type="character" w:customStyle="1" w:styleId="Heading2Char">
    <w:name w:val="Heading 2 Char"/>
    <w:basedOn w:val="DefaultParagraphFont"/>
    <w:link w:val="Heading2"/>
    <w:uiPriority w:val="9"/>
    <w:rsid w:val="00FD5016"/>
    <w:rPr>
      <w:rFonts w:ascii="Times New Roman" w:hAnsi="Times New Roman" w:cs="Times New Roman"/>
      <w:i/>
      <w:sz w:val="24"/>
      <w:szCs w:val="24"/>
    </w:rPr>
  </w:style>
  <w:style w:type="character" w:customStyle="1" w:styleId="Heading3Char">
    <w:name w:val="Heading 3 Char"/>
    <w:basedOn w:val="DefaultParagraphFont"/>
    <w:link w:val="Heading3"/>
    <w:uiPriority w:val="9"/>
    <w:rsid w:val="00D82EB6"/>
    <w:rPr>
      <w:rFonts w:ascii="Times New Roman" w:hAnsi="Times New Roman" w:cs="Times New Roman"/>
      <w:i/>
      <w:sz w:val="24"/>
      <w:szCs w:val="24"/>
    </w:rPr>
  </w:style>
  <w:style w:type="character" w:styleId="LineNumber">
    <w:name w:val="line number"/>
    <w:basedOn w:val="DefaultParagraphFont"/>
    <w:uiPriority w:val="99"/>
    <w:semiHidden/>
    <w:unhideWhenUsed/>
    <w:rsid w:val="00215635"/>
  </w:style>
  <w:style w:type="paragraph" w:styleId="Revision">
    <w:name w:val="Revision"/>
    <w:hidden/>
    <w:uiPriority w:val="99"/>
    <w:semiHidden/>
    <w:rsid w:val="00957361"/>
    <w:pPr>
      <w:spacing w:after="0" w:line="240" w:lineRule="auto"/>
    </w:pPr>
  </w:style>
  <w:style w:type="paragraph" w:customStyle="1" w:styleId="EndNoteBibliographyTitle">
    <w:name w:val="EndNote Bibliography Title"/>
    <w:basedOn w:val="Normal"/>
    <w:link w:val="EndNoteBibliographyTitleChar"/>
    <w:rsid w:val="00F712D4"/>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F712D4"/>
    <w:rPr>
      <w:rFonts w:ascii="Times New Roman" w:hAnsi="Times New Roman" w:cs="Times New Roman"/>
      <w:noProof/>
      <w:sz w:val="24"/>
    </w:rPr>
  </w:style>
  <w:style w:type="paragraph" w:customStyle="1" w:styleId="EndNoteBibliography">
    <w:name w:val="EndNote Bibliography"/>
    <w:basedOn w:val="Normal"/>
    <w:link w:val="EndNoteBibliographyChar"/>
    <w:rsid w:val="00F712D4"/>
    <w:pPr>
      <w:spacing w:line="240" w:lineRule="auto"/>
    </w:pPr>
    <w:rPr>
      <w:rFonts w:cs="Times New Roman"/>
      <w:noProof/>
    </w:rPr>
  </w:style>
  <w:style w:type="character" w:customStyle="1" w:styleId="EndNoteBibliographyChar">
    <w:name w:val="EndNote Bibliography Char"/>
    <w:basedOn w:val="DefaultParagraphFont"/>
    <w:link w:val="EndNoteBibliography"/>
    <w:rsid w:val="00F712D4"/>
    <w:rPr>
      <w:rFonts w:ascii="Times New Roman" w:hAnsi="Times New Roman" w:cs="Times New Roman"/>
      <w:noProof/>
      <w:sz w:val="24"/>
    </w:rPr>
  </w:style>
  <w:style w:type="paragraph" w:styleId="ListParagraph">
    <w:name w:val="List Paragraph"/>
    <w:basedOn w:val="Normal"/>
    <w:uiPriority w:val="34"/>
    <w:qFormat/>
    <w:rsid w:val="00CA56FC"/>
    <w:pPr>
      <w:ind w:left="720"/>
      <w:contextualSpacing/>
    </w:pPr>
  </w:style>
  <w:style w:type="paragraph" w:styleId="NoSpacing">
    <w:name w:val="No Spacing"/>
    <w:uiPriority w:val="1"/>
    <w:qFormat/>
    <w:rsid w:val="00FD5016"/>
    <w:pPr>
      <w:spacing w:after="0" w:line="240" w:lineRule="auto"/>
    </w:pPr>
    <w:rPr>
      <w:rFonts w:ascii="Times New Roman" w:hAnsi="Times New Roman"/>
      <w:sz w:val="24"/>
    </w:rPr>
  </w:style>
  <w:style w:type="character" w:customStyle="1" w:styleId="tgc">
    <w:name w:val="_tgc"/>
    <w:basedOn w:val="DefaultParagraphFont"/>
    <w:rsid w:val="00533FA9"/>
  </w:style>
  <w:style w:type="character" w:styleId="Emphasis">
    <w:name w:val="Emphasis"/>
    <w:basedOn w:val="DefaultParagraphFont"/>
    <w:uiPriority w:val="20"/>
    <w:qFormat/>
    <w:rsid w:val="00BC60F1"/>
    <w:rPr>
      <w:i/>
      <w:iCs/>
    </w:rPr>
  </w:style>
  <w:style w:type="paragraph" w:customStyle="1" w:styleId="AuthorList">
    <w:name w:val="Author List"/>
    <w:aliases w:val="Keywords,Abstract"/>
    <w:basedOn w:val="Subtitle"/>
    <w:next w:val="Normal"/>
    <w:uiPriority w:val="1"/>
    <w:qFormat/>
    <w:rsid w:val="002D6770"/>
    <w:pPr>
      <w:numPr>
        <w:ilvl w:val="0"/>
      </w:numPr>
      <w:spacing w:before="240" w:after="240" w:line="240" w:lineRule="auto"/>
    </w:pPr>
    <w:rPr>
      <w:rFonts w:ascii="Times New Roman" w:eastAsiaTheme="minorHAnsi" w:hAnsi="Times New Roman" w:cs="Times New Roman"/>
      <w:b/>
      <w:i w:val="0"/>
      <w:iCs w:val="0"/>
      <w:color w:val="auto"/>
      <w:spacing w:val="0"/>
    </w:rPr>
  </w:style>
  <w:style w:type="paragraph" w:styleId="Subtitle">
    <w:name w:val="Subtitle"/>
    <w:basedOn w:val="Normal"/>
    <w:next w:val="Normal"/>
    <w:link w:val="SubtitleChar"/>
    <w:uiPriority w:val="11"/>
    <w:qFormat/>
    <w:rsid w:val="002D6770"/>
    <w:pPr>
      <w:numPr>
        <w:ilvl w:val="1"/>
      </w:numPr>
    </w:pPr>
    <w:rPr>
      <w:rFonts w:asciiTheme="majorHAnsi" w:eastAsiaTheme="majorEastAsia" w:hAnsiTheme="majorHAnsi" w:cstheme="majorBidi"/>
      <w:i/>
      <w:iCs/>
      <w:color w:val="4F81BD" w:themeColor="accent1"/>
      <w:spacing w:val="15"/>
      <w:szCs w:val="24"/>
    </w:rPr>
  </w:style>
  <w:style w:type="character" w:customStyle="1" w:styleId="SubtitleChar">
    <w:name w:val="Subtitle Char"/>
    <w:basedOn w:val="DefaultParagraphFont"/>
    <w:link w:val="Subtitle"/>
    <w:uiPriority w:val="11"/>
    <w:rsid w:val="002D6770"/>
    <w:rPr>
      <w:rFonts w:asciiTheme="majorHAnsi" w:eastAsiaTheme="majorEastAsia" w:hAnsiTheme="majorHAnsi" w:cstheme="majorBidi"/>
      <w:i/>
      <w:iCs/>
      <w:color w:val="4F81BD" w:themeColor="accent1"/>
      <w:spacing w:val="15"/>
      <w:sz w:val="24"/>
      <w:szCs w:val="24"/>
    </w:rPr>
  </w:style>
  <w:style w:type="character" w:customStyle="1" w:styleId="st">
    <w:name w:val="st"/>
    <w:basedOn w:val="DefaultParagraphFont"/>
    <w:rsid w:val="00541BD6"/>
  </w:style>
  <w:style w:type="paragraph" w:styleId="DocumentMap">
    <w:name w:val="Document Map"/>
    <w:basedOn w:val="Normal"/>
    <w:link w:val="DocumentMapChar"/>
    <w:uiPriority w:val="99"/>
    <w:semiHidden/>
    <w:unhideWhenUsed/>
    <w:rsid w:val="004962B0"/>
    <w:pPr>
      <w:spacing w:after="0" w:line="240" w:lineRule="auto"/>
    </w:pPr>
    <w:rPr>
      <w:rFonts w:cs="Times New Roman"/>
      <w:szCs w:val="24"/>
    </w:rPr>
  </w:style>
  <w:style w:type="character" w:customStyle="1" w:styleId="DocumentMapChar">
    <w:name w:val="Document Map Char"/>
    <w:basedOn w:val="DefaultParagraphFont"/>
    <w:link w:val="DocumentMap"/>
    <w:uiPriority w:val="99"/>
    <w:semiHidden/>
    <w:rsid w:val="004962B0"/>
    <w:rPr>
      <w:rFonts w:ascii="Times New Roman" w:hAnsi="Times New Roman" w:cs="Times New Roman"/>
      <w:sz w:val="24"/>
      <w:szCs w:val="24"/>
    </w:rPr>
  </w:style>
  <w:style w:type="character" w:customStyle="1" w:styleId="y0nh2b">
    <w:name w:val="y0nh2b"/>
    <w:basedOn w:val="DefaultParagraphFont"/>
    <w:rsid w:val="00E9750F"/>
  </w:style>
  <w:style w:type="character" w:customStyle="1" w:styleId="postal-code">
    <w:name w:val="postal-code"/>
    <w:basedOn w:val="DefaultParagraphFont"/>
    <w:rsid w:val="00617D84"/>
  </w:style>
  <w:style w:type="character" w:styleId="Strong">
    <w:name w:val="Strong"/>
    <w:basedOn w:val="DefaultParagraphFont"/>
    <w:uiPriority w:val="22"/>
    <w:qFormat/>
    <w:rsid w:val="00CF3829"/>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7B97"/>
    <w:rPr>
      <w:rFonts w:ascii="Times New Roman" w:hAnsi="Times New Roman"/>
      <w:sz w:val="24"/>
    </w:rPr>
  </w:style>
  <w:style w:type="paragraph" w:styleId="Heading1">
    <w:name w:val="heading 1"/>
    <w:basedOn w:val="Normal"/>
    <w:next w:val="Normal"/>
    <w:link w:val="Heading1Char"/>
    <w:uiPriority w:val="9"/>
    <w:qFormat/>
    <w:rsid w:val="007308E4"/>
    <w:pPr>
      <w:spacing w:line="480" w:lineRule="auto"/>
      <w:outlineLvl w:val="0"/>
    </w:pPr>
    <w:rPr>
      <w:b/>
    </w:rPr>
  </w:style>
  <w:style w:type="paragraph" w:styleId="Heading2">
    <w:name w:val="heading 2"/>
    <w:basedOn w:val="Normal"/>
    <w:next w:val="Normal"/>
    <w:link w:val="Heading2Char"/>
    <w:uiPriority w:val="9"/>
    <w:unhideWhenUsed/>
    <w:qFormat/>
    <w:rsid w:val="00FD5016"/>
    <w:pPr>
      <w:spacing w:after="0" w:line="480" w:lineRule="auto"/>
      <w:outlineLvl w:val="1"/>
    </w:pPr>
    <w:rPr>
      <w:rFonts w:cs="Times New Roman"/>
      <w:i/>
      <w:szCs w:val="24"/>
    </w:rPr>
  </w:style>
  <w:style w:type="paragraph" w:styleId="Heading3">
    <w:name w:val="heading 3"/>
    <w:basedOn w:val="Normal"/>
    <w:next w:val="Normal"/>
    <w:link w:val="Heading3Char"/>
    <w:uiPriority w:val="9"/>
    <w:unhideWhenUsed/>
    <w:qFormat/>
    <w:rsid w:val="00D82EB6"/>
    <w:pPr>
      <w:spacing w:after="0" w:line="600" w:lineRule="auto"/>
      <w:outlineLvl w:val="2"/>
    </w:pPr>
    <w:rPr>
      <w:rFonts w:cs="Times New Roman"/>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List-Accent4">
    <w:name w:val="Light List Accent 4"/>
    <w:basedOn w:val="TableNormal"/>
    <w:uiPriority w:val="61"/>
    <w:rsid w:val="005B0DBD"/>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TableGrid">
    <w:name w:val="Table Grid"/>
    <w:basedOn w:val="TableNormal"/>
    <w:uiPriority w:val="59"/>
    <w:rsid w:val="004B58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F11A4"/>
    <w:rPr>
      <w:color w:val="0000FF" w:themeColor="hyperlink"/>
      <w:u w:val="single"/>
    </w:rPr>
  </w:style>
  <w:style w:type="paragraph" w:styleId="Header">
    <w:name w:val="header"/>
    <w:basedOn w:val="Normal"/>
    <w:link w:val="HeaderChar"/>
    <w:uiPriority w:val="99"/>
    <w:unhideWhenUsed/>
    <w:rsid w:val="00460949"/>
    <w:pPr>
      <w:tabs>
        <w:tab w:val="center" w:pos="4703"/>
        <w:tab w:val="right" w:pos="9406"/>
      </w:tabs>
      <w:spacing w:after="0" w:line="240" w:lineRule="auto"/>
    </w:pPr>
  </w:style>
  <w:style w:type="character" w:customStyle="1" w:styleId="HeaderChar">
    <w:name w:val="Header Char"/>
    <w:basedOn w:val="DefaultParagraphFont"/>
    <w:link w:val="Header"/>
    <w:uiPriority w:val="99"/>
    <w:rsid w:val="00460949"/>
  </w:style>
  <w:style w:type="paragraph" w:styleId="Footer">
    <w:name w:val="footer"/>
    <w:basedOn w:val="Normal"/>
    <w:link w:val="FooterChar"/>
    <w:uiPriority w:val="99"/>
    <w:unhideWhenUsed/>
    <w:rsid w:val="00460949"/>
    <w:pPr>
      <w:tabs>
        <w:tab w:val="center" w:pos="4703"/>
        <w:tab w:val="right" w:pos="9406"/>
      </w:tabs>
      <w:spacing w:after="0" w:line="240" w:lineRule="auto"/>
    </w:pPr>
  </w:style>
  <w:style w:type="character" w:customStyle="1" w:styleId="FooterChar">
    <w:name w:val="Footer Char"/>
    <w:basedOn w:val="DefaultParagraphFont"/>
    <w:link w:val="Footer"/>
    <w:uiPriority w:val="99"/>
    <w:rsid w:val="00460949"/>
  </w:style>
  <w:style w:type="paragraph" w:styleId="BalloonText">
    <w:name w:val="Balloon Text"/>
    <w:basedOn w:val="Normal"/>
    <w:link w:val="BalloonTextChar"/>
    <w:uiPriority w:val="99"/>
    <w:semiHidden/>
    <w:unhideWhenUsed/>
    <w:rsid w:val="009966E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66EE"/>
    <w:rPr>
      <w:rFonts w:ascii="Tahoma" w:hAnsi="Tahoma" w:cs="Tahoma"/>
      <w:sz w:val="16"/>
      <w:szCs w:val="16"/>
    </w:rPr>
  </w:style>
  <w:style w:type="character" w:styleId="CommentReference">
    <w:name w:val="annotation reference"/>
    <w:basedOn w:val="DefaultParagraphFont"/>
    <w:uiPriority w:val="99"/>
    <w:semiHidden/>
    <w:unhideWhenUsed/>
    <w:rsid w:val="004F7CA1"/>
    <w:rPr>
      <w:sz w:val="16"/>
      <w:szCs w:val="16"/>
    </w:rPr>
  </w:style>
  <w:style w:type="paragraph" w:styleId="CommentText">
    <w:name w:val="annotation text"/>
    <w:basedOn w:val="Normal"/>
    <w:link w:val="CommentTextChar"/>
    <w:uiPriority w:val="99"/>
    <w:semiHidden/>
    <w:unhideWhenUsed/>
    <w:rsid w:val="004F7CA1"/>
    <w:pPr>
      <w:spacing w:line="240" w:lineRule="auto"/>
    </w:pPr>
    <w:rPr>
      <w:sz w:val="20"/>
      <w:szCs w:val="20"/>
    </w:rPr>
  </w:style>
  <w:style w:type="character" w:customStyle="1" w:styleId="CommentTextChar">
    <w:name w:val="Comment Text Char"/>
    <w:basedOn w:val="DefaultParagraphFont"/>
    <w:link w:val="CommentText"/>
    <w:uiPriority w:val="99"/>
    <w:semiHidden/>
    <w:rsid w:val="004F7CA1"/>
    <w:rPr>
      <w:sz w:val="20"/>
      <w:szCs w:val="20"/>
    </w:rPr>
  </w:style>
  <w:style w:type="paragraph" w:styleId="CommentSubject">
    <w:name w:val="annotation subject"/>
    <w:basedOn w:val="CommentText"/>
    <w:next w:val="CommentText"/>
    <w:link w:val="CommentSubjectChar"/>
    <w:uiPriority w:val="99"/>
    <w:semiHidden/>
    <w:unhideWhenUsed/>
    <w:rsid w:val="004F7CA1"/>
    <w:rPr>
      <w:b/>
      <w:bCs/>
    </w:rPr>
  </w:style>
  <w:style w:type="character" w:customStyle="1" w:styleId="CommentSubjectChar">
    <w:name w:val="Comment Subject Char"/>
    <w:basedOn w:val="CommentTextChar"/>
    <w:link w:val="CommentSubject"/>
    <w:uiPriority w:val="99"/>
    <w:semiHidden/>
    <w:rsid w:val="004F7CA1"/>
    <w:rPr>
      <w:b/>
      <w:bCs/>
      <w:sz w:val="20"/>
      <w:szCs w:val="20"/>
    </w:rPr>
  </w:style>
  <w:style w:type="table" w:styleId="LightShading">
    <w:name w:val="Light Shading"/>
    <w:basedOn w:val="TableNormal"/>
    <w:uiPriority w:val="60"/>
    <w:rsid w:val="00971F5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1Char">
    <w:name w:val="Heading 1 Char"/>
    <w:basedOn w:val="DefaultParagraphFont"/>
    <w:link w:val="Heading1"/>
    <w:uiPriority w:val="9"/>
    <w:rsid w:val="007308E4"/>
    <w:rPr>
      <w:rFonts w:ascii="Times New Roman" w:hAnsi="Times New Roman"/>
      <w:b/>
      <w:sz w:val="24"/>
    </w:rPr>
  </w:style>
  <w:style w:type="character" w:customStyle="1" w:styleId="Heading2Char">
    <w:name w:val="Heading 2 Char"/>
    <w:basedOn w:val="DefaultParagraphFont"/>
    <w:link w:val="Heading2"/>
    <w:uiPriority w:val="9"/>
    <w:rsid w:val="00FD5016"/>
    <w:rPr>
      <w:rFonts w:ascii="Times New Roman" w:hAnsi="Times New Roman" w:cs="Times New Roman"/>
      <w:i/>
      <w:sz w:val="24"/>
      <w:szCs w:val="24"/>
    </w:rPr>
  </w:style>
  <w:style w:type="character" w:customStyle="1" w:styleId="Heading3Char">
    <w:name w:val="Heading 3 Char"/>
    <w:basedOn w:val="DefaultParagraphFont"/>
    <w:link w:val="Heading3"/>
    <w:uiPriority w:val="9"/>
    <w:rsid w:val="00D82EB6"/>
    <w:rPr>
      <w:rFonts w:ascii="Times New Roman" w:hAnsi="Times New Roman" w:cs="Times New Roman"/>
      <w:i/>
      <w:sz w:val="24"/>
      <w:szCs w:val="24"/>
    </w:rPr>
  </w:style>
  <w:style w:type="character" w:styleId="LineNumber">
    <w:name w:val="line number"/>
    <w:basedOn w:val="DefaultParagraphFont"/>
    <w:uiPriority w:val="99"/>
    <w:semiHidden/>
    <w:unhideWhenUsed/>
    <w:rsid w:val="00215635"/>
  </w:style>
  <w:style w:type="paragraph" w:styleId="Revision">
    <w:name w:val="Revision"/>
    <w:hidden/>
    <w:uiPriority w:val="99"/>
    <w:semiHidden/>
    <w:rsid w:val="00957361"/>
    <w:pPr>
      <w:spacing w:after="0" w:line="240" w:lineRule="auto"/>
    </w:pPr>
  </w:style>
  <w:style w:type="paragraph" w:customStyle="1" w:styleId="EndNoteBibliographyTitle">
    <w:name w:val="EndNote Bibliography Title"/>
    <w:basedOn w:val="Normal"/>
    <w:link w:val="EndNoteBibliographyTitleChar"/>
    <w:rsid w:val="00F712D4"/>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F712D4"/>
    <w:rPr>
      <w:rFonts w:ascii="Times New Roman" w:hAnsi="Times New Roman" w:cs="Times New Roman"/>
      <w:noProof/>
      <w:sz w:val="24"/>
    </w:rPr>
  </w:style>
  <w:style w:type="paragraph" w:customStyle="1" w:styleId="EndNoteBibliography">
    <w:name w:val="EndNote Bibliography"/>
    <w:basedOn w:val="Normal"/>
    <w:link w:val="EndNoteBibliographyChar"/>
    <w:rsid w:val="00F712D4"/>
    <w:pPr>
      <w:spacing w:line="240" w:lineRule="auto"/>
    </w:pPr>
    <w:rPr>
      <w:rFonts w:cs="Times New Roman"/>
      <w:noProof/>
    </w:rPr>
  </w:style>
  <w:style w:type="character" w:customStyle="1" w:styleId="EndNoteBibliographyChar">
    <w:name w:val="EndNote Bibliography Char"/>
    <w:basedOn w:val="DefaultParagraphFont"/>
    <w:link w:val="EndNoteBibliography"/>
    <w:rsid w:val="00F712D4"/>
    <w:rPr>
      <w:rFonts w:ascii="Times New Roman" w:hAnsi="Times New Roman" w:cs="Times New Roman"/>
      <w:noProof/>
      <w:sz w:val="24"/>
    </w:rPr>
  </w:style>
  <w:style w:type="paragraph" w:styleId="ListParagraph">
    <w:name w:val="List Paragraph"/>
    <w:basedOn w:val="Normal"/>
    <w:uiPriority w:val="34"/>
    <w:qFormat/>
    <w:rsid w:val="00CA56FC"/>
    <w:pPr>
      <w:ind w:left="720"/>
      <w:contextualSpacing/>
    </w:pPr>
  </w:style>
  <w:style w:type="paragraph" w:styleId="NoSpacing">
    <w:name w:val="No Spacing"/>
    <w:uiPriority w:val="1"/>
    <w:qFormat/>
    <w:rsid w:val="00FD5016"/>
    <w:pPr>
      <w:spacing w:after="0" w:line="240" w:lineRule="auto"/>
    </w:pPr>
    <w:rPr>
      <w:rFonts w:ascii="Times New Roman" w:hAnsi="Times New Roman"/>
      <w:sz w:val="24"/>
    </w:rPr>
  </w:style>
  <w:style w:type="character" w:customStyle="1" w:styleId="tgc">
    <w:name w:val="_tgc"/>
    <w:basedOn w:val="DefaultParagraphFont"/>
    <w:rsid w:val="00533FA9"/>
  </w:style>
  <w:style w:type="character" w:styleId="Emphasis">
    <w:name w:val="Emphasis"/>
    <w:basedOn w:val="DefaultParagraphFont"/>
    <w:uiPriority w:val="20"/>
    <w:qFormat/>
    <w:rsid w:val="00BC60F1"/>
    <w:rPr>
      <w:i/>
      <w:iCs/>
    </w:rPr>
  </w:style>
  <w:style w:type="paragraph" w:customStyle="1" w:styleId="AuthorList">
    <w:name w:val="Author List"/>
    <w:aliases w:val="Keywords,Abstract"/>
    <w:basedOn w:val="Subtitle"/>
    <w:next w:val="Normal"/>
    <w:uiPriority w:val="1"/>
    <w:qFormat/>
    <w:rsid w:val="002D6770"/>
    <w:pPr>
      <w:numPr>
        <w:ilvl w:val="0"/>
      </w:numPr>
      <w:spacing w:before="240" w:after="240" w:line="240" w:lineRule="auto"/>
    </w:pPr>
    <w:rPr>
      <w:rFonts w:ascii="Times New Roman" w:eastAsiaTheme="minorHAnsi" w:hAnsi="Times New Roman" w:cs="Times New Roman"/>
      <w:b/>
      <w:i w:val="0"/>
      <w:iCs w:val="0"/>
      <w:color w:val="auto"/>
      <w:spacing w:val="0"/>
    </w:rPr>
  </w:style>
  <w:style w:type="paragraph" w:styleId="Subtitle">
    <w:name w:val="Subtitle"/>
    <w:basedOn w:val="Normal"/>
    <w:next w:val="Normal"/>
    <w:link w:val="SubtitleChar"/>
    <w:uiPriority w:val="11"/>
    <w:qFormat/>
    <w:rsid w:val="002D6770"/>
    <w:pPr>
      <w:numPr>
        <w:ilvl w:val="1"/>
      </w:numPr>
    </w:pPr>
    <w:rPr>
      <w:rFonts w:asciiTheme="majorHAnsi" w:eastAsiaTheme="majorEastAsia" w:hAnsiTheme="majorHAnsi" w:cstheme="majorBidi"/>
      <w:i/>
      <w:iCs/>
      <w:color w:val="4F81BD" w:themeColor="accent1"/>
      <w:spacing w:val="15"/>
      <w:szCs w:val="24"/>
    </w:rPr>
  </w:style>
  <w:style w:type="character" w:customStyle="1" w:styleId="SubtitleChar">
    <w:name w:val="Subtitle Char"/>
    <w:basedOn w:val="DefaultParagraphFont"/>
    <w:link w:val="Subtitle"/>
    <w:uiPriority w:val="11"/>
    <w:rsid w:val="002D6770"/>
    <w:rPr>
      <w:rFonts w:asciiTheme="majorHAnsi" w:eastAsiaTheme="majorEastAsia" w:hAnsiTheme="majorHAnsi" w:cstheme="majorBidi"/>
      <w:i/>
      <w:iCs/>
      <w:color w:val="4F81BD" w:themeColor="accent1"/>
      <w:spacing w:val="15"/>
      <w:sz w:val="24"/>
      <w:szCs w:val="24"/>
    </w:rPr>
  </w:style>
  <w:style w:type="character" w:customStyle="1" w:styleId="st">
    <w:name w:val="st"/>
    <w:basedOn w:val="DefaultParagraphFont"/>
    <w:rsid w:val="00541BD6"/>
  </w:style>
  <w:style w:type="paragraph" w:styleId="DocumentMap">
    <w:name w:val="Document Map"/>
    <w:basedOn w:val="Normal"/>
    <w:link w:val="DocumentMapChar"/>
    <w:uiPriority w:val="99"/>
    <w:semiHidden/>
    <w:unhideWhenUsed/>
    <w:rsid w:val="004962B0"/>
    <w:pPr>
      <w:spacing w:after="0" w:line="240" w:lineRule="auto"/>
    </w:pPr>
    <w:rPr>
      <w:rFonts w:cs="Times New Roman"/>
      <w:szCs w:val="24"/>
    </w:rPr>
  </w:style>
  <w:style w:type="character" w:customStyle="1" w:styleId="DocumentMapChar">
    <w:name w:val="Document Map Char"/>
    <w:basedOn w:val="DefaultParagraphFont"/>
    <w:link w:val="DocumentMap"/>
    <w:uiPriority w:val="99"/>
    <w:semiHidden/>
    <w:rsid w:val="004962B0"/>
    <w:rPr>
      <w:rFonts w:ascii="Times New Roman" w:hAnsi="Times New Roman" w:cs="Times New Roman"/>
      <w:sz w:val="24"/>
      <w:szCs w:val="24"/>
    </w:rPr>
  </w:style>
  <w:style w:type="character" w:customStyle="1" w:styleId="y0nh2b">
    <w:name w:val="y0nh2b"/>
    <w:basedOn w:val="DefaultParagraphFont"/>
    <w:rsid w:val="00E9750F"/>
  </w:style>
  <w:style w:type="character" w:customStyle="1" w:styleId="postal-code">
    <w:name w:val="postal-code"/>
    <w:basedOn w:val="DefaultParagraphFont"/>
    <w:rsid w:val="00617D84"/>
  </w:style>
  <w:style w:type="character" w:styleId="Strong">
    <w:name w:val="Strong"/>
    <w:basedOn w:val="DefaultParagraphFont"/>
    <w:uiPriority w:val="22"/>
    <w:qFormat/>
    <w:rsid w:val="00CF382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1831727">
      <w:bodyDiv w:val="1"/>
      <w:marLeft w:val="0"/>
      <w:marRight w:val="0"/>
      <w:marTop w:val="0"/>
      <w:marBottom w:val="0"/>
      <w:divBdr>
        <w:top w:val="none" w:sz="0" w:space="0" w:color="auto"/>
        <w:left w:val="none" w:sz="0" w:space="0" w:color="auto"/>
        <w:bottom w:val="none" w:sz="0" w:space="0" w:color="auto"/>
        <w:right w:val="none" w:sz="0" w:space="0" w:color="auto"/>
      </w:divBdr>
    </w:div>
    <w:div w:id="743919638">
      <w:bodyDiv w:val="1"/>
      <w:marLeft w:val="0"/>
      <w:marRight w:val="0"/>
      <w:marTop w:val="0"/>
      <w:marBottom w:val="0"/>
      <w:divBdr>
        <w:top w:val="none" w:sz="0" w:space="0" w:color="auto"/>
        <w:left w:val="none" w:sz="0" w:space="0" w:color="auto"/>
        <w:bottom w:val="none" w:sz="0" w:space="0" w:color="auto"/>
        <w:right w:val="none" w:sz="0" w:space="0" w:color="auto"/>
      </w:divBdr>
    </w:div>
    <w:div w:id="972297675">
      <w:bodyDiv w:val="1"/>
      <w:marLeft w:val="0"/>
      <w:marRight w:val="0"/>
      <w:marTop w:val="0"/>
      <w:marBottom w:val="0"/>
      <w:divBdr>
        <w:top w:val="none" w:sz="0" w:space="0" w:color="auto"/>
        <w:left w:val="none" w:sz="0" w:space="0" w:color="auto"/>
        <w:bottom w:val="none" w:sz="0" w:space="0" w:color="auto"/>
        <w:right w:val="none" w:sz="0" w:space="0" w:color="auto"/>
      </w:divBdr>
    </w:div>
    <w:div w:id="1078088911">
      <w:bodyDiv w:val="1"/>
      <w:marLeft w:val="0"/>
      <w:marRight w:val="0"/>
      <w:marTop w:val="0"/>
      <w:marBottom w:val="0"/>
      <w:divBdr>
        <w:top w:val="none" w:sz="0" w:space="0" w:color="auto"/>
        <w:left w:val="none" w:sz="0" w:space="0" w:color="auto"/>
        <w:bottom w:val="none" w:sz="0" w:space="0" w:color="auto"/>
        <w:right w:val="none" w:sz="0" w:space="0" w:color="auto"/>
      </w:divBdr>
    </w:div>
    <w:div w:id="1338531698">
      <w:bodyDiv w:val="1"/>
      <w:marLeft w:val="0"/>
      <w:marRight w:val="0"/>
      <w:marTop w:val="0"/>
      <w:marBottom w:val="0"/>
      <w:divBdr>
        <w:top w:val="none" w:sz="0" w:space="0" w:color="auto"/>
        <w:left w:val="none" w:sz="0" w:space="0" w:color="auto"/>
        <w:bottom w:val="none" w:sz="0" w:space="0" w:color="auto"/>
        <w:right w:val="none" w:sz="0" w:space="0" w:color="auto"/>
      </w:divBdr>
    </w:div>
    <w:div w:id="1404183333">
      <w:bodyDiv w:val="1"/>
      <w:marLeft w:val="0"/>
      <w:marRight w:val="0"/>
      <w:marTop w:val="0"/>
      <w:marBottom w:val="0"/>
      <w:divBdr>
        <w:top w:val="none" w:sz="0" w:space="0" w:color="auto"/>
        <w:left w:val="none" w:sz="0" w:space="0" w:color="auto"/>
        <w:bottom w:val="none" w:sz="0" w:space="0" w:color="auto"/>
        <w:right w:val="none" w:sz="0" w:space="0" w:color="auto"/>
      </w:divBdr>
    </w:div>
    <w:div w:id="1568762306">
      <w:bodyDiv w:val="1"/>
      <w:marLeft w:val="0"/>
      <w:marRight w:val="0"/>
      <w:marTop w:val="0"/>
      <w:marBottom w:val="0"/>
      <w:divBdr>
        <w:top w:val="none" w:sz="0" w:space="0" w:color="auto"/>
        <w:left w:val="none" w:sz="0" w:space="0" w:color="auto"/>
        <w:bottom w:val="none" w:sz="0" w:space="0" w:color="auto"/>
        <w:right w:val="none" w:sz="0" w:space="0" w:color="auto"/>
      </w:divBdr>
    </w:div>
    <w:div w:id="2060325923">
      <w:bodyDiv w:val="1"/>
      <w:marLeft w:val="0"/>
      <w:marRight w:val="0"/>
      <w:marTop w:val="0"/>
      <w:marBottom w:val="0"/>
      <w:divBdr>
        <w:top w:val="none" w:sz="0" w:space="0" w:color="auto"/>
        <w:left w:val="none" w:sz="0" w:space="0" w:color="auto"/>
        <w:bottom w:val="none" w:sz="0" w:space="0" w:color="auto"/>
        <w:right w:val="none" w:sz="0" w:space="0" w:color="auto"/>
      </w:divBdr>
    </w:div>
    <w:div w:id="2069955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www.uniprot.org/" TargetMode="External"/><Relationship Id="rId4" Type="http://schemas.microsoft.com/office/2007/relationships/stylesWithEffects" Target="stylesWithEffects.xml"/><Relationship Id="rId9" Type="http://schemas.openxmlformats.org/officeDocument/2006/relationships/hyperlink" Target="https://trinotate.github.i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74EF1E0-37CB-46DD-A156-FBCFC24848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9</TotalTime>
  <Pages>8</Pages>
  <Words>6637</Words>
  <Characters>35180</Characters>
  <Application>Microsoft Office Word</Application>
  <DocSecurity>0</DocSecurity>
  <Lines>293</Lines>
  <Paragraphs>83</Paragraphs>
  <ScaleCrop>false</ScaleCrop>
  <HeadingPairs>
    <vt:vector size="2" baseType="variant">
      <vt:variant>
        <vt:lpstr>Title</vt:lpstr>
      </vt:variant>
      <vt:variant>
        <vt:i4>1</vt:i4>
      </vt:variant>
    </vt:vector>
  </HeadingPairs>
  <TitlesOfParts>
    <vt:vector size="1" baseType="lpstr">
      <vt:lpstr/>
    </vt:vector>
  </TitlesOfParts>
  <Company>Linnaeus University</Company>
  <LinksUpToDate>false</LinksUpToDate>
  <CharactersWithSpaces>417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as Broman</dc:creator>
  <cp:lastModifiedBy>Margarita Lopez-Fernandez</cp:lastModifiedBy>
  <cp:revision>8</cp:revision>
  <cp:lastPrinted>2017-11-06T15:28:00Z</cp:lastPrinted>
  <dcterms:created xsi:type="dcterms:W3CDTF">2019-06-28T08:03:00Z</dcterms:created>
  <dcterms:modified xsi:type="dcterms:W3CDTF">2019-07-01T17:49:00Z</dcterms:modified>
</cp:coreProperties>
</file>